
<file path=[Content_Types].xml><?xml version="1.0" encoding="utf-8"?>
<Types xmlns="http://schemas.openxmlformats.org/package/2006/content-types">
  <Override PartName="/word/theme/themeOverride5.xml" ContentType="application/vnd.openxmlformats-officedocument.themeOverride+xml"/>
  <Override PartName="/word/charts/chart10.xml" ContentType="application/vnd.openxmlformats-officedocument.drawingml.chart+xml"/>
  <Override PartName="/word/theme/themeOverride15.xml" ContentType="application/vnd.openxmlformats-officedocument.themeOverride+xml"/>
  <Override PartName="/word/theme/themeOverride26.xml" ContentType="application/vnd.openxmlformats-officedocument.themeOverride+xml"/>
  <Override PartName="/word/theme/themeOverride44.xml" ContentType="application/vnd.openxmlformats-officedocument.themeOverride+xml"/>
  <Override PartName="/customXml/itemProps1.xml" ContentType="application/vnd.openxmlformats-officedocument.customXmlProperties+xml"/>
  <Override PartName="/word/theme/themeOverride22.xml" ContentType="application/vnd.openxmlformats-officedocument.themeOverride+xml"/>
  <Override PartName="/word/theme/themeOverride33.xml" ContentType="application/vnd.openxmlformats-officedocument.themeOverride+xml"/>
  <Override PartName="/word/theme/themeOverride1.xml" ContentType="application/vnd.openxmlformats-officedocument.themeOverride+xml"/>
  <Override PartName="/word/drawings/drawing6.xml" ContentType="application/vnd.openxmlformats-officedocument.drawingml.chartshapes+xml"/>
  <Override PartName="/word/theme/themeOverride11.xml" ContentType="application/vnd.openxmlformats-officedocument.themeOverride+xml"/>
  <Override PartName="/word/drawings/drawing18.xml" ContentType="application/vnd.openxmlformats-officedocument.drawingml.chartshapes+xml"/>
  <Override PartName="/word/drawings/drawing29.xml" ContentType="application/vnd.openxmlformats-officedocument.drawingml.chartshapes+xml"/>
  <Override PartName="/word/theme/themeOverride40.xml" ContentType="application/vnd.openxmlformats-officedocument.themeOverride+xml"/>
  <Override PartName="/word/drawings/drawing47.xml" ContentType="application/vnd.openxmlformats-officedocument.drawingml.chartshape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9.xml" ContentType="application/vnd.openxmlformats-officedocument.drawingml.chart+xml"/>
  <Override PartName="/word/charts/chart19.xml" ContentType="application/vnd.openxmlformats-officedocument.drawingml.chart+xml"/>
  <Override PartName="/word/drawings/drawing25.xml" ContentType="application/vnd.openxmlformats-officedocument.drawingml.chartshapes+xml"/>
  <Override PartName="/word/drawings/drawing36.xml" ContentType="application/vnd.openxmlformats-officedocument.drawingml.chartshapes+xml"/>
  <Override PartName="/word/charts/chart48.xml" ContentType="application/vnd.openxmlformats-officedocument.drawingml.chart+xml"/>
  <Override PartName="/word/drawings/drawing2.xml" ContentType="application/vnd.openxmlformats-officedocument.drawingml.chartshapes+xml"/>
  <Override PartName="/word/drawings/drawing14.xml" ContentType="application/vnd.openxmlformats-officedocument.drawingml.chartshapes+xml"/>
  <Override PartName="/word/charts/chart26.xml" ContentType="application/vnd.openxmlformats-officedocument.drawingml.chart+xml"/>
  <Override PartName="/word/charts/chart37.xml" ContentType="application/vnd.openxmlformats-officedocument.drawingml.chart+xml"/>
  <Override PartName="/word/drawings/drawing43.xml" ContentType="application/vnd.openxmlformats-officedocument.drawingml.chartshapes+xml"/>
  <Override PartName="/word/charts/chart5.xml" ContentType="application/vnd.openxmlformats-officedocument.drawingml.chart+xml"/>
  <Override PartName="/word/charts/chart15.xml" ContentType="application/vnd.openxmlformats-officedocument.drawingml.chart+xml"/>
  <Override PartName="/word/drawings/drawing21.xml" ContentType="application/vnd.openxmlformats-officedocument.drawingml.chartshapes+xml"/>
  <Override PartName="/word/drawings/drawing32.xml" ContentType="application/vnd.openxmlformats-officedocument.drawingml.chartshapes+xml"/>
  <Override PartName="/word/charts/chart44.xml" ContentType="application/vnd.openxmlformats-officedocument.drawingml.chart+xml"/>
  <Override PartName="/word/drawings/drawing50.xml" ContentType="application/vnd.openxmlformats-officedocument.drawingml.chartshapes+xml"/>
  <Override PartName="/word/drawings/drawing10.xml" ContentType="application/vnd.openxmlformats-officedocument.drawingml.chartshapes+xml"/>
  <Override PartName="/word/charts/chart22.xml" ContentType="application/vnd.openxmlformats-officedocument.drawingml.chart+xml"/>
  <Override PartName="/word/charts/chart33.xml" ContentType="application/vnd.openxmlformats-officedocument.drawingml.chart+xml"/>
  <Override PartName="/word/theme/themeOverride38.xml" ContentType="application/vnd.openxmlformats-officedocument.themeOverride+xml"/>
  <Override PartName="/word/theme/themeOverride49.xml" ContentType="application/vnd.openxmlformats-officedocument.themeOverride+xml"/>
  <Override PartName="/word/charts/chart1.xml" ContentType="application/vnd.openxmlformats-officedocument.drawingml.chart+xml"/>
  <Override PartName="/word/theme/themeOverride6.xml" ContentType="application/vnd.openxmlformats-officedocument.themeOverride+xml"/>
  <Override PartName="/word/charts/chart11.xml" ContentType="application/vnd.openxmlformats-officedocument.drawingml.chart+xml"/>
  <Override PartName="/word/theme/themeOverride27.xml" ContentType="application/vnd.openxmlformats-officedocument.themeOverride+xml"/>
  <Override PartName="/word/charts/chart40.xml" ContentType="application/vnd.openxmlformats-officedocument.drawingml.chart+xml"/>
  <Override PartName="/word/theme/themeOverride45.xml" ContentType="application/vnd.openxmlformats-officedocument.themeOverride+xml"/>
  <Override PartName="/word/theme/themeOverride16.xml" ContentType="application/vnd.openxmlformats-officedocument.themeOverride+xml"/>
  <Override PartName="/word/theme/themeOverride34.xml" ContentType="application/vnd.openxmlformats-officedocument.themeOverride+xml"/>
  <Override PartName="/word/theme/themeOverride2.xml" ContentType="application/vnd.openxmlformats-officedocument.themeOverride+xml"/>
  <Override PartName="/word/theme/themeOverride23.xml" ContentType="application/vnd.openxmlformats-officedocument.themeOverride+xml"/>
  <Override PartName="/word/theme/themeOverride41.xml" ContentType="application/vnd.openxmlformats-officedocument.themeOverride+xml"/>
  <Override PartName="/word/drawings/drawing48.xml" ContentType="application/vnd.openxmlformats-officedocument.drawingml.chartshapes+xml"/>
  <Override PartName="/word/drawings/drawing7.xml" ContentType="application/vnd.openxmlformats-officedocument.drawingml.chartshapes+xml"/>
  <Override PartName="/word/theme/themeOverride12.xml" ContentType="application/vnd.openxmlformats-officedocument.themeOverride+xml"/>
  <Override PartName="/word/drawings/drawing19.xml" ContentType="application/vnd.openxmlformats-officedocument.drawingml.chartshapes+xml"/>
  <Override PartName="/word/theme/themeOverride30.xml" ContentType="application/vnd.openxmlformats-officedocument.themeOverride+xml"/>
  <Override PartName="/word/drawings/drawing37.xml" ContentType="application/vnd.openxmlformats-officedocument.drawingml.chartshapes+xml"/>
  <Override PartName="/word/charts/chart49.xml" ContentType="application/vnd.openxmlformats-officedocument.drawingml.chart+xml"/>
  <Override PartName="/word/drawings/drawing3.xml" ContentType="application/vnd.openxmlformats-officedocument.drawingml.chartshapes+xml"/>
  <Override PartName="/word/drawings/drawing5.xml" ContentType="application/vnd.openxmlformats-officedocument.drawingml.chartshapes+xml"/>
  <Override PartName="/word/charts/chart8.xml" ContentType="application/vnd.openxmlformats-officedocument.drawingml.chart+xml"/>
  <Override PartName="/word/theme/themeOverride10.xml" ContentType="application/vnd.openxmlformats-officedocument.themeOverride+xml"/>
  <Override PartName="/word/drawings/drawing17.xml" ContentType="application/vnd.openxmlformats-officedocument.drawingml.chartshapes+xml"/>
  <Override PartName="/word/drawings/drawing26.xml" ContentType="application/vnd.openxmlformats-officedocument.drawingml.chartshapes+xml"/>
  <Override PartName="/word/charts/chart29.xml" ContentType="application/vnd.openxmlformats-officedocument.drawingml.chart+xml"/>
  <Override PartName="/word/drawings/drawing35.xml" ContentType="application/vnd.openxmlformats-officedocument.drawingml.chartshapes+xml"/>
  <Override PartName="/word/charts/chart38.xml" ContentType="application/vnd.openxmlformats-officedocument.drawingml.chart+xml"/>
  <Override PartName="/word/drawings/drawing44.xml" ContentType="application/vnd.openxmlformats-officedocument.drawingml.chartshapes+xml"/>
  <Override PartName="/word/charts/chart47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charts/chart6.xml" ContentType="application/vnd.openxmlformats-officedocument.drawingml.chart+xml"/>
  <Override PartName="/word/drawings/drawing15.xml" ContentType="application/vnd.openxmlformats-officedocument.drawingml.chartshapes+xml"/>
  <Override PartName="/word/charts/chart18.xml" ContentType="application/vnd.openxmlformats-officedocument.drawingml.chart+xml"/>
  <Override PartName="/word/drawings/drawing24.xml" ContentType="application/vnd.openxmlformats-officedocument.drawingml.chartshapes+xml"/>
  <Override PartName="/word/charts/chart27.xml" ContentType="application/vnd.openxmlformats-officedocument.drawingml.chart+xml"/>
  <Override PartName="/word/drawings/drawing33.xml" ContentType="application/vnd.openxmlformats-officedocument.drawingml.chartshapes+xml"/>
  <Override PartName="/word/charts/chart36.xml" ContentType="application/vnd.openxmlformats-officedocument.drawingml.chart+xml"/>
  <Override PartName="/word/drawings/drawing42.xml" ContentType="application/vnd.openxmlformats-officedocument.drawingml.chartshapes+xml"/>
  <Override PartName="/word/charts/chart45.xml" ContentType="application/vnd.openxmlformats-officedocument.drawingml.chart+xml"/>
  <Override PartName="/word/charts/chart4.xml" ContentType="application/vnd.openxmlformats-officedocument.drawingml.chart+xml"/>
  <Override PartName="/word/drawings/drawing13.xml" ContentType="application/vnd.openxmlformats-officedocument.drawingml.chartshapes+xml"/>
  <Override PartName="/word/charts/chart16.xml" ContentType="application/vnd.openxmlformats-officedocument.drawingml.chart+xml"/>
  <Override PartName="/word/drawings/drawing22.xml" ContentType="application/vnd.openxmlformats-officedocument.drawingml.chartshapes+xml"/>
  <Override PartName="/word/charts/chart25.xml" ContentType="application/vnd.openxmlformats-officedocument.drawingml.chart+xml"/>
  <Override PartName="/word/drawings/drawing31.xml" ContentType="application/vnd.openxmlformats-officedocument.drawingml.chartshapes+xml"/>
  <Override PartName="/word/charts/chart34.xml" ContentType="application/vnd.openxmlformats-officedocument.drawingml.chart+xml"/>
  <Override PartName="/word/drawings/drawing40.xml" ContentType="application/vnd.openxmlformats-officedocument.drawingml.chartshapes+xml"/>
  <Override PartName="/word/charts/chart43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theme/themeOverride9.xml" ContentType="application/vnd.openxmlformats-officedocument.themeOverride+xml"/>
  <Override PartName="/word/drawings/drawing11.xml" ContentType="application/vnd.openxmlformats-officedocument.drawingml.chartshapes+xml"/>
  <Override PartName="/word/charts/chart14.xml" ContentType="application/vnd.openxmlformats-officedocument.drawingml.chart+xml"/>
  <Override PartName="/word/theme/themeOverride19.xml" ContentType="application/vnd.openxmlformats-officedocument.themeOverride+xml"/>
  <Override PartName="/word/drawings/drawing20.xml" ContentType="application/vnd.openxmlformats-officedocument.drawingml.chartshapes+xml"/>
  <Override PartName="/word/charts/chart23.xml" ContentType="application/vnd.openxmlformats-officedocument.drawingml.chart+xml"/>
  <Override PartName="/word/charts/chart32.xml" ContentType="application/vnd.openxmlformats-officedocument.drawingml.chart+xml"/>
  <Override PartName="/word/theme/themeOverride39.xml" ContentType="application/vnd.openxmlformats-officedocument.themeOverride+xml"/>
  <Override PartName="/word/charts/chart41.xml" ContentType="application/vnd.openxmlformats-officedocument.drawingml.chart+xml"/>
  <Override PartName="/word/theme/themeOverride48.xml" ContentType="application/vnd.openxmlformats-officedocument.themeOverride+xml"/>
  <Override PartName="/word/charts/chart50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theme/themeOverride7.xml" ContentType="application/vnd.openxmlformats-officedocument.themeOverride+xml"/>
  <Override PartName="/word/charts/chart12.xml" ContentType="application/vnd.openxmlformats-officedocument.drawingml.chart+xml"/>
  <Override PartName="/word/theme/themeOverride17.xml" ContentType="application/vnd.openxmlformats-officedocument.themeOverride+xml"/>
  <Override PartName="/word/charts/chart21.xml" ContentType="application/vnd.openxmlformats-officedocument.drawingml.chart+xml"/>
  <Override PartName="/word/theme/themeOverride28.xml" ContentType="application/vnd.openxmlformats-officedocument.themeOverride+xml"/>
  <Override PartName="/word/charts/chart30.xml" ContentType="application/vnd.openxmlformats-officedocument.drawingml.chart+xml"/>
  <Override PartName="/word/theme/themeOverride37.xml" ContentType="application/vnd.openxmlformats-officedocument.themeOverride+xml"/>
  <Override PartName="/word/theme/themeOverride46.xml" ContentType="application/vnd.openxmlformats-officedocument.themeOverride+xml"/>
  <Override PartName="/docProps/core.xml" ContentType="application/vnd.openxmlformats-package.core-properties+xml"/>
  <Override PartName="/word/theme/themeOverride24.xml" ContentType="application/vnd.openxmlformats-officedocument.themeOverride+xml"/>
  <Override PartName="/word/theme/themeOverride35.xml" ContentType="application/vnd.openxmlformats-officedocument.themeOverride+xml"/>
  <Override PartName="/word/theme/themeOverride3.xml" ContentType="application/vnd.openxmlformats-officedocument.themeOverride+xml"/>
  <Override PartName="/word/drawings/drawing8.xml" ContentType="application/vnd.openxmlformats-officedocument.drawingml.chartshapes+xml"/>
  <Override PartName="/word/theme/themeOverride13.xml" ContentType="application/vnd.openxmlformats-officedocument.themeOverride+xml"/>
  <Override PartName="/word/theme/themeOverride42.xml" ContentType="application/vnd.openxmlformats-officedocument.themeOverride+xml"/>
  <Override PartName="/word/drawings/drawing49.xml" ContentType="application/vnd.openxmlformats-officedocument.drawingml.chartshapes+xml"/>
  <Override PartName="/word/theme/themeOverride20.xml" ContentType="application/vnd.openxmlformats-officedocument.themeOverride+xml"/>
  <Override PartName="/word/theme/themeOverride31.xml" ContentType="application/vnd.openxmlformats-officedocument.themeOverride+xml"/>
  <Override PartName="/word/drawings/drawing38.xml" ContentType="application/vnd.openxmlformats-officedocument.drawingml.chartshapes+xml"/>
  <Default Extension="rels" ContentType="application/vnd.openxmlformats-package.relationships+xml"/>
  <Override PartName="/word/drawings/drawing4.xml" ContentType="application/vnd.openxmlformats-officedocument.drawingml.chartshapes+xml"/>
  <Override PartName="/word/drawings/drawing16.xml" ContentType="application/vnd.openxmlformats-officedocument.drawingml.chartshapes+xml"/>
  <Override PartName="/word/drawings/drawing27.xml" ContentType="application/vnd.openxmlformats-officedocument.drawingml.chartshapes+xml"/>
  <Override PartName="/word/charts/chart28.xml" ContentType="application/vnd.openxmlformats-officedocument.drawingml.chart+xml"/>
  <Override PartName="/word/charts/chart39.xml" ContentType="application/vnd.openxmlformats-officedocument.drawingml.chart+xml"/>
  <Override PartName="/word/drawings/drawing45.xml" ContentType="application/vnd.openxmlformats-officedocument.drawingml.chartshapes+xml"/>
  <Override PartName="/word/charts/chart7.xml" ContentType="application/vnd.openxmlformats-officedocument.drawingml.chart+xml"/>
  <Override PartName="/word/charts/chart17.xml" ContentType="application/vnd.openxmlformats-officedocument.drawingml.chart+xml"/>
  <Override PartName="/word/drawings/drawing23.xml" ContentType="application/vnd.openxmlformats-officedocument.drawingml.chartshapes+xml"/>
  <Override PartName="/word/drawings/drawing34.xml" ContentType="application/vnd.openxmlformats-officedocument.drawingml.chartshapes+xml"/>
  <Override PartName="/word/charts/chart46.xml" ContentType="application/vnd.openxmlformats-officedocument.drawingml.chart+xml"/>
  <Override PartName="/word/drawings/drawing12.xml" ContentType="application/vnd.openxmlformats-officedocument.drawingml.chartshapes+xml"/>
  <Override PartName="/word/charts/chart24.xml" ContentType="application/vnd.openxmlformats-officedocument.drawingml.chart+xml"/>
  <Override PartName="/word/charts/chart35.xml" ContentType="application/vnd.openxmlformats-officedocument.drawingml.chart+xml"/>
  <Override PartName="/word/drawings/drawing41.xml" ContentType="application/vnd.openxmlformats-officedocument.drawingml.chartshapes+xml"/>
  <Override PartName="/word/charts/chart3.xml" ContentType="application/vnd.openxmlformats-officedocument.drawingml.chart+xml"/>
  <Override PartName="/word/theme/themeOverride8.xml" ContentType="application/vnd.openxmlformats-officedocument.themeOverride+xml"/>
  <Override PartName="/word/charts/chart13.xml" ContentType="application/vnd.openxmlformats-officedocument.drawingml.chart+xml"/>
  <Override PartName="/word/theme/themeOverride29.xml" ContentType="application/vnd.openxmlformats-officedocument.themeOverride+xml"/>
  <Override PartName="/word/drawings/drawing30.xml" ContentType="application/vnd.openxmlformats-officedocument.drawingml.chartshapes+xml"/>
  <Override PartName="/word/charts/chart31.xml" ContentType="application/vnd.openxmlformats-officedocument.drawingml.chart+xml"/>
  <Override PartName="/word/charts/chart42.xml" ContentType="application/vnd.openxmlformats-officedocument.drawingml.chart+xml"/>
  <Override PartName="/word/theme/themeOverride47.xml" ContentType="application/vnd.openxmlformats-officedocument.themeOverride+xml"/>
  <Override PartName="/word/theme/themeOverride18.xml" ContentType="application/vnd.openxmlformats-officedocument.themeOverride+xml"/>
  <Override PartName="/word/charts/chart20.xml" ContentType="application/vnd.openxmlformats-officedocument.drawingml.chart+xml"/>
  <Override PartName="/word/theme/themeOverride36.xml" ContentType="application/vnd.openxmlformats-officedocument.themeOverride+xml"/>
  <Override PartName="/word/theme/themeOverride4.xml" ContentType="application/vnd.openxmlformats-officedocument.themeOverride+xml"/>
  <Override PartName="/word/theme/themeOverride25.xml" ContentType="application/vnd.openxmlformats-officedocument.themeOverride+xml"/>
  <Override PartName="/word/theme/themeOverride43.xml" ContentType="application/vnd.openxmlformats-officedocument.themeOverride+xml"/>
  <Override PartName="/word/drawings/drawing9.xml" ContentType="application/vnd.openxmlformats-officedocument.drawingml.chartshapes+xml"/>
  <Override PartName="/word/theme/themeOverride14.xml" ContentType="application/vnd.openxmlformats-officedocument.themeOverride+xml"/>
  <Override PartName="/word/theme/themeOverride32.xml" ContentType="application/vnd.openxmlformats-officedocument.themeOverride+xml"/>
  <Override PartName="/word/drawings/drawing39.xml" ContentType="application/vnd.openxmlformats-officedocument.drawingml.chartshapes+xml"/>
  <Override PartName="/word/theme/themeOverride21.xml" ContentType="application/vnd.openxmlformats-officedocument.themeOverride+xml"/>
  <Override PartName="/word/drawings/drawing28.xml" ContentType="application/vnd.openxmlformats-officedocument.drawingml.chartshapes+xml"/>
  <Override PartName="/word/drawings/drawing46.xml" ContentType="application/vnd.openxmlformats-officedocument.drawingml.chartshap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5B8" w:rsidRPr="00367A19" w:rsidRDefault="005450F3" w:rsidP="001935B8">
      <w:pPr>
        <w:rPr>
          <w:rFonts w:ascii="Arial" w:hAnsi="Arial" w:cs="Arial"/>
          <w:b/>
        </w:rPr>
      </w:pPr>
      <w:r w:rsidRPr="00367A19">
        <w:rPr>
          <w:rFonts w:ascii="Arial" w:hAnsi="Arial" w:cs="Arial"/>
          <w:b/>
        </w:rPr>
        <w:t xml:space="preserve">Supplementary </w:t>
      </w:r>
      <w:r w:rsidR="001935B8" w:rsidRPr="00367A19">
        <w:rPr>
          <w:rFonts w:ascii="Arial" w:hAnsi="Arial" w:cs="Arial"/>
          <w:b/>
        </w:rPr>
        <w:t xml:space="preserve">Table </w:t>
      </w:r>
      <w:proofErr w:type="gramStart"/>
      <w:r w:rsidR="002D5C58">
        <w:rPr>
          <w:rFonts w:ascii="Arial" w:hAnsi="Arial" w:cs="Arial"/>
          <w:b/>
        </w:rPr>
        <w:t>S4</w:t>
      </w:r>
      <w:r w:rsidR="00367A19" w:rsidRPr="00367A19">
        <w:rPr>
          <w:rFonts w:ascii="Arial" w:hAnsi="Arial" w:cs="Arial"/>
          <w:b/>
        </w:rPr>
        <w:t xml:space="preserve">  -</w:t>
      </w:r>
      <w:proofErr w:type="gramEnd"/>
      <w:r w:rsidR="000E5150" w:rsidRPr="00367A19">
        <w:rPr>
          <w:rFonts w:ascii="Arial" w:hAnsi="Arial" w:cs="Arial"/>
          <w:b/>
        </w:rPr>
        <w:t xml:space="preserve"> </w:t>
      </w:r>
      <w:r w:rsidR="001C7705" w:rsidRPr="00367A19">
        <w:rPr>
          <w:rFonts w:ascii="Arial" w:hAnsi="Arial" w:cs="Arial"/>
          <w:b/>
        </w:rPr>
        <w:t>Differentially expressed p</w:t>
      </w:r>
      <w:r w:rsidR="0053667F" w:rsidRPr="00367A19">
        <w:rPr>
          <w:rFonts w:ascii="Arial" w:hAnsi="Arial" w:cs="Arial"/>
          <w:b/>
        </w:rPr>
        <w:t xml:space="preserve">roteins in </w:t>
      </w:r>
      <w:r w:rsidR="00854A3C" w:rsidRPr="00864B65">
        <w:rPr>
          <w:rFonts w:ascii="Arial" w:hAnsi="Arial" w:cs="Arial"/>
          <w:b/>
        </w:rPr>
        <w:t xml:space="preserve">genotype </w:t>
      </w:r>
      <w:r w:rsidR="0053667F" w:rsidRPr="00864B65">
        <w:rPr>
          <w:rFonts w:ascii="Arial" w:hAnsi="Arial" w:cs="Arial"/>
          <w:b/>
        </w:rPr>
        <w:t>pools</w:t>
      </w:r>
      <w:r w:rsidR="00854A3C" w:rsidRPr="00864B65">
        <w:rPr>
          <w:rFonts w:ascii="Arial" w:hAnsi="Arial" w:cs="Arial"/>
          <w:b/>
        </w:rPr>
        <w:t xml:space="preserve"> CIS-t and CIS-s</w:t>
      </w:r>
      <w:r w:rsidR="0053667F" w:rsidRPr="00854A3C">
        <w:rPr>
          <w:rFonts w:ascii="Arial" w:hAnsi="Arial" w:cs="Arial"/>
          <w:b/>
        </w:rPr>
        <w:t xml:space="preserve"> d</w:t>
      </w:r>
      <w:r w:rsidR="0053667F" w:rsidRPr="00367A19">
        <w:rPr>
          <w:rFonts w:ascii="Arial" w:hAnsi="Arial" w:cs="Arial"/>
          <w:b/>
        </w:rPr>
        <w:t xml:space="preserve">uring 12 weeks of storage at 4°C </w:t>
      </w:r>
    </w:p>
    <w:tbl>
      <w:tblPr>
        <w:tblStyle w:val="TableGrid"/>
        <w:tblW w:w="434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44"/>
        <w:gridCol w:w="2019"/>
        <w:gridCol w:w="1598"/>
        <w:gridCol w:w="1781"/>
        <w:gridCol w:w="1756"/>
        <w:gridCol w:w="1475"/>
        <w:gridCol w:w="2201"/>
      </w:tblGrid>
      <w:tr w:rsidR="008664B5" w:rsidRPr="00367A19" w:rsidTr="00C80021"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8664B5" w:rsidRPr="00367A19" w:rsidRDefault="008664B5" w:rsidP="00810B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7A19">
              <w:rPr>
                <w:rFonts w:ascii="Times New Roman" w:hAnsi="Times New Roman" w:cs="Times New Roman"/>
                <w:b/>
              </w:rPr>
              <w:t>Spot No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:rsidR="008664B5" w:rsidRPr="00367A19" w:rsidRDefault="008664B5" w:rsidP="00810B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7A19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:rsidR="008664B5" w:rsidRPr="00367A19" w:rsidRDefault="008664B5" w:rsidP="00810B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7A19">
              <w:rPr>
                <w:rFonts w:ascii="Times New Roman" w:hAnsi="Times New Roman" w:cs="Times New Roman"/>
                <w:b/>
              </w:rPr>
              <w:t xml:space="preserve">Accession </w:t>
            </w:r>
            <w:r w:rsidR="00CE5E1B" w:rsidRPr="00367A19">
              <w:rPr>
                <w:rFonts w:ascii="Times New Roman" w:hAnsi="Times New Roman" w:cs="Times New Roman"/>
                <w:b/>
              </w:rPr>
              <w:t>n</w:t>
            </w:r>
            <w:r w:rsidRPr="00367A19">
              <w:rPr>
                <w:rFonts w:ascii="Times New Roman" w:hAnsi="Times New Roman" w:cs="Times New Roman"/>
                <w:b/>
              </w:rPr>
              <w:t>o.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8664B5" w:rsidRPr="00367A19" w:rsidRDefault="008664B5" w:rsidP="00810B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7A19">
              <w:rPr>
                <w:rFonts w:ascii="Times New Roman" w:hAnsi="Times New Roman" w:cs="Times New Roman"/>
                <w:b/>
              </w:rPr>
              <w:t>Locus</w:t>
            </w:r>
          </w:p>
          <w:p w:rsidR="008664B5" w:rsidRPr="00367A19" w:rsidRDefault="008664B5" w:rsidP="00810B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7A19">
              <w:rPr>
                <w:rFonts w:ascii="Times New Roman" w:hAnsi="Times New Roman" w:cs="Times New Roman"/>
                <w:b/>
              </w:rPr>
              <w:t>PGSC0003DMG</w:t>
            </w:r>
            <w:r w:rsidR="004123C6" w:rsidRPr="00367A19">
              <w:rPr>
                <w:rFonts w:ascii="Times New Roman" w:hAnsi="Times New Roman" w:cs="Times New Roman"/>
                <w:b/>
              </w:rPr>
              <w:t xml:space="preserve"> </w:t>
            </w:r>
            <w:r w:rsidR="004123C6" w:rsidRPr="00367A19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8664B5" w:rsidRPr="00367A19" w:rsidRDefault="008664B5" w:rsidP="00810B1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67A19">
              <w:rPr>
                <w:rFonts w:ascii="Times New Roman" w:hAnsi="Times New Roman" w:cs="Times New Roman"/>
                <w:b/>
              </w:rPr>
              <w:t>Superscaffold</w:t>
            </w:r>
            <w:proofErr w:type="spellEnd"/>
          </w:p>
          <w:p w:rsidR="008664B5" w:rsidRPr="00367A19" w:rsidRDefault="008664B5" w:rsidP="00810B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7A19">
              <w:rPr>
                <w:rFonts w:ascii="Times New Roman" w:hAnsi="Times New Roman" w:cs="Times New Roman"/>
                <w:b/>
              </w:rPr>
              <w:t>PGSC0003DMB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:rsidR="008664B5" w:rsidRPr="00367A19" w:rsidRDefault="008664B5" w:rsidP="00810B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7A19">
              <w:rPr>
                <w:rFonts w:ascii="Times New Roman" w:hAnsi="Times New Roman" w:cs="Times New Roman"/>
                <w:b/>
              </w:rPr>
              <w:t>Chromosome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</w:tcPr>
          <w:p w:rsidR="008664B5" w:rsidRPr="00367A19" w:rsidRDefault="008664B5" w:rsidP="009F6D6F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367A19">
              <w:rPr>
                <w:rFonts w:ascii="Times New Roman" w:hAnsi="Times New Roman" w:cs="Times New Roman"/>
                <w:b/>
              </w:rPr>
              <w:t xml:space="preserve">Mean spot volume ±SE </w:t>
            </w:r>
            <w:r w:rsidRPr="00367A19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</w:tr>
      <w:tr w:rsidR="008664B5" w:rsidRPr="00367A19" w:rsidTr="00C80021"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7A19">
              <w:rPr>
                <w:rFonts w:ascii="Times New Roman" w:hAnsi="Times New Roman" w:cs="Times New Roman"/>
                <w:b/>
              </w:rPr>
              <w:t>Protease Inhibitors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4B5" w:rsidRPr="00367A19" w:rsidRDefault="008664B5" w:rsidP="00910EFC">
            <w:pPr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</w:tr>
      <w:tr w:rsidR="008664B5" w:rsidRPr="00367A19" w:rsidTr="00C80021">
        <w:tc>
          <w:tcPr>
            <w:tcW w:w="276" w:type="pct"/>
            <w:tcBorders>
              <w:top w:val="single" w:sz="4" w:space="0" w:color="auto"/>
            </w:tcBorders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54" w:type="pct"/>
            <w:tcBorders>
              <w:top w:val="single" w:sz="4" w:space="0" w:color="auto"/>
            </w:tcBorders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Serine protease inhibitor 7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30941.2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0010128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159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III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vAlign w:val="center"/>
          </w:tcPr>
          <w:p w:rsidR="008664B5" w:rsidRPr="00367A19" w:rsidRDefault="008664B5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7300" cy="720000"/>
                  <wp:effectExtent l="0" t="0" r="0" b="0"/>
                  <wp:docPr id="333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8664B5" w:rsidRPr="00367A19" w:rsidTr="00C80021">
        <w:tc>
          <w:tcPr>
            <w:tcW w:w="276" w:type="pct"/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54" w:type="pct"/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Serine protease inhibitor 7</w:t>
            </w:r>
          </w:p>
        </w:tc>
        <w:tc>
          <w:tcPr>
            <w:tcW w:w="680" w:type="pct"/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30941.2</w:t>
            </w:r>
          </w:p>
        </w:tc>
        <w:tc>
          <w:tcPr>
            <w:tcW w:w="704" w:type="pct"/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0010128</w:t>
            </w:r>
          </w:p>
        </w:tc>
        <w:tc>
          <w:tcPr>
            <w:tcW w:w="697" w:type="pct"/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159</w:t>
            </w:r>
          </w:p>
        </w:tc>
        <w:tc>
          <w:tcPr>
            <w:tcW w:w="629" w:type="pct"/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III</w:t>
            </w:r>
          </w:p>
        </w:tc>
        <w:tc>
          <w:tcPr>
            <w:tcW w:w="1059" w:type="pct"/>
            <w:vAlign w:val="center"/>
          </w:tcPr>
          <w:p w:rsidR="008664B5" w:rsidRPr="00367A19" w:rsidRDefault="008664B5" w:rsidP="00A21308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7300" cy="720000"/>
                  <wp:effectExtent l="0" t="0" r="0" b="0"/>
                  <wp:docPr id="334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8664B5" w:rsidRPr="00367A19" w:rsidTr="00C80021">
        <w:tc>
          <w:tcPr>
            <w:tcW w:w="276" w:type="pct"/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54" w:type="pct"/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Kunitz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-type enzyme inhibitor S9C11</w:t>
            </w:r>
          </w:p>
        </w:tc>
        <w:tc>
          <w:tcPr>
            <w:tcW w:w="680" w:type="pct"/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AAL67830.1</w:t>
            </w:r>
          </w:p>
        </w:tc>
        <w:tc>
          <w:tcPr>
            <w:tcW w:w="704" w:type="pct"/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0010147</w:t>
            </w:r>
          </w:p>
        </w:tc>
        <w:tc>
          <w:tcPr>
            <w:tcW w:w="697" w:type="pct"/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159</w:t>
            </w:r>
          </w:p>
        </w:tc>
        <w:tc>
          <w:tcPr>
            <w:tcW w:w="629" w:type="pct"/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III</w:t>
            </w:r>
          </w:p>
        </w:tc>
        <w:tc>
          <w:tcPr>
            <w:tcW w:w="1059" w:type="pct"/>
            <w:vAlign w:val="center"/>
          </w:tcPr>
          <w:p w:rsidR="008664B5" w:rsidRPr="00367A19" w:rsidRDefault="008664B5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7300" cy="720000"/>
                  <wp:effectExtent l="0" t="0" r="0" b="0"/>
                  <wp:docPr id="383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8664B5" w:rsidRPr="00367A19" w:rsidTr="00C80021">
        <w:tc>
          <w:tcPr>
            <w:tcW w:w="276" w:type="pct"/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54" w:type="pct"/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putative </w:t>
            </w: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miraculin</w:t>
            </w:r>
            <w:proofErr w:type="spellEnd"/>
          </w:p>
        </w:tc>
        <w:tc>
          <w:tcPr>
            <w:tcW w:w="680" w:type="pct"/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CAC40756.1</w:t>
            </w:r>
          </w:p>
        </w:tc>
        <w:tc>
          <w:tcPr>
            <w:tcW w:w="704" w:type="pct"/>
          </w:tcPr>
          <w:p w:rsidR="008664B5" w:rsidRPr="00367A19" w:rsidRDefault="00972C5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0008546</w:t>
            </w:r>
          </w:p>
        </w:tc>
        <w:tc>
          <w:tcPr>
            <w:tcW w:w="697" w:type="pct"/>
          </w:tcPr>
          <w:p w:rsidR="008664B5" w:rsidRPr="00367A19" w:rsidRDefault="00972C5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314</w:t>
            </w:r>
          </w:p>
        </w:tc>
        <w:tc>
          <w:tcPr>
            <w:tcW w:w="629" w:type="pct"/>
          </w:tcPr>
          <w:p w:rsidR="008664B5" w:rsidRPr="00367A19" w:rsidRDefault="009B2D7E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XII</w:t>
            </w:r>
          </w:p>
        </w:tc>
        <w:tc>
          <w:tcPr>
            <w:tcW w:w="1059" w:type="pct"/>
            <w:vAlign w:val="center"/>
          </w:tcPr>
          <w:p w:rsidR="008664B5" w:rsidRPr="00367A19" w:rsidRDefault="008664B5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7300" cy="720000"/>
                  <wp:effectExtent l="0" t="0" r="0" b="0"/>
                  <wp:docPr id="431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8664B5" w:rsidRPr="00367A19" w:rsidTr="00C80021">
        <w:tc>
          <w:tcPr>
            <w:tcW w:w="276" w:type="pct"/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54" w:type="pct"/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Aspartic protease inhibitor 5</w:t>
            </w:r>
          </w:p>
        </w:tc>
        <w:tc>
          <w:tcPr>
            <w:tcW w:w="680" w:type="pct"/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58519.1</w:t>
            </w:r>
          </w:p>
        </w:tc>
        <w:tc>
          <w:tcPr>
            <w:tcW w:w="704" w:type="pct"/>
          </w:tcPr>
          <w:p w:rsidR="008664B5" w:rsidRPr="00367A19" w:rsidRDefault="00902F5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0009511</w:t>
            </w:r>
          </w:p>
          <w:p w:rsidR="00902F55" w:rsidRPr="00367A19" w:rsidRDefault="00902F5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0009513</w:t>
            </w:r>
          </w:p>
        </w:tc>
        <w:tc>
          <w:tcPr>
            <w:tcW w:w="697" w:type="pct"/>
          </w:tcPr>
          <w:p w:rsidR="008664B5" w:rsidRPr="00367A19" w:rsidRDefault="00902F5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400</w:t>
            </w:r>
          </w:p>
        </w:tc>
        <w:tc>
          <w:tcPr>
            <w:tcW w:w="629" w:type="pct"/>
          </w:tcPr>
          <w:p w:rsidR="008664B5" w:rsidRPr="00367A19" w:rsidRDefault="00902F5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III</w:t>
            </w:r>
          </w:p>
        </w:tc>
        <w:tc>
          <w:tcPr>
            <w:tcW w:w="1059" w:type="pct"/>
            <w:vAlign w:val="center"/>
          </w:tcPr>
          <w:p w:rsidR="008664B5" w:rsidRPr="00367A19" w:rsidRDefault="008664B5" w:rsidP="00A21308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18457"/>
                  <wp:effectExtent l="0" t="0" r="0" b="0"/>
                  <wp:docPr id="432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8664B5" w:rsidRPr="00367A19" w:rsidTr="00C80021">
        <w:tc>
          <w:tcPr>
            <w:tcW w:w="276" w:type="pct"/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54" w:type="pct"/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Kunitz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-type </w:t>
            </w: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roteinase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 inhibitor</w:t>
            </w:r>
          </w:p>
        </w:tc>
        <w:tc>
          <w:tcPr>
            <w:tcW w:w="680" w:type="pct"/>
          </w:tcPr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AAM21645.1</w:t>
            </w:r>
          </w:p>
        </w:tc>
        <w:tc>
          <w:tcPr>
            <w:tcW w:w="704" w:type="pct"/>
          </w:tcPr>
          <w:p w:rsidR="00902F55" w:rsidRPr="00367A19" w:rsidRDefault="00902F55" w:rsidP="00810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7A19">
              <w:rPr>
                <w:rFonts w:ascii="Times New Roman" w:hAnsi="Times New Roman" w:cs="Times New Roman"/>
                <w:color w:val="000000"/>
              </w:rPr>
              <w:t>400010128, 400009512</w:t>
            </w:r>
          </w:p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</w:tcPr>
          <w:p w:rsidR="00902F55" w:rsidRPr="00367A19" w:rsidRDefault="00902F55" w:rsidP="00810B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00159 000000400</w:t>
            </w:r>
          </w:p>
          <w:p w:rsidR="008664B5" w:rsidRPr="00367A19" w:rsidRDefault="008664B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</w:tcPr>
          <w:p w:rsidR="008664B5" w:rsidRPr="00367A19" w:rsidRDefault="00902F5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III</w:t>
            </w:r>
          </w:p>
        </w:tc>
        <w:tc>
          <w:tcPr>
            <w:tcW w:w="1059" w:type="pct"/>
            <w:vAlign w:val="center"/>
          </w:tcPr>
          <w:p w:rsidR="008664B5" w:rsidRPr="00367A19" w:rsidRDefault="008664B5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433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902F55" w:rsidRPr="00367A19" w:rsidTr="00C80021">
        <w:tc>
          <w:tcPr>
            <w:tcW w:w="276" w:type="pct"/>
          </w:tcPr>
          <w:p w:rsidR="00902F55" w:rsidRPr="00367A19" w:rsidRDefault="00902F5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1</w:t>
            </w:r>
          </w:p>
        </w:tc>
        <w:tc>
          <w:tcPr>
            <w:tcW w:w="954" w:type="pct"/>
          </w:tcPr>
          <w:p w:rsidR="00902F55" w:rsidRPr="00367A19" w:rsidRDefault="00902F5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Kunitz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-type </w:t>
            </w: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roteinase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 inhibitor</w:t>
            </w:r>
          </w:p>
        </w:tc>
        <w:tc>
          <w:tcPr>
            <w:tcW w:w="680" w:type="pct"/>
          </w:tcPr>
          <w:p w:rsidR="00902F55" w:rsidRPr="00367A19" w:rsidRDefault="00902F5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AAM21645.1</w:t>
            </w:r>
          </w:p>
        </w:tc>
        <w:tc>
          <w:tcPr>
            <w:tcW w:w="704" w:type="pct"/>
          </w:tcPr>
          <w:p w:rsidR="00902F55" w:rsidRPr="00367A19" w:rsidRDefault="00902F55" w:rsidP="00810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7A19">
              <w:rPr>
                <w:rFonts w:ascii="Times New Roman" w:hAnsi="Times New Roman" w:cs="Times New Roman"/>
                <w:color w:val="000000"/>
              </w:rPr>
              <w:t>400010128, 400009512</w:t>
            </w:r>
          </w:p>
          <w:p w:rsidR="00902F55" w:rsidRPr="00367A19" w:rsidRDefault="00902F5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</w:tcPr>
          <w:p w:rsidR="00902F55" w:rsidRPr="00367A19" w:rsidRDefault="00902F55" w:rsidP="00810B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00159 000000400</w:t>
            </w:r>
          </w:p>
          <w:p w:rsidR="00902F55" w:rsidRPr="00367A19" w:rsidRDefault="00902F5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</w:tcPr>
          <w:p w:rsidR="00902F55" w:rsidRPr="00367A19" w:rsidRDefault="00902F5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III</w:t>
            </w:r>
          </w:p>
        </w:tc>
        <w:tc>
          <w:tcPr>
            <w:tcW w:w="1059" w:type="pct"/>
            <w:vAlign w:val="center"/>
          </w:tcPr>
          <w:p w:rsidR="00902F55" w:rsidRPr="00367A19" w:rsidRDefault="00902F55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478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902F55" w:rsidRPr="00367A19" w:rsidTr="00C80021">
        <w:tc>
          <w:tcPr>
            <w:tcW w:w="276" w:type="pct"/>
          </w:tcPr>
          <w:p w:rsidR="00902F55" w:rsidRPr="00367A19" w:rsidRDefault="00902F5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  <w:p w:rsidR="00902F55" w:rsidRPr="00367A19" w:rsidRDefault="00902F5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4" w:type="pct"/>
          </w:tcPr>
          <w:p w:rsidR="00902F55" w:rsidRPr="00367A19" w:rsidRDefault="00902F5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Kunitz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-type </w:t>
            </w: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roteinase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 inhibitor</w:t>
            </w:r>
          </w:p>
        </w:tc>
        <w:tc>
          <w:tcPr>
            <w:tcW w:w="680" w:type="pct"/>
          </w:tcPr>
          <w:p w:rsidR="00902F55" w:rsidRPr="00367A19" w:rsidRDefault="00902F5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AAM21645.1</w:t>
            </w:r>
          </w:p>
        </w:tc>
        <w:tc>
          <w:tcPr>
            <w:tcW w:w="704" w:type="pct"/>
          </w:tcPr>
          <w:p w:rsidR="00902F55" w:rsidRPr="00367A19" w:rsidRDefault="00902F55" w:rsidP="00810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7A19">
              <w:rPr>
                <w:rFonts w:ascii="Times New Roman" w:hAnsi="Times New Roman" w:cs="Times New Roman"/>
                <w:color w:val="000000"/>
              </w:rPr>
              <w:t>400010128, 400009512</w:t>
            </w:r>
          </w:p>
          <w:p w:rsidR="00902F55" w:rsidRPr="00367A19" w:rsidRDefault="00902F5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</w:tcPr>
          <w:p w:rsidR="00902F55" w:rsidRPr="00367A19" w:rsidRDefault="00902F55" w:rsidP="00810B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00159 000000400</w:t>
            </w:r>
          </w:p>
          <w:p w:rsidR="00902F55" w:rsidRPr="00367A19" w:rsidRDefault="00902F5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</w:tcPr>
          <w:p w:rsidR="00902F55" w:rsidRPr="00367A19" w:rsidRDefault="00902F5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III</w:t>
            </w:r>
          </w:p>
        </w:tc>
        <w:tc>
          <w:tcPr>
            <w:tcW w:w="1059" w:type="pct"/>
            <w:vAlign w:val="center"/>
          </w:tcPr>
          <w:p w:rsidR="00902F55" w:rsidRPr="00367A19" w:rsidRDefault="00902F55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522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F82E65" w:rsidRPr="00367A19" w:rsidTr="00C80021">
        <w:tc>
          <w:tcPr>
            <w:tcW w:w="276" w:type="pct"/>
          </w:tcPr>
          <w:p w:rsidR="00F82E65" w:rsidRPr="00367A19" w:rsidRDefault="00F82E65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54" w:type="pct"/>
          </w:tcPr>
          <w:p w:rsidR="00F82E65" w:rsidRPr="00367A19" w:rsidRDefault="00F82E65" w:rsidP="00F82E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putative </w:t>
            </w: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miraculin</w:t>
            </w:r>
            <w:proofErr w:type="spellEnd"/>
          </w:p>
        </w:tc>
        <w:tc>
          <w:tcPr>
            <w:tcW w:w="680" w:type="pct"/>
          </w:tcPr>
          <w:p w:rsidR="00F82E65" w:rsidRPr="00367A19" w:rsidRDefault="00F82E65" w:rsidP="00F82E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CAC40756.1</w:t>
            </w:r>
          </w:p>
        </w:tc>
        <w:tc>
          <w:tcPr>
            <w:tcW w:w="704" w:type="pct"/>
          </w:tcPr>
          <w:p w:rsidR="00F82E65" w:rsidRPr="00367A19" w:rsidRDefault="00F82E65" w:rsidP="00810B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010170</w:t>
            </w:r>
          </w:p>
          <w:p w:rsidR="00F82E65" w:rsidRPr="00367A19" w:rsidRDefault="00F82E6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</w:tcPr>
          <w:p w:rsidR="00F82E65" w:rsidRPr="00367A19" w:rsidRDefault="00F82E6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400</w:t>
            </w:r>
          </w:p>
        </w:tc>
        <w:tc>
          <w:tcPr>
            <w:tcW w:w="629" w:type="pct"/>
          </w:tcPr>
          <w:p w:rsidR="00F82E65" w:rsidRPr="00367A19" w:rsidRDefault="00F82E65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III</w:t>
            </w:r>
          </w:p>
        </w:tc>
        <w:tc>
          <w:tcPr>
            <w:tcW w:w="1059" w:type="pct"/>
            <w:vAlign w:val="center"/>
          </w:tcPr>
          <w:p w:rsidR="00F82E65" w:rsidRPr="00367A19" w:rsidRDefault="00F82E65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7300" cy="720000"/>
                  <wp:effectExtent l="0" t="0" r="0" b="0"/>
                  <wp:docPr id="1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C546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54" w:type="pct"/>
          </w:tcPr>
          <w:p w:rsidR="00F75082" w:rsidRPr="00367A19" w:rsidRDefault="00F75082" w:rsidP="00C546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Cysteine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 protease inhibitor 1</w:t>
            </w:r>
          </w:p>
        </w:tc>
        <w:tc>
          <w:tcPr>
            <w:tcW w:w="680" w:type="pct"/>
          </w:tcPr>
          <w:p w:rsidR="00F75082" w:rsidRPr="00367A19" w:rsidRDefault="00F75082" w:rsidP="00C546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20347.3</w:t>
            </w:r>
          </w:p>
        </w:tc>
        <w:tc>
          <w:tcPr>
            <w:tcW w:w="704" w:type="pct"/>
          </w:tcPr>
          <w:p w:rsidR="00F75082" w:rsidRPr="00367A19" w:rsidRDefault="00F75082" w:rsidP="00C5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010134</w:t>
            </w:r>
          </w:p>
          <w:p w:rsidR="00F75082" w:rsidRPr="00367A19" w:rsidRDefault="00F75082" w:rsidP="00C546D4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</w:tcPr>
          <w:p w:rsidR="00F75082" w:rsidRPr="00367A19" w:rsidRDefault="00F75082" w:rsidP="00C546D4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hAnsi="Times New Roman" w:cs="Times New Roman"/>
              </w:rPr>
              <w:t>000000159</w:t>
            </w:r>
          </w:p>
        </w:tc>
        <w:tc>
          <w:tcPr>
            <w:tcW w:w="629" w:type="pct"/>
          </w:tcPr>
          <w:p w:rsidR="00F75082" w:rsidRPr="00367A19" w:rsidRDefault="00F75082" w:rsidP="00C546D4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III</w:t>
            </w:r>
          </w:p>
        </w:tc>
        <w:tc>
          <w:tcPr>
            <w:tcW w:w="1059" w:type="pct"/>
            <w:vAlign w:val="center"/>
          </w:tcPr>
          <w:p w:rsidR="00F75082" w:rsidRPr="00367A19" w:rsidRDefault="00F75082" w:rsidP="00C546D4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076325" cy="720000"/>
                  <wp:effectExtent l="0" t="0" r="0" b="0"/>
                  <wp:docPr id="15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5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roteinase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 inhibitor II</w:t>
            </w:r>
          </w:p>
        </w:tc>
        <w:tc>
          <w:tcPr>
            <w:tcW w:w="680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CAA27730</w:t>
            </w:r>
          </w:p>
        </w:tc>
        <w:tc>
          <w:tcPr>
            <w:tcW w:w="704" w:type="pct"/>
          </w:tcPr>
          <w:p w:rsidR="00F75082" w:rsidRPr="00367A19" w:rsidRDefault="00F75082" w:rsidP="00810B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004547 400004548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159</w:t>
            </w:r>
          </w:p>
        </w:tc>
        <w:tc>
          <w:tcPr>
            <w:tcW w:w="629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III</w:t>
            </w:r>
          </w:p>
        </w:tc>
        <w:tc>
          <w:tcPr>
            <w:tcW w:w="1059" w:type="pct"/>
            <w:vAlign w:val="center"/>
          </w:tcPr>
          <w:p w:rsidR="00F75082" w:rsidRPr="00367A19" w:rsidRDefault="00F75082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16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54" w:type="pct"/>
          </w:tcPr>
          <w:p w:rsidR="00F75082" w:rsidRPr="00367A19" w:rsidRDefault="00F75082" w:rsidP="00F82E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roteinase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 inhibitor II</w:t>
            </w:r>
          </w:p>
        </w:tc>
        <w:tc>
          <w:tcPr>
            <w:tcW w:w="680" w:type="pct"/>
          </w:tcPr>
          <w:p w:rsidR="00F75082" w:rsidRPr="00367A19" w:rsidRDefault="00F75082" w:rsidP="00F82E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CAA27730</w:t>
            </w:r>
          </w:p>
        </w:tc>
        <w:tc>
          <w:tcPr>
            <w:tcW w:w="704" w:type="pct"/>
          </w:tcPr>
          <w:p w:rsidR="00F75082" w:rsidRPr="00367A19" w:rsidRDefault="00F75082" w:rsidP="00810B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004547 400004548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400</w:t>
            </w:r>
          </w:p>
        </w:tc>
        <w:tc>
          <w:tcPr>
            <w:tcW w:w="629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III</w:t>
            </w:r>
          </w:p>
        </w:tc>
        <w:tc>
          <w:tcPr>
            <w:tcW w:w="1059" w:type="pct"/>
            <w:vAlign w:val="center"/>
          </w:tcPr>
          <w:p w:rsidR="00F75082" w:rsidRPr="00367A19" w:rsidRDefault="00F75082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19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54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roteinase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 inhibitor II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CAA27730.1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0004547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400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III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vAlign w:val="center"/>
          </w:tcPr>
          <w:p w:rsidR="00F75082" w:rsidRPr="00367A19" w:rsidRDefault="00F75082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744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  <w:tr w:rsidR="00F75082" w:rsidRPr="00367A19" w:rsidTr="00C80021">
        <w:trPr>
          <w:cantSplit/>
        </w:trPr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orage proteins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082" w:rsidRPr="00367A19" w:rsidRDefault="00F75082" w:rsidP="00391F8E">
            <w:pPr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</w:tr>
      <w:tr w:rsidR="00F75082" w:rsidRPr="00367A19" w:rsidTr="00C80021">
        <w:trPr>
          <w:cantSplit/>
        </w:trPr>
        <w:tc>
          <w:tcPr>
            <w:tcW w:w="276" w:type="pct"/>
            <w:tcBorders>
              <w:top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</w:t>
            </w:r>
          </w:p>
        </w:tc>
        <w:tc>
          <w:tcPr>
            <w:tcW w:w="954" w:type="pct"/>
            <w:tcBorders>
              <w:top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atatin-2-Kuras 4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Q3YJT0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0014104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402</w:t>
            </w:r>
          </w:p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779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VIII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vAlign w:val="center"/>
          </w:tcPr>
          <w:p w:rsidR="00F75082" w:rsidRPr="00367A19" w:rsidRDefault="00F75082" w:rsidP="00391F8E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7300" cy="720000"/>
                  <wp:effectExtent l="0" t="0" r="0" b="0"/>
                  <wp:docPr id="745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54" w:type="pct"/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atatin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 Group M-3</w:t>
            </w:r>
          </w:p>
        </w:tc>
        <w:tc>
          <w:tcPr>
            <w:tcW w:w="680" w:type="pct"/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Q2MY51</w:t>
            </w:r>
          </w:p>
        </w:tc>
        <w:tc>
          <w:tcPr>
            <w:tcW w:w="704" w:type="pct"/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0008749</w:t>
            </w:r>
          </w:p>
        </w:tc>
        <w:tc>
          <w:tcPr>
            <w:tcW w:w="697" w:type="pct"/>
          </w:tcPr>
          <w:p w:rsidR="00F75082" w:rsidRPr="00367A19" w:rsidRDefault="00F75082" w:rsidP="00834AF8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402</w:t>
            </w:r>
          </w:p>
        </w:tc>
        <w:tc>
          <w:tcPr>
            <w:tcW w:w="629" w:type="pct"/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VIII</w:t>
            </w:r>
          </w:p>
        </w:tc>
        <w:tc>
          <w:tcPr>
            <w:tcW w:w="1059" w:type="pct"/>
            <w:vAlign w:val="center"/>
          </w:tcPr>
          <w:p w:rsidR="00F75082" w:rsidRPr="00367A19" w:rsidRDefault="00F75082" w:rsidP="00391F8E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746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54" w:type="pct"/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atatin-3-Kuras 1</w:t>
            </w:r>
          </w:p>
        </w:tc>
        <w:tc>
          <w:tcPr>
            <w:tcW w:w="680" w:type="pct"/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Q3YJS9.1</w:t>
            </w:r>
          </w:p>
        </w:tc>
        <w:tc>
          <w:tcPr>
            <w:tcW w:w="704" w:type="pct"/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hAnsi="Times New Roman" w:cs="Times New Roman"/>
              </w:rPr>
              <w:t>401017090</w:t>
            </w:r>
          </w:p>
        </w:tc>
        <w:tc>
          <w:tcPr>
            <w:tcW w:w="697" w:type="pct"/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779</w:t>
            </w:r>
          </w:p>
        </w:tc>
        <w:tc>
          <w:tcPr>
            <w:tcW w:w="629" w:type="pct"/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VIII</w:t>
            </w:r>
          </w:p>
        </w:tc>
        <w:tc>
          <w:tcPr>
            <w:tcW w:w="1059" w:type="pct"/>
            <w:vAlign w:val="center"/>
          </w:tcPr>
          <w:p w:rsidR="00F75082" w:rsidRPr="00367A19" w:rsidRDefault="00F75082" w:rsidP="00391F8E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751" name="Chart 2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54" w:type="pct"/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atatin-3-Kuras 1</w:t>
            </w:r>
          </w:p>
        </w:tc>
        <w:tc>
          <w:tcPr>
            <w:tcW w:w="680" w:type="pct"/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Q3YJS9.1</w:t>
            </w:r>
          </w:p>
        </w:tc>
        <w:tc>
          <w:tcPr>
            <w:tcW w:w="704" w:type="pct"/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hAnsi="Times New Roman" w:cs="Times New Roman"/>
              </w:rPr>
              <w:t>401017090</w:t>
            </w:r>
          </w:p>
        </w:tc>
        <w:tc>
          <w:tcPr>
            <w:tcW w:w="697" w:type="pct"/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779</w:t>
            </w:r>
          </w:p>
        </w:tc>
        <w:tc>
          <w:tcPr>
            <w:tcW w:w="629" w:type="pct"/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VIII</w:t>
            </w:r>
          </w:p>
        </w:tc>
        <w:tc>
          <w:tcPr>
            <w:tcW w:w="1059" w:type="pct"/>
            <w:vAlign w:val="center"/>
          </w:tcPr>
          <w:p w:rsidR="00F75082" w:rsidRPr="00367A19" w:rsidRDefault="00F75082" w:rsidP="00391F8E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60000" cy="723900"/>
                  <wp:effectExtent l="0" t="0" r="0" b="0"/>
                  <wp:docPr id="752" name="Chart 2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  <w:tcBorders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54" w:type="pct"/>
            <w:tcBorders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atatin-3-Kuras 1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Q3YJS9.1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hAnsi="Times New Roman" w:cs="Times New Roman"/>
              </w:rPr>
              <w:t>401017090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779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VIII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vAlign w:val="center"/>
          </w:tcPr>
          <w:p w:rsidR="00F75082" w:rsidRPr="00367A19" w:rsidRDefault="00F75082" w:rsidP="00391F8E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753" name="Chart 2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</w:tr>
      <w:tr w:rsidR="00F75082" w:rsidRPr="00367A19" w:rsidTr="00C80021">
        <w:trPr>
          <w:cantSplit/>
        </w:trPr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b/>
                <w:color w:val="000000"/>
              </w:rPr>
              <w:t>Lipid metabolism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082" w:rsidRPr="00367A19" w:rsidRDefault="00F75082" w:rsidP="00910EFC">
            <w:pPr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</w:tr>
      <w:tr w:rsidR="00F75082" w:rsidRPr="00367A19" w:rsidTr="00C80021">
        <w:trPr>
          <w:cantSplit/>
        </w:trPr>
        <w:tc>
          <w:tcPr>
            <w:tcW w:w="276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54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Lipoxygenase</w:t>
            </w:r>
            <w:proofErr w:type="spellEnd"/>
          </w:p>
        </w:tc>
        <w:tc>
          <w:tcPr>
            <w:tcW w:w="680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X95512.1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0020999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147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208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VIII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vAlign w:val="center"/>
          </w:tcPr>
          <w:p w:rsidR="00F75082" w:rsidRPr="00367A19" w:rsidRDefault="00F75082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7300" cy="720000"/>
                  <wp:effectExtent l="0" t="0" r="0" b="0"/>
                  <wp:docPr id="754" name="Chart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5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Lipoxygenase</w:t>
            </w:r>
            <w:proofErr w:type="spellEnd"/>
          </w:p>
        </w:tc>
        <w:tc>
          <w:tcPr>
            <w:tcW w:w="680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X95512.1</w:t>
            </w:r>
          </w:p>
        </w:tc>
        <w:tc>
          <w:tcPr>
            <w:tcW w:w="70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0020999</w:t>
            </w:r>
          </w:p>
        </w:tc>
        <w:tc>
          <w:tcPr>
            <w:tcW w:w="697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147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208</w:t>
            </w:r>
          </w:p>
        </w:tc>
        <w:tc>
          <w:tcPr>
            <w:tcW w:w="629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VIII</w:t>
            </w:r>
          </w:p>
        </w:tc>
        <w:tc>
          <w:tcPr>
            <w:tcW w:w="1059" w:type="pct"/>
            <w:vAlign w:val="center"/>
          </w:tcPr>
          <w:p w:rsidR="00F75082" w:rsidRPr="00367A19" w:rsidRDefault="00F75082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755" name="Chart 1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3</w:t>
            </w:r>
          </w:p>
        </w:tc>
        <w:tc>
          <w:tcPr>
            <w:tcW w:w="95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Lipoxygenase</w:t>
            </w:r>
            <w:proofErr w:type="spellEnd"/>
          </w:p>
        </w:tc>
        <w:tc>
          <w:tcPr>
            <w:tcW w:w="680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X95512.1</w:t>
            </w:r>
          </w:p>
        </w:tc>
        <w:tc>
          <w:tcPr>
            <w:tcW w:w="70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0020999</w:t>
            </w:r>
          </w:p>
        </w:tc>
        <w:tc>
          <w:tcPr>
            <w:tcW w:w="697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147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208</w:t>
            </w:r>
          </w:p>
        </w:tc>
        <w:tc>
          <w:tcPr>
            <w:tcW w:w="629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VIII</w:t>
            </w:r>
          </w:p>
        </w:tc>
        <w:tc>
          <w:tcPr>
            <w:tcW w:w="1059" w:type="pct"/>
            <w:vAlign w:val="center"/>
          </w:tcPr>
          <w:p w:rsidR="00F75082" w:rsidRPr="00367A19" w:rsidRDefault="00F75082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756" name="Chart 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5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Lipoxygenase</w:t>
            </w:r>
            <w:proofErr w:type="spellEnd"/>
          </w:p>
        </w:tc>
        <w:tc>
          <w:tcPr>
            <w:tcW w:w="680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X95512.1</w:t>
            </w:r>
          </w:p>
        </w:tc>
        <w:tc>
          <w:tcPr>
            <w:tcW w:w="70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0020999</w:t>
            </w:r>
          </w:p>
        </w:tc>
        <w:tc>
          <w:tcPr>
            <w:tcW w:w="697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147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208</w:t>
            </w:r>
          </w:p>
        </w:tc>
        <w:tc>
          <w:tcPr>
            <w:tcW w:w="629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VIII</w:t>
            </w:r>
          </w:p>
        </w:tc>
        <w:tc>
          <w:tcPr>
            <w:tcW w:w="1059" w:type="pct"/>
            <w:vAlign w:val="center"/>
          </w:tcPr>
          <w:p w:rsidR="00F75082" w:rsidRPr="00367A19" w:rsidRDefault="00F75082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757" name="Chart 2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5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Lipoxygenase</w:t>
            </w:r>
            <w:proofErr w:type="spellEnd"/>
          </w:p>
        </w:tc>
        <w:tc>
          <w:tcPr>
            <w:tcW w:w="680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X95512.1</w:t>
            </w:r>
          </w:p>
        </w:tc>
        <w:tc>
          <w:tcPr>
            <w:tcW w:w="70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0020999</w:t>
            </w:r>
          </w:p>
        </w:tc>
        <w:tc>
          <w:tcPr>
            <w:tcW w:w="697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147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208</w:t>
            </w:r>
          </w:p>
        </w:tc>
        <w:tc>
          <w:tcPr>
            <w:tcW w:w="629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VIII</w:t>
            </w:r>
          </w:p>
        </w:tc>
        <w:tc>
          <w:tcPr>
            <w:tcW w:w="1059" w:type="pct"/>
            <w:vAlign w:val="center"/>
          </w:tcPr>
          <w:p w:rsidR="00F75082" w:rsidRPr="00367A19" w:rsidRDefault="00F75082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60000" cy="723900"/>
                  <wp:effectExtent l="0" t="0" r="0" b="0"/>
                  <wp:docPr id="758" name="Chart 2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5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hospholipase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 A1</w:t>
            </w:r>
          </w:p>
        </w:tc>
        <w:tc>
          <w:tcPr>
            <w:tcW w:w="680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ABQ95989.1</w:t>
            </w:r>
          </w:p>
        </w:tc>
        <w:tc>
          <w:tcPr>
            <w:tcW w:w="70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1031759</w:t>
            </w:r>
          </w:p>
        </w:tc>
        <w:tc>
          <w:tcPr>
            <w:tcW w:w="697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476</w:t>
            </w:r>
          </w:p>
        </w:tc>
        <w:tc>
          <w:tcPr>
            <w:tcW w:w="629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II</w:t>
            </w:r>
          </w:p>
        </w:tc>
        <w:tc>
          <w:tcPr>
            <w:tcW w:w="1059" w:type="pct"/>
            <w:vAlign w:val="center"/>
          </w:tcPr>
          <w:p w:rsidR="00F75082" w:rsidRPr="00367A19" w:rsidRDefault="00F75082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7300" cy="720000"/>
                  <wp:effectExtent l="0" t="0" r="0" b="0"/>
                  <wp:docPr id="759" name="Chart 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8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5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hospholipase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 A1</w:t>
            </w:r>
          </w:p>
        </w:tc>
        <w:tc>
          <w:tcPr>
            <w:tcW w:w="680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ABQ95989.1</w:t>
            </w:r>
          </w:p>
        </w:tc>
        <w:tc>
          <w:tcPr>
            <w:tcW w:w="70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1031759</w:t>
            </w:r>
          </w:p>
        </w:tc>
        <w:tc>
          <w:tcPr>
            <w:tcW w:w="697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476</w:t>
            </w:r>
          </w:p>
        </w:tc>
        <w:tc>
          <w:tcPr>
            <w:tcW w:w="629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II</w:t>
            </w:r>
          </w:p>
        </w:tc>
        <w:tc>
          <w:tcPr>
            <w:tcW w:w="1059" w:type="pct"/>
            <w:vAlign w:val="center"/>
          </w:tcPr>
          <w:p w:rsidR="00F75082" w:rsidRPr="00367A19" w:rsidRDefault="00F75082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7300" cy="720000"/>
                  <wp:effectExtent l="0" t="0" r="0" b="0"/>
                  <wp:docPr id="760" name="Chart 2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9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54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hospholipase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 A1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ABQ95989.1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1031759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476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II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vAlign w:val="center"/>
          </w:tcPr>
          <w:p w:rsidR="00F75082" w:rsidRPr="00367A19" w:rsidRDefault="00F75082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7300" cy="720000"/>
                  <wp:effectExtent l="0" t="0" r="0" b="0"/>
                  <wp:docPr id="761" name="Chart 2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0"/>
                    </a:graphicData>
                  </a:graphic>
                </wp:inline>
              </w:drawing>
            </w:r>
          </w:p>
        </w:tc>
      </w:tr>
      <w:tr w:rsidR="00F75082" w:rsidRPr="00367A19" w:rsidTr="00C80021">
        <w:trPr>
          <w:cantSplit/>
        </w:trPr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b/>
                <w:color w:val="000000"/>
              </w:rPr>
              <w:t>Glycolysis</w:t>
            </w:r>
            <w:proofErr w:type="spellEnd"/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082" w:rsidRPr="00367A19" w:rsidRDefault="00F75082" w:rsidP="00391F8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75082" w:rsidRPr="00367A19" w:rsidTr="004C23DB">
        <w:trPr>
          <w:cantSplit/>
        </w:trPr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hosphoglycerate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kinase</w:t>
            </w:r>
            <w:proofErr w:type="spellEnd"/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ABB87110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hAnsi="Times New Roman" w:cs="Times New Roman"/>
              </w:rPr>
              <w:t>400022119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076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391F8E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VII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082" w:rsidRPr="00367A19" w:rsidRDefault="00F75082" w:rsidP="00391F8E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762" name="Chart 2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1"/>
                    </a:graphicData>
                  </a:graphic>
                </wp:inline>
              </w:drawing>
            </w:r>
          </w:p>
        </w:tc>
      </w:tr>
      <w:tr w:rsidR="00F75082" w:rsidRPr="00367A19" w:rsidTr="004C23DB"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b/>
                <w:color w:val="000000"/>
              </w:rPr>
              <w:t>Heat shock proteins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082" w:rsidRPr="00367A19" w:rsidRDefault="00F75082" w:rsidP="00910EFC">
            <w:pPr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</w:tr>
      <w:tr w:rsidR="00F75082" w:rsidRPr="00367A19" w:rsidTr="004C23DB">
        <w:tc>
          <w:tcPr>
            <w:tcW w:w="276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</w:t>
            </w:r>
          </w:p>
        </w:tc>
        <w:tc>
          <w:tcPr>
            <w:tcW w:w="954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chloroplast small heat shock protein class I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AAQ19680.1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0011631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0002928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0011632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0011628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0011630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332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IX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vAlign w:val="center"/>
          </w:tcPr>
          <w:p w:rsidR="00F75082" w:rsidRPr="00367A19" w:rsidRDefault="00F75082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7300" cy="720000"/>
                  <wp:effectExtent l="0" t="0" r="0" b="0"/>
                  <wp:docPr id="763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2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5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Heat shock protein (HSP70)</w:t>
            </w:r>
          </w:p>
        </w:tc>
        <w:tc>
          <w:tcPr>
            <w:tcW w:w="680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XP_002512741</w:t>
            </w:r>
          </w:p>
        </w:tc>
        <w:tc>
          <w:tcPr>
            <w:tcW w:w="70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eastAsia="de-DE"/>
              </w:rPr>
              <w:t>400014212 400027750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eastAsia="de-DE"/>
              </w:rPr>
              <w:t>400019208 400000398 400000444 400030405 400008917</w:t>
            </w:r>
          </w:p>
        </w:tc>
        <w:tc>
          <w:tcPr>
            <w:tcW w:w="697" w:type="pct"/>
          </w:tcPr>
          <w:p w:rsidR="00F75082" w:rsidRPr="00367A19" w:rsidRDefault="00F75082" w:rsidP="00810B13">
            <w:pPr>
              <w:jc w:val="center"/>
              <w:rPr>
                <w:rFonts w:ascii="Times New Roman" w:hAnsi="Times New Roman" w:cs="Times New Roman"/>
              </w:rPr>
            </w:pPr>
            <w:r w:rsidRPr="00367A19">
              <w:rPr>
                <w:rFonts w:ascii="Times New Roman" w:hAnsi="Times New Roman" w:cs="Times New Roman"/>
              </w:rPr>
              <w:t>000000026</w:t>
            </w:r>
          </w:p>
          <w:p w:rsidR="00F75082" w:rsidRPr="00367A19" w:rsidRDefault="00F75082" w:rsidP="00810B13">
            <w:pPr>
              <w:jc w:val="center"/>
              <w:rPr>
                <w:rFonts w:ascii="Times New Roman" w:hAnsi="Times New Roman" w:cs="Times New Roman"/>
              </w:rPr>
            </w:pPr>
            <w:r w:rsidRPr="00367A19">
              <w:rPr>
                <w:rFonts w:ascii="Times New Roman" w:hAnsi="Times New Roman" w:cs="Times New Roman"/>
              </w:rPr>
              <w:t>000000577</w:t>
            </w:r>
          </w:p>
          <w:p w:rsidR="00F75082" w:rsidRPr="00367A19" w:rsidRDefault="00F75082" w:rsidP="00810B13">
            <w:pPr>
              <w:jc w:val="center"/>
              <w:rPr>
                <w:rFonts w:ascii="Times New Roman" w:hAnsi="Times New Roman" w:cs="Times New Roman"/>
              </w:rPr>
            </w:pPr>
            <w:r w:rsidRPr="00367A19">
              <w:rPr>
                <w:rFonts w:ascii="Times New Roman" w:hAnsi="Times New Roman" w:cs="Times New Roman"/>
              </w:rPr>
              <w:t>000000106</w:t>
            </w:r>
          </w:p>
          <w:p w:rsidR="00F75082" w:rsidRPr="00367A19" w:rsidRDefault="00F75082" w:rsidP="00810B13">
            <w:pPr>
              <w:jc w:val="center"/>
              <w:rPr>
                <w:rFonts w:ascii="Times New Roman" w:hAnsi="Times New Roman" w:cs="Times New Roman"/>
              </w:rPr>
            </w:pPr>
            <w:r w:rsidRPr="00367A19">
              <w:rPr>
                <w:rFonts w:ascii="Times New Roman" w:hAnsi="Times New Roman" w:cs="Times New Roman"/>
              </w:rPr>
              <w:t>000000101</w:t>
            </w:r>
          </w:p>
          <w:p w:rsidR="00F75082" w:rsidRPr="00367A19" w:rsidRDefault="00F75082" w:rsidP="00810B13">
            <w:pPr>
              <w:jc w:val="center"/>
              <w:rPr>
                <w:rFonts w:ascii="Times New Roman" w:hAnsi="Times New Roman" w:cs="Times New Roman"/>
              </w:rPr>
            </w:pPr>
            <w:r w:rsidRPr="00367A19">
              <w:rPr>
                <w:rFonts w:ascii="Times New Roman" w:hAnsi="Times New Roman" w:cs="Times New Roman"/>
              </w:rPr>
              <w:t>000000101</w:t>
            </w:r>
          </w:p>
          <w:p w:rsidR="00F75082" w:rsidRPr="00367A19" w:rsidRDefault="00F75082" w:rsidP="00810B13">
            <w:pPr>
              <w:jc w:val="center"/>
              <w:rPr>
                <w:rFonts w:ascii="Times New Roman" w:hAnsi="Times New Roman" w:cs="Times New Roman"/>
              </w:rPr>
            </w:pPr>
            <w:r w:rsidRPr="00367A19">
              <w:rPr>
                <w:rFonts w:ascii="Times New Roman" w:hAnsi="Times New Roman" w:cs="Times New Roman"/>
              </w:rPr>
              <w:t>000000128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eastAsia="de-DE"/>
              </w:rPr>
            </w:pPr>
            <w:r w:rsidRPr="00367A19">
              <w:rPr>
                <w:rFonts w:ascii="Times New Roman" w:hAnsi="Times New Roman" w:cs="Times New Roman"/>
              </w:rPr>
              <w:t>000000021</w:t>
            </w:r>
          </w:p>
        </w:tc>
        <w:tc>
          <w:tcPr>
            <w:tcW w:w="629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eastAsia="de-DE"/>
              </w:rPr>
              <w:t>III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eastAsia="de-DE"/>
              </w:rPr>
              <w:t>?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eastAsia="de-DE"/>
              </w:rPr>
              <w:t>X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eastAsia="de-DE"/>
              </w:rPr>
              <w:t>XI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eastAsia="de-DE"/>
              </w:rPr>
              <w:t>XI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eastAsia="de-DE"/>
              </w:rPr>
              <w:t>?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eastAsia="de-DE"/>
              </w:rPr>
              <w:t>IX</w:t>
            </w:r>
          </w:p>
        </w:tc>
        <w:tc>
          <w:tcPr>
            <w:tcW w:w="1059" w:type="pct"/>
            <w:vAlign w:val="center"/>
          </w:tcPr>
          <w:p w:rsidR="00F75082" w:rsidRPr="00367A19" w:rsidRDefault="00F75082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764" name="Chart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3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54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101 </w:t>
            </w: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kDa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 heat shock protein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AAC83688.2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0024644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062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III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vAlign w:val="center"/>
          </w:tcPr>
          <w:p w:rsidR="00F75082" w:rsidRPr="00367A19" w:rsidRDefault="00F75082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765" name="Chart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4"/>
                    </a:graphicData>
                  </a:graphic>
                </wp:inline>
              </w:drawing>
            </w:r>
          </w:p>
        </w:tc>
      </w:tr>
      <w:tr w:rsidR="00F75082" w:rsidRPr="00367A19" w:rsidTr="00C80021">
        <w:trPr>
          <w:cantSplit/>
        </w:trPr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b/>
                <w:color w:val="000000"/>
              </w:rPr>
              <w:t>Proteases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082" w:rsidRPr="00367A19" w:rsidRDefault="00F75082" w:rsidP="00910EFC">
            <w:pPr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</w:tr>
      <w:tr w:rsidR="00F75082" w:rsidRPr="00367A19" w:rsidTr="00C80021">
        <w:trPr>
          <w:cantSplit/>
        </w:trPr>
        <w:tc>
          <w:tcPr>
            <w:tcW w:w="276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54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Leucine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aminopeptidase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chloroplastic</w:t>
            </w:r>
            <w:proofErr w:type="spellEnd"/>
          </w:p>
        </w:tc>
        <w:tc>
          <w:tcPr>
            <w:tcW w:w="680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31427.2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-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116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XII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vAlign w:val="center"/>
          </w:tcPr>
          <w:p w:rsidR="00F75082" w:rsidRPr="00367A19" w:rsidRDefault="00F75082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076325" cy="720000"/>
                  <wp:effectExtent l="0" t="0" r="0" b="0"/>
                  <wp:docPr id="766" name="Chart 3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5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5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Leucine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aminopeptidase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chloroplastic</w:t>
            </w:r>
            <w:proofErr w:type="spellEnd"/>
          </w:p>
        </w:tc>
        <w:tc>
          <w:tcPr>
            <w:tcW w:w="680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31427.2</w:t>
            </w:r>
          </w:p>
        </w:tc>
        <w:tc>
          <w:tcPr>
            <w:tcW w:w="70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-</w:t>
            </w:r>
          </w:p>
        </w:tc>
        <w:tc>
          <w:tcPr>
            <w:tcW w:w="697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116</w:t>
            </w:r>
          </w:p>
        </w:tc>
        <w:tc>
          <w:tcPr>
            <w:tcW w:w="629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XII</w:t>
            </w:r>
          </w:p>
        </w:tc>
        <w:tc>
          <w:tcPr>
            <w:tcW w:w="1059" w:type="pct"/>
            <w:vAlign w:val="center"/>
          </w:tcPr>
          <w:p w:rsidR="00F75082" w:rsidRPr="00367A19" w:rsidRDefault="00F75082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60000" cy="723900"/>
                  <wp:effectExtent l="0" t="0" r="0" b="0"/>
                  <wp:docPr id="767" name="Chart 2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6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5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Leucine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aminopeptidase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chloroplastic</w:t>
            </w:r>
            <w:proofErr w:type="spellEnd"/>
          </w:p>
        </w:tc>
        <w:tc>
          <w:tcPr>
            <w:tcW w:w="680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31427.2</w:t>
            </w:r>
          </w:p>
        </w:tc>
        <w:tc>
          <w:tcPr>
            <w:tcW w:w="70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-</w:t>
            </w:r>
          </w:p>
        </w:tc>
        <w:tc>
          <w:tcPr>
            <w:tcW w:w="697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116</w:t>
            </w:r>
          </w:p>
        </w:tc>
        <w:tc>
          <w:tcPr>
            <w:tcW w:w="629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XII</w:t>
            </w:r>
          </w:p>
        </w:tc>
        <w:tc>
          <w:tcPr>
            <w:tcW w:w="1059" w:type="pct"/>
            <w:vAlign w:val="center"/>
          </w:tcPr>
          <w:p w:rsidR="00F75082" w:rsidRPr="00367A19" w:rsidRDefault="00F75082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320" name="Chart 3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7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54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Leucine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aminopeptidase</w:t>
            </w:r>
            <w:proofErr w:type="spellEnd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chloroplastic</w:t>
            </w:r>
            <w:proofErr w:type="spellEnd"/>
          </w:p>
        </w:tc>
        <w:tc>
          <w:tcPr>
            <w:tcW w:w="680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31427.2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-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116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XII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vAlign w:val="center"/>
          </w:tcPr>
          <w:p w:rsidR="00F75082" w:rsidRPr="00367A19" w:rsidRDefault="00F75082" w:rsidP="00910EFC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321" name="Chart 3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8"/>
                    </a:graphicData>
                  </a:graphic>
                </wp:inline>
              </w:drawing>
            </w:r>
          </w:p>
        </w:tc>
      </w:tr>
      <w:tr w:rsidR="00F75082" w:rsidRPr="00367A19" w:rsidTr="00C80021">
        <w:trPr>
          <w:cantSplit/>
        </w:trPr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7A19">
              <w:rPr>
                <w:rFonts w:ascii="Times New Roman" w:hAnsi="Times New Roman" w:cs="Times New Roman"/>
                <w:b/>
              </w:rPr>
              <w:t>Pathogenesis related proteins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082" w:rsidRPr="00367A19" w:rsidRDefault="00F75082" w:rsidP="006230A2">
            <w:pPr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</w:tr>
      <w:tr w:rsidR="00F75082" w:rsidRPr="00367A19" w:rsidTr="004C23DB">
        <w:trPr>
          <w:cantSplit/>
        </w:trPr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putative PR-10 type pathogenesis-related protein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BAJ25784.1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400033354 400002414 400023236 400030255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1304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949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000000744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hAnsi="Times New Roman" w:cs="Times New Roman"/>
              </w:rPr>
              <w:t>000000708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IV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IV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?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III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082" w:rsidRPr="00367A19" w:rsidRDefault="00F75082" w:rsidP="006230A2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322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9"/>
                    </a:graphicData>
                  </a:graphic>
                </wp:inline>
              </w:drawing>
            </w:r>
          </w:p>
        </w:tc>
      </w:tr>
      <w:tr w:rsidR="00F75082" w:rsidRPr="00367A19" w:rsidTr="004C23DB">
        <w:trPr>
          <w:cantSplit/>
        </w:trPr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toskeleton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082" w:rsidRPr="00367A19" w:rsidRDefault="00F75082" w:rsidP="008E7BE2">
            <w:pPr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</w:tr>
      <w:tr w:rsidR="00F75082" w:rsidRPr="00367A19" w:rsidTr="004C23DB">
        <w:trPr>
          <w:cantSplit/>
        </w:trPr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7A19">
              <w:rPr>
                <w:rFonts w:ascii="Times New Roman" w:eastAsia="Times New Roman" w:hAnsi="Times New Roman" w:cs="Times New Roman"/>
                <w:color w:val="000000"/>
              </w:rPr>
              <w:t>Actin</w:t>
            </w:r>
            <w:proofErr w:type="spellEnd"/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BAK57343.1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hAnsi="Times New Roman" w:cs="Times New Roman"/>
              </w:rPr>
            </w:pPr>
            <w:r w:rsidRPr="00367A19">
              <w:rPr>
                <w:rFonts w:ascii="Times New Roman" w:hAnsi="Times New Roman" w:cs="Times New Roman"/>
              </w:rPr>
              <w:t>400000439</w:t>
            </w:r>
          </w:p>
          <w:p w:rsidR="00F75082" w:rsidRPr="00367A19" w:rsidRDefault="00F75082" w:rsidP="00810B13">
            <w:pPr>
              <w:jc w:val="center"/>
              <w:rPr>
                <w:rFonts w:ascii="Times New Roman" w:hAnsi="Times New Roman" w:cs="Times New Roman"/>
              </w:rPr>
            </w:pPr>
            <w:r w:rsidRPr="00367A19">
              <w:rPr>
                <w:rFonts w:ascii="Times New Roman" w:hAnsi="Times New Roman" w:cs="Times New Roman"/>
              </w:rPr>
              <w:t>400018449</w:t>
            </w:r>
          </w:p>
          <w:p w:rsidR="00F75082" w:rsidRPr="00367A19" w:rsidRDefault="00F75082" w:rsidP="00810B13">
            <w:pPr>
              <w:jc w:val="center"/>
              <w:rPr>
                <w:rFonts w:ascii="Times New Roman" w:hAnsi="Times New Roman" w:cs="Times New Roman"/>
              </w:rPr>
            </w:pPr>
            <w:r w:rsidRPr="00367A19">
              <w:rPr>
                <w:rFonts w:ascii="Times New Roman" w:hAnsi="Times New Roman" w:cs="Times New Roman"/>
              </w:rPr>
              <w:t>400003985</w:t>
            </w:r>
          </w:p>
          <w:p w:rsidR="00F75082" w:rsidRPr="00367A19" w:rsidRDefault="00F75082" w:rsidP="00810B13">
            <w:pPr>
              <w:jc w:val="center"/>
              <w:rPr>
                <w:rFonts w:ascii="Times New Roman" w:hAnsi="Times New Roman" w:cs="Times New Roman"/>
              </w:rPr>
            </w:pPr>
            <w:r w:rsidRPr="00367A19">
              <w:rPr>
                <w:rFonts w:ascii="Times New Roman" w:hAnsi="Times New Roman" w:cs="Times New Roman"/>
              </w:rPr>
              <w:t>400023429</w:t>
            </w:r>
          </w:p>
          <w:p w:rsidR="00F75082" w:rsidRPr="00367A19" w:rsidRDefault="00F75082" w:rsidP="00810B13">
            <w:pPr>
              <w:jc w:val="center"/>
              <w:rPr>
                <w:rFonts w:ascii="Times New Roman" w:hAnsi="Times New Roman" w:cs="Times New Roman"/>
              </w:rPr>
            </w:pPr>
            <w:r w:rsidRPr="00367A19">
              <w:rPr>
                <w:rFonts w:ascii="Times New Roman" w:hAnsi="Times New Roman" w:cs="Times New Roman"/>
              </w:rPr>
              <w:t>400027746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hAnsi="Times New Roman" w:cs="Times New Roman"/>
              </w:rPr>
              <w:t>400023708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hAnsi="Times New Roman" w:cs="Times New Roman"/>
              </w:rPr>
            </w:pPr>
            <w:r w:rsidRPr="00367A19">
              <w:rPr>
                <w:rFonts w:ascii="Times New Roman" w:hAnsi="Times New Roman" w:cs="Times New Roman"/>
              </w:rPr>
              <w:t>000000101</w:t>
            </w:r>
          </w:p>
          <w:p w:rsidR="00F75082" w:rsidRPr="00367A19" w:rsidRDefault="00F75082" w:rsidP="00810B13">
            <w:pPr>
              <w:jc w:val="center"/>
              <w:rPr>
                <w:rFonts w:ascii="Times New Roman" w:hAnsi="Times New Roman" w:cs="Times New Roman"/>
              </w:rPr>
            </w:pPr>
            <w:r w:rsidRPr="00367A19">
              <w:rPr>
                <w:rFonts w:ascii="Times New Roman" w:hAnsi="Times New Roman" w:cs="Times New Roman"/>
              </w:rPr>
              <w:t>000000192</w:t>
            </w:r>
          </w:p>
          <w:p w:rsidR="00F75082" w:rsidRPr="00367A19" w:rsidRDefault="00F75082" w:rsidP="00810B13">
            <w:pPr>
              <w:jc w:val="center"/>
              <w:rPr>
                <w:rFonts w:ascii="Times New Roman" w:hAnsi="Times New Roman" w:cs="Times New Roman"/>
              </w:rPr>
            </w:pPr>
            <w:r w:rsidRPr="00367A19">
              <w:rPr>
                <w:rFonts w:ascii="Times New Roman" w:hAnsi="Times New Roman" w:cs="Times New Roman"/>
              </w:rPr>
              <w:t>000000131</w:t>
            </w:r>
          </w:p>
          <w:p w:rsidR="00F75082" w:rsidRPr="00367A19" w:rsidRDefault="00F75082" w:rsidP="00810B13">
            <w:pPr>
              <w:jc w:val="center"/>
              <w:rPr>
                <w:rFonts w:ascii="Times New Roman" w:hAnsi="Times New Roman" w:cs="Times New Roman"/>
              </w:rPr>
            </w:pPr>
            <w:r w:rsidRPr="00367A19">
              <w:rPr>
                <w:rFonts w:ascii="Times New Roman" w:hAnsi="Times New Roman" w:cs="Times New Roman"/>
              </w:rPr>
              <w:t>000000072</w:t>
            </w:r>
          </w:p>
          <w:p w:rsidR="00F75082" w:rsidRPr="00367A19" w:rsidRDefault="00F75082" w:rsidP="00810B13">
            <w:pPr>
              <w:jc w:val="center"/>
              <w:rPr>
                <w:rFonts w:ascii="Times New Roman" w:hAnsi="Times New Roman" w:cs="Times New Roman"/>
              </w:rPr>
            </w:pPr>
            <w:r w:rsidRPr="00367A19">
              <w:rPr>
                <w:rFonts w:ascii="Times New Roman" w:hAnsi="Times New Roman" w:cs="Times New Roman"/>
              </w:rPr>
              <w:t>000000577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hAnsi="Times New Roman" w:cs="Times New Roman"/>
              </w:rPr>
              <w:t>000000129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?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III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XI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V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?</w:t>
            </w:r>
          </w:p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  <w:lang w:val="de-DE" w:eastAsia="de-DE"/>
              </w:rPr>
              <w:t>X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082" w:rsidRPr="00367A19" w:rsidRDefault="00F75082" w:rsidP="008E7BE2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323" name="Chart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0"/>
                    </a:graphicData>
                  </a:graphic>
                </wp:inline>
              </w:drawing>
            </w:r>
          </w:p>
        </w:tc>
      </w:tr>
      <w:tr w:rsidR="00F75082" w:rsidRPr="00367A19" w:rsidTr="00C80021">
        <w:trPr>
          <w:cantSplit/>
        </w:trPr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7A19">
              <w:rPr>
                <w:rFonts w:ascii="Times New Roman" w:hAnsi="Times New Roman" w:cs="Times New Roman"/>
                <w:b/>
              </w:rPr>
              <w:t>Unidentified proteins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5082" w:rsidRPr="00367A19" w:rsidRDefault="00F75082" w:rsidP="008E7BE2">
            <w:pPr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</w:tr>
      <w:tr w:rsidR="00F75082" w:rsidRPr="00367A19" w:rsidTr="00C80021">
        <w:trPr>
          <w:cantSplit/>
        </w:trPr>
        <w:tc>
          <w:tcPr>
            <w:tcW w:w="276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54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not identified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1059" w:type="pct"/>
            <w:tcBorders>
              <w:top w:val="single" w:sz="4" w:space="0" w:color="auto"/>
            </w:tcBorders>
            <w:vAlign w:val="center"/>
          </w:tcPr>
          <w:p w:rsidR="00F75082" w:rsidRPr="00367A19" w:rsidRDefault="00F75082" w:rsidP="008E7BE2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7300" cy="720000"/>
                  <wp:effectExtent l="0" t="0" r="0" b="0"/>
                  <wp:docPr id="324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1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5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not identified</w:t>
            </w:r>
          </w:p>
        </w:tc>
        <w:tc>
          <w:tcPr>
            <w:tcW w:w="680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1059" w:type="pct"/>
            <w:vAlign w:val="center"/>
          </w:tcPr>
          <w:p w:rsidR="00F75082" w:rsidRPr="00367A19" w:rsidRDefault="00F75082" w:rsidP="008E7BE2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7300" cy="720000"/>
                  <wp:effectExtent l="0" t="0" r="0" b="0"/>
                  <wp:docPr id="325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2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5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not identified</w:t>
            </w:r>
          </w:p>
        </w:tc>
        <w:tc>
          <w:tcPr>
            <w:tcW w:w="680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1059" w:type="pct"/>
            <w:vAlign w:val="center"/>
          </w:tcPr>
          <w:p w:rsidR="00F75082" w:rsidRPr="00367A19" w:rsidRDefault="00F75082" w:rsidP="008E7BE2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895350" cy="720000"/>
                  <wp:effectExtent l="0" t="0" r="0" b="0"/>
                  <wp:docPr id="326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3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5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not identified</w:t>
            </w:r>
          </w:p>
        </w:tc>
        <w:tc>
          <w:tcPr>
            <w:tcW w:w="680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1059" w:type="pct"/>
            <w:vAlign w:val="center"/>
          </w:tcPr>
          <w:p w:rsidR="00F75082" w:rsidRPr="00367A19" w:rsidRDefault="00F75082" w:rsidP="008E7BE2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327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4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6</w:t>
            </w:r>
          </w:p>
        </w:tc>
        <w:tc>
          <w:tcPr>
            <w:tcW w:w="95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not identified</w:t>
            </w:r>
          </w:p>
        </w:tc>
        <w:tc>
          <w:tcPr>
            <w:tcW w:w="680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1059" w:type="pct"/>
            <w:vAlign w:val="center"/>
          </w:tcPr>
          <w:p w:rsidR="00F75082" w:rsidRPr="00367A19" w:rsidRDefault="00F75082" w:rsidP="008E7BE2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328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5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A310E1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54" w:type="pct"/>
          </w:tcPr>
          <w:p w:rsidR="00F75082" w:rsidRPr="00367A19" w:rsidRDefault="00F75082" w:rsidP="00A310E1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not identified</w:t>
            </w:r>
          </w:p>
        </w:tc>
        <w:tc>
          <w:tcPr>
            <w:tcW w:w="680" w:type="pct"/>
          </w:tcPr>
          <w:p w:rsidR="00F75082" w:rsidRPr="00367A19" w:rsidRDefault="00F75082" w:rsidP="00A310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704" w:type="pct"/>
          </w:tcPr>
          <w:p w:rsidR="00F75082" w:rsidRPr="00367A19" w:rsidRDefault="00F75082" w:rsidP="00A310E1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</w:tcPr>
          <w:p w:rsidR="00F75082" w:rsidRPr="00367A19" w:rsidRDefault="00F75082" w:rsidP="00A310E1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</w:tcPr>
          <w:p w:rsidR="00F75082" w:rsidRPr="00367A19" w:rsidRDefault="00F75082" w:rsidP="00A310E1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1059" w:type="pct"/>
            <w:vAlign w:val="center"/>
          </w:tcPr>
          <w:p w:rsidR="00F75082" w:rsidRPr="00367A19" w:rsidRDefault="00F75082" w:rsidP="00A310E1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32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6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5D6C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54" w:type="pct"/>
          </w:tcPr>
          <w:p w:rsidR="00F75082" w:rsidRPr="00367A19" w:rsidRDefault="00F75082" w:rsidP="005D6C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not identified</w:t>
            </w:r>
          </w:p>
        </w:tc>
        <w:tc>
          <w:tcPr>
            <w:tcW w:w="680" w:type="pct"/>
          </w:tcPr>
          <w:p w:rsidR="00F75082" w:rsidRPr="00367A19" w:rsidRDefault="00F75082" w:rsidP="005D6C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pct"/>
          </w:tcPr>
          <w:p w:rsidR="00F75082" w:rsidRPr="00367A19" w:rsidRDefault="00F75082" w:rsidP="005D6CFD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</w:tcPr>
          <w:p w:rsidR="00F75082" w:rsidRPr="00367A19" w:rsidRDefault="00F75082" w:rsidP="005D6CFD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</w:tcPr>
          <w:p w:rsidR="00F75082" w:rsidRPr="00367A19" w:rsidRDefault="00F75082" w:rsidP="005D6CFD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1059" w:type="pct"/>
            <w:vAlign w:val="center"/>
          </w:tcPr>
          <w:p w:rsidR="00F75082" w:rsidRPr="00367A19" w:rsidRDefault="00F75082" w:rsidP="005D6CFD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330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7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5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not identified</w:t>
            </w:r>
          </w:p>
        </w:tc>
        <w:tc>
          <w:tcPr>
            <w:tcW w:w="680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</w:tcPr>
          <w:p w:rsidR="00F75082" w:rsidRPr="00367A19" w:rsidRDefault="00F75082" w:rsidP="00810B13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1059" w:type="pct"/>
            <w:vAlign w:val="center"/>
          </w:tcPr>
          <w:p w:rsidR="00F75082" w:rsidRPr="00367A19" w:rsidRDefault="00F75082" w:rsidP="008E7BE2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331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8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983D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54" w:type="pct"/>
          </w:tcPr>
          <w:p w:rsidR="00F75082" w:rsidRPr="00367A19" w:rsidRDefault="00F75082" w:rsidP="00983D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not identified</w:t>
            </w:r>
          </w:p>
        </w:tc>
        <w:tc>
          <w:tcPr>
            <w:tcW w:w="680" w:type="pct"/>
          </w:tcPr>
          <w:p w:rsidR="00F75082" w:rsidRPr="00367A19" w:rsidRDefault="00F75082" w:rsidP="00C546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pct"/>
          </w:tcPr>
          <w:p w:rsidR="00F75082" w:rsidRPr="00367A19" w:rsidRDefault="00F75082" w:rsidP="00C546D4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</w:tcPr>
          <w:p w:rsidR="00F75082" w:rsidRPr="00367A19" w:rsidRDefault="00F75082" w:rsidP="00C546D4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</w:tcPr>
          <w:p w:rsidR="00F75082" w:rsidRPr="00367A19" w:rsidRDefault="00F75082" w:rsidP="00C546D4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1059" w:type="pct"/>
            <w:vAlign w:val="center"/>
          </w:tcPr>
          <w:p w:rsidR="00F75082" w:rsidRPr="00367A19" w:rsidRDefault="00F75082" w:rsidP="008E7BE2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332" name="Chart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9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983D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54" w:type="pct"/>
          </w:tcPr>
          <w:p w:rsidR="00F75082" w:rsidRPr="00367A19" w:rsidRDefault="00F75082" w:rsidP="00983D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not identified</w:t>
            </w:r>
          </w:p>
        </w:tc>
        <w:tc>
          <w:tcPr>
            <w:tcW w:w="680" w:type="pct"/>
          </w:tcPr>
          <w:p w:rsidR="00F75082" w:rsidRPr="00367A19" w:rsidRDefault="00F75082" w:rsidP="00C546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pct"/>
          </w:tcPr>
          <w:p w:rsidR="00F75082" w:rsidRPr="00367A19" w:rsidRDefault="00F75082" w:rsidP="00C546D4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</w:tcPr>
          <w:p w:rsidR="00F75082" w:rsidRPr="00367A19" w:rsidRDefault="00F75082" w:rsidP="00C546D4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</w:tcPr>
          <w:p w:rsidR="00F75082" w:rsidRPr="00367A19" w:rsidRDefault="00F75082" w:rsidP="00C546D4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1059" w:type="pct"/>
            <w:vAlign w:val="center"/>
          </w:tcPr>
          <w:p w:rsidR="00F75082" w:rsidRPr="00367A19" w:rsidRDefault="00F75082" w:rsidP="008E7BE2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335" name="Chart 3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0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983D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54" w:type="pct"/>
          </w:tcPr>
          <w:p w:rsidR="00F75082" w:rsidRPr="00367A19" w:rsidRDefault="00F75082" w:rsidP="00983D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not identified</w:t>
            </w:r>
          </w:p>
        </w:tc>
        <w:tc>
          <w:tcPr>
            <w:tcW w:w="680" w:type="pct"/>
          </w:tcPr>
          <w:p w:rsidR="00F75082" w:rsidRPr="00367A19" w:rsidRDefault="00F75082" w:rsidP="00983D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pct"/>
          </w:tcPr>
          <w:p w:rsidR="00F75082" w:rsidRPr="00367A19" w:rsidRDefault="00F75082" w:rsidP="00983D75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</w:tcPr>
          <w:p w:rsidR="00F75082" w:rsidRPr="00367A19" w:rsidRDefault="00F75082" w:rsidP="00983D75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</w:tcPr>
          <w:p w:rsidR="00F75082" w:rsidRPr="00367A19" w:rsidRDefault="00F75082" w:rsidP="00983D75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1059" w:type="pct"/>
            <w:vAlign w:val="center"/>
          </w:tcPr>
          <w:p w:rsidR="00F75082" w:rsidRPr="00367A19" w:rsidRDefault="00F75082" w:rsidP="00983D75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7300" cy="720000"/>
                  <wp:effectExtent l="0" t="0" r="0" b="0"/>
                  <wp:docPr id="336" name="Chart 2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1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983D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54" w:type="pct"/>
          </w:tcPr>
          <w:p w:rsidR="00F75082" w:rsidRPr="00367A19" w:rsidRDefault="00F75082" w:rsidP="00983D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not identified</w:t>
            </w:r>
          </w:p>
        </w:tc>
        <w:tc>
          <w:tcPr>
            <w:tcW w:w="680" w:type="pct"/>
          </w:tcPr>
          <w:p w:rsidR="00F75082" w:rsidRPr="00367A19" w:rsidRDefault="00F75082" w:rsidP="00983D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pct"/>
          </w:tcPr>
          <w:p w:rsidR="00F75082" w:rsidRPr="00367A19" w:rsidRDefault="00F75082" w:rsidP="00983D75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</w:tcPr>
          <w:p w:rsidR="00F75082" w:rsidRPr="00367A19" w:rsidRDefault="00F75082" w:rsidP="00983D75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</w:tcPr>
          <w:p w:rsidR="00F75082" w:rsidRPr="00367A19" w:rsidRDefault="00F75082" w:rsidP="00983D75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1059" w:type="pct"/>
            <w:vAlign w:val="center"/>
          </w:tcPr>
          <w:p w:rsidR="00F75082" w:rsidRPr="00367A19" w:rsidRDefault="00F75082" w:rsidP="00983D75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337" name="Chart 2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2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</w:tcPr>
          <w:p w:rsidR="00F75082" w:rsidRPr="00367A19" w:rsidRDefault="00F75082" w:rsidP="00983D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1</w:t>
            </w:r>
          </w:p>
        </w:tc>
        <w:tc>
          <w:tcPr>
            <w:tcW w:w="954" w:type="pct"/>
          </w:tcPr>
          <w:p w:rsidR="00F75082" w:rsidRPr="00367A19" w:rsidRDefault="00F75082" w:rsidP="00983D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not identified</w:t>
            </w:r>
          </w:p>
        </w:tc>
        <w:tc>
          <w:tcPr>
            <w:tcW w:w="680" w:type="pct"/>
          </w:tcPr>
          <w:p w:rsidR="00F75082" w:rsidRPr="00367A19" w:rsidRDefault="00F75082" w:rsidP="00983D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pct"/>
          </w:tcPr>
          <w:p w:rsidR="00F75082" w:rsidRPr="00367A19" w:rsidRDefault="00F75082" w:rsidP="00983D75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</w:tcPr>
          <w:p w:rsidR="00F75082" w:rsidRPr="00367A19" w:rsidRDefault="00F75082" w:rsidP="00983D75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</w:tcPr>
          <w:p w:rsidR="00F75082" w:rsidRPr="00367A19" w:rsidRDefault="00F75082" w:rsidP="00983D75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1059" w:type="pct"/>
            <w:vAlign w:val="center"/>
          </w:tcPr>
          <w:p w:rsidR="00F75082" w:rsidRPr="00367A19" w:rsidRDefault="00F75082" w:rsidP="00983D75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256400" cy="723900"/>
                  <wp:effectExtent l="0" t="0" r="0" b="0"/>
                  <wp:docPr id="338" name="Chart 2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3"/>
                    </a:graphicData>
                  </a:graphic>
                </wp:inline>
              </w:drawing>
            </w:r>
          </w:p>
        </w:tc>
      </w:tr>
      <w:tr w:rsidR="00F75082" w:rsidRPr="00367A19" w:rsidTr="00C80021">
        <w:tc>
          <w:tcPr>
            <w:tcW w:w="276" w:type="pct"/>
            <w:tcBorders>
              <w:bottom w:val="single" w:sz="4" w:space="0" w:color="auto"/>
            </w:tcBorders>
          </w:tcPr>
          <w:p w:rsidR="00F75082" w:rsidRPr="00367A19" w:rsidRDefault="00F75082" w:rsidP="00C546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54" w:type="pct"/>
            <w:tcBorders>
              <w:bottom w:val="single" w:sz="4" w:space="0" w:color="auto"/>
            </w:tcBorders>
          </w:tcPr>
          <w:p w:rsidR="00F75082" w:rsidRPr="00367A19" w:rsidRDefault="00F75082" w:rsidP="00C546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7A19">
              <w:rPr>
                <w:rFonts w:ascii="Times New Roman" w:eastAsia="Times New Roman" w:hAnsi="Times New Roman" w:cs="Times New Roman"/>
                <w:color w:val="000000"/>
              </w:rPr>
              <w:t>not identified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:rsidR="00F75082" w:rsidRPr="00367A19" w:rsidRDefault="00F75082" w:rsidP="00C546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F75082" w:rsidRPr="00367A19" w:rsidRDefault="00F75082" w:rsidP="00C546D4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:rsidR="00F75082" w:rsidRPr="00367A19" w:rsidRDefault="00F75082" w:rsidP="00C546D4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F75082" w:rsidRPr="00367A19" w:rsidRDefault="00F75082" w:rsidP="00C546D4">
            <w:pPr>
              <w:jc w:val="center"/>
              <w:rPr>
                <w:rFonts w:ascii="Times New Roman" w:eastAsia="Times New Roman" w:hAnsi="Times New Roman" w:cs="Times New Roman"/>
                <w:noProof/>
                <w:lang w:val="de-DE" w:eastAsia="de-DE"/>
              </w:rPr>
            </w:pPr>
          </w:p>
        </w:tc>
        <w:tc>
          <w:tcPr>
            <w:tcW w:w="1059" w:type="pct"/>
            <w:tcBorders>
              <w:bottom w:val="single" w:sz="4" w:space="0" w:color="auto"/>
            </w:tcBorders>
            <w:vAlign w:val="center"/>
          </w:tcPr>
          <w:p w:rsidR="00F75082" w:rsidRPr="00367A19" w:rsidRDefault="00F75082" w:rsidP="00C546D4">
            <w:pPr>
              <w:rPr>
                <w:rFonts w:ascii="Times New Roman" w:eastAsia="Times New Roman" w:hAnsi="Times New Roman" w:cs="Times New Roman"/>
              </w:rPr>
            </w:pPr>
            <w:r w:rsidRPr="00367A19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>
                  <wp:extent cx="1076325" cy="720000"/>
                  <wp:effectExtent l="0" t="0" r="0" b="0"/>
                  <wp:docPr id="339" name="Chart 2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4"/>
                    </a:graphicData>
                  </a:graphic>
                </wp:inline>
              </w:drawing>
            </w:r>
          </w:p>
        </w:tc>
      </w:tr>
    </w:tbl>
    <w:p w:rsidR="009F6D6F" w:rsidRPr="00C6036D" w:rsidRDefault="009F6D6F" w:rsidP="009F6D6F">
      <w:pPr>
        <w:rPr>
          <w:rFonts w:ascii="Arial" w:eastAsia="Times New Roman" w:hAnsi="Arial" w:cs="Arial"/>
          <w:color w:val="000000"/>
        </w:rPr>
      </w:pPr>
      <w:r w:rsidRPr="00C6036D">
        <w:rPr>
          <w:rFonts w:ascii="Arial" w:eastAsia="Times New Roman" w:hAnsi="Arial" w:cs="Arial"/>
          <w:b/>
          <w:vertAlign w:val="superscript"/>
        </w:rPr>
        <w:t>1</w:t>
      </w:r>
      <w:r w:rsidRPr="00C6036D">
        <w:rPr>
          <w:rFonts w:ascii="Arial" w:eastAsia="Times New Roman" w:hAnsi="Arial" w:cs="Arial"/>
          <w:b/>
        </w:rPr>
        <w:t xml:space="preserve"> </w:t>
      </w:r>
      <w:r w:rsidR="007117CD">
        <w:rPr>
          <w:rFonts w:ascii="Arial" w:eastAsia="Times New Roman" w:hAnsi="Arial" w:cs="Arial"/>
        </w:rPr>
        <w:t xml:space="preserve">Bar-charts show </w:t>
      </w:r>
      <w:r w:rsidRPr="00C6036D">
        <w:rPr>
          <w:rFonts w:ascii="Arial" w:eastAsia="Times New Roman" w:hAnsi="Arial" w:cs="Arial"/>
        </w:rPr>
        <w:t>the means and standard errors (SE) of protein spot volume</w:t>
      </w:r>
      <w:r w:rsidR="008804CF" w:rsidRPr="00C6036D">
        <w:rPr>
          <w:rFonts w:ascii="Arial" w:eastAsia="Times New Roman" w:hAnsi="Arial" w:cs="Arial"/>
        </w:rPr>
        <w:t>s</w:t>
      </w:r>
      <w:r w:rsidR="00864B65">
        <w:rPr>
          <w:rFonts w:ascii="Arial" w:eastAsia="Times New Roman" w:hAnsi="Arial" w:cs="Arial"/>
        </w:rPr>
        <w:t xml:space="preserve"> obtained from  three </w:t>
      </w:r>
      <w:r w:rsidR="008804CF" w:rsidRPr="00C6036D">
        <w:rPr>
          <w:rFonts w:ascii="Arial" w:eastAsia="Times New Roman" w:hAnsi="Arial" w:cs="Arial"/>
        </w:rPr>
        <w:t xml:space="preserve">replicates of </w:t>
      </w:r>
      <w:r w:rsidRPr="00C6036D">
        <w:rPr>
          <w:rFonts w:ascii="Arial" w:eastAsia="Times New Roman" w:hAnsi="Arial" w:cs="Arial"/>
        </w:rPr>
        <w:t>2D protein pattern</w:t>
      </w:r>
      <w:r w:rsidR="008804CF" w:rsidRPr="00C6036D">
        <w:rPr>
          <w:rFonts w:ascii="Arial" w:eastAsia="Times New Roman" w:hAnsi="Arial" w:cs="Arial"/>
        </w:rPr>
        <w:t>s</w:t>
      </w:r>
      <w:r w:rsidRPr="00C6036D">
        <w:rPr>
          <w:rFonts w:ascii="Arial" w:eastAsia="Times New Roman" w:hAnsi="Arial" w:cs="Arial"/>
        </w:rPr>
        <w:t xml:space="preserve"> of </w:t>
      </w:r>
      <w:r w:rsidR="008804CF" w:rsidRPr="00C6036D">
        <w:rPr>
          <w:rFonts w:ascii="Arial" w:eastAsia="Times New Roman" w:hAnsi="Arial" w:cs="Arial"/>
        </w:rPr>
        <w:t xml:space="preserve">pooled </w:t>
      </w:r>
      <w:r w:rsidR="00864B65">
        <w:rPr>
          <w:rFonts w:ascii="Arial" w:eastAsia="Times New Roman" w:hAnsi="Arial" w:cs="Arial"/>
        </w:rPr>
        <w:t>CIS-t</w:t>
      </w:r>
      <w:r w:rsidRPr="00C6036D">
        <w:rPr>
          <w:rFonts w:ascii="Arial" w:eastAsia="Times New Roman" w:hAnsi="Arial" w:cs="Arial"/>
        </w:rPr>
        <w:t xml:space="preserve"> (gr</w:t>
      </w:r>
      <w:r w:rsidR="008804CF" w:rsidRPr="00C6036D">
        <w:rPr>
          <w:rFonts w:ascii="Arial" w:eastAsia="Times New Roman" w:hAnsi="Arial" w:cs="Arial"/>
        </w:rPr>
        <w:t>e</w:t>
      </w:r>
      <w:r w:rsidRPr="00C6036D">
        <w:rPr>
          <w:rFonts w:ascii="Arial" w:eastAsia="Times New Roman" w:hAnsi="Arial" w:cs="Arial"/>
        </w:rPr>
        <w:t xml:space="preserve">y bars) </w:t>
      </w:r>
      <w:r w:rsidR="00864B65">
        <w:rPr>
          <w:rFonts w:ascii="Arial" w:eastAsia="Times New Roman" w:hAnsi="Arial" w:cs="Arial"/>
        </w:rPr>
        <w:t>and CIS-s</w:t>
      </w:r>
      <w:r w:rsidRPr="00C6036D">
        <w:rPr>
          <w:rFonts w:ascii="Arial" w:eastAsia="Times New Roman" w:hAnsi="Arial" w:cs="Arial"/>
        </w:rPr>
        <w:t xml:space="preserve"> (black bars)</w:t>
      </w:r>
      <w:r w:rsidR="008804CF" w:rsidRPr="00C6036D">
        <w:rPr>
          <w:rFonts w:ascii="Arial" w:eastAsia="Times New Roman" w:hAnsi="Arial" w:cs="Arial"/>
        </w:rPr>
        <w:t xml:space="preserve"> </w:t>
      </w:r>
      <w:r w:rsidR="00864B65">
        <w:rPr>
          <w:rFonts w:ascii="Arial" w:eastAsia="Times New Roman" w:hAnsi="Arial" w:cs="Arial"/>
        </w:rPr>
        <w:t xml:space="preserve">genotypes </w:t>
      </w:r>
      <w:r w:rsidR="008804CF" w:rsidRPr="00C6036D">
        <w:rPr>
          <w:rFonts w:ascii="Arial" w:eastAsia="Times New Roman" w:hAnsi="Arial" w:cs="Arial"/>
        </w:rPr>
        <w:t>prior to (T0) and after 2, 4 and 12 weeks storage at 4°C (2w, 4w, 12w)</w:t>
      </w:r>
      <w:r w:rsidRPr="00C6036D">
        <w:rPr>
          <w:rFonts w:ascii="Arial" w:eastAsia="Times New Roman" w:hAnsi="Arial" w:cs="Arial"/>
        </w:rPr>
        <w:t xml:space="preserve">. </w:t>
      </w:r>
      <w:r w:rsidR="008804CF" w:rsidRPr="00C6036D">
        <w:rPr>
          <w:rFonts w:ascii="Arial" w:eastAsia="Times New Roman" w:hAnsi="Arial" w:cs="Arial"/>
          <w:color w:val="000000"/>
        </w:rPr>
        <w:t xml:space="preserve">The level of significance is indicated by * for 0.05&gt; p &gt;0.01, ** for 0.01&gt; p &gt;0.001 and *** for p &lt;0.001.    </w:t>
      </w:r>
    </w:p>
    <w:p w:rsidR="004123C6" w:rsidRPr="00C6036D" w:rsidRDefault="004123C6" w:rsidP="009F6D6F">
      <w:pPr>
        <w:rPr>
          <w:rFonts w:ascii="Arial" w:eastAsia="Times New Roman" w:hAnsi="Arial" w:cs="Arial"/>
        </w:rPr>
      </w:pPr>
      <w:r w:rsidRPr="00C6036D">
        <w:rPr>
          <w:rFonts w:ascii="Arial" w:eastAsia="Times New Roman" w:hAnsi="Arial" w:cs="Arial"/>
          <w:b/>
          <w:vertAlign w:val="superscript"/>
        </w:rPr>
        <w:t xml:space="preserve">2 </w:t>
      </w:r>
      <w:r w:rsidRPr="00C6036D">
        <w:rPr>
          <w:rFonts w:ascii="Arial" w:eastAsia="Times New Roman" w:hAnsi="Arial" w:cs="Arial"/>
          <w:color w:val="000000"/>
        </w:rPr>
        <w:t>Multiple loci are ordered according to decreasing sequence similarity</w:t>
      </w:r>
    </w:p>
    <w:sectPr w:rsidR="004123C6" w:rsidRPr="00C6036D" w:rsidSect="008664B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C1464D"/>
    <w:rsid w:val="00006E16"/>
    <w:rsid w:val="0004098D"/>
    <w:rsid w:val="000A3A01"/>
    <w:rsid w:val="000B1C10"/>
    <w:rsid w:val="000E5150"/>
    <w:rsid w:val="00121A64"/>
    <w:rsid w:val="001935B8"/>
    <w:rsid w:val="00194B93"/>
    <w:rsid w:val="001A024D"/>
    <w:rsid w:val="001C59C8"/>
    <w:rsid w:val="001C7705"/>
    <w:rsid w:val="002461F9"/>
    <w:rsid w:val="00292227"/>
    <w:rsid w:val="002D098D"/>
    <w:rsid w:val="002D5C58"/>
    <w:rsid w:val="002F5DC1"/>
    <w:rsid w:val="00367A19"/>
    <w:rsid w:val="00380D5F"/>
    <w:rsid w:val="00384B4E"/>
    <w:rsid w:val="00391F8E"/>
    <w:rsid w:val="003A7AEF"/>
    <w:rsid w:val="003B48F8"/>
    <w:rsid w:val="003C08F3"/>
    <w:rsid w:val="003C3E5A"/>
    <w:rsid w:val="003C68AB"/>
    <w:rsid w:val="003C7487"/>
    <w:rsid w:val="003E4054"/>
    <w:rsid w:val="003F18BA"/>
    <w:rsid w:val="004123C6"/>
    <w:rsid w:val="00442E05"/>
    <w:rsid w:val="004C23DB"/>
    <w:rsid w:val="004D6AB5"/>
    <w:rsid w:val="004F23F5"/>
    <w:rsid w:val="004F5970"/>
    <w:rsid w:val="00533827"/>
    <w:rsid w:val="0053667F"/>
    <w:rsid w:val="005450F3"/>
    <w:rsid w:val="00554200"/>
    <w:rsid w:val="00556F2F"/>
    <w:rsid w:val="0058536C"/>
    <w:rsid w:val="00593B8D"/>
    <w:rsid w:val="005C50F3"/>
    <w:rsid w:val="005D6CFD"/>
    <w:rsid w:val="005E0040"/>
    <w:rsid w:val="006230A2"/>
    <w:rsid w:val="006726FF"/>
    <w:rsid w:val="00673AFF"/>
    <w:rsid w:val="00692A5B"/>
    <w:rsid w:val="006F0A08"/>
    <w:rsid w:val="0070372E"/>
    <w:rsid w:val="00703E75"/>
    <w:rsid w:val="00706117"/>
    <w:rsid w:val="007117CD"/>
    <w:rsid w:val="00771788"/>
    <w:rsid w:val="00790BC3"/>
    <w:rsid w:val="007B3A4E"/>
    <w:rsid w:val="00810B13"/>
    <w:rsid w:val="00834AF8"/>
    <w:rsid w:val="0083699A"/>
    <w:rsid w:val="00854A3C"/>
    <w:rsid w:val="00864B65"/>
    <w:rsid w:val="008664B5"/>
    <w:rsid w:val="008804CF"/>
    <w:rsid w:val="008D5488"/>
    <w:rsid w:val="008E7BE2"/>
    <w:rsid w:val="00902F55"/>
    <w:rsid w:val="00910EFC"/>
    <w:rsid w:val="00972C55"/>
    <w:rsid w:val="00977FC7"/>
    <w:rsid w:val="009819D9"/>
    <w:rsid w:val="00983D75"/>
    <w:rsid w:val="00984480"/>
    <w:rsid w:val="009971D9"/>
    <w:rsid w:val="009A6A2C"/>
    <w:rsid w:val="009B2D7E"/>
    <w:rsid w:val="009B71B8"/>
    <w:rsid w:val="009D41E4"/>
    <w:rsid w:val="009E19A6"/>
    <w:rsid w:val="009F538A"/>
    <w:rsid w:val="009F6D6F"/>
    <w:rsid w:val="00A21308"/>
    <w:rsid w:val="00A310E1"/>
    <w:rsid w:val="00A4758B"/>
    <w:rsid w:val="00A75BA2"/>
    <w:rsid w:val="00AB233C"/>
    <w:rsid w:val="00AF0785"/>
    <w:rsid w:val="00AF41FE"/>
    <w:rsid w:val="00AF6BF6"/>
    <w:rsid w:val="00B01699"/>
    <w:rsid w:val="00B31E40"/>
    <w:rsid w:val="00B34C60"/>
    <w:rsid w:val="00B41372"/>
    <w:rsid w:val="00B733DB"/>
    <w:rsid w:val="00BE68C8"/>
    <w:rsid w:val="00C1464D"/>
    <w:rsid w:val="00C505E1"/>
    <w:rsid w:val="00C52DED"/>
    <w:rsid w:val="00C546D4"/>
    <w:rsid w:val="00C6036D"/>
    <w:rsid w:val="00C7032F"/>
    <w:rsid w:val="00C80021"/>
    <w:rsid w:val="00CA30D0"/>
    <w:rsid w:val="00CE5E1B"/>
    <w:rsid w:val="00CF6DC2"/>
    <w:rsid w:val="00D0678A"/>
    <w:rsid w:val="00D63F9C"/>
    <w:rsid w:val="00D7478D"/>
    <w:rsid w:val="00D91E44"/>
    <w:rsid w:val="00DA018A"/>
    <w:rsid w:val="00DB215A"/>
    <w:rsid w:val="00E67118"/>
    <w:rsid w:val="00EF698B"/>
    <w:rsid w:val="00F75082"/>
    <w:rsid w:val="00F82E65"/>
    <w:rsid w:val="00FC58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E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46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46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64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935B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80021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32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26" Type="http://schemas.openxmlformats.org/officeDocument/2006/relationships/chart" Target="charts/chart22.xml"/><Relationship Id="rId39" Type="http://schemas.openxmlformats.org/officeDocument/2006/relationships/chart" Target="charts/chart35.xml"/><Relationship Id="rId21" Type="http://schemas.openxmlformats.org/officeDocument/2006/relationships/chart" Target="charts/chart17.xml"/><Relationship Id="rId34" Type="http://schemas.openxmlformats.org/officeDocument/2006/relationships/chart" Target="charts/chart30.xml"/><Relationship Id="rId42" Type="http://schemas.openxmlformats.org/officeDocument/2006/relationships/chart" Target="charts/chart38.xml"/><Relationship Id="rId47" Type="http://schemas.openxmlformats.org/officeDocument/2006/relationships/chart" Target="charts/chart43.xml"/><Relationship Id="rId50" Type="http://schemas.openxmlformats.org/officeDocument/2006/relationships/chart" Target="charts/chart46.xml"/><Relationship Id="rId55" Type="http://schemas.openxmlformats.org/officeDocument/2006/relationships/fontTable" Target="fontTable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5" Type="http://schemas.openxmlformats.org/officeDocument/2006/relationships/chart" Target="charts/chart21.xml"/><Relationship Id="rId33" Type="http://schemas.openxmlformats.org/officeDocument/2006/relationships/chart" Target="charts/chart29.xml"/><Relationship Id="rId38" Type="http://schemas.openxmlformats.org/officeDocument/2006/relationships/chart" Target="charts/chart34.xml"/><Relationship Id="rId46" Type="http://schemas.openxmlformats.org/officeDocument/2006/relationships/chart" Target="charts/chart42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20" Type="http://schemas.openxmlformats.org/officeDocument/2006/relationships/chart" Target="charts/chart16.xml"/><Relationship Id="rId29" Type="http://schemas.openxmlformats.org/officeDocument/2006/relationships/chart" Target="charts/chart25.xml"/><Relationship Id="rId41" Type="http://schemas.openxmlformats.org/officeDocument/2006/relationships/chart" Target="charts/chart37.xml"/><Relationship Id="rId54" Type="http://schemas.openxmlformats.org/officeDocument/2006/relationships/chart" Target="charts/chart50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24" Type="http://schemas.openxmlformats.org/officeDocument/2006/relationships/chart" Target="charts/chart20.xml"/><Relationship Id="rId32" Type="http://schemas.openxmlformats.org/officeDocument/2006/relationships/chart" Target="charts/chart28.xml"/><Relationship Id="rId37" Type="http://schemas.openxmlformats.org/officeDocument/2006/relationships/chart" Target="charts/chart33.xml"/><Relationship Id="rId40" Type="http://schemas.openxmlformats.org/officeDocument/2006/relationships/chart" Target="charts/chart36.xml"/><Relationship Id="rId45" Type="http://schemas.openxmlformats.org/officeDocument/2006/relationships/chart" Target="charts/chart41.xml"/><Relationship Id="rId53" Type="http://schemas.openxmlformats.org/officeDocument/2006/relationships/chart" Target="charts/chart49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23" Type="http://schemas.openxmlformats.org/officeDocument/2006/relationships/chart" Target="charts/chart19.xml"/><Relationship Id="rId28" Type="http://schemas.openxmlformats.org/officeDocument/2006/relationships/chart" Target="charts/chart24.xml"/><Relationship Id="rId36" Type="http://schemas.openxmlformats.org/officeDocument/2006/relationships/chart" Target="charts/chart32.xml"/><Relationship Id="rId49" Type="http://schemas.openxmlformats.org/officeDocument/2006/relationships/chart" Target="charts/chart45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31" Type="http://schemas.openxmlformats.org/officeDocument/2006/relationships/chart" Target="charts/chart27.xml"/><Relationship Id="rId44" Type="http://schemas.openxmlformats.org/officeDocument/2006/relationships/chart" Target="charts/chart40.xml"/><Relationship Id="rId52" Type="http://schemas.openxmlformats.org/officeDocument/2006/relationships/chart" Target="charts/chart48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chart" Target="charts/chart18.xml"/><Relationship Id="rId27" Type="http://schemas.openxmlformats.org/officeDocument/2006/relationships/chart" Target="charts/chart23.xml"/><Relationship Id="rId30" Type="http://schemas.openxmlformats.org/officeDocument/2006/relationships/chart" Target="charts/chart26.xml"/><Relationship Id="rId35" Type="http://schemas.openxmlformats.org/officeDocument/2006/relationships/chart" Target="charts/chart31.xml"/><Relationship Id="rId43" Type="http://schemas.openxmlformats.org/officeDocument/2006/relationships/chart" Target="charts/chart39.xml"/><Relationship Id="rId48" Type="http://schemas.openxmlformats.org/officeDocument/2006/relationships/chart" Target="charts/chart44.xml"/><Relationship Id="rId56" Type="http://schemas.openxmlformats.org/officeDocument/2006/relationships/theme" Target="theme/theme1.xml"/><Relationship Id="rId8" Type="http://schemas.openxmlformats.org/officeDocument/2006/relationships/chart" Target="charts/chart4.xml"/><Relationship Id="rId51" Type="http://schemas.openxmlformats.org/officeDocument/2006/relationships/chart" Target="charts/chart47.xml"/><Relationship Id="rId3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0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1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2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3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13.xml"/></Relationships>
</file>

<file path=word/charts/_rels/chart1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4.xml"/><Relationship Id="rId1" Type="http://schemas.openxmlformats.org/officeDocument/2006/relationships/oleObject" Target="file:///\\file-server.mpipz.mpg.de\projects\dep_koornneef\grp_gebhardt\Biosol\Biosol_differentielleProteine.xlsx" TargetMode="Externa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5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14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6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15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7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16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8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17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9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18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0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19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1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20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2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21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3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22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4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23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5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24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6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25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7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26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8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27.xm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9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28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0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29.xml"/></Relationships>
</file>

<file path=word/charts/_rels/chart3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1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30.xml"/></Relationships>
</file>

<file path=word/charts/_rels/chart3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2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31.xml"/></Relationships>
</file>

<file path=word/charts/_rels/chart3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3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32.xml"/></Relationships>
</file>

<file path=word/charts/_rels/chart3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4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33.xml"/></Relationships>
</file>

<file path=word/charts/_rels/chart35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5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34.xml"/></Relationships>
</file>

<file path=word/charts/_rels/chart36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6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35.xml"/></Relationships>
</file>

<file path=word/charts/_rels/chart37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7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36.xml"/></Relationships>
</file>

<file path=word/charts/_rels/chart38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8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37.xml"/></Relationships>
</file>

<file path=word/charts/_rels/chart39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9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38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4.xml"/></Relationships>
</file>

<file path=word/charts/_rels/chart40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0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39.xml"/></Relationships>
</file>

<file path=word/charts/_rels/chart4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1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40.xml"/></Relationships>
</file>

<file path=word/charts/_rels/chart4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2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41.xml"/></Relationships>
</file>

<file path=word/charts/_rels/chart4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3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42.xml"/></Relationships>
</file>

<file path=word/charts/_rels/chart4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4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43.xml"/></Relationships>
</file>

<file path=word/charts/_rels/chart45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5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44.xml"/></Relationships>
</file>

<file path=word/charts/_rels/chart46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6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45.xml"/></Relationships>
</file>

<file path=word/charts/_rels/chart47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7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46.xml"/></Relationships>
</file>

<file path=word/charts/_rels/chart48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8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47.xml"/></Relationships>
</file>

<file path=word/charts/_rels/chart49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9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48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5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5.xml"/></Relationships>
</file>

<file path=word/charts/_rels/chart50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50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49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6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7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8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9.xml"/><Relationship Id="rId2" Type="http://schemas.openxmlformats.org/officeDocument/2006/relationships/oleObject" Target="file:///\\file-server.mpipz.mpg.de\fischer\Biosol_diffProt.xlsx" TargetMode="External"/><Relationship Id="rId1" Type="http://schemas.openxmlformats.org/officeDocument/2006/relationships/themeOverride" Target="../theme/themeOverrid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5!$C$5,Sheet5!$G$5,Sheet5!$K$5,Sheet5!$O$5)</c:f>
                <c:numCache>
                  <c:formatCode>General</c:formatCode>
                  <c:ptCount val="4"/>
                  <c:pt idx="0">
                    <c:v>3.0898597594928895E-3</c:v>
                  </c:pt>
                  <c:pt idx="1">
                    <c:v>1.2319355953584217E-2</c:v>
                  </c:pt>
                  <c:pt idx="2">
                    <c:v>1.2331081217800934E-2</c:v>
                  </c:pt>
                  <c:pt idx="3">
                    <c:v>9.004490237900592E-3</c:v>
                  </c:pt>
                </c:numCache>
              </c:numRef>
            </c:plus>
            <c:minus>
              <c:numRef>
                <c:f>(Sheet5!$C$5,Sheet5!$G$5,Sheet5!$K$5,Sheet5!$O$5)</c:f>
                <c:numCache>
                  <c:formatCode>General</c:formatCode>
                  <c:ptCount val="4"/>
                  <c:pt idx="0">
                    <c:v>3.0898597594928895E-3</c:v>
                  </c:pt>
                  <c:pt idx="1">
                    <c:v>1.2319355953584217E-2</c:v>
                  </c:pt>
                  <c:pt idx="2">
                    <c:v>1.2331081217800934E-2</c:v>
                  </c:pt>
                  <c:pt idx="3">
                    <c:v>9.004490237900592E-3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B$5,Sheet5!$F$5,Sheet5!$J$5,Sheet5!$N$5)</c:f>
              <c:numCache>
                <c:formatCode>0.00</c:formatCode>
                <c:ptCount val="4"/>
                <c:pt idx="0">
                  <c:v>0.10359000000000022</c:v>
                </c:pt>
                <c:pt idx="1">
                  <c:v>5.8203333333333662E-2</c:v>
                </c:pt>
                <c:pt idx="2">
                  <c:v>0.12742800000000001</c:v>
                </c:pt>
                <c:pt idx="3">
                  <c:v>0.11151333333333339</c:v>
                </c:pt>
              </c:numCache>
            </c:numRef>
          </c:val>
        </c:ser>
        <c:ser>
          <c:idx val="1"/>
          <c:order val="1"/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(Sheet5!$E$5,Sheet5!$I$5,Sheet5!$M$5,Sheet5!$Q$5)</c:f>
                <c:numCache>
                  <c:formatCode>General</c:formatCode>
                  <c:ptCount val="4"/>
                  <c:pt idx="0">
                    <c:v>4.4322248521482012E-2</c:v>
                  </c:pt>
                  <c:pt idx="1">
                    <c:v>4.0388146033211433E-2</c:v>
                  </c:pt>
                  <c:pt idx="2">
                    <c:v>6.6418707500222024E-2</c:v>
                  </c:pt>
                  <c:pt idx="3">
                    <c:v>4.4622358745364264E-2</c:v>
                  </c:pt>
                </c:numCache>
              </c:numRef>
            </c:plus>
            <c:minus>
              <c:numRef>
                <c:f>(Sheet5!$E$5,Sheet5!$I$5,Sheet5!$M$5,Sheet5!$Q$5)</c:f>
                <c:numCache>
                  <c:formatCode>General</c:formatCode>
                  <c:ptCount val="4"/>
                  <c:pt idx="0">
                    <c:v>4.4322248521482012E-2</c:v>
                  </c:pt>
                  <c:pt idx="1">
                    <c:v>4.0388146033211433E-2</c:v>
                  </c:pt>
                  <c:pt idx="2">
                    <c:v>6.6418707500222024E-2</c:v>
                  </c:pt>
                  <c:pt idx="3">
                    <c:v>4.4622358745364264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D$5,Sheet5!$H$5,Sheet5!$L$5,Sheet5!$P$5)</c:f>
              <c:numCache>
                <c:formatCode>0.00</c:formatCode>
                <c:ptCount val="4"/>
                <c:pt idx="0">
                  <c:v>0.43847200000000347</c:v>
                </c:pt>
                <c:pt idx="1">
                  <c:v>0.30387000000000347</c:v>
                </c:pt>
                <c:pt idx="2">
                  <c:v>0.44774400000000031</c:v>
                </c:pt>
                <c:pt idx="3">
                  <c:v>0.40309</c:v>
                </c:pt>
              </c:numCache>
            </c:numRef>
          </c:val>
        </c:ser>
        <c:gapWidth val="250"/>
        <c:axId val="72786688"/>
        <c:axId val="72788224"/>
      </c:barChart>
      <c:catAx>
        <c:axId val="72786688"/>
        <c:scaling>
          <c:orientation val="minMax"/>
        </c:scaling>
        <c:axPos val="b"/>
        <c:tickLblPos val="nextTo"/>
        <c:spPr>
          <a:ln>
            <a:noFill/>
          </a:ln>
        </c:spPr>
        <c:crossAx val="72788224"/>
        <c:crosses val="autoZero"/>
        <c:auto val="1"/>
        <c:lblAlgn val="ctr"/>
        <c:lblOffset val="100"/>
      </c:catAx>
      <c:valAx>
        <c:axId val="72788224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2786688"/>
        <c:crosses val="autoZero"/>
        <c:crossBetween val="between"/>
        <c:majorUnit val="0.4"/>
      </c:valAx>
    </c:plotArea>
    <c:plotVisOnly val="1"/>
  </c:chart>
  <c:spPr>
    <a:noFill/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5!$G$23,Sheet5!$K$23,Sheet5!$O$23)</c:f>
                <c:numCache>
                  <c:formatCode>General</c:formatCode>
                  <c:ptCount val="3"/>
                  <c:pt idx="0">
                    <c:v>4.7538269963379098E-3</c:v>
                  </c:pt>
                  <c:pt idx="1">
                    <c:v>9.6323202812198683E-3</c:v>
                  </c:pt>
                  <c:pt idx="2">
                    <c:v>1.2231479877758107E-2</c:v>
                  </c:pt>
                </c:numCache>
              </c:numRef>
            </c:plus>
            <c:minus>
              <c:numRef>
                <c:f>(Sheet5!$G$23,Sheet5!$K$23,Sheet5!$O$23)</c:f>
                <c:numCache>
                  <c:formatCode>General</c:formatCode>
                  <c:ptCount val="3"/>
                  <c:pt idx="0">
                    <c:v>4.7538269963379098E-3</c:v>
                  </c:pt>
                  <c:pt idx="1">
                    <c:v>9.6323202812198683E-3</c:v>
                  </c:pt>
                  <c:pt idx="2">
                    <c:v>1.2231479877758107E-2</c:v>
                  </c:pt>
                </c:numCache>
              </c:numRef>
            </c:minus>
          </c:errBars>
          <c:cat>
            <c:strRef>
              <c:f>(Sheet5!$F$2,Sheet5!$J$2,Sheet5!$N$2)</c:f>
              <c:strCache>
                <c:ptCount val="3"/>
                <c:pt idx="0">
                  <c:v>2w</c:v>
                </c:pt>
                <c:pt idx="1">
                  <c:v>4w</c:v>
                </c:pt>
                <c:pt idx="2">
                  <c:v>12w</c:v>
                </c:pt>
              </c:strCache>
            </c:strRef>
          </c:cat>
          <c:val>
            <c:numRef>
              <c:f>(Sheet5!$F$23,Sheet5!$J$23,Sheet5!$N$23)</c:f>
              <c:numCache>
                <c:formatCode>0.00</c:formatCode>
                <c:ptCount val="3"/>
                <c:pt idx="0">
                  <c:v>0.1798966666666667</c:v>
                </c:pt>
                <c:pt idx="1">
                  <c:v>0.15592800000000206</c:v>
                </c:pt>
                <c:pt idx="2">
                  <c:v>0.20395000000000021</c:v>
                </c:pt>
              </c:numCache>
            </c:numRef>
          </c:val>
        </c:ser>
        <c:ser>
          <c:idx val="1"/>
          <c:order val="1"/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(Sheet5!$I$23,Sheet5!$M$23,Sheet5!$Q$23)</c:f>
                <c:numCache>
                  <c:formatCode>General</c:formatCode>
                  <c:ptCount val="3"/>
                  <c:pt idx="0">
                    <c:v>9.198801250404549E-3</c:v>
                  </c:pt>
                  <c:pt idx="1">
                    <c:v>1.0490522675253145E-2</c:v>
                  </c:pt>
                  <c:pt idx="2">
                    <c:v>6.1005682795403473E-3</c:v>
                  </c:pt>
                </c:numCache>
              </c:numRef>
            </c:plus>
            <c:minus>
              <c:numRef>
                <c:f>(Sheet5!$I$23,Sheet5!$M$23,Sheet5!$Q$23)</c:f>
                <c:numCache>
                  <c:formatCode>General</c:formatCode>
                  <c:ptCount val="3"/>
                  <c:pt idx="0">
                    <c:v>9.198801250404549E-3</c:v>
                  </c:pt>
                  <c:pt idx="1">
                    <c:v>1.0490522675253145E-2</c:v>
                  </c:pt>
                  <c:pt idx="2">
                    <c:v>6.1005682795403473E-3</c:v>
                  </c:pt>
                </c:numCache>
              </c:numRef>
            </c:minus>
          </c:errBars>
          <c:cat>
            <c:strRef>
              <c:f>(Sheet5!$F$2,Sheet5!$J$2,Sheet5!$N$2)</c:f>
              <c:strCache>
                <c:ptCount val="3"/>
                <c:pt idx="0">
                  <c:v>2w</c:v>
                </c:pt>
                <c:pt idx="1">
                  <c:v>4w</c:v>
                </c:pt>
                <c:pt idx="2">
                  <c:v>12w</c:v>
                </c:pt>
              </c:strCache>
            </c:strRef>
          </c:cat>
          <c:val>
            <c:numRef>
              <c:f>(Sheet5!$H$23,Sheet5!$L$23,Sheet5!$P$23)</c:f>
              <c:numCache>
                <c:formatCode>0.00</c:formatCode>
                <c:ptCount val="3"/>
                <c:pt idx="0">
                  <c:v>4.2776666666666734E-2</c:v>
                </c:pt>
                <c:pt idx="1">
                  <c:v>5.5464000000000034E-2</c:v>
                </c:pt>
                <c:pt idx="2">
                  <c:v>6.1440000000000002E-2</c:v>
                </c:pt>
              </c:numCache>
            </c:numRef>
          </c:val>
        </c:ser>
        <c:gapWidth val="250"/>
        <c:axId val="74019584"/>
        <c:axId val="73196672"/>
      </c:barChart>
      <c:catAx>
        <c:axId val="74019584"/>
        <c:scaling>
          <c:orientation val="minMax"/>
        </c:scaling>
        <c:axPos val="b"/>
        <c:tickLblPos val="nextTo"/>
        <c:spPr>
          <a:ln>
            <a:noFill/>
          </a:ln>
        </c:spPr>
        <c:crossAx val="73196672"/>
        <c:crosses val="autoZero"/>
        <c:auto val="1"/>
        <c:lblAlgn val="ctr"/>
        <c:lblOffset val="100"/>
      </c:catAx>
      <c:valAx>
        <c:axId val="73196672"/>
        <c:scaling>
          <c:orientation val="minMax"/>
          <c:max val="0.30000000000000032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4019584"/>
        <c:crosses val="autoZero"/>
        <c:crossBetween val="between"/>
        <c:majorUnit val="0.1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Sheet6!$AE$24</c:f>
                <c:numCache>
                  <c:formatCode>General</c:formatCode>
                  <c:ptCount val="1"/>
                  <c:pt idx="0">
                    <c:v>1.6558954203114203E-2</c:v>
                  </c:pt>
                </c:numCache>
              </c:numRef>
            </c:plus>
            <c:minus>
              <c:numRef>
                <c:f>Sheet6!$AE$24</c:f>
                <c:numCache>
                  <c:formatCode>General</c:formatCode>
                  <c:ptCount val="1"/>
                  <c:pt idx="0">
                    <c:v>1.6558954203114203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24,Sheet6!$V$24,Sheet6!$Z$24,Sheet6!$AD$24)</c:f>
              <c:numCache>
                <c:formatCode>0.00</c:formatCode>
                <c:ptCount val="4"/>
                <c:pt idx="0">
                  <c:v>0.17800000000000021</c:v>
                </c:pt>
                <c:pt idx="1">
                  <c:v>0.21464666666666671</c:v>
                </c:pt>
                <c:pt idx="2">
                  <c:v>0.29450000000000032</c:v>
                </c:pt>
                <c:pt idx="3">
                  <c:v>0.26500000000000001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24,Sheet6!$Y$24,Sheet6!$AC$24,Sheet6!$AG$24)</c:f>
                <c:numCache>
                  <c:formatCode>General</c:formatCode>
                  <c:ptCount val="4"/>
                  <c:pt idx="0">
                    <c:v>1.4019001352119202E-2</c:v>
                  </c:pt>
                  <c:pt idx="1">
                    <c:v>2.0061229675947381E-2</c:v>
                  </c:pt>
                  <c:pt idx="2">
                    <c:v>1.1909155049792744E-2</c:v>
                  </c:pt>
                  <c:pt idx="3">
                    <c:v>2.7182805373986052E-3</c:v>
                  </c:pt>
                </c:numCache>
              </c:numRef>
            </c:plus>
            <c:minus>
              <c:numRef>
                <c:f>(Sheet6!$U$24,Sheet6!$Y$24,Sheet6!$AC$24,Sheet6!$AG$24)</c:f>
                <c:numCache>
                  <c:formatCode>General</c:formatCode>
                  <c:ptCount val="4"/>
                  <c:pt idx="0">
                    <c:v>1.4019001352119202E-2</c:v>
                  </c:pt>
                  <c:pt idx="1">
                    <c:v>2.0061229675947381E-2</c:v>
                  </c:pt>
                  <c:pt idx="2">
                    <c:v>1.1909155049792744E-2</c:v>
                  </c:pt>
                  <c:pt idx="3">
                    <c:v>2.7182805373986052E-3</c:v>
                  </c:pt>
                </c:numCache>
              </c:numRef>
            </c:minus>
          </c:errBars>
          <c:val>
            <c:numRef>
              <c:f>(Sheet6!$T$24,Sheet6!$X$24,Sheet6!$AB$24,Sheet6!$AF$24)</c:f>
              <c:numCache>
                <c:formatCode>0.00</c:formatCode>
                <c:ptCount val="4"/>
                <c:pt idx="0">
                  <c:v>0.16600000000000001</c:v>
                </c:pt>
                <c:pt idx="1">
                  <c:v>7.4181666666666674E-2</c:v>
                </c:pt>
                <c:pt idx="2">
                  <c:v>0.18161800000000144</c:v>
                </c:pt>
                <c:pt idx="3">
                  <c:v>0.26600000000000001</c:v>
                </c:pt>
              </c:numCache>
            </c:numRef>
          </c:val>
        </c:ser>
        <c:gapWidth val="250"/>
        <c:axId val="74062080"/>
        <c:axId val="74066944"/>
      </c:barChart>
      <c:catAx>
        <c:axId val="74062080"/>
        <c:scaling>
          <c:orientation val="minMax"/>
        </c:scaling>
        <c:axPos val="b"/>
        <c:tickLblPos val="nextTo"/>
        <c:spPr>
          <a:ln>
            <a:noFill/>
          </a:ln>
        </c:spPr>
        <c:crossAx val="74066944"/>
        <c:crosses val="autoZero"/>
        <c:auto val="1"/>
        <c:lblAlgn val="ctr"/>
        <c:lblOffset val="100"/>
      </c:catAx>
      <c:valAx>
        <c:axId val="74066944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4062080"/>
        <c:crosses val="autoZero"/>
        <c:crossBetween val="between"/>
        <c:majorUnit val="0.2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25,Sheet6!$W$25,Sheet6!$AA$25,Sheet6!$AE$25)</c:f>
                <c:numCache>
                  <c:formatCode>General</c:formatCode>
                  <c:ptCount val="4"/>
                  <c:pt idx="0">
                    <c:v>0.10132150814116418</c:v>
                  </c:pt>
                  <c:pt idx="1">
                    <c:v>6.2172052438731994E-2</c:v>
                  </c:pt>
                  <c:pt idx="2">
                    <c:v>6.5020291417372339E-2</c:v>
                  </c:pt>
                  <c:pt idx="3">
                    <c:v>4.2258023827170803E-2</c:v>
                  </c:pt>
                </c:numCache>
              </c:numRef>
            </c:plus>
            <c:minus>
              <c:numRef>
                <c:f>(Sheet6!$S$25,Sheet6!$W$25,Sheet6!$AA$25,Sheet6!$AE$25)</c:f>
                <c:numCache>
                  <c:formatCode>General</c:formatCode>
                  <c:ptCount val="4"/>
                  <c:pt idx="0">
                    <c:v>0.10132150814116418</c:v>
                  </c:pt>
                  <c:pt idx="1">
                    <c:v>6.2172052438731994E-2</c:v>
                  </c:pt>
                  <c:pt idx="2">
                    <c:v>6.5020291417372339E-2</c:v>
                  </c:pt>
                  <c:pt idx="3">
                    <c:v>4.2258023827170803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25,Sheet6!$V$25,Sheet6!$Z$25,Sheet6!$AD$25)</c:f>
              <c:numCache>
                <c:formatCode>0.00</c:formatCode>
                <c:ptCount val="4"/>
                <c:pt idx="0">
                  <c:v>0.44</c:v>
                </c:pt>
                <c:pt idx="1">
                  <c:v>0.46161666666667039</c:v>
                </c:pt>
                <c:pt idx="2">
                  <c:v>0.64102600000000065</c:v>
                </c:pt>
                <c:pt idx="3">
                  <c:v>0.62828333333333364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25,Sheet6!$Y$25,Sheet6!$AC$25,Sheet6!$AG$25)</c:f>
                <c:numCache>
                  <c:formatCode>General</c:formatCode>
                  <c:ptCount val="4"/>
                  <c:pt idx="0">
                    <c:v>2.6427801209368888E-2</c:v>
                  </c:pt>
                  <c:pt idx="1">
                    <c:v>5.9789010175598532E-2</c:v>
                  </c:pt>
                  <c:pt idx="2">
                    <c:v>2.2711392515652119E-2</c:v>
                  </c:pt>
                  <c:pt idx="3">
                    <c:v>2.4496405405238383E-2</c:v>
                  </c:pt>
                </c:numCache>
              </c:numRef>
            </c:plus>
            <c:minus>
              <c:numRef>
                <c:f>(Sheet6!$U$25,Sheet6!$Y$25,Sheet6!$AC$25,Sheet6!$AG$25)</c:f>
                <c:numCache>
                  <c:formatCode>General</c:formatCode>
                  <c:ptCount val="4"/>
                  <c:pt idx="0">
                    <c:v>2.6427801209368888E-2</c:v>
                  </c:pt>
                  <c:pt idx="1">
                    <c:v>5.9789010175598532E-2</c:v>
                  </c:pt>
                  <c:pt idx="2">
                    <c:v>2.2711392515652119E-2</c:v>
                  </c:pt>
                  <c:pt idx="3">
                    <c:v>2.4496405405238383E-2</c:v>
                  </c:pt>
                </c:numCache>
              </c:numRef>
            </c:minus>
          </c:errBars>
          <c:val>
            <c:numRef>
              <c:f>(Sheet6!$T$25,Sheet6!$X$25,Sheet6!$AB$25,Sheet6!$AF$25)</c:f>
              <c:numCache>
                <c:formatCode>0.00</c:formatCode>
                <c:ptCount val="4"/>
                <c:pt idx="0">
                  <c:v>0.29900000000000032</c:v>
                </c:pt>
                <c:pt idx="1">
                  <c:v>0.22059333333333503</c:v>
                </c:pt>
                <c:pt idx="2">
                  <c:v>0.44310000000000005</c:v>
                </c:pt>
                <c:pt idx="3">
                  <c:v>0.39618666666667396</c:v>
                </c:pt>
              </c:numCache>
            </c:numRef>
          </c:val>
        </c:ser>
        <c:gapWidth val="250"/>
        <c:axId val="74128768"/>
        <c:axId val="74179712"/>
      </c:barChart>
      <c:catAx>
        <c:axId val="74128768"/>
        <c:scaling>
          <c:orientation val="minMax"/>
        </c:scaling>
        <c:axPos val="b"/>
        <c:tickLblPos val="nextTo"/>
        <c:spPr>
          <a:ln>
            <a:noFill/>
          </a:ln>
        </c:spPr>
        <c:crossAx val="74179712"/>
        <c:crosses val="autoZero"/>
        <c:auto val="1"/>
        <c:lblAlgn val="ctr"/>
        <c:lblOffset val="100"/>
      </c:catAx>
      <c:valAx>
        <c:axId val="74179712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4128768"/>
        <c:crosses val="autoZero"/>
        <c:crossBetween val="between"/>
        <c:majorUnit val="0.4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27,Sheet6!$W$27,Sheet6!$AA$27,Sheet6!$AE$27)</c:f>
                <c:numCache>
                  <c:formatCode>General</c:formatCode>
                  <c:ptCount val="4"/>
                  <c:pt idx="0">
                    <c:v>8.5714048051259775E-2</c:v>
                  </c:pt>
                  <c:pt idx="1">
                    <c:v>5.3321799115433922E-2</c:v>
                  </c:pt>
                  <c:pt idx="2">
                    <c:v>2.820495513203343E-2</c:v>
                  </c:pt>
                  <c:pt idx="3">
                    <c:v>4.0620458446999866E-2</c:v>
                  </c:pt>
                </c:numCache>
              </c:numRef>
            </c:plus>
            <c:minus>
              <c:numRef>
                <c:f>(Sheet6!$S$27,Sheet6!$W$27,Sheet6!$AA$27,Sheet6!$AE$27)</c:f>
                <c:numCache>
                  <c:formatCode>General</c:formatCode>
                  <c:ptCount val="4"/>
                  <c:pt idx="0">
                    <c:v>8.5714048051259775E-2</c:v>
                  </c:pt>
                  <c:pt idx="1">
                    <c:v>5.3321799115433922E-2</c:v>
                  </c:pt>
                  <c:pt idx="2">
                    <c:v>2.820495513203343E-2</c:v>
                  </c:pt>
                  <c:pt idx="3">
                    <c:v>4.0620458446999866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27,Sheet6!$V$27,Sheet6!$Z$27,Sheet6!$AD$27)</c:f>
              <c:numCache>
                <c:formatCode>0.00</c:formatCode>
                <c:ptCount val="4"/>
                <c:pt idx="0">
                  <c:v>0.67960000000001175</c:v>
                </c:pt>
                <c:pt idx="1">
                  <c:v>0.51200000000000001</c:v>
                </c:pt>
                <c:pt idx="2">
                  <c:v>0.52450799999999276</c:v>
                </c:pt>
                <c:pt idx="3">
                  <c:v>0.48802666666667266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27,Sheet6!$Y$27,Sheet6!$AC$27,Sheet6!$AG$27)</c:f>
                <c:numCache>
                  <c:formatCode>General</c:formatCode>
                  <c:ptCount val="4"/>
                  <c:pt idx="0">
                    <c:v>1.4621890575435045E-2</c:v>
                  </c:pt>
                  <c:pt idx="1">
                    <c:v>3.5321576771206981E-2</c:v>
                  </c:pt>
                  <c:pt idx="2">
                    <c:v>1.9229926572922551E-2</c:v>
                  </c:pt>
                  <c:pt idx="3">
                    <c:v>2.3036058931837737E-2</c:v>
                  </c:pt>
                </c:numCache>
              </c:numRef>
            </c:plus>
            <c:minus>
              <c:numRef>
                <c:f>(Sheet6!$U$27,Sheet6!$Y$27,Sheet6!$AC$27,Sheet6!$AG$27)</c:f>
                <c:numCache>
                  <c:formatCode>General</c:formatCode>
                  <c:ptCount val="4"/>
                  <c:pt idx="0">
                    <c:v>1.4621890575435045E-2</c:v>
                  </c:pt>
                  <c:pt idx="1">
                    <c:v>3.5321576771206981E-2</c:v>
                  </c:pt>
                  <c:pt idx="2">
                    <c:v>1.9229926572922551E-2</c:v>
                  </c:pt>
                  <c:pt idx="3">
                    <c:v>2.3036058931837737E-2</c:v>
                  </c:pt>
                </c:numCache>
              </c:numRef>
            </c:minus>
          </c:errBars>
          <c:val>
            <c:numRef>
              <c:f>(Sheet6!$T$27,Sheet6!$X$27,Sheet6!$AB$27,Sheet6!$AF$27)</c:f>
              <c:numCache>
                <c:formatCode>0.00</c:formatCode>
                <c:ptCount val="4"/>
                <c:pt idx="0">
                  <c:v>0.23485200000000001</c:v>
                </c:pt>
                <c:pt idx="1">
                  <c:v>0.32800000000000362</c:v>
                </c:pt>
                <c:pt idx="2">
                  <c:v>0.41909600000000002</c:v>
                </c:pt>
                <c:pt idx="3">
                  <c:v>0.30741666666667333</c:v>
                </c:pt>
              </c:numCache>
            </c:numRef>
          </c:val>
        </c:ser>
        <c:gapWidth val="250"/>
        <c:axId val="74257920"/>
        <c:axId val="74259456"/>
      </c:barChart>
      <c:catAx>
        <c:axId val="74257920"/>
        <c:scaling>
          <c:orientation val="minMax"/>
        </c:scaling>
        <c:axPos val="b"/>
        <c:tickLblPos val="nextTo"/>
        <c:spPr>
          <a:ln>
            <a:noFill/>
          </a:ln>
        </c:spPr>
        <c:crossAx val="74259456"/>
        <c:crosses val="autoZero"/>
        <c:auto val="1"/>
        <c:lblAlgn val="ctr"/>
        <c:lblOffset val="100"/>
      </c:catAx>
      <c:valAx>
        <c:axId val="74259456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4257920"/>
        <c:crosses val="autoZero"/>
        <c:crossBetween val="between"/>
        <c:majorUnit val="0.5"/>
      </c:valAx>
    </c:plotArea>
    <c:plotVisOnly val="1"/>
  </c:chart>
  <c:spPr>
    <a:noFill/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'norm.Volume 2-fach'!$S$4,'norm.Volume 2-fach'!$W$4,'norm.Volume 2-fach'!$AA$4,'norm.Volume 2-fach'!$AE$4)</c:f>
                <c:numCache>
                  <c:formatCode>General</c:formatCode>
                  <c:ptCount val="4"/>
                  <c:pt idx="0">
                    <c:v>0.19073057308966238</c:v>
                  </c:pt>
                  <c:pt idx="1">
                    <c:v>0.16099388650918844</c:v>
                  </c:pt>
                  <c:pt idx="2">
                    <c:v>2.6442148362036552E-2</c:v>
                  </c:pt>
                  <c:pt idx="3">
                    <c:v>5.0808786094969402E-2</c:v>
                  </c:pt>
                </c:numCache>
              </c:numRef>
            </c:plus>
            <c:minus>
              <c:numRef>
                <c:f>('norm.Volume 2-fach'!$S$4,'norm.Volume 2-fach'!$W$4,'norm.Volume 2-fach'!$AA$4,'norm.Volume 2-fach'!$AE$4)</c:f>
                <c:numCache>
                  <c:formatCode>General</c:formatCode>
                  <c:ptCount val="4"/>
                  <c:pt idx="0">
                    <c:v>0.19073057308966238</c:v>
                  </c:pt>
                  <c:pt idx="1">
                    <c:v>0.16099388650918844</c:v>
                  </c:pt>
                  <c:pt idx="2">
                    <c:v>2.6442148362036552E-2</c:v>
                  </c:pt>
                  <c:pt idx="3">
                    <c:v>5.0808786094969402E-2</c:v>
                  </c:pt>
                </c:numCache>
              </c:numRef>
            </c:minus>
          </c:errBars>
          <c:cat>
            <c:strRef>
              <c:f>('norm.Volume 2-fach'!$R$2,'norm.Volume 2-fach'!$V$2,'norm.Volume 2-fach'!$Z$2,'norm.Volume 2-fach'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'norm.Volume 2-fach'!$R$4,'norm.Volume 2-fach'!$V$4,'norm.Volume 2-fach'!$Z$4,'norm.Volume 2-fach'!$AD$4)</c:f>
              <c:numCache>
                <c:formatCode>0.00</c:formatCode>
                <c:ptCount val="4"/>
                <c:pt idx="0">
                  <c:v>1.162313333333358</c:v>
                </c:pt>
                <c:pt idx="1">
                  <c:v>1.3069199999999999</c:v>
                </c:pt>
                <c:pt idx="2">
                  <c:v>1.4433299999999614</c:v>
                </c:pt>
                <c:pt idx="3">
                  <c:v>1.1187933333333333</c:v>
                </c:pt>
              </c:numCache>
            </c:numRef>
          </c:val>
        </c:ser>
        <c:ser>
          <c:idx val="1"/>
          <c:order val="1"/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('norm.Volume 2-fach'!$U$4,'norm.Volume 2-fach'!$Y$4,'norm.Volume 2-fach'!$AC$4,'norm.Volume 2-fach'!$AG$4)</c:f>
                <c:numCache>
                  <c:formatCode>General</c:formatCode>
                  <c:ptCount val="4"/>
                  <c:pt idx="0">
                    <c:v>0.35880309657805382</c:v>
                  </c:pt>
                  <c:pt idx="1">
                    <c:v>0.56895804256408933</c:v>
                  </c:pt>
                  <c:pt idx="2">
                    <c:v>5.1234611992286523E-2</c:v>
                  </c:pt>
                  <c:pt idx="3">
                    <c:v>8.1520975692015746E-2</c:v>
                  </c:pt>
                </c:numCache>
              </c:numRef>
            </c:plus>
            <c:minus>
              <c:numRef>
                <c:f>('norm.Volume 2-fach'!$U$4,'norm.Volume 2-fach'!$Y$4,'norm.Volume 2-fach'!$AC$4,'norm.Volume 2-fach'!$AG$4)</c:f>
                <c:numCache>
                  <c:formatCode>General</c:formatCode>
                  <c:ptCount val="4"/>
                  <c:pt idx="0">
                    <c:v>0.35880309657805382</c:v>
                  </c:pt>
                  <c:pt idx="1">
                    <c:v>0.56895804256408933</c:v>
                  </c:pt>
                  <c:pt idx="2">
                    <c:v>5.1234611992286523E-2</c:v>
                  </c:pt>
                  <c:pt idx="3">
                    <c:v>8.1520975692015746E-2</c:v>
                  </c:pt>
                </c:numCache>
              </c:numRef>
            </c:minus>
          </c:errBars>
          <c:cat>
            <c:strRef>
              <c:f>('norm.Volume 2-fach'!$R$2,'norm.Volume 2-fach'!$V$2,'norm.Volume 2-fach'!$Z$2,'norm.Volume 2-fach'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'norm.Volume 2-fach'!$T$4,'norm.Volume 2-fach'!$X$4,'norm.Volume 2-fach'!$AB$4,'norm.Volume 2-fach'!$AF$4)</c:f>
              <c:numCache>
                <c:formatCode>0.00</c:formatCode>
                <c:ptCount val="4"/>
                <c:pt idx="0">
                  <c:v>2.6851380000000002</c:v>
                </c:pt>
                <c:pt idx="1">
                  <c:v>3.3815049999999993</c:v>
                </c:pt>
                <c:pt idx="2">
                  <c:v>2.6239340000000775</c:v>
                </c:pt>
                <c:pt idx="3">
                  <c:v>2.3588633333332285</c:v>
                </c:pt>
              </c:numCache>
            </c:numRef>
          </c:val>
        </c:ser>
        <c:gapWidth val="250"/>
        <c:axId val="74321280"/>
        <c:axId val="74343552"/>
      </c:barChart>
      <c:catAx>
        <c:axId val="74321280"/>
        <c:scaling>
          <c:orientation val="minMax"/>
        </c:scaling>
        <c:axPos val="b"/>
        <c:tickLblPos val="nextTo"/>
        <c:spPr>
          <a:ln>
            <a:noFill/>
          </a:ln>
        </c:spPr>
        <c:crossAx val="74343552"/>
        <c:crosses val="autoZero"/>
        <c:auto val="1"/>
        <c:lblAlgn val="ctr"/>
        <c:lblOffset val="100"/>
      </c:catAx>
      <c:valAx>
        <c:axId val="74343552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4321280"/>
        <c:crosses val="autoZero"/>
        <c:crossBetween val="between"/>
        <c:majorUnit val="2.5"/>
      </c:valAx>
    </c:plotArea>
    <c:plotVisOnly val="1"/>
  </c:chart>
  <c:spPr>
    <a:noFill/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1"/>
  <c:userShapes r:id="rId2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16,Sheet6!$W$16,Sheet6!$AA$16,Sheet6!$AE$16)</c:f>
                <c:numCache>
                  <c:formatCode>General</c:formatCode>
                  <c:ptCount val="4"/>
                  <c:pt idx="0">
                    <c:v>1.4465418618503261E-2</c:v>
                  </c:pt>
                  <c:pt idx="1">
                    <c:v>2.5231488054501382E-2</c:v>
                  </c:pt>
                  <c:pt idx="2">
                    <c:v>4.2330618278356422E-2</c:v>
                  </c:pt>
                  <c:pt idx="3">
                    <c:v>5.9708554476620032E-2</c:v>
                  </c:pt>
                </c:numCache>
              </c:numRef>
            </c:plus>
            <c:minus>
              <c:numRef>
                <c:f>(Sheet6!$S$16,Sheet6!$W$16,Sheet6!$AA$16,Sheet6!$AE$16)</c:f>
                <c:numCache>
                  <c:formatCode>General</c:formatCode>
                  <c:ptCount val="4"/>
                  <c:pt idx="0">
                    <c:v>1.4465418618503261E-2</c:v>
                  </c:pt>
                  <c:pt idx="1">
                    <c:v>2.5231488054501382E-2</c:v>
                  </c:pt>
                  <c:pt idx="2">
                    <c:v>4.2330618278356422E-2</c:v>
                  </c:pt>
                  <c:pt idx="3">
                    <c:v>5.9708554476620032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16,Sheet6!$V$16,Sheet6!$Z$16,Sheet6!$AD$16)</c:f>
              <c:numCache>
                <c:formatCode>0.00</c:formatCode>
                <c:ptCount val="4"/>
                <c:pt idx="0">
                  <c:v>0.11600000000000002</c:v>
                </c:pt>
                <c:pt idx="1">
                  <c:v>0.14206166666666664</c:v>
                </c:pt>
                <c:pt idx="2">
                  <c:v>0.25900000000000001</c:v>
                </c:pt>
                <c:pt idx="3">
                  <c:v>0.19500000000000001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16,Sheet6!$Y$16,Sheet6!$AC$16,Sheet6!$AG$16)</c:f>
                <c:numCache>
                  <c:formatCode>General</c:formatCode>
                  <c:ptCount val="4"/>
                  <c:pt idx="0">
                    <c:v>0.13410772973695437</c:v>
                  </c:pt>
                  <c:pt idx="1">
                    <c:v>3.6807194352614252E-2</c:v>
                  </c:pt>
                  <c:pt idx="2">
                    <c:v>2.3656794217475869E-2</c:v>
                  </c:pt>
                  <c:pt idx="3">
                    <c:v>1.0563223619104181E-2</c:v>
                  </c:pt>
                </c:numCache>
              </c:numRef>
            </c:plus>
            <c:minus>
              <c:numRef>
                <c:f>(Sheet6!$U$16,Sheet6!$Y$16,Sheet6!$AC$16,Sheet6!$AG$16)</c:f>
                <c:numCache>
                  <c:formatCode>General</c:formatCode>
                  <c:ptCount val="4"/>
                  <c:pt idx="0">
                    <c:v>0.13410772973695437</c:v>
                  </c:pt>
                  <c:pt idx="1">
                    <c:v>3.6807194352614252E-2</c:v>
                  </c:pt>
                  <c:pt idx="2">
                    <c:v>2.3656794217475869E-2</c:v>
                  </c:pt>
                  <c:pt idx="3">
                    <c:v>1.0563223619104181E-2</c:v>
                  </c:pt>
                </c:numCache>
              </c:numRef>
            </c:minus>
          </c:errBars>
          <c:val>
            <c:numRef>
              <c:f>(Sheet6!$T$16,Sheet6!$X$16,Sheet6!$AB$16,Sheet6!$AF$16)</c:f>
              <c:numCache>
                <c:formatCode>0.00</c:formatCode>
                <c:ptCount val="4"/>
                <c:pt idx="0">
                  <c:v>0.49200000000000038</c:v>
                </c:pt>
                <c:pt idx="1">
                  <c:v>0.37643833333333337</c:v>
                </c:pt>
                <c:pt idx="2">
                  <c:v>0.41000000000000031</c:v>
                </c:pt>
                <c:pt idx="3">
                  <c:v>0.48300000000000032</c:v>
                </c:pt>
              </c:numCache>
            </c:numRef>
          </c:val>
        </c:ser>
        <c:gapWidth val="250"/>
        <c:axId val="74352128"/>
        <c:axId val="74353664"/>
      </c:barChart>
      <c:catAx>
        <c:axId val="74352128"/>
        <c:scaling>
          <c:orientation val="minMax"/>
        </c:scaling>
        <c:axPos val="b"/>
        <c:tickLblPos val="nextTo"/>
        <c:spPr>
          <a:ln>
            <a:noFill/>
          </a:ln>
        </c:spPr>
        <c:crossAx val="74353664"/>
        <c:crosses val="autoZero"/>
        <c:auto val="1"/>
        <c:lblAlgn val="ctr"/>
        <c:lblOffset val="100"/>
      </c:catAx>
      <c:valAx>
        <c:axId val="74353664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4352128"/>
        <c:crosses val="autoZero"/>
        <c:crossBetween val="between"/>
        <c:majorUnit val="0.4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47,Sheet6!$W$47,Sheet6!$AA$47,Sheet6!$AE$47)</c:f>
                <c:numCache>
                  <c:formatCode>General</c:formatCode>
                  <c:ptCount val="4"/>
                  <c:pt idx="0">
                    <c:v>0.1486576483905219</c:v>
                  </c:pt>
                  <c:pt idx="1">
                    <c:v>0.33148935042320732</c:v>
                  </c:pt>
                  <c:pt idx="2">
                    <c:v>0.24381185512603956</c:v>
                  </c:pt>
                  <c:pt idx="3">
                    <c:v>0.53842691330110681</c:v>
                  </c:pt>
                </c:numCache>
              </c:numRef>
            </c:plus>
            <c:minus>
              <c:numRef>
                <c:f>(Sheet6!$S$47,Sheet6!$W$47,Sheet6!$AA$47,Sheet6!$AE$47)</c:f>
                <c:numCache>
                  <c:formatCode>General</c:formatCode>
                  <c:ptCount val="4"/>
                  <c:pt idx="0">
                    <c:v>0.1486576483905219</c:v>
                  </c:pt>
                  <c:pt idx="1">
                    <c:v>0.33148935042320732</c:v>
                  </c:pt>
                  <c:pt idx="2">
                    <c:v>0.24381185512603956</c:v>
                  </c:pt>
                  <c:pt idx="3">
                    <c:v>0.53842691330110681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47,Sheet6!$V$47,Sheet6!$Z$47,Sheet6!$AD$47)</c:f>
              <c:numCache>
                <c:formatCode>0.00</c:formatCode>
                <c:ptCount val="4"/>
                <c:pt idx="0">
                  <c:v>0.94460499999999992</c:v>
                </c:pt>
                <c:pt idx="1">
                  <c:v>1.9278480000000002</c:v>
                </c:pt>
                <c:pt idx="2">
                  <c:v>1.8636400000000002</c:v>
                </c:pt>
                <c:pt idx="3">
                  <c:v>2.0230000000000001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47,Sheet6!$Y$47,Sheet6!$AC$47,Sheet6!$AG$47)</c:f>
                <c:numCache>
                  <c:formatCode>General</c:formatCode>
                  <c:ptCount val="4"/>
                  <c:pt idx="0">
                    <c:v>6.588040085387234E-2</c:v>
                  </c:pt>
                  <c:pt idx="1">
                    <c:v>3.5263495377656391E-2</c:v>
                  </c:pt>
                  <c:pt idx="2">
                    <c:v>2.1386005029249852E-2</c:v>
                  </c:pt>
                  <c:pt idx="3">
                    <c:v>4.2223149390547866E-2</c:v>
                  </c:pt>
                </c:numCache>
              </c:numRef>
            </c:plus>
            <c:minus>
              <c:numRef>
                <c:f>(Sheet6!$U$47,Sheet6!$Y$47,Sheet6!$AC$47,Sheet6!$AG$47)</c:f>
                <c:numCache>
                  <c:formatCode>General</c:formatCode>
                  <c:ptCount val="4"/>
                  <c:pt idx="0">
                    <c:v>6.588040085387234E-2</c:v>
                  </c:pt>
                  <c:pt idx="1">
                    <c:v>3.5263495377656391E-2</c:v>
                  </c:pt>
                  <c:pt idx="2">
                    <c:v>2.1386005029249852E-2</c:v>
                  </c:pt>
                  <c:pt idx="3">
                    <c:v>4.2223149390547866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T$47,Sheet6!$X$47,Sheet6!$AB$47,Sheet6!$AF$47)</c:f>
              <c:numCache>
                <c:formatCode>0.00</c:formatCode>
                <c:ptCount val="4"/>
                <c:pt idx="0">
                  <c:v>0.36777000000000032</c:v>
                </c:pt>
                <c:pt idx="1">
                  <c:v>0.57265750000000004</c:v>
                </c:pt>
                <c:pt idx="2">
                  <c:v>0.57848666666666659</c:v>
                </c:pt>
                <c:pt idx="3">
                  <c:v>0.95200000000000062</c:v>
                </c:pt>
              </c:numCache>
            </c:numRef>
          </c:val>
        </c:ser>
        <c:gapWidth val="250"/>
        <c:axId val="74403200"/>
        <c:axId val="74523776"/>
      </c:barChart>
      <c:catAx>
        <c:axId val="74403200"/>
        <c:scaling>
          <c:orientation val="minMax"/>
        </c:scaling>
        <c:axPos val="b"/>
        <c:tickLblPos val="nextTo"/>
        <c:spPr>
          <a:ln>
            <a:noFill/>
          </a:ln>
        </c:spPr>
        <c:crossAx val="74523776"/>
        <c:crosses val="autoZero"/>
        <c:auto val="1"/>
        <c:lblAlgn val="ctr"/>
        <c:lblOffset val="100"/>
      </c:catAx>
      <c:valAx>
        <c:axId val="74523776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4403200"/>
        <c:crosses val="autoZero"/>
        <c:crossBetween val="between"/>
        <c:majorUnit val="1.5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48,Sheet6!$W$48,Sheet6!$AA$48,Sheet6!$AE$48)</c:f>
                <c:numCache>
                  <c:formatCode>General</c:formatCode>
                  <c:ptCount val="4"/>
                  <c:pt idx="0">
                    <c:v>0.15370145403644803</c:v>
                  </c:pt>
                  <c:pt idx="1">
                    <c:v>0.20769931542015221</c:v>
                  </c:pt>
                  <c:pt idx="2">
                    <c:v>0.12326175837532879</c:v>
                  </c:pt>
                  <c:pt idx="3">
                    <c:v>0.25806513183489582</c:v>
                  </c:pt>
                </c:numCache>
              </c:numRef>
            </c:plus>
            <c:minus>
              <c:numRef>
                <c:f>(Sheet6!$S$48,Sheet6!$W$48,Sheet6!$AA$48,Sheet6!$AE$48)</c:f>
                <c:numCache>
                  <c:formatCode>General</c:formatCode>
                  <c:ptCount val="4"/>
                  <c:pt idx="0">
                    <c:v>0.15370145403644803</c:v>
                  </c:pt>
                  <c:pt idx="1">
                    <c:v>0.20769931542015221</c:v>
                  </c:pt>
                  <c:pt idx="2">
                    <c:v>0.12326175837532879</c:v>
                  </c:pt>
                  <c:pt idx="3">
                    <c:v>0.2580651318348958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48,Sheet6!$V$48,Sheet6!$Z$48,Sheet6!$AD$48)</c:f>
              <c:numCache>
                <c:formatCode>0.00</c:formatCode>
                <c:ptCount val="4"/>
                <c:pt idx="0">
                  <c:v>1.0372524999999999</c:v>
                </c:pt>
                <c:pt idx="1">
                  <c:v>1.2854239999999764</c:v>
                </c:pt>
                <c:pt idx="2">
                  <c:v>1.0720533333333542</c:v>
                </c:pt>
                <c:pt idx="3">
                  <c:v>1.1679999999999788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48,Sheet6!$Y$48,Sheet6!$AC$48,Sheet6!$AG$48)</c:f>
                <c:numCache>
                  <c:formatCode>General</c:formatCode>
                  <c:ptCount val="4"/>
                  <c:pt idx="0">
                    <c:v>7.8017055226725973E-2</c:v>
                  </c:pt>
                  <c:pt idx="1">
                    <c:v>2.656305281777669E-2</c:v>
                  </c:pt>
                  <c:pt idx="2">
                    <c:v>4.4695950972468694E-2</c:v>
                  </c:pt>
                  <c:pt idx="3">
                    <c:v>1.6155461420485649E-2</c:v>
                  </c:pt>
                </c:numCache>
              </c:numRef>
            </c:plus>
            <c:minus>
              <c:numRef>
                <c:f>(Sheet6!$U$48,Sheet6!$Y$48,Sheet6!$AC$48,Sheet6!$AG$48)</c:f>
                <c:numCache>
                  <c:formatCode>General</c:formatCode>
                  <c:ptCount val="4"/>
                  <c:pt idx="0">
                    <c:v>7.8017055226725973E-2</c:v>
                  </c:pt>
                  <c:pt idx="1">
                    <c:v>2.656305281777669E-2</c:v>
                  </c:pt>
                  <c:pt idx="2">
                    <c:v>4.4695950972468694E-2</c:v>
                  </c:pt>
                  <c:pt idx="3">
                    <c:v>1.6155461420485649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T$48,Sheet6!$X$48,Sheet6!$AB$48,Sheet6!$AF$48)</c:f>
              <c:numCache>
                <c:formatCode>0.00</c:formatCode>
                <c:ptCount val="4"/>
                <c:pt idx="0">
                  <c:v>0.34638250000000814</c:v>
                </c:pt>
                <c:pt idx="1">
                  <c:v>0.48168500000000031</c:v>
                </c:pt>
                <c:pt idx="2">
                  <c:v>0.3348300000000064</c:v>
                </c:pt>
                <c:pt idx="3">
                  <c:v>0.44800000000000001</c:v>
                </c:pt>
              </c:numCache>
            </c:numRef>
          </c:val>
        </c:ser>
        <c:gapWidth val="250"/>
        <c:axId val="74601984"/>
        <c:axId val="74603520"/>
      </c:barChart>
      <c:catAx>
        <c:axId val="74601984"/>
        <c:scaling>
          <c:orientation val="minMax"/>
        </c:scaling>
        <c:axPos val="b"/>
        <c:tickLblPos val="nextTo"/>
        <c:spPr>
          <a:ln>
            <a:noFill/>
          </a:ln>
        </c:spPr>
        <c:crossAx val="74603520"/>
        <c:crosses val="autoZero"/>
        <c:auto val="1"/>
        <c:lblAlgn val="ctr"/>
        <c:lblOffset val="100"/>
      </c:catAx>
      <c:valAx>
        <c:axId val="74603520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4601984"/>
        <c:crosses val="autoZero"/>
        <c:crossBetween val="between"/>
        <c:majorUnit val="1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49,Sheet6!$W$49,Sheet6!$AA$49,Sheet6!$AE$49)</c:f>
                <c:numCache>
                  <c:formatCode>General</c:formatCode>
                  <c:ptCount val="4"/>
                  <c:pt idx="0">
                    <c:v>0.15373512000000281</c:v>
                  </c:pt>
                  <c:pt idx="1">
                    <c:v>0.21122667770060868</c:v>
                  </c:pt>
                  <c:pt idx="2">
                    <c:v>3.0027658546376401E-2</c:v>
                  </c:pt>
                  <c:pt idx="3">
                    <c:v>0.39582688741234168</c:v>
                  </c:pt>
                </c:numCache>
              </c:numRef>
            </c:plus>
            <c:minus>
              <c:numRef>
                <c:f>(Sheet6!$S$49,Sheet6!$W$49,Sheet6!$AA$49,Sheet6!$AE$49)</c:f>
                <c:numCache>
                  <c:formatCode>General</c:formatCode>
                  <c:ptCount val="4"/>
                  <c:pt idx="0">
                    <c:v>0.15373512000000281</c:v>
                  </c:pt>
                  <c:pt idx="1">
                    <c:v>0.21122667770060868</c:v>
                  </c:pt>
                  <c:pt idx="2">
                    <c:v>3.0027658546376401E-2</c:v>
                  </c:pt>
                  <c:pt idx="3">
                    <c:v>0.39582688741234168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49,Sheet6!$V$49,Sheet6!$Z$49,Sheet6!$AD$49)</c:f>
              <c:numCache>
                <c:formatCode>0.00</c:formatCode>
                <c:ptCount val="4"/>
                <c:pt idx="0">
                  <c:v>0.79200000000000004</c:v>
                </c:pt>
                <c:pt idx="1">
                  <c:v>0.999</c:v>
                </c:pt>
                <c:pt idx="2">
                  <c:v>0.31692333333333861</c:v>
                </c:pt>
                <c:pt idx="3">
                  <c:v>1.1160000000000001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49,Sheet6!$Y$49,Sheet6!$AC$49,Sheet6!$AG$49)</c:f>
                <c:numCache>
                  <c:formatCode>General</c:formatCode>
                  <c:ptCount val="4"/>
                  <c:pt idx="0">
                    <c:v>3.7789500000000011E-2</c:v>
                  </c:pt>
                  <c:pt idx="1">
                    <c:v>4.6056400000000004E-2</c:v>
                  </c:pt>
                  <c:pt idx="2">
                    <c:v>3.3147326857195826E-2</c:v>
                  </c:pt>
                  <c:pt idx="3">
                    <c:v>6.5856024258379123E-2</c:v>
                  </c:pt>
                </c:numCache>
              </c:numRef>
            </c:plus>
            <c:minus>
              <c:numRef>
                <c:f>(Sheet6!$U$49,Sheet6!$Y$49,Sheet6!$AC$49,Sheet6!$AG$49)</c:f>
                <c:numCache>
                  <c:formatCode>General</c:formatCode>
                  <c:ptCount val="4"/>
                  <c:pt idx="0">
                    <c:v>3.7789500000000011E-2</c:v>
                  </c:pt>
                  <c:pt idx="1">
                    <c:v>4.6056400000000004E-2</c:v>
                  </c:pt>
                  <c:pt idx="2">
                    <c:v>3.3147326857195826E-2</c:v>
                  </c:pt>
                  <c:pt idx="3">
                    <c:v>6.5856024258379123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T$49,Sheet6!$X$49,Sheet6!$AB$49,Sheet6!$AF$49)</c:f>
              <c:numCache>
                <c:formatCode>0.00</c:formatCode>
                <c:ptCount val="4"/>
                <c:pt idx="0">
                  <c:v>0.52500000000000002</c:v>
                </c:pt>
                <c:pt idx="1">
                  <c:v>0.442</c:v>
                </c:pt>
                <c:pt idx="2">
                  <c:v>0.1531966666666667</c:v>
                </c:pt>
                <c:pt idx="3">
                  <c:v>0.56599999999999995</c:v>
                </c:pt>
              </c:numCache>
            </c:numRef>
          </c:val>
        </c:ser>
        <c:gapWidth val="250"/>
        <c:axId val="74611712"/>
        <c:axId val="74187520"/>
      </c:barChart>
      <c:catAx>
        <c:axId val="74611712"/>
        <c:scaling>
          <c:orientation val="minMax"/>
        </c:scaling>
        <c:axPos val="b"/>
        <c:tickLblPos val="nextTo"/>
        <c:spPr>
          <a:ln>
            <a:noFill/>
          </a:ln>
        </c:spPr>
        <c:crossAx val="74187520"/>
        <c:crosses val="autoZero"/>
        <c:auto val="1"/>
        <c:lblAlgn val="ctr"/>
        <c:lblOffset val="100"/>
      </c:catAx>
      <c:valAx>
        <c:axId val="74187520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4611712"/>
        <c:crosses val="autoZero"/>
        <c:crossBetween val="between"/>
        <c:majorUnit val="0.8"/>
      </c:valAx>
    </c:plotArea>
    <c:plotVisOnly val="1"/>
  </c:chart>
  <c:spPr>
    <a:noFill/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5!$C$34,Sheet5!$G$34,Sheet5!$K$34,Sheet5!$O$34)</c:f>
                <c:numCache>
                  <c:formatCode>General</c:formatCode>
                  <c:ptCount val="4"/>
                  <c:pt idx="0">
                    <c:v>9.9342061627152395E-2</c:v>
                  </c:pt>
                  <c:pt idx="1">
                    <c:v>0.12520958483279337</c:v>
                  </c:pt>
                  <c:pt idx="2">
                    <c:v>7.2561804537765479E-2</c:v>
                  </c:pt>
                  <c:pt idx="3">
                    <c:v>0.23922000512080741</c:v>
                  </c:pt>
                </c:numCache>
              </c:numRef>
            </c:plus>
            <c:minus>
              <c:numRef>
                <c:f>(Sheet5!$C$34,Sheet5!$G$34,Sheet5!$K$34,Sheet5!$O$34)</c:f>
                <c:numCache>
                  <c:formatCode>General</c:formatCode>
                  <c:ptCount val="4"/>
                  <c:pt idx="0">
                    <c:v>9.9342061627152395E-2</c:v>
                  </c:pt>
                  <c:pt idx="1">
                    <c:v>0.12520958483279337</c:v>
                  </c:pt>
                  <c:pt idx="2">
                    <c:v>7.2561804537765479E-2</c:v>
                  </c:pt>
                  <c:pt idx="3">
                    <c:v>0.23922000512080741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B$34,Sheet5!$F$34,Sheet5!$J$34,Sheet5!$N$34)</c:f>
              <c:numCache>
                <c:formatCode>0.00</c:formatCode>
                <c:ptCount val="4"/>
                <c:pt idx="0">
                  <c:v>2.277285</c:v>
                </c:pt>
                <c:pt idx="1">
                  <c:v>2.1723179999999997</c:v>
                </c:pt>
                <c:pt idx="2">
                  <c:v>2.8034533333333327</c:v>
                </c:pt>
                <c:pt idx="3">
                  <c:v>2.7756300000000005</c:v>
                </c:pt>
              </c:numCache>
            </c:numRef>
          </c:val>
        </c:ser>
        <c:ser>
          <c:idx val="1"/>
          <c:order val="1"/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(Sheet5!$E$34,Sheet5!$I$34,Sheet5!$M$34,Sheet5!$Q$34)</c:f>
                <c:numCache>
                  <c:formatCode>General</c:formatCode>
                  <c:ptCount val="4"/>
                  <c:pt idx="0">
                    <c:v>5.3019422443572703E-2</c:v>
                  </c:pt>
                  <c:pt idx="1">
                    <c:v>0.10745708572689237</c:v>
                  </c:pt>
                  <c:pt idx="2">
                    <c:v>7.3456060411045923E-2</c:v>
                  </c:pt>
                  <c:pt idx="3">
                    <c:v>6.1938431885578966E-2</c:v>
                  </c:pt>
                </c:numCache>
              </c:numRef>
            </c:plus>
            <c:minus>
              <c:numRef>
                <c:f>(Sheet5!$E$34,Sheet5!$I$34,Sheet5!$M$34,Sheet5!$Q$34)</c:f>
                <c:numCache>
                  <c:formatCode>General</c:formatCode>
                  <c:ptCount val="4"/>
                  <c:pt idx="0">
                    <c:v>5.3019422443572703E-2</c:v>
                  </c:pt>
                  <c:pt idx="1">
                    <c:v>0.10745708572689237</c:v>
                  </c:pt>
                  <c:pt idx="2">
                    <c:v>7.3456060411045923E-2</c:v>
                  </c:pt>
                  <c:pt idx="3">
                    <c:v>6.1938431885578966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D$34,Sheet5!$H$34,Sheet5!$L$34,Sheet5!$P$34)</c:f>
              <c:numCache>
                <c:formatCode>0.00</c:formatCode>
                <c:ptCount val="4"/>
                <c:pt idx="0">
                  <c:v>1.5982175000000203</c:v>
                </c:pt>
                <c:pt idx="1">
                  <c:v>1.3958174999999999</c:v>
                </c:pt>
                <c:pt idx="2">
                  <c:v>1.4444133333333333</c:v>
                </c:pt>
                <c:pt idx="3">
                  <c:v>1.2784533333333341</c:v>
                </c:pt>
              </c:numCache>
            </c:numRef>
          </c:val>
        </c:ser>
        <c:gapWidth val="250"/>
        <c:axId val="74249344"/>
        <c:axId val="74250880"/>
      </c:barChart>
      <c:catAx>
        <c:axId val="74249344"/>
        <c:scaling>
          <c:orientation val="minMax"/>
        </c:scaling>
        <c:axPos val="b"/>
        <c:tickLblPos val="nextTo"/>
        <c:spPr>
          <a:ln>
            <a:noFill/>
          </a:ln>
        </c:spPr>
        <c:crossAx val="74250880"/>
        <c:crosses val="autoZero"/>
        <c:auto val="1"/>
        <c:lblAlgn val="ctr"/>
        <c:lblOffset val="100"/>
      </c:catAx>
      <c:valAx>
        <c:axId val="74250880"/>
        <c:scaling>
          <c:orientation val="minMax"/>
        </c:scaling>
        <c:axPos val="l"/>
        <c:numFmt formatCode="0" sourceLinked="0"/>
        <c:tickLblPos val="nextTo"/>
        <c:spPr>
          <a:ln w="9525">
            <a:solidFill>
              <a:schemeClr val="tx1"/>
            </a:solidFill>
          </a:ln>
        </c:spPr>
        <c:crossAx val="74249344"/>
        <c:crosses val="autoZero"/>
        <c:crossBetween val="between"/>
        <c:majorUnit val="2"/>
      </c:valAx>
    </c:plotArea>
    <c:plotVisOnly val="1"/>
  </c:chart>
  <c:spPr>
    <a:noFill/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5!$C$7,Sheet5!$G$7,Sheet5!$K$7,Sheet5!$O$7)</c:f>
                <c:numCache>
                  <c:formatCode>General</c:formatCode>
                  <c:ptCount val="4"/>
                  <c:pt idx="0">
                    <c:v>2.3305327955450681E-2</c:v>
                  </c:pt>
                  <c:pt idx="1">
                    <c:v>1.7781172017989705E-2</c:v>
                  </c:pt>
                  <c:pt idx="2">
                    <c:v>1.4075327562795838E-2</c:v>
                  </c:pt>
                  <c:pt idx="3">
                    <c:v>1.5698969180596958E-2</c:v>
                  </c:pt>
                </c:numCache>
              </c:numRef>
            </c:plus>
            <c:minus>
              <c:numRef>
                <c:f>(Sheet5!$C$7,Sheet5!$G$7,Sheet5!$K$7,Sheet5!$O$7)</c:f>
                <c:numCache>
                  <c:formatCode>General</c:formatCode>
                  <c:ptCount val="4"/>
                  <c:pt idx="0">
                    <c:v>2.3305327955450681E-2</c:v>
                  </c:pt>
                  <c:pt idx="1">
                    <c:v>1.7781172017989705E-2</c:v>
                  </c:pt>
                  <c:pt idx="2">
                    <c:v>1.4075327562795838E-2</c:v>
                  </c:pt>
                  <c:pt idx="3">
                    <c:v>1.5698969180596958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B$7,Sheet5!$F$7,Sheet5!$J$7,Sheet5!$N$7)</c:f>
              <c:numCache>
                <c:formatCode>0.00</c:formatCode>
                <c:ptCount val="4"/>
                <c:pt idx="0">
                  <c:v>0.14959333333333558</c:v>
                </c:pt>
                <c:pt idx="1">
                  <c:v>0.11057499999999998</c:v>
                </c:pt>
                <c:pt idx="2">
                  <c:v>0.13348599999999999</c:v>
                </c:pt>
                <c:pt idx="3">
                  <c:v>0.12016000000000022</c:v>
                </c:pt>
              </c:numCache>
            </c:numRef>
          </c:val>
        </c:ser>
        <c:ser>
          <c:idx val="1"/>
          <c:order val="1"/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(Sheet5!$E$7,Sheet5!$I$7,Sheet5!$M$7,Sheet5!$Q$7)</c:f>
                <c:numCache>
                  <c:formatCode>General</c:formatCode>
                  <c:ptCount val="4"/>
                  <c:pt idx="0">
                    <c:v>5.6959489147989935E-2</c:v>
                  </c:pt>
                  <c:pt idx="1">
                    <c:v>8.0861864548954068E-2</c:v>
                  </c:pt>
                  <c:pt idx="2">
                    <c:v>0.11148053917164204</c:v>
                  </c:pt>
                  <c:pt idx="3">
                    <c:v>9.9170850275897268E-2</c:v>
                  </c:pt>
                </c:numCache>
              </c:numRef>
            </c:plus>
            <c:minus>
              <c:numRef>
                <c:f>(Sheet5!$E$7,Sheet5!$I$7,Sheet5!$M$7,Sheet5!$Q$7)</c:f>
                <c:numCache>
                  <c:formatCode>General</c:formatCode>
                  <c:ptCount val="4"/>
                  <c:pt idx="0">
                    <c:v>5.6959489147989935E-2</c:v>
                  </c:pt>
                  <c:pt idx="1">
                    <c:v>8.0861864548954068E-2</c:v>
                  </c:pt>
                  <c:pt idx="2">
                    <c:v>0.11148053917164204</c:v>
                  </c:pt>
                  <c:pt idx="3">
                    <c:v>9.9170850275897268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D$7,Sheet5!$H$7,Sheet5!$L$7,Sheet5!$P$7)</c:f>
              <c:numCache>
                <c:formatCode>0.00</c:formatCode>
                <c:ptCount val="4"/>
                <c:pt idx="0">
                  <c:v>0.53177200000000002</c:v>
                </c:pt>
                <c:pt idx="1">
                  <c:v>0.48251500000000008</c:v>
                </c:pt>
                <c:pt idx="2">
                  <c:v>0.60780800000000568</c:v>
                </c:pt>
                <c:pt idx="3">
                  <c:v>0.76704666666666765</c:v>
                </c:pt>
              </c:numCache>
            </c:numRef>
          </c:val>
        </c:ser>
        <c:gapWidth val="250"/>
        <c:axId val="73646080"/>
        <c:axId val="73647616"/>
      </c:barChart>
      <c:catAx>
        <c:axId val="73646080"/>
        <c:scaling>
          <c:orientation val="minMax"/>
        </c:scaling>
        <c:axPos val="b"/>
        <c:tickLblPos val="nextTo"/>
        <c:spPr>
          <a:ln>
            <a:noFill/>
          </a:ln>
        </c:spPr>
        <c:crossAx val="73647616"/>
        <c:crosses val="autoZero"/>
        <c:auto val="1"/>
        <c:lblAlgn val="ctr"/>
        <c:lblOffset val="100"/>
      </c:catAx>
      <c:valAx>
        <c:axId val="73647616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3646080"/>
        <c:crosses val="autoZero"/>
        <c:crossBetween val="between"/>
        <c:majorUnit val="0.5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35,Sheet6!$W$35,Sheet6!$AA$35,Sheet6!$AE$35)</c:f>
                <c:numCache>
                  <c:formatCode>General</c:formatCode>
                  <c:ptCount val="4"/>
                  <c:pt idx="0">
                    <c:v>0.16241835000000301</c:v>
                  </c:pt>
                  <c:pt idx="1">
                    <c:v>0.17633367076086173</c:v>
                  </c:pt>
                  <c:pt idx="2">
                    <c:v>6.870535956774676E-2</c:v>
                  </c:pt>
                  <c:pt idx="3">
                    <c:v>0.31817166539908459</c:v>
                  </c:pt>
                </c:numCache>
              </c:numRef>
            </c:plus>
            <c:minus>
              <c:numRef>
                <c:f>(Sheet6!$S$35,Sheet6!$W$35,Sheet6!$AA$35,Sheet6!$AE$35)</c:f>
                <c:numCache>
                  <c:formatCode>General</c:formatCode>
                  <c:ptCount val="4"/>
                  <c:pt idx="0">
                    <c:v>0.16241835000000301</c:v>
                  </c:pt>
                  <c:pt idx="1">
                    <c:v>0.17633367076086173</c:v>
                  </c:pt>
                  <c:pt idx="2">
                    <c:v>6.870535956774676E-2</c:v>
                  </c:pt>
                  <c:pt idx="3">
                    <c:v>0.31817166539908459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35,Sheet6!$V$35,Sheet6!$Z$35,Sheet6!$AD$35)</c:f>
              <c:numCache>
                <c:formatCode>0.00</c:formatCode>
                <c:ptCount val="4"/>
                <c:pt idx="0">
                  <c:v>1.8420000000000001</c:v>
                </c:pt>
                <c:pt idx="1">
                  <c:v>1.7128219999999807</c:v>
                </c:pt>
                <c:pt idx="2">
                  <c:v>1.3794299999999848</c:v>
                </c:pt>
                <c:pt idx="3">
                  <c:v>2.4889999999999999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35,Sheet6!$Y$35,Sheet6!$AC$35,Sheet6!$AG$35)</c:f>
                <c:numCache>
                  <c:formatCode>General</c:formatCode>
                  <c:ptCount val="4"/>
                  <c:pt idx="0">
                    <c:v>0.17071207999999999</c:v>
                  </c:pt>
                  <c:pt idx="1">
                    <c:v>0.12890188933836444</c:v>
                  </c:pt>
                  <c:pt idx="2">
                    <c:v>3.6220101386447448E-2</c:v>
                  </c:pt>
                  <c:pt idx="3">
                    <c:v>0.10530329087517112</c:v>
                  </c:pt>
                </c:numCache>
              </c:numRef>
            </c:plus>
            <c:minus>
              <c:numRef>
                <c:f>(Sheet6!$U$35,Sheet6!$Y$35,Sheet6!$AC$35,Sheet6!$AG$35)</c:f>
                <c:numCache>
                  <c:formatCode>General</c:formatCode>
                  <c:ptCount val="4"/>
                  <c:pt idx="0">
                    <c:v>0.17071207999999999</c:v>
                  </c:pt>
                  <c:pt idx="1">
                    <c:v>0.12890188933836444</c:v>
                  </c:pt>
                  <c:pt idx="2">
                    <c:v>3.6220101386447448E-2</c:v>
                  </c:pt>
                  <c:pt idx="3">
                    <c:v>0.1053032908751711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T$35,Sheet6!$X$35,Sheet6!$AB$35,Sheet6!$AF$35)</c:f>
              <c:numCache>
                <c:formatCode>0.00</c:formatCode>
                <c:ptCount val="4"/>
                <c:pt idx="0">
                  <c:v>1.177</c:v>
                </c:pt>
                <c:pt idx="1">
                  <c:v>0.84597500000000991</c:v>
                </c:pt>
                <c:pt idx="2">
                  <c:v>0.8339766666666667</c:v>
                </c:pt>
                <c:pt idx="3">
                  <c:v>1.385</c:v>
                </c:pt>
              </c:numCache>
            </c:numRef>
          </c:val>
        </c:ser>
        <c:gapWidth val="250"/>
        <c:axId val="74452992"/>
        <c:axId val="74507008"/>
      </c:barChart>
      <c:catAx>
        <c:axId val="74452992"/>
        <c:scaling>
          <c:orientation val="minMax"/>
        </c:scaling>
        <c:axPos val="b"/>
        <c:tickLblPos val="nextTo"/>
        <c:spPr>
          <a:ln>
            <a:noFill/>
          </a:ln>
        </c:spPr>
        <c:crossAx val="74507008"/>
        <c:crosses val="autoZero"/>
        <c:auto val="1"/>
        <c:lblAlgn val="ctr"/>
        <c:lblOffset val="100"/>
      </c:catAx>
      <c:valAx>
        <c:axId val="74507008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4452992"/>
        <c:crosses val="autoZero"/>
        <c:crossBetween val="between"/>
        <c:majorUnit val="1.5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36,Sheet6!$W$36,Sheet6!$AA$36,Sheet6!$AE$36)</c:f>
                <c:numCache>
                  <c:formatCode>General</c:formatCode>
                  <c:ptCount val="4"/>
                  <c:pt idx="0">
                    <c:v>0.13818917500000003</c:v>
                  </c:pt>
                  <c:pt idx="1">
                    <c:v>0.14348519154951345</c:v>
                  </c:pt>
                  <c:pt idx="2">
                    <c:v>4.2762694411524929E-2</c:v>
                  </c:pt>
                  <c:pt idx="3">
                    <c:v>9.4803480377393265E-2</c:v>
                  </c:pt>
                </c:numCache>
              </c:numRef>
            </c:plus>
            <c:minus>
              <c:numRef>
                <c:f>(Sheet6!$S$36,Sheet6!$W$36,Sheet6!$AA$36,Sheet6!$AE$36)</c:f>
                <c:numCache>
                  <c:formatCode>General</c:formatCode>
                  <c:ptCount val="4"/>
                  <c:pt idx="0">
                    <c:v>0.13818917500000003</c:v>
                  </c:pt>
                  <c:pt idx="1">
                    <c:v>0.14348519154951345</c:v>
                  </c:pt>
                  <c:pt idx="2">
                    <c:v>4.2762694411524929E-2</c:v>
                  </c:pt>
                  <c:pt idx="3">
                    <c:v>9.4803480377393265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36,Sheet6!$V$36,Sheet6!$Z$36,Sheet6!$AD$36)</c:f>
              <c:numCache>
                <c:formatCode>0.00</c:formatCode>
                <c:ptCount val="4"/>
                <c:pt idx="0">
                  <c:v>1.139</c:v>
                </c:pt>
                <c:pt idx="1">
                  <c:v>1.343221999999983</c:v>
                </c:pt>
                <c:pt idx="2">
                  <c:v>0.92298999999999998</c:v>
                </c:pt>
                <c:pt idx="3">
                  <c:v>1.0461049999999998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36,Sheet6!$Y$36,Sheet6!$AC$36,Sheet6!$AG$36)</c:f>
                <c:numCache>
                  <c:formatCode>General</c:formatCode>
                  <c:ptCount val="4"/>
                  <c:pt idx="0">
                    <c:v>8.2722650000000023E-2</c:v>
                  </c:pt>
                  <c:pt idx="1">
                    <c:v>9.0236799727162226E-2</c:v>
                  </c:pt>
                  <c:pt idx="2">
                    <c:v>3.0444827876741652E-2</c:v>
                  </c:pt>
                  <c:pt idx="3">
                    <c:v>7.5918638686425732E-2</c:v>
                  </c:pt>
                </c:numCache>
              </c:numRef>
            </c:plus>
            <c:minus>
              <c:numRef>
                <c:f>(Sheet6!$U$36,Sheet6!$Y$36,Sheet6!$AC$36,Sheet6!$AG$36)</c:f>
                <c:numCache>
                  <c:formatCode>General</c:formatCode>
                  <c:ptCount val="4"/>
                  <c:pt idx="0">
                    <c:v>8.2722650000000023E-2</c:v>
                  </c:pt>
                  <c:pt idx="1">
                    <c:v>9.0236799727162226E-2</c:v>
                  </c:pt>
                  <c:pt idx="2">
                    <c:v>3.0444827876741652E-2</c:v>
                  </c:pt>
                  <c:pt idx="3">
                    <c:v>7.5918638686425732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T$36,Sheet6!$X$36,Sheet6!$AB$36,Sheet6!$AF$36)</c:f>
              <c:numCache>
                <c:formatCode>0.00</c:formatCode>
                <c:ptCount val="4"/>
                <c:pt idx="0">
                  <c:v>0.75100000000000799</c:v>
                </c:pt>
                <c:pt idx="1">
                  <c:v>0.48310500000000001</c:v>
                </c:pt>
                <c:pt idx="2">
                  <c:v>0.53487333333333364</c:v>
                </c:pt>
                <c:pt idx="3">
                  <c:v>0.69365999999999994</c:v>
                </c:pt>
              </c:numCache>
            </c:numRef>
          </c:val>
        </c:ser>
        <c:gapWidth val="250"/>
        <c:axId val="74847360"/>
        <c:axId val="74848896"/>
      </c:barChart>
      <c:catAx>
        <c:axId val="74847360"/>
        <c:scaling>
          <c:orientation val="minMax"/>
        </c:scaling>
        <c:axPos val="b"/>
        <c:tickLblPos val="nextTo"/>
        <c:spPr>
          <a:ln>
            <a:noFill/>
          </a:ln>
        </c:spPr>
        <c:crossAx val="74848896"/>
        <c:crosses val="autoZero"/>
        <c:auto val="1"/>
        <c:lblAlgn val="ctr"/>
        <c:lblOffset val="100"/>
      </c:catAx>
      <c:valAx>
        <c:axId val="74848896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4847360"/>
        <c:crosses val="autoZero"/>
        <c:crossBetween val="between"/>
        <c:majorUnit val="1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37,Sheet6!$W$37,Sheet6!$AA$37,Sheet6!$AE$37)</c:f>
                <c:numCache>
                  <c:formatCode>General</c:formatCode>
                  <c:ptCount val="4"/>
                  <c:pt idx="0">
                    <c:v>0.17276567000000001</c:v>
                  </c:pt>
                  <c:pt idx="1">
                    <c:v>0.10285836060330505</c:v>
                  </c:pt>
                  <c:pt idx="2">
                    <c:v>3.4915234435231847E-2</c:v>
                  </c:pt>
                  <c:pt idx="3">
                    <c:v>9.4795498655414326E-2</c:v>
                  </c:pt>
                </c:numCache>
              </c:numRef>
            </c:plus>
            <c:minus>
              <c:numRef>
                <c:f>(Sheet6!$S$37,Sheet6!$W$37,Sheet6!$AA$37,Sheet6!$AE$37)</c:f>
                <c:numCache>
                  <c:formatCode>General</c:formatCode>
                  <c:ptCount val="4"/>
                  <c:pt idx="0">
                    <c:v>0.17276567000000001</c:v>
                  </c:pt>
                  <c:pt idx="1">
                    <c:v>0.10285836060330505</c:v>
                  </c:pt>
                  <c:pt idx="2">
                    <c:v>3.4915234435231847E-2</c:v>
                  </c:pt>
                  <c:pt idx="3">
                    <c:v>9.4795498655414326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37,Sheet6!$V$37,Sheet6!$Z$37,Sheet6!$AD$37)</c:f>
              <c:numCache>
                <c:formatCode>0.00</c:formatCode>
                <c:ptCount val="4"/>
                <c:pt idx="0">
                  <c:v>1.0780000000000001</c:v>
                </c:pt>
                <c:pt idx="1">
                  <c:v>0.57564600000000365</c:v>
                </c:pt>
                <c:pt idx="2">
                  <c:v>0.92300000000000004</c:v>
                </c:pt>
                <c:pt idx="3">
                  <c:v>1.046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37,Sheet6!$Y$37,Sheet6!$AC$37,Sheet6!$AG$37)</c:f>
                <c:numCache>
                  <c:formatCode>General</c:formatCode>
                  <c:ptCount val="4"/>
                  <c:pt idx="0">
                    <c:v>0.11203038000000001</c:v>
                  </c:pt>
                  <c:pt idx="1">
                    <c:v>3.8859510284914592E-2</c:v>
                  </c:pt>
                  <c:pt idx="2">
                    <c:v>2.486194389438405E-2</c:v>
                  </c:pt>
                  <c:pt idx="3">
                    <c:v>6.2017418617629133E-2</c:v>
                  </c:pt>
                </c:numCache>
              </c:numRef>
            </c:plus>
            <c:minus>
              <c:numRef>
                <c:f>(Sheet6!$U$37,Sheet6!$Y$37,Sheet6!$AC$37,Sheet6!$AG$37)</c:f>
                <c:numCache>
                  <c:formatCode>General</c:formatCode>
                  <c:ptCount val="4"/>
                  <c:pt idx="0">
                    <c:v>0.11203038000000001</c:v>
                  </c:pt>
                  <c:pt idx="1">
                    <c:v>3.8859510284914592E-2</c:v>
                  </c:pt>
                  <c:pt idx="2">
                    <c:v>2.486194389438405E-2</c:v>
                  </c:pt>
                  <c:pt idx="3">
                    <c:v>6.2017418617629133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T$37,Sheet6!$X$37,Sheet6!$AB$37,Sheet6!$AF$37)</c:f>
              <c:numCache>
                <c:formatCode>0.00</c:formatCode>
                <c:ptCount val="4"/>
                <c:pt idx="0">
                  <c:v>0.64900000000000901</c:v>
                </c:pt>
                <c:pt idx="1">
                  <c:v>0.15514250000000004</c:v>
                </c:pt>
                <c:pt idx="2">
                  <c:v>0.53500000000000003</c:v>
                </c:pt>
                <c:pt idx="3">
                  <c:v>0.69399999999999995</c:v>
                </c:pt>
              </c:numCache>
            </c:numRef>
          </c:val>
        </c:ser>
        <c:gapWidth val="250"/>
        <c:axId val="74898432"/>
        <c:axId val="74945280"/>
      </c:barChart>
      <c:catAx>
        <c:axId val="74898432"/>
        <c:scaling>
          <c:orientation val="minMax"/>
        </c:scaling>
        <c:axPos val="b"/>
        <c:tickLblPos val="nextTo"/>
        <c:spPr>
          <a:ln>
            <a:noFill/>
          </a:ln>
        </c:spPr>
        <c:crossAx val="74945280"/>
        <c:crosses val="autoZero"/>
        <c:auto val="1"/>
        <c:lblAlgn val="ctr"/>
        <c:lblOffset val="100"/>
      </c:catAx>
      <c:valAx>
        <c:axId val="74945280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4898432"/>
        <c:crosses val="autoZero"/>
        <c:crossBetween val="between"/>
        <c:majorUnit val="0.5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38,Sheet6!$W$38,Sheet6!$AA$38,Sheet6!$AE$38)</c:f>
                <c:numCache>
                  <c:formatCode>General</c:formatCode>
                  <c:ptCount val="4"/>
                  <c:pt idx="0">
                    <c:v>0.12041095499999999</c:v>
                  </c:pt>
                  <c:pt idx="1">
                    <c:v>6.3617307000532433E-2</c:v>
                  </c:pt>
                  <c:pt idx="2">
                    <c:v>5.6039741776535701E-2</c:v>
                  </c:pt>
                  <c:pt idx="3">
                    <c:v>6.7080826666442731E-2</c:v>
                  </c:pt>
                </c:numCache>
              </c:numRef>
            </c:plus>
            <c:minus>
              <c:numRef>
                <c:f>(Sheet6!$S$38,Sheet6!$W$38,Sheet6!$AA$38,Sheet6!$AE$38)</c:f>
                <c:numCache>
                  <c:formatCode>General</c:formatCode>
                  <c:ptCount val="4"/>
                  <c:pt idx="0">
                    <c:v>0.12041095499999999</c:v>
                  </c:pt>
                  <c:pt idx="1">
                    <c:v>6.3617307000532433E-2</c:v>
                  </c:pt>
                  <c:pt idx="2">
                    <c:v>5.6039741776535701E-2</c:v>
                  </c:pt>
                  <c:pt idx="3">
                    <c:v>6.7080826666442731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38,Sheet6!$V$38,Sheet6!$Z$38,Sheet6!$AD$38)</c:f>
              <c:numCache>
                <c:formatCode>0.00</c:formatCode>
                <c:ptCount val="4"/>
                <c:pt idx="0">
                  <c:v>0.56699999999999995</c:v>
                </c:pt>
                <c:pt idx="1">
                  <c:v>0.35510000000000008</c:v>
                </c:pt>
                <c:pt idx="2">
                  <c:v>0.48300000000000032</c:v>
                </c:pt>
                <c:pt idx="3">
                  <c:v>0.51800000000000002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38,Sheet6!$Y$38,Sheet6!$AC$38,Sheet6!$AG$38)</c:f>
                <c:numCache>
                  <c:formatCode>General</c:formatCode>
                  <c:ptCount val="4"/>
                  <c:pt idx="0">
                    <c:v>9.3265230000000046E-2</c:v>
                  </c:pt>
                  <c:pt idx="1">
                    <c:v>1.7160701228873681E-2</c:v>
                  </c:pt>
                  <c:pt idx="2">
                    <c:v>6.4947575156814024E-3</c:v>
                  </c:pt>
                  <c:pt idx="3">
                    <c:v>3.6745890895275655E-2</c:v>
                  </c:pt>
                </c:numCache>
              </c:numRef>
            </c:plus>
            <c:minus>
              <c:numRef>
                <c:f>(Sheet6!$U$38,Sheet6!$Y$38,Sheet6!$AC$38,Sheet6!$AG$38)</c:f>
                <c:numCache>
                  <c:formatCode>General</c:formatCode>
                  <c:ptCount val="4"/>
                  <c:pt idx="0">
                    <c:v>9.3265230000000046E-2</c:v>
                  </c:pt>
                  <c:pt idx="1">
                    <c:v>1.7160701228873681E-2</c:v>
                  </c:pt>
                  <c:pt idx="2">
                    <c:v>6.4947575156814024E-3</c:v>
                  </c:pt>
                  <c:pt idx="3">
                    <c:v>3.6745890895275655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T$38,Sheet6!$X$38,Sheet6!$AB$38,Sheet6!$AF$38)</c:f>
              <c:numCache>
                <c:formatCode>0.00</c:formatCode>
                <c:ptCount val="4"/>
                <c:pt idx="0">
                  <c:v>0.39100000000000468</c:v>
                </c:pt>
                <c:pt idx="1">
                  <c:v>9.1060000000000002E-2</c:v>
                </c:pt>
                <c:pt idx="2">
                  <c:v>0.28300000000000008</c:v>
                </c:pt>
                <c:pt idx="3">
                  <c:v>0.31500000000000411</c:v>
                </c:pt>
              </c:numCache>
            </c:numRef>
          </c:val>
        </c:ser>
        <c:gapWidth val="250"/>
        <c:axId val="74978432"/>
        <c:axId val="74979968"/>
      </c:barChart>
      <c:catAx>
        <c:axId val="74978432"/>
        <c:scaling>
          <c:orientation val="minMax"/>
        </c:scaling>
        <c:axPos val="b"/>
        <c:tickLblPos val="nextTo"/>
        <c:spPr>
          <a:ln>
            <a:noFill/>
          </a:ln>
        </c:spPr>
        <c:crossAx val="74979968"/>
        <c:crosses val="autoZero"/>
        <c:auto val="1"/>
        <c:lblAlgn val="ctr"/>
        <c:lblOffset val="100"/>
      </c:catAx>
      <c:valAx>
        <c:axId val="74979968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4978432"/>
        <c:crosses val="autoZero"/>
        <c:crossBetween val="between"/>
        <c:majorUnit val="0.4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5!$C$39,Sheet5!$G$39,Sheet5!$K$39,Sheet5!$O$39)</c:f>
                <c:numCache>
                  <c:formatCode>General</c:formatCode>
                  <c:ptCount val="4"/>
                  <c:pt idx="0">
                    <c:v>1.0852694269934387E-2</c:v>
                  </c:pt>
                  <c:pt idx="1">
                    <c:v>3.4740460417213646E-2</c:v>
                  </c:pt>
                  <c:pt idx="2">
                    <c:v>2.0462658945286368E-2</c:v>
                  </c:pt>
                  <c:pt idx="3">
                    <c:v>3.9898790604060611E-2</c:v>
                  </c:pt>
                </c:numCache>
              </c:numRef>
            </c:plus>
            <c:minus>
              <c:numRef>
                <c:f>(Sheet5!$C$39,Sheet5!$G$39,Sheet5!$K$39,Sheet5!$O$39)</c:f>
                <c:numCache>
                  <c:formatCode>General</c:formatCode>
                  <c:ptCount val="4"/>
                  <c:pt idx="0">
                    <c:v>1.0852694269934387E-2</c:v>
                  </c:pt>
                  <c:pt idx="1">
                    <c:v>3.4740460417213646E-2</c:v>
                  </c:pt>
                  <c:pt idx="2">
                    <c:v>2.0462658945286368E-2</c:v>
                  </c:pt>
                  <c:pt idx="3">
                    <c:v>3.9898790604060611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B$39,Sheet5!$F$39,Sheet5!$J$39,Sheet5!$N$39)</c:f>
              <c:numCache>
                <c:formatCode>0.00</c:formatCode>
                <c:ptCount val="4"/>
                <c:pt idx="0">
                  <c:v>0.47362750000000031</c:v>
                </c:pt>
                <c:pt idx="1">
                  <c:v>0.48088000000000614</c:v>
                </c:pt>
                <c:pt idx="2">
                  <c:v>0.49903666666667185</c:v>
                </c:pt>
                <c:pt idx="3">
                  <c:v>0.27392500000000031</c:v>
                </c:pt>
              </c:numCache>
            </c:numRef>
          </c:val>
        </c:ser>
        <c:ser>
          <c:idx val="1"/>
          <c:order val="1"/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(Sheet5!$E$39,Sheet5!$I$39,Sheet5!$M$39,Sheet5!$Q$39)</c:f>
                <c:numCache>
                  <c:formatCode>General</c:formatCode>
                  <c:ptCount val="4"/>
                  <c:pt idx="0">
                    <c:v>1.250623736047995E-2</c:v>
                  </c:pt>
                  <c:pt idx="1">
                    <c:v>2.4529452152803239E-2</c:v>
                  </c:pt>
                  <c:pt idx="2">
                    <c:v>7.0115072083920104E-3</c:v>
                  </c:pt>
                  <c:pt idx="3">
                    <c:v>1.3623351276393181E-2</c:v>
                  </c:pt>
                </c:numCache>
              </c:numRef>
            </c:plus>
            <c:minus>
              <c:numRef>
                <c:f>(Sheet5!$E$39,Sheet5!$I$39,Sheet5!$M$39,Sheet5!$Q$39)</c:f>
                <c:numCache>
                  <c:formatCode>General</c:formatCode>
                  <c:ptCount val="4"/>
                  <c:pt idx="0">
                    <c:v>1.250623736047995E-2</c:v>
                  </c:pt>
                  <c:pt idx="1">
                    <c:v>2.4529452152803239E-2</c:v>
                  </c:pt>
                  <c:pt idx="2">
                    <c:v>7.0115072083920104E-3</c:v>
                  </c:pt>
                  <c:pt idx="3">
                    <c:v>1.3623351276393181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D$39,Sheet5!$H$39,Sheet5!$L$39,Sheet5!$P$39)</c:f>
              <c:numCache>
                <c:formatCode>0.00</c:formatCode>
                <c:ptCount val="4"/>
                <c:pt idx="0">
                  <c:v>0.14797250000000001</c:v>
                </c:pt>
                <c:pt idx="1">
                  <c:v>0.17062249999999998</c:v>
                </c:pt>
                <c:pt idx="2">
                  <c:v>6.694E-2</c:v>
                </c:pt>
                <c:pt idx="3">
                  <c:v>9.3900000000000067E-2</c:v>
                </c:pt>
              </c:numCache>
            </c:numRef>
          </c:val>
        </c:ser>
        <c:gapWidth val="250"/>
        <c:axId val="75033984"/>
        <c:axId val="75060352"/>
      </c:barChart>
      <c:catAx>
        <c:axId val="75033984"/>
        <c:scaling>
          <c:orientation val="minMax"/>
        </c:scaling>
        <c:axPos val="b"/>
        <c:tickLblPos val="nextTo"/>
        <c:spPr>
          <a:ln>
            <a:noFill/>
          </a:ln>
        </c:spPr>
        <c:crossAx val="75060352"/>
        <c:crosses val="autoZero"/>
        <c:auto val="1"/>
        <c:lblAlgn val="ctr"/>
        <c:lblOffset val="100"/>
      </c:catAx>
      <c:valAx>
        <c:axId val="75060352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5033984"/>
        <c:crosses val="autoZero"/>
        <c:crossBetween val="between"/>
        <c:majorUnit val="0.30000000000000032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5!$C$42,Sheet5!$G$42,Sheet5!$K$42,Sheet5!$O$42)</c:f>
                <c:numCache>
                  <c:formatCode>General</c:formatCode>
                  <c:ptCount val="4"/>
                  <c:pt idx="0">
                    <c:v>9.6296179398083735E-3</c:v>
                  </c:pt>
                  <c:pt idx="1">
                    <c:v>1.770322315286129E-2</c:v>
                  </c:pt>
                  <c:pt idx="2">
                    <c:v>1.9982005516074902E-2</c:v>
                  </c:pt>
                  <c:pt idx="3">
                    <c:v>2.4501134114907182E-2</c:v>
                  </c:pt>
                </c:numCache>
              </c:numRef>
            </c:plus>
            <c:minus>
              <c:numRef>
                <c:f>(Sheet5!$C$42,Sheet5!$G$42,Sheet5!$K$42,Sheet5!$O$42)</c:f>
                <c:numCache>
                  <c:formatCode>General</c:formatCode>
                  <c:ptCount val="4"/>
                  <c:pt idx="0">
                    <c:v>9.6296179398083735E-3</c:v>
                  </c:pt>
                  <c:pt idx="1">
                    <c:v>1.770322315286129E-2</c:v>
                  </c:pt>
                  <c:pt idx="2">
                    <c:v>1.9982005516074902E-2</c:v>
                  </c:pt>
                  <c:pt idx="3">
                    <c:v>2.4501134114907182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B$42,Sheet5!$F$42,Sheet5!$J$42,Sheet5!$N$42)</c:f>
              <c:numCache>
                <c:formatCode>0.00</c:formatCode>
                <c:ptCount val="4"/>
                <c:pt idx="0">
                  <c:v>0.28667500000000007</c:v>
                </c:pt>
                <c:pt idx="1">
                  <c:v>0.33713000000000032</c:v>
                </c:pt>
                <c:pt idx="2">
                  <c:v>0.43201333333333336</c:v>
                </c:pt>
                <c:pt idx="3">
                  <c:v>0.30961750000000032</c:v>
                </c:pt>
              </c:numCache>
            </c:numRef>
          </c:val>
        </c:ser>
        <c:ser>
          <c:idx val="1"/>
          <c:order val="1"/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(Sheet5!$E$42,Sheet5!$I$42,Sheet5!$M$42,Sheet5!$Q$42)</c:f>
                <c:numCache>
                  <c:formatCode>General</c:formatCode>
                  <c:ptCount val="4"/>
                  <c:pt idx="0">
                    <c:v>1.2303570873937639E-2</c:v>
                  </c:pt>
                  <c:pt idx="1">
                    <c:v>2.0669361937821606E-2</c:v>
                  </c:pt>
                  <c:pt idx="2">
                    <c:v>1.8312275482127601E-2</c:v>
                  </c:pt>
                  <c:pt idx="3">
                    <c:v>2.2621995933162081E-2</c:v>
                  </c:pt>
                </c:numCache>
              </c:numRef>
            </c:plus>
            <c:minus>
              <c:numRef>
                <c:f>(Sheet5!$E$42,Sheet5!$I$42,Sheet5!$M$42,Sheet5!$Q$42)</c:f>
                <c:numCache>
                  <c:formatCode>General</c:formatCode>
                  <c:ptCount val="4"/>
                  <c:pt idx="0">
                    <c:v>1.2303570873937639E-2</c:v>
                  </c:pt>
                  <c:pt idx="1">
                    <c:v>2.0669361937821606E-2</c:v>
                  </c:pt>
                  <c:pt idx="2">
                    <c:v>1.8312275482127601E-2</c:v>
                  </c:pt>
                  <c:pt idx="3">
                    <c:v>2.2621995933162081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D$42,Sheet5!$H$42,Sheet5!$L$42,Sheet5!$P$42)</c:f>
              <c:numCache>
                <c:formatCode>0.00</c:formatCode>
                <c:ptCount val="4"/>
                <c:pt idx="0">
                  <c:v>6.7917500000000033E-2</c:v>
                </c:pt>
                <c:pt idx="1">
                  <c:v>0.12998750000000001</c:v>
                </c:pt>
                <c:pt idx="2">
                  <c:v>0.12272000000000176</c:v>
                </c:pt>
                <c:pt idx="3">
                  <c:v>0.11216999999999998</c:v>
                </c:pt>
              </c:numCache>
            </c:numRef>
          </c:val>
        </c:ser>
        <c:gapWidth val="250"/>
        <c:axId val="75118080"/>
        <c:axId val="75119616"/>
      </c:barChart>
      <c:catAx>
        <c:axId val="75118080"/>
        <c:scaling>
          <c:orientation val="minMax"/>
        </c:scaling>
        <c:axPos val="b"/>
        <c:tickLblPos val="nextTo"/>
        <c:spPr>
          <a:ln>
            <a:noFill/>
          </a:ln>
        </c:spPr>
        <c:crossAx val="75119616"/>
        <c:crosses val="autoZero"/>
        <c:auto val="1"/>
        <c:lblAlgn val="ctr"/>
        <c:lblOffset val="100"/>
      </c:catAx>
      <c:valAx>
        <c:axId val="75119616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5118080"/>
        <c:crosses val="autoZero"/>
        <c:crossBetween val="between"/>
        <c:majorUnit val="0.30000000000000032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5!$C$43,Sheet5!$G$43,Sheet5!$K$43,Sheet5!$O$43)</c:f>
                <c:numCache>
                  <c:formatCode>General</c:formatCode>
                  <c:ptCount val="4"/>
                  <c:pt idx="0">
                    <c:v>6.8052573304272293E-2</c:v>
                  </c:pt>
                  <c:pt idx="1">
                    <c:v>5.6735691852662112E-2</c:v>
                  </c:pt>
                  <c:pt idx="2">
                    <c:v>1.9078150096670923E-2</c:v>
                  </c:pt>
                  <c:pt idx="3">
                    <c:v>2.4488333063930542E-2</c:v>
                  </c:pt>
                </c:numCache>
              </c:numRef>
            </c:plus>
            <c:minus>
              <c:numRef>
                <c:f>(Sheet5!$C$43,Sheet5!$G$43,Sheet5!$K$43,Sheet5!$O$43)</c:f>
                <c:numCache>
                  <c:formatCode>General</c:formatCode>
                  <c:ptCount val="4"/>
                  <c:pt idx="0">
                    <c:v>6.8052573304272293E-2</c:v>
                  </c:pt>
                  <c:pt idx="1">
                    <c:v>5.6735691852662112E-2</c:v>
                  </c:pt>
                  <c:pt idx="2">
                    <c:v>1.9078150096670923E-2</c:v>
                  </c:pt>
                  <c:pt idx="3">
                    <c:v>2.4488333063930542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B$43,Sheet5!$F$43,Sheet5!$J$43,Sheet5!$N$43)</c:f>
              <c:numCache>
                <c:formatCode>0.00</c:formatCode>
                <c:ptCount val="4"/>
                <c:pt idx="0">
                  <c:v>0.61416999999999999</c:v>
                </c:pt>
                <c:pt idx="1">
                  <c:v>0.71563999999999994</c:v>
                </c:pt>
                <c:pt idx="2">
                  <c:v>0.67114666666668221</c:v>
                </c:pt>
                <c:pt idx="3">
                  <c:v>0.23645750000000004</c:v>
                </c:pt>
              </c:numCache>
            </c:numRef>
          </c:val>
        </c:ser>
        <c:ser>
          <c:idx val="1"/>
          <c:order val="1"/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(Sheet5!$E$43,Sheet5!$I$43,Sheet5!$M$43,Sheet5!$Q$43)</c:f>
                <c:numCache>
                  <c:formatCode>General</c:formatCode>
                  <c:ptCount val="4"/>
                  <c:pt idx="0">
                    <c:v>2.963341033923246E-2</c:v>
                  </c:pt>
                  <c:pt idx="1">
                    <c:v>3.6854621261564094E-2</c:v>
                  </c:pt>
                  <c:pt idx="2">
                    <c:v>2.2267011723874169E-2</c:v>
                  </c:pt>
                  <c:pt idx="3">
                    <c:v>3.3535884429137144E-2</c:v>
                  </c:pt>
                </c:numCache>
              </c:numRef>
            </c:plus>
            <c:minus>
              <c:numRef>
                <c:f>(Sheet5!$E$43,Sheet5!$I$43,Sheet5!$M$43,Sheet5!$Q$43)</c:f>
                <c:numCache>
                  <c:formatCode>General</c:formatCode>
                  <c:ptCount val="4"/>
                  <c:pt idx="0">
                    <c:v>2.963341033923246E-2</c:v>
                  </c:pt>
                  <c:pt idx="1">
                    <c:v>3.6854621261564094E-2</c:v>
                  </c:pt>
                  <c:pt idx="2">
                    <c:v>2.2267011723874169E-2</c:v>
                  </c:pt>
                  <c:pt idx="3">
                    <c:v>3.3535884429137144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D$43,Sheet5!$H$43,Sheet5!$L$43,Sheet5!$P$43)</c:f>
              <c:numCache>
                <c:formatCode>0.00</c:formatCode>
                <c:ptCount val="4"/>
                <c:pt idx="0">
                  <c:v>0.23146500000000247</c:v>
                </c:pt>
                <c:pt idx="1">
                  <c:v>0.27824500000000002</c:v>
                </c:pt>
                <c:pt idx="2">
                  <c:v>0.42294666666667274</c:v>
                </c:pt>
                <c:pt idx="3">
                  <c:v>0.10413666666666672</c:v>
                </c:pt>
              </c:numCache>
            </c:numRef>
          </c:val>
        </c:ser>
        <c:gapWidth val="250"/>
        <c:axId val="75136384"/>
        <c:axId val="74785920"/>
      </c:barChart>
      <c:catAx>
        <c:axId val="75136384"/>
        <c:scaling>
          <c:orientation val="minMax"/>
        </c:scaling>
        <c:axPos val="b"/>
        <c:tickLblPos val="nextTo"/>
        <c:spPr>
          <a:ln>
            <a:noFill/>
          </a:ln>
        </c:spPr>
        <c:crossAx val="74785920"/>
        <c:crosses val="autoZero"/>
        <c:auto val="1"/>
        <c:lblAlgn val="ctr"/>
        <c:lblOffset val="100"/>
      </c:catAx>
      <c:valAx>
        <c:axId val="74785920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5136384"/>
        <c:crosses val="autoZero"/>
        <c:crossBetween val="between"/>
        <c:majorUnit val="0.5"/>
      </c:valAx>
    </c:plotArea>
    <c:plotVisOnly val="1"/>
  </c:chart>
  <c:spPr>
    <a:noFill/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46,Sheet6!$W$46)</c:f>
                <c:numCache>
                  <c:formatCode>General</c:formatCode>
                  <c:ptCount val="2"/>
                  <c:pt idx="0">
                    <c:v>2.425585500000001E-2</c:v>
                  </c:pt>
                  <c:pt idx="1">
                    <c:v>3.5775355288242855E-2</c:v>
                  </c:pt>
                </c:numCache>
              </c:numRef>
            </c:plus>
            <c:minus>
              <c:numRef>
                <c:f>(Sheet6!$S$46,Sheet6!$W$46)</c:f>
                <c:numCache>
                  <c:formatCode>General</c:formatCode>
                  <c:ptCount val="2"/>
                  <c:pt idx="0">
                    <c:v>2.425585500000001E-2</c:v>
                  </c:pt>
                  <c:pt idx="1">
                    <c:v>3.5775355288242855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46,Sheet6!$V$46)</c:f>
              <c:numCache>
                <c:formatCode>0.00</c:formatCode>
                <c:ptCount val="2"/>
                <c:pt idx="0">
                  <c:v>0.27100000000000002</c:v>
                </c:pt>
                <c:pt idx="1">
                  <c:v>0.34238600000000463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46,Sheet6!$Y$46)</c:f>
                <c:numCache>
                  <c:formatCode>General</c:formatCode>
                  <c:ptCount val="2"/>
                  <c:pt idx="0">
                    <c:v>3.2750850000000005E-2</c:v>
                  </c:pt>
                  <c:pt idx="1">
                    <c:v>4.4447792033650783E-2</c:v>
                  </c:pt>
                </c:numCache>
              </c:numRef>
            </c:plus>
            <c:minus>
              <c:numRef>
                <c:f>(Sheet6!$U$46,Sheet6!$Y$46)</c:f>
                <c:numCache>
                  <c:formatCode>General</c:formatCode>
                  <c:ptCount val="2"/>
                  <c:pt idx="0">
                    <c:v>3.2750850000000005E-2</c:v>
                  </c:pt>
                  <c:pt idx="1">
                    <c:v>4.4447792033650783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T$46,Sheet6!$X$46)</c:f>
              <c:numCache>
                <c:formatCode>0.00</c:formatCode>
                <c:ptCount val="2"/>
                <c:pt idx="0">
                  <c:v>0.34500000000000008</c:v>
                </c:pt>
                <c:pt idx="1">
                  <c:v>0.14960999999999999</c:v>
                </c:pt>
              </c:numCache>
            </c:numRef>
          </c:val>
        </c:ser>
        <c:gapWidth val="250"/>
        <c:axId val="74820224"/>
        <c:axId val="75125888"/>
      </c:barChart>
      <c:catAx>
        <c:axId val="74820224"/>
        <c:scaling>
          <c:orientation val="minMax"/>
        </c:scaling>
        <c:axPos val="b"/>
        <c:tickLblPos val="nextTo"/>
        <c:spPr>
          <a:ln>
            <a:noFill/>
          </a:ln>
        </c:spPr>
        <c:crossAx val="75125888"/>
        <c:crosses val="autoZero"/>
        <c:auto val="1"/>
        <c:lblAlgn val="ctr"/>
        <c:lblOffset val="100"/>
      </c:catAx>
      <c:valAx>
        <c:axId val="75125888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4820224"/>
        <c:crosses val="autoZero"/>
        <c:crossBetween val="between"/>
        <c:majorUnit val="0.2"/>
      </c:valAx>
    </c:plotArea>
    <c:plotVisOnly val="1"/>
  </c:chart>
  <c:spPr>
    <a:noFill/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5!$C$8,Sheet5!$G$8,Sheet5!$K$8,Sheet5!$O$8)</c:f>
                <c:numCache>
                  <c:formatCode>General</c:formatCode>
                  <c:ptCount val="4"/>
                  <c:pt idx="0">
                    <c:v>1.0669380383966901E-2</c:v>
                  </c:pt>
                  <c:pt idx="1">
                    <c:v>6.3939760278284219E-3</c:v>
                  </c:pt>
                  <c:pt idx="2">
                    <c:v>6.9996139893570139E-3</c:v>
                  </c:pt>
                  <c:pt idx="3">
                    <c:v>9.3984058932001149E-3</c:v>
                  </c:pt>
                </c:numCache>
              </c:numRef>
            </c:plus>
            <c:minus>
              <c:numRef>
                <c:f>(Sheet5!$C$8,Sheet5!$G$8,Sheet5!$K$8,Sheet5!$O$8)</c:f>
                <c:numCache>
                  <c:formatCode>General</c:formatCode>
                  <c:ptCount val="4"/>
                  <c:pt idx="0">
                    <c:v>1.0669380383966901E-2</c:v>
                  </c:pt>
                  <c:pt idx="1">
                    <c:v>6.3939760278284219E-3</c:v>
                  </c:pt>
                  <c:pt idx="2">
                    <c:v>6.9996139893570139E-3</c:v>
                  </c:pt>
                  <c:pt idx="3">
                    <c:v>9.3984058932001149E-3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B$8,Sheet5!$F$8,Sheet5!$J$8,Sheet5!$N$8)</c:f>
              <c:numCache>
                <c:formatCode>0.00</c:formatCode>
                <c:ptCount val="4"/>
                <c:pt idx="0">
                  <c:v>5.5433333333334132E-2</c:v>
                </c:pt>
                <c:pt idx="1">
                  <c:v>4.8721666666666663E-2</c:v>
                </c:pt>
                <c:pt idx="2">
                  <c:v>3.5246000000000006E-2</c:v>
                </c:pt>
                <c:pt idx="3">
                  <c:v>7.0499999999999993E-2</c:v>
                </c:pt>
              </c:numCache>
            </c:numRef>
          </c:val>
        </c:ser>
        <c:ser>
          <c:idx val="1"/>
          <c:order val="1"/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(Sheet5!$E$8,Sheet5!$I$8,Sheet5!$M$8,Sheet5!$Q$8)</c:f>
                <c:numCache>
                  <c:formatCode>General</c:formatCode>
                  <c:ptCount val="4"/>
                  <c:pt idx="0">
                    <c:v>3.3150540025767297E-2</c:v>
                  </c:pt>
                  <c:pt idx="1">
                    <c:v>3.3719614832385669E-2</c:v>
                  </c:pt>
                  <c:pt idx="2">
                    <c:v>2.4826481103853583E-2</c:v>
                  </c:pt>
                  <c:pt idx="3">
                    <c:v>3.2138237523411127E-2</c:v>
                  </c:pt>
                </c:numCache>
              </c:numRef>
            </c:plus>
            <c:minus>
              <c:numRef>
                <c:f>(Sheet5!$E$8,Sheet5!$I$8,Sheet5!$M$8,Sheet5!$Q$8)</c:f>
                <c:numCache>
                  <c:formatCode>General</c:formatCode>
                  <c:ptCount val="4"/>
                  <c:pt idx="0">
                    <c:v>3.3150540025767297E-2</c:v>
                  </c:pt>
                  <c:pt idx="1">
                    <c:v>3.3719614832385669E-2</c:v>
                  </c:pt>
                  <c:pt idx="2">
                    <c:v>2.4826481103853583E-2</c:v>
                  </c:pt>
                  <c:pt idx="3">
                    <c:v>3.2138237523411127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D$8,Sheet5!$H$8,Sheet5!$L$8,Sheet5!$P$8)</c:f>
              <c:numCache>
                <c:formatCode>0.00</c:formatCode>
                <c:ptCount val="4"/>
                <c:pt idx="0">
                  <c:v>0.22881200000000004</c:v>
                </c:pt>
                <c:pt idx="1">
                  <c:v>0.21637333333333394</c:v>
                </c:pt>
                <c:pt idx="2">
                  <c:v>0.14098200000000041</c:v>
                </c:pt>
                <c:pt idx="3">
                  <c:v>0.25806333333333326</c:v>
                </c:pt>
              </c:numCache>
            </c:numRef>
          </c:val>
        </c:ser>
        <c:gapWidth val="250"/>
        <c:axId val="75296768"/>
        <c:axId val="75298304"/>
      </c:barChart>
      <c:catAx>
        <c:axId val="75296768"/>
        <c:scaling>
          <c:orientation val="minMax"/>
        </c:scaling>
        <c:axPos val="b"/>
        <c:tickLblPos val="nextTo"/>
        <c:spPr>
          <a:ln>
            <a:noFill/>
          </a:ln>
        </c:spPr>
        <c:crossAx val="75298304"/>
        <c:crosses val="autoZero"/>
        <c:auto val="1"/>
        <c:lblAlgn val="ctr"/>
        <c:lblOffset val="100"/>
      </c:catAx>
      <c:valAx>
        <c:axId val="75298304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5296768"/>
        <c:crosses val="autoZero"/>
        <c:crossBetween val="between"/>
        <c:majorUnit val="0.2"/>
      </c:valAx>
    </c:plotArea>
    <c:plotVisOnly val="1"/>
  </c:chart>
  <c:spPr>
    <a:noFill/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30,Sheet6!$W$30,Sheet6!$AE$30)</c:f>
                <c:numCache>
                  <c:formatCode>General</c:formatCode>
                  <c:ptCount val="3"/>
                  <c:pt idx="0">
                    <c:v>2.4849720000000006E-2</c:v>
                  </c:pt>
                  <c:pt idx="1">
                    <c:v>2.5335385649325224E-2</c:v>
                  </c:pt>
                  <c:pt idx="2">
                    <c:v>1.7757104681413161E-2</c:v>
                  </c:pt>
                </c:numCache>
              </c:numRef>
            </c:plus>
            <c:minus>
              <c:numRef>
                <c:f>(Sheet6!$S$30,Sheet6!$W$30,Sheet6!$AE$30)</c:f>
                <c:numCache>
                  <c:formatCode>General</c:formatCode>
                  <c:ptCount val="3"/>
                  <c:pt idx="0">
                    <c:v>2.4849720000000006E-2</c:v>
                  </c:pt>
                  <c:pt idx="1">
                    <c:v>2.5335385649325224E-2</c:v>
                  </c:pt>
                  <c:pt idx="2">
                    <c:v>1.7757104681413161E-2</c:v>
                  </c:pt>
                </c:numCache>
              </c:numRef>
            </c:minus>
          </c:errBars>
          <c:cat>
            <c:strRef>
              <c:f>(Sheet6!$R$2,Sheet6!$V$2,Sheet6!$AD$2)</c:f>
              <c:strCache>
                <c:ptCount val="3"/>
                <c:pt idx="0">
                  <c:v>T0</c:v>
                </c:pt>
                <c:pt idx="1">
                  <c:v>2w</c:v>
                </c:pt>
                <c:pt idx="2">
                  <c:v>12w</c:v>
                </c:pt>
              </c:strCache>
            </c:strRef>
          </c:cat>
          <c:val>
            <c:numRef>
              <c:f>(Sheet6!$R$30,Sheet6!$V$30,Sheet6!$AD$30)</c:f>
              <c:numCache>
                <c:formatCode>0.00</c:formatCode>
                <c:ptCount val="3"/>
                <c:pt idx="0">
                  <c:v>0.17100000000000001</c:v>
                </c:pt>
                <c:pt idx="1">
                  <c:v>7.6316000000000134E-2</c:v>
                </c:pt>
                <c:pt idx="2">
                  <c:v>0.17793000000000261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30,Sheet6!$Y$30,Sheet6!$AG$30)</c:f>
                <c:numCache>
                  <c:formatCode>General</c:formatCode>
                  <c:ptCount val="3"/>
                  <c:pt idx="0">
                    <c:v>1.0238089999999998E-2</c:v>
                  </c:pt>
                  <c:pt idx="1">
                    <c:v>1.8643974171744175E-2</c:v>
                  </c:pt>
                  <c:pt idx="2">
                    <c:v>1.7161331533421399E-2</c:v>
                  </c:pt>
                </c:numCache>
              </c:numRef>
            </c:plus>
            <c:minus>
              <c:numRef>
                <c:f>(Sheet6!$U$30,Sheet6!$Y$30,Sheet6!$AG$30)</c:f>
                <c:numCache>
                  <c:formatCode>General</c:formatCode>
                  <c:ptCount val="3"/>
                  <c:pt idx="0">
                    <c:v>1.0238089999999998E-2</c:v>
                  </c:pt>
                  <c:pt idx="1">
                    <c:v>1.8643974171744175E-2</c:v>
                  </c:pt>
                  <c:pt idx="2">
                    <c:v>1.7161331533421399E-2</c:v>
                  </c:pt>
                </c:numCache>
              </c:numRef>
            </c:minus>
          </c:errBars>
          <c:cat>
            <c:strRef>
              <c:f>(Sheet6!$R$2,Sheet6!$V$2,Sheet6!$AD$2)</c:f>
              <c:strCache>
                <c:ptCount val="3"/>
                <c:pt idx="0">
                  <c:v>T0</c:v>
                </c:pt>
                <c:pt idx="1">
                  <c:v>2w</c:v>
                </c:pt>
                <c:pt idx="2">
                  <c:v>12w</c:v>
                </c:pt>
              </c:strCache>
            </c:strRef>
          </c:cat>
          <c:val>
            <c:numRef>
              <c:f>(Sheet6!$T$30,Sheet6!$X$30,Sheet6!$AF$30)</c:f>
              <c:numCache>
                <c:formatCode>0.00</c:formatCode>
                <c:ptCount val="3"/>
                <c:pt idx="0">
                  <c:v>0.19700000000000001</c:v>
                </c:pt>
                <c:pt idx="1">
                  <c:v>0.18972250000000004</c:v>
                </c:pt>
                <c:pt idx="2">
                  <c:v>0.26002000000000008</c:v>
                </c:pt>
              </c:numCache>
            </c:numRef>
          </c:val>
        </c:ser>
        <c:gapWidth val="250"/>
        <c:axId val="75197440"/>
        <c:axId val="75300224"/>
      </c:barChart>
      <c:catAx>
        <c:axId val="75197440"/>
        <c:scaling>
          <c:orientation val="minMax"/>
        </c:scaling>
        <c:axPos val="b"/>
        <c:tickLblPos val="nextTo"/>
        <c:spPr>
          <a:ln>
            <a:noFill/>
          </a:ln>
        </c:spPr>
        <c:crossAx val="75300224"/>
        <c:crosses val="autoZero"/>
        <c:auto val="1"/>
        <c:lblAlgn val="ctr"/>
        <c:lblOffset val="100"/>
      </c:catAx>
      <c:valAx>
        <c:axId val="75300224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5197440"/>
        <c:crosses val="autoZero"/>
        <c:crossBetween val="between"/>
        <c:majorUnit val="0.1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5!$C$6,Sheet5!$G$6,Sheet5!$K$6,Sheet5!$O$6)</c:f>
                <c:numCache>
                  <c:formatCode>General</c:formatCode>
                  <c:ptCount val="4"/>
                  <c:pt idx="0">
                    <c:v>7.0373077238387888E-3</c:v>
                  </c:pt>
                  <c:pt idx="1">
                    <c:v>9.9432491894975977E-3</c:v>
                  </c:pt>
                  <c:pt idx="2">
                    <c:v>2.8138649576694452E-3</c:v>
                  </c:pt>
                  <c:pt idx="3">
                    <c:v>1.4872812257419441E-2</c:v>
                  </c:pt>
                </c:numCache>
              </c:numRef>
            </c:plus>
            <c:minus>
              <c:numRef>
                <c:f>(Sheet5!$C$6,Sheet5!$G$6,Sheet5!$K$6,Sheet5!$O$6)</c:f>
                <c:numCache>
                  <c:formatCode>General</c:formatCode>
                  <c:ptCount val="4"/>
                  <c:pt idx="0">
                    <c:v>7.0373077238387888E-3</c:v>
                  </c:pt>
                  <c:pt idx="1">
                    <c:v>9.9432491894975977E-3</c:v>
                  </c:pt>
                  <c:pt idx="2">
                    <c:v>2.8138649576694452E-3</c:v>
                  </c:pt>
                  <c:pt idx="3">
                    <c:v>1.4872812257419441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B$6,Sheet5!$F$6,Sheet5!$J$6,Sheet5!$N$6)</c:f>
              <c:numCache>
                <c:formatCode>0.00</c:formatCode>
                <c:ptCount val="4"/>
                <c:pt idx="0">
                  <c:v>2.9850000000000002E-2</c:v>
                </c:pt>
                <c:pt idx="1">
                  <c:v>5.9756666666667013E-2</c:v>
                </c:pt>
                <c:pt idx="2">
                  <c:v>6.5736000000000711E-2</c:v>
                </c:pt>
                <c:pt idx="3">
                  <c:v>0.15507333333333484</c:v>
                </c:pt>
              </c:numCache>
            </c:numRef>
          </c:val>
        </c:ser>
        <c:ser>
          <c:idx val="1"/>
          <c:order val="1"/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(Sheet5!$E$6,Sheet5!$I$6,Sheet5!$M$6,Sheet5!$Q$6)</c:f>
                <c:numCache>
                  <c:formatCode>General</c:formatCode>
                  <c:ptCount val="4"/>
                  <c:pt idx="0">
                    <c:v>1.0851626329725871E-2</c:v>
                  </c:pt>
                  <c:pt idx="1">
                    <c:v>1.5409651665253482E-2</c:v>
                  </c:pt>
                  <c:pt idx="2">
                    <c:v>8.7071129543608815E-3</c:v>
                  </c:pt>
                  <c:pt idx="3">
                    <c:v>1.105835882941068E-2</c:v>
                  </c:pt>
                </c:numCache>
              </c:numRef>
            </c:plus>
            <c:minus>
              <c:numRef>
                <c:f>(Sheet5!$E$6,Sheet5!$I$6,Sheet5!$M$6,Sheet5!$Q$6)</c:f>
                <c:numCache>
                  <c:formatCode>General</c:formatCode>
                  <c:ptCount val="4"/>
                  <c:pt idx="0">
                    <c:v>1.0851626329725871E-2</c:v>
                  </c:pt>
                  <c:pt idx="1">
                    <c:v>1.5409651665253482E-2</c:v>
                  </c:pt>
                  <c:pt idx="2">
                    <c:v>8.7071129543608815E-3</c:v>
                  </c:pt>
                  <c:pt idx="3">
                    <c:v>1.105835882941068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D$6,Sheet5!$H$6,Sheet5!$L$6,Sheet5!$P$6)</c:f>
              <c:numCache>
                <c:formatCode>0.00</c:formatCode>
                <c:ptCount val="4"/>
                <c:pt idx="0">
                  <c:v>7.982200000000074E-2</c:v>
                </c:pt>
                <c:pt idx="1">
                  <c:v>0.1377366666666667</c:v>
                </c:pt>
                <c:pt idx="2">
                  <c:v>0.13497600000000001</c:v>
                </c:pt>
                <c:pt idx="3">
                  <c:v>0.2590900000000001</c:v>
                </c:pt>
              </c:numCache>
            </c:numRef>
          </c:val>
        </c:ser>
        <c:gapWidth val="250"/>
        <c:axId val="73668864"/>
        <c:axId val="73715712"/>
      </c:barChart>
      <c:catAx>
        <c:axId val="73668864"/>
        <c:scaling>
          <c:orientation val="minMax"/>
        </c:scaling>
        <c:axPos val="b"/>
        <c:tickLblPos val="nextTo"/>
        <c:spPr>
          <a:ln>
            <a:noFill/>
          </a:ln>
        </c:spPr>
        <c:crossAx val="73715712"/>
        <c:crosses val="autoZero"/>
        <c:auto val="1"/>
        <c:lblAlgn val="ctr"/>
        <c:lblOffset val="100"/>
      </c:catAx>
      <c:valAx>
        <c:axId val="73715712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3668864"/>
        <c:crosses val="autoZero"/>
        <c:crossBetween val="between"/>
        <c:majorUnit val="0.1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31,Sheet6!$W$31,Sheet6!$AA$31,Sheet6!$AE$31)</c:f>
                <c:numCache>
                  <c:formatCode>General</c:formatCode>
                  <c:ptCount val="4"/>
                  <c:pt idx="0">
                    <c:v>2.4249000000000052E-2</c:v>
                  </c:pt>
                  <c:pt idx="1">
                    <c:v>3.5660758439535194E-2</c:v>
                  </c:pt>
                  <c:pt idx="2">
                    <c:v>5.0202833032055834E-3</c:v>
                  </c:pt>
                  <c:pt idx="3">
                    <c:v>3.3014660857589209E-2</c:v>
                  </c:pt>
                </c:numCache>
              </c:numRef>
            </c:plus>
            <c:minus>
              <c:numRef>
                <c:f>(Sheet6!$S$31,Sheet6!$W$31,Sheet6!$AA$31,Sheet6!$AE$31)</c:f>
                <c:numCache>
                  <c:formatCode>General</c:formatCode>
                  <c:ptCount val="4"/>
                  <c:pt idx="0">
                    <c:v>2.4249000000000052E-2</c:v>
                  </c:pt>
                  <c:pt idx="1">
                    <c:v>3.5660758439535194E-2</c:v>
                  </c:pt>
                  <c:pt idx="2">
                    <c:v>5.0202833032055834E-3</c:v>
                  </c:pt>
                  <c:pt idx="3">
                    <c:v>3.3014660857589209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31,Sheet6!$V$31,Sheet6!$Z$31,Sheet6!$AD$31)</c:f>
              <c:numCache>
                <c:formatCode>0.00</c:formatCode>
                <c:ptCount val="4"/>
                <c:pt idx="0">
                  <c:v>0.13700000000000001</c:v>
                </c:pt>
                <c:pt idx="1">
                  <c:v>0.193</c:v>
                </c:pt>
                <c:pt idx="2">
                  <c:v>6.4143333333333524E-2</c:v>
                </c:pt>
                <c:pt idx="3">
                  <c:v>0.20300000000000001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31,Sheet6!$Y$31,Sheet6!$AC$31,Sheet6!$AG$31)</c:f>
                <c:numCache>
                  <c:formatCode>General</c:formatCode>
                  <c:ptCount val="4"/>
                  <c:pt idx="0">
                    <c:v>4.9175099999999999E-2</c:v>
                  </c:pt>
                  <c:pt idx="1">
                    <c:v>2.686680000000001E-2</c:v>
                  </c:pt>
                  <c:pt idx="2">
                    <c:v>1.7661288489550244E-3</c:v>
                  </c:pt>
                  <c:pt idx="3">
                    <c:v>1.3453185032548987E-2</c:v>
                  </c:pt>
                </c:numCache>
              </c:numRef>
            </c:plus>
            <c:minus>
              <c:numRef>
                <c:f>(Sheet6!$U$31,Sheet6!$Y$31,Sheet6!$AC$31,Sheet6!$AG$31)</c:f>
                <c:numCache>
                  <c:formatCode>General</c:formatCode>
                  <c:ptCount val="4"/>
                  <c:pt idx="0">
                    <c:v>4.9175099999999999E-2</c:v>
                  </c:pt>
                  <c:pt idx="1">
                    <c:v>2.686680000000001E-2</c:v>
                  </c:pt>
                  <c:pt idx="2">
                    <c:v>1.7661288489550244E-3</c:v>
                  </c:pt>
                  <c:pt idx="3">
                    <c:v>1.3453185032548987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T$31,Sheet6!$X$31,Sheet6!$AB$31,Sheet6!$AF$31)</c:f>
              <c:numCache>
                <c:formatCode>0.00</c:formatCode>
                <c:ptCount val="4"/>
                <c:pt idx="0">
                  <c:v>0.16200000000000001</c:v>
                </c:pt>
                <c:pt idx="1">
                  <c:v>0.17</c:v>
                </c:pt>
                <c:pt idx="2">
                  <c:v>0.13288333333333341</c:v>
                </c:pt>
                <c:pt idx="3">
                  <c:v>0.21000000000000021</c:v>
                </c:pt>
              </c:numCache>
            </c:numRef>
          </c:val>
        </c:ser>
        <c:gapWidth val="250"/>
        <c:axId val="75399168"/>
        <c:axId val="75400704"/>
      </c:barChart>
      <c:catAx>
        <c:axId val="75399168"/>
        <c:scaling>
          <c:orientation val="minMax"/>
        </c:scaling>
        <c:axPos val="b"/>
        <c:tickLblPos val="nextTo"/>
        <c:spPr>
          <a:ln>
            <a:noFill/>
          </a:ln>
        </c:spPr>
        <c:crossAx val="75400704"/>
        <c:crosses val="autoZero"/>
        <c:auto val="1"/>
        <c:lblAlgn val="ctr"/>
        <c:lblOffset val="100"/>
      </c:catAx>
      <c:valAx>
        <c:axId val="75400704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5399168"/>
        <c:crosses val="autoZero"/>
        <c:crossBetween val="between"/>
        <c:majorUnit val="0.1"/>
      </c:valAx>
    </c:plotArea>
    <c:plotVisOnly val="1"/>
  </c:chart>
  <c:spPr>
    <a:noFill/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5!$C$50,Sheet5!$G$50,Sheet5!$K$50)</c:f>
                <c:numCache>
                  <c:formatCode>General</c:formatCode>
                  <c:ptCount val="3"/>
                  <c:pt idx="0">
                    <c:v>1.8013932802139559E-2</c:v>
                  </c:pt>
                  <c:pt idx="1">
                    <c:v>2.5784266830763215E-2</c:v>
                  </c:pt>
                  <c:pt idx="2">
                    <c:v>1.5108340227981588E-2</c:v>
                  </c:pt>
                </c:numCache>
              </c:numRef>
            </c:plus>
            <c:minus>
              <c:numRef>
                <c:f>(Sheet5!$C$50,Sheet5!$G$50,Sheet5!$K$50)</c:f>
                <c:numCache>
                  <c:formatCode>General</c:formatCode>
                  <c:ptCount val="3"/>
                  <c:pt idx="0">
                    <c:v>1.8013932802139559E-2</c:v>
                  </c:pt>
                  <c:pt idx="1">
                    <c:v>2.5784266830763215E-2</c:v>
                  </c:pt>
                  <c:pt idx="2">
                    <c:v>1.5108340227981588E-2</c:v>
                  </c:pt>
                </c:numCache>
              </c:numRef>
            </c:minus>
          </c:errBars>
          <c:cat>
            <c:strRef>
              <c:f>(Sheet5!$B$2,Sheet5!$F$2,Sheet5!$J$2)</c:f>
              <c:strCache>
                <c:ptCount val="3"/>
                <c:pt idx="0">
                  <c:v>T0</c:v>
                </c:pt>
                <c:pt idx="1">
                  <c:v>2w</c:v>
                </c:pt>
                <c:pt idx="2">
                  <c:v>4w</c:v>
                </c:pt>
              </c:strCache>
            </c:strRef>
          </c:cat>
          <c:val>
            <c:numRef>
              <c:f>(Sheet5!$B$50,Sheet5!$F$50,Sheet5!$J$50)</c:f>
              <c:numCache>
                <c:formatCode>0.00</c:formatCode>
                <c:ptCount val="3"/>
                <c:pt idx="0">
                  <c:v>0.210175</c:v>
                </c:pt>
                <c:pt idx="1">
                  <c:v>0.28827600000000031</c:v>
                </c:pt>
                <c:pt idx="2">
                  <c:v>0.2407866666666667</c:v>
                </c:pt>
              </c:numCache>
            </c:numRef>
          </c:val>
        </c:ser>
        <c:ser>
          <c:idx val="1"/>
          <c:order val="1"/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(Sheet5!$E$50,Sheet5!$I$50,Sheet5!$M$50)</c:f>
                <c:numCache>
                  <c:formatCode>General</c:formatCode>
                  <c:ptCount val="3"/>
                  <c:pt idx="0">
                    <c:v>2.4293637884571763E-2</c:v>
                  </c:pt>
                  <c:pt idx="1">
                    <c:v>9.1077415559511123E-3</c:v>
                  </c:pt>
                  <c:pt idx="2">
                    <c:v>5.0289075464867205E-3</c:v>
                  </c:pt>
                </c:numCache>
              </c:numRef>
            </c:plus>
            <c:minus>
              <c:numRef>
                <c:f>(Sheet5!$E$50,Sheet5!$I$50,Sheet5!$M$50)</c:f>
                <c:numCache>
                  <c:formatCode>General</c:formatCode>
                  <c:ptCount val="3"/>
                  <c:pt idx="0">
                    <c:v>2.4293637884571763E-2</c:v>
                  </c:pt>
                  <c:pt idx="1">
                    <c:v>9.1077415559511123E-3</c:v>
                  </c:pt>
                  <c:pt idx="2">
                    <c:v>5.0289075464867205E-3</c:v>
                  </c:pt>
                </c:numCache>
              </c:numRef>
            </c:minus>
          </c:errBars>
          <c:cat>
            <c:strRef>
              <c:f>(Sheet5!$B$2,Sheet5!$F$2,Sheet5!$J$2)</c:f>
              <c:strCache>
                <c:ptCount val="3"/>
                <c:pt idx="0">
                  <c:v>T0</c:v>
                </c:pt>
                <c:pt idx="1">
                  <c:v>2w</c:v>
                </c:pt>
                <c:pt idx="2">
                  <c:v>4w</c:v>
                </c:pt>
              </c:strCache>
            </c:strRef>
          </c:cat>
          <c:val>
            <c:numRef>
              <c:f>(Sheet5!$D$50,Sheet5!$H$50,Sheet5!$L$50)</c:f>
              <c:numCache>
                <c:formatCode>0.00</c:formatCode>
                <c:ptCount val="3"/>
                <c:pt idx="0">
                  <c:v>8.9585000000000067E-2</c:v>
                </c:pt>
                <c:pt idx="1">
                  <c:v>0.13338249999999999</c:v>
                </c:pt>
                <c:pt idx="2">
                  <c:v>0.16398333333333623</c:v>
                </c:pt>
              </c:numCache>
            </c:numRef>
          </c:val>
        </c:ser>
        <c:gapWidth val="250"/>
        <c:axId val="75417472"/>
        <c:axId val="75419008"/>
      </c:barChart>
      <c:catAx>
        <c:axId val="75417472"/>
        <c:scaling>
          <c:orientation val="minMax"/>
        </c:scaling>
        <c:axPos val="b"/>
        <c:tickLblPos val="nextTo"/>
        <c:spPr>
          <a:ln>
            <a:noFill/>
          </a:ln>
        </c:spPr>
        <c:crossAx val="75419008"/>
        <c:crosses val="autoZero"/>
        <c:auto val="1"/>
        <c:lblAlgn val="ctr"/>
        <c:lblOffset val="100"/>
      </c:catAx>
      <c:valAx>
        <c:axId val="75419008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5417472"/>
        <c:crosses val="autoZero"/>
        <c:crossBetween val="between"/>
        <c:majorUnit val="0.2"/>
      </c:valAx>
    </c:plotArea>
    <c:plotVisOnly val="1"/>
  </c:chart>
  <c:spPr>
    <a:noFill/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51,Sheet6!$W$51,Sheet6!$AA$51,Sheet6!$AE$51)</c:f>
                <c:numCache>
                  <c:formatCode>General</c:formatCode>
                  <c:ptCount val="4"/>
                  <c:pt idx="0">
                    <c:v>1.8345217076484323E-2</c:v>
                  </c:pt>
                  <c:pt idx="1">
                    <c:v>2.0250954110362797E-2</c:v>
                  </c:pt>
                  <c:pt idx="2">
                    <c:v>5.664936990921526E-3</c:v>
                  </c:pt>
                  <c:pt idx="3">
                    <c:v>2.9575096628892041E-2</c:v>
                  </c:pt>
                </c:numCache>
              </c:numRef>
            </c:plus>
            <c:minus>
              <c:numRef>
                <c:f>(Sheet6!$S$51,Sheet6!$W$51,Sheet6!$AA$51,Sheet6!$AE$51)</c:f>
                <c:numCache>
                  <c:formatCode>General</c:formatCode>
                  <c:ptCount val="4"/>
                  <c:pt idx="0">
                    <c:v>1.8345217076484323E-2</c:v>
                  </c:pt>
                  <c:pt idx="1">
                    <c:v>2.0250954110362797E-2</c:v>
                  </c:pt>
                  <c:pt idx="2">
                    <c:v>5.664936990921526E-3</c:v>
                  </c:pt>
                  <c:pt idx="3">
                    <c:v>2.9575096628892041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51,Sheet6!$V$51,Sheet6!$Z$51,Sheet6!$AD$51)</c:f>
              <c:numCache>
                <c:formatCode>0.00</c:formatCode>
                <c:ptCount val="4"/>
                <c:pt idx="0">
                  <c:v>0.17952750000000001</c:v>
                </c:pt>
                <c:pt idx="1">
                  <c:v>0.27300000000000002</c:v>
                </c:pt>
                <c:pt idx="2">
                  <c:v>0.19858333333333344</c:v>
                </c:pt>
                <c:pt idx="3">
                  <c:v>0.17700000000000021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51,Sheet6!$Y$51,Sheet6!$AC$51,Sheet6!$AG$51)</c:f>
                <c:numCache>
                  <c:formatCode>General</c:formatCode>
                  <c:ptCount val="4"/>
                  <c:pt idx="0">
                    <c:v>1.2107548953717543E-2</c:v>
                  </c:pt>
                  <c:pt idx="1">
                    <c:v>1.6957500000000021E-2</c:v>
                  </c:pt>
                  <c:pt idx="2">
                    <c:v>6.8773452565490563E-3</c:v>
                  </c:pt>
                  <c:pt idx="3">
                    <c:v>6.6123579920127134E-3</c:v>
                  </c:pt>
                </c:numCache>
              </c:numRef>
            </c:plus>
            <c:minus>
              <c:numRef>
                <c:f>(Sheet6!$U$51,Sheet6!$Y$51,Sheet6!$AC$51,Sheet6!$AG$51)</c:f>
                <c:numCache>
                  <c:formatCode>General</c:formatCode>
                  <c:ptCount val="4"/>
                  <c:pt idx="0">
                    <c:v>1.2107548953717543E-2</c:v>
                  </c:pt>
                  <c:pt idx="1">
                    <c:v>1.6957500000000021E-2</c:v>
                  </c:pt>
                  <c:pt idx="2">
                    <c:v>6.8773452565490563E-3</c:v>
                  </c:pt>
                  <c:pt idx="3">
                    <c:v>6.6123579920127134E-3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T$51,Sheet6!$X$51,Sheet6!$AB$51,Sheet6!$AF$51)</c:f>
              <c:numCache>
                <c:formatCode>0.00</c:formatCode>
                <c:ptCount val="4"/>
                <c:pt idx="0">
                  <c:v>9.8745000000000568E-2</c:v>
                </c:pt>
                <c:pt idx="1">
                  <c:v>0.22800000000000001</c:v>
                </c:pt>
                <c:pt idx="2">
                  <c:v>6.4926666666666702E-2</c:v>
                </c:pt>
                <c:pt idx="3">
                  <c:v>8.2000000000000003E-2</c:v>
                </c:pt>
              </c:numCache>
            </c:numRef>
          </c:val>
        </c:ser>
        <c:gapWidth val="250"/>
        <c:axId val="75522048"/>
        <c:axId val="75523584"/>
      </c:barChart>
      <c:catAx>
        <c:axId val="75522048"/>
        <c:scaling>
          <c:orientation val="minMax"/>
        </c:scaling>
        <c:axPos val="b"/>
        <c:tickLblPos val="nextTo"/>
        <c:spPr>
          <a:ln>
            <a:noFill/>
          </a:ln>
        </c:spPr>
        <c:crossAx val="75523584"/>
        <c:crosses val="autoZero"/>
        <c:auto val="1"/>
        <c:lblAlgn val="ctr"/>
        <c:lblOffset val="100"/>
      </c:catAx>
      <c:valAx>
        <c:axId val="75523584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5522048"/>
        <c:crosses val="autoZero"/>
        <c:crossBetween val="between"/>
        <c:majorUnit val="0.2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52,Sheet6!$W$52,Sheet6!$AA$52,Sheet6!$AE$52)</c:f>
                <c:numCache>
                  <c:formatCode>General</c:formatCode>
                  <c:ptCount val="4"/>
                  <c:pt idx="0">
                    <c:v>2.0459950000000001E-2</c:v>
                  </c:pt>
                  <c:pt idx="1">
                    <c:v>1.4295752026389046E-2</c:v>
                  </c:pt>
                  <c:pt idx="2">
                    <c:v>1.7566635989853099E-2</c:v>
                  </c:pt>
                  <c:pt idx="3">
                    <c:v>2.6421395838978682E-2</c:v>
                  </c:pt>
                </c:numCache>
              </c:numRef>
            </c:plus>
            <c:minus>
              <c:numRef>
                <c:f>(Sheet6!$S$52,Sheet6!$W$52,Sheet6!$AA$52,Sheet6!$AE$52)</c:f>
                <c:numCache>
                  <c:formatCode>General</c:formatCode>
                  <c:ptCount val="4"/>
                  <c:pt idx="0">
                    <c:v>2.0459950000000001E-2</c:v>
                  </c:pt>
                  <c:pt idx="1">
                    <c:v>1.4295752026389046E-2</c:v>
                  </c:pt>
                  <c:pt idx="2">
                    <c:v>1.7566635989853099E-2</c:v>
                  </c:pt>
                  <c:pt idx="3">
                    <c:v>2.6421395838978682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52,Sheet6!$V$52,Sheet6!$Z$52,Sheet6!$AD$52)</c:f>
              <c:numCache>
                <c:formatCode>0.00</c:formatCode>
                <c:ptCount val="4"/>
                <c:pt idx="0">
                  <c:v>0.24500000000000041</c:v>
                </c:pt>
                <c:pt idx="1">
                  <c:v>0.22927399999999998</c:v>
                </c:pt>
                <c:pt idx="2">
                  <c:v>0.24735000000000001</c:v>
                </c:pt>
                <c:pt idx="3">
                  <c:v>0.14400000000000004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52,Sheet6!$Y$52,Sheet6!$AC$52,Sheet6!$AG$52)</c:f>
                <c:numCache>
                  <c:formatCode>General</c:formatCode>
                  <c:ptCount val="4"/>
                  <c:pt idx="0">
                    <c:v>2.0282240000000052E-2</c:v>
                  </c:pt>
                  <c:pt idx="1">
                    <c:v>9.582164856301565E-3</c:v>
                  </c:pt>
                  <c:pt idx="2">
                    <c:v>1.3399866914761992E-2</c:v>
                  </c:pt>
                  <c:pt idx="3">
                    <c:v>5.6429637960324934E-3</c:v>
                  </c:pt>
                </c:numCache>
              </c:numRef>
            </c:plus>
            <c:minus>
              <c:numRef>
                <c:f>(Sheet6!$U$52,Sheet6!$Y$52,Sheet6!$AC$52,Sheet6!$AG$52)</c:f>
                <c:numCache>
                  <c:formatCode>General</c:formatCode>
                  <c:ptCount val="4"/>
                  <c:pt idx="0">
                    <c:v>2.0282240000000052E-2</c:v>
                  </c:pt>
                  <c:pt idx="1">
                    <c:v>9.582164856301565E-3</c:v>
                  </c:pt>
                  <c:pt idx="2">
                    <c:v>1.3399866914761992E-2</c:v>
                  </c:pt>
                  <c:pt idx="3">
                    <c:v>5.6429637960324934E-3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T$52,Sheet6!$X$52,Sheet6!$AB$52,Sheet6!$AF$52)</c:f>
              <c:numCache>
                <c:formatCode>0.00</c:formatCode>
                <c:ptCount val="4"/>
                <c:pt idx="0">
                  <c:v>0.17200000000000001</c:v>
                </c:pt>
                <c:pt idx="1">
                  <c:v>0.12913999999999998</c:v>
                </c:pt>
                <c:pt idx="2">
                  <c:v>0.11164</c:v>
                </c:pt>
                <c:pt idx="3">
                  <c:v>8.6000000000000021E-2</c:v>
                </c:pt>
              </c:numCache>
            </c:numRef>
          </c:val>
        </c:ser>
        <c:gapWidth val="250"/>
        <c:axId val="75512448"/>
        <c:axId val="75587968"/>
      </c:barChart>
      <c:catAx>
        <c:axId val="75512448"/>
        <c:scaling>
          <c:orientation val="minMax"/>
        </c:scaling>
        <c:axPos val="b"/>
        <c:tickLblPos val="nextTo"/>
        <c:spPr>
          <a:ln>
            <a:noFill/>
          </a:ln>
        </c:spPr>
        <c:crossAx val="75587968"/>
        <c:crosses val="autoZero"/>
        <c:auto val="1"/>
        <c:lblAlgn val="ctr"/>
        <c:lblOffset val="100"/>
      </c:catAx>
      <c:valAx>
        <c:axId val="75587968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5512448"/>
        <c:crosses val="autoZero"/>
        <c:crossBetween val="between"/>
        <c:majorUnit val="0.30000000000000032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AA$53,Sheet6!$AE$53)</c:f>
                <c:numCache>
                  <c:formatCode>General</c:formatCode>
                  <c:ptCount val="2"/>
                  <c:pt idx="0">
                    <c:v>2.5038836501190252E-3</c:v>
                  </c:pt>
                  <c:pt idx="1">
                    <c:v>2.7178602264026616E-2</c:v>
                  </c:pt>
                </c:numCache>
              </c:numRef>
            </c:plus>
            <c:minus>
              <c:numRef>
                <c:f>(Sheet6!$AA$53,Sheet6!$AE$53)</c:f>
                <c:numCache>
                  <c:formatCode>General</c:formatCode>
                  <c:ptCount val="2"/>
                  <c:pt idx="0">
                    <c:v>2.5038836501190252E-3</c:v>
                  </c:pt>
                  <c:pt idx="1">
                    <c:v>2.7178602264026616E-2</c:v>
                  </c:pt>
                </c:numCache>
              </c:numRef>
            </c:minus>
          </c:errBars>
          <c:cat>
            <c:strRef>
              <c:f>(Sheet6!$Z$2,Sheet6!$AD$2)</c:f>
              <c:strCache>
                <c:ptCount val="2"/>
                <c:pt idx="0">
                  <c:v>4w</c:v>
                </c:pt>
                <c:pt idx="1">
                  <c:v>12w</c:v>
                </c:pt>
              </c:strCache>
            </c:strRef>
          </c:cat>
          <c:val>
            <c:numRef>
              <c:f>(Sheet6!$Z$53,Sheet6!$AD$53)</c:f>
              <c:numCache>
                <c:formatCode>0.00</c:formatCode>
                <c:ptCount val="2"/>
                <c:pt idx="0">
                  <c:v>0.15899000000000418</c:v>
                </c:pt>
                <c:pt idx="1">
                  <c:v>0.112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AC$53,Sheet6!$AG$53)</c:f>
                <c:numCache>
                  <c:formatCode>General</c:formatCode>
                  <c:ptCount val="2"/>
                  <c:pt idx="0">
                    <c:v>3.5827007193518852E-3</c:v>
                  </c:pt>
                  <c:pt idx="1">
                    <c:v>1.0767553652873183E-2</c:v>
                  </c:pt>
                </c:numCache>
              </c:numRef>
            </c:plus>
            <c:minus>
              <c:numRef>
                <c:f>(Sheet6!$AC$53,Sheet6!$AG$53)</c:f>
                <c:numCache>
                  <c:formatCode>General</c:formatCode>
                  <c:ptCount val="2"/>
                  <c:pt idx="0">
                    <c:v>3.5827007193518852E-3</c:v>
                  </c:pt>
                  <c:pt idx="1">
                    <c:v>1.0767553652873183E-2</c:v>
                  </c:pt>
                </c:numCache>
              </c:numRef>
            </c:minus>
          </c:errBars>
          <c:cat>
            <c:strRef>
              <c:f>(Sheet6!$Z$2,Sheet6!$AD$2)</c:f>
              <c:strCache>
                <c:ptCount val="2"/>
                <c:pt idx="0">
                  <c:v>4w</c:v>
                </c:pt>
                <c:pt idx="1">
                  <c:v>12w</c:v>
                </c:pt>
              </c:strCache>
            </c:strRef>
          </c:cat>
          <c:val>
            <c:numRef>
              <c:f>(Sheet6!$AB$53,Sheet6!$AF$53)</c:f>
              <c:numCache>
                <c:formatCode>0.00</c:formatCode>
                <c:ptCount val="2"/>
                <c:pt idx="0">
                  <c:v>7.3716666666666833E-2</c:v>
                </c:pt>
                <c:pt idx="1">
                  <c:v>8.9000000000000065E-2</c:v>
                </c:pt>
              </c:numCache>
            </c:numRef>
          </c:val>
        </c:ser>
        <c:gapWidth val="250"/>
        <c:axId val="75608832"/>
        <c:axId val="75610368"/>
      </c:barChart>
      <c:catAx>
        <c:axId val="75608832"/>
        <c:scaling>
          <c:orientation val="minMax"/>
        </c:scaling>
        <c:axPos val="b"/>
        <c:tickLblPos val="nextTo"/>
        <c:spPr>
          <a:ln>
            <a:noFill/>
          </a:ln>
        </c:spPr>
        <c:crossAx val="75610368"/>
        <c:crosses val="autoZero"/>
        <c:auto val="1"/>
        <c:lblAlgn val="ctr"/>
        <c:lblOffset val="100"/>
      </c:catAx>
      <c:valAx>
        <c:axId val="75610368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5608832"/>
        <c:crosses val="autoZero"/>
        <c:crossBetween val="between"/>
        <c:majorUnit val="0.2"/>
      </c:valAx>
    </c:plotArea>
    <c:plotVisOnly val="1"/>
  </c:chart>
  <c:spPr>
    <a:noFill/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20,Sheet6!$W$20,Sheet6!$AA$20,Sheet6!$AE$20)</c:f>
                <c:numCache>
                  <c:formatCode>General</c:formatCode>
                  <c:ptCount val="4"/>
                  <c:pt idx="0">
                    <c:v>3.6165213642086746E-2</c:v>
                  </c:pt>
                  <c:pt idx="1">
                    <c:v>1.4000915946287261E-2</c:v>
                  </c:pt>
                  <c:pt idx="2">
                    <c:v>1.8127691290191917E-2</c:v>
                  </c:pt>
                  <c:pt idx="3">
                    <c:v>1.2670315388035929E-2</c:v>
                  </c:pt>
                </c:numCache>
              </c:numRef>
            </c:plus>
            <c:minus>
              <c:numRef>
                <c:f>(Sheet6!$S$20,Sheet6!$W$20,Sheet6!$AA$20,Sheet6!$AE$20)</c:f>
                <c:numCache>
                  <c:formatCode>General</c:formatCode>
                  <c:ptCount val="4"/>
                  <c:pt idx="0">
                    <c:v>3.6165213642086746E-2</c:v>
                  </c:pt>
                  <c:pt idx="1">
                    <c:v>1.4000915946287261E-2</c:v>
                  </c:pt>
                  <c:pt idx="2">
                    <c:v>1.8127691290191917E-2</c:v>
                  </c:pt>
                  <c:pt idx="3">
                    <c:v>1.2670315388035929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20,Sheet6!$V$20,Sheet6!$Z$20,Sheet6!$AD$20)</c:f>
              <c:numCache>
                <c:formatCode>0.00</c:formatCode>
                <c:ptCount val="4"/>
                <c:pt idx="0">
                  <c:v>0.10619333333333369</c:v>
                </c:pt>
                <c:pt idx="1">
                  <c:v>0.14700000000000021</c:v>
                </c:pt>
                <c:pt idx="2">
                  <c:v>0.14500000000000021</c:v>
                </c:pt>
                <c:pt idx="3">
                  <c:v>0.14700000000000021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20,Sheet6!$Y$20,Sheet6!$AC$20,Sheet6!$AG$20)</c:f>
                <c:numCache>
                  <c:formatCode>General</c:formatCode>
                  <c:ptCount val="4"/>
                  <c:pt idx="0">
                    <c:v>8.4973360531405747E-3</c:v>
                  </c:pt>
                  <c:pt idx="1">
                    <c:v>3.3027143811625012E-2</c:v>
                  </c:pt>
                  <c:pt idx="2">
                    <c:v>1.106129162837686E-2</c:v>
                  </c:pt>
                  <c:pt idx="3">
                    <c:v>1.7859487645988395E-2</c:v>
                  </c:pt>
                </c:numCache>
              </c:numRef>
            </c:plus>
            <c:minus>
              <c:numRef>
                <c:f>(Sheet6!$U$20,Sheet6!$Y$20,Sheet6!$AC$20,Sheet6!$AG$20)</c:f>
                <c:numCache>
                  <c:formatCode>General</c:formatCode>
                  <c:ptCount val="4"/>
                  <c:pt idx="0">
                    <c:v>8.4973360531405747E-3</c:v>
                  </c:pt>
                  <c:pt idx="1">
                    <c:v>3.3027143811625012E-2</c:v>
                  </c:pt>
                  <c:pt idx="2">
                    <c:v>1.106129162837686E-2</c:v>
                  </c:pt>
                  <c:pt idx="3">
                    <c:v>1.7859487645988395E-2</c:v>
                  </c:pt>
                </c:numCache>
              </c:numRef>
            </c:minus>
          </c:errBars>
          <c:val>
            <c:numRef>
              <c:f>(Sheet6!$T$20,Sheet6!$X$20,Sheet6!$AB$20,Sheet6!$AF$20)</c:f>
              <c:numCache>
                <c:formatCode>0.00</c:formatCode>
                <c:ptCount val="4"/>
                <c:pt idx="0">
                  <c:v>0.27316000000000001</c:v>
                </c:pt>
                <c:pt idx="1">
                  <c:v>0.19500000000000001</c:v>
                </c:pt>
                <c:pt idx="2">
                  <c:v>0.15600000000000044</c:v>
                </c:pt>
                <c:pt idx="3">
                  <c:v>0.18700000000000044</c:v>
                </c:pt>
              </c:numCache>
            </c:numRef>
          </c:val>
        </c:ser>
        <c:gapWidth val="250"/>
        <c:axId val="75659904"/>
        <c:axId val="75432320"/>
      </c:barChart>
      <c:catAx>
        <c:axId val="75659904"/>
        <c:scaling>
          <c:orientation val="minMax"/>
        </c:scaling>
        <c:axPos val="b"/>
        <c:tickLblPos val="nextTo"/>
        <c:spPr>
          <a:ln>
            <a:noFill/>
          </a:ln>
        </c:spPr>
        <c:crossAx val="75432320"/>
        <c:crosses val="autoZero"/>
        <c:auto val="1"/>
        <c:lblAlgn val="ctr"/>
        <c:lblOffset val="100"/>
      </c:catAx>
      <c:valAx>
        <c:axId val="75432320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5659904"/>
        <c:crosses val="autoZero"/>
        <c:crossBetween val="between"/>
        <c:majorUnit val="0.1"/>
      </c:valAx>
    </c:plotArea>
    <c:plotVisOnly val="1"/>
  </c:chart>
  <c:spPr>
    <a:noFill/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33,Sheet6!$W$33,Sheet6!$AA$33,Sheet6!$AE$33)</c:f>
                <c:numCache>
                  <c:formatCode>General</c:formatCode>
                  <c:ptCount val="4"/>
                  <c:pt idx="0">
                    <c:v>3.9026011491269094E-2</c:v>
                  </c:pt>
                  <c:pt idx="1">
                    <c:v>1.8576063168904221E-2</c:v>
                  </c:pt>
                  <c:pt idx="2">
                    <c:v>2.2330516998105981E-2</c:v>
                  </c:pt>
                  <c:pt idx="3">
                    <c:v>5.2091595469212063E-2</c:v>
                  </c:pt>
                </c:numCache>
              </c:numRef>
            </c:plus>
            <c:minus>
              <c:numRef>
                <c:f>(Sheet6!$S$33,Sheet6!$W$33,Sheet6!$AA$33,Sheet6!$AE$33)</c:f>
                <c:numCache>
                  <c:formatCode>General</c:formatCode>
                  <c:ptCount val="4"/>
                  <c:pt idx="0">
                    <c:v>3.9026011491269094E-2</c:v>
                  </c:pt>
                  <c:pt idx="1">
                    <c:v>1.8576063168904221E-2</c:v>
                  </c:pt>
                  <c:pt idx="2">
                    <c:v>2.2330516998105981E-2</c:v>
                  </c:pt>
                  <c:pt idx="3">
                    <c:v>5.2091595469212063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33,Sheet6!$V$33,Sheet6!$Z$33,Sheet6!$AD$33)</c:f>
              <c:numCache>
                <c:formatCode>0.00</c:formatCode>
                <c:ptCount val="4"/>
                <c:pt idx="0">
                  <c:v>0.18301750000000044</c:v>
                </c:pt>
                <c:pt idx="1">
                  <c:v>0.35100000000000031</c:v>
                </c:pt>
                <c:pt idx="2">
                  <c:v>0.26100000000000001</c:v>
                </c:pt>
                <c:pt idx="3">
                  <c:v>0.26900000000000002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33,Sheet6!$Y$33,Sheet6!$AC$33,Sheet6!$AG$33)</c:f>
                <c:numCache>
                  <c:formatCode>General</c:formatCode>
                  <c:ptCount val="4"/>
                  <c:pt idx="0">
                    <c:v>3.7321765990728145E-2</c:v>
                  </c:pt>
                  <c:pt idx="1">
                    <c:v>3.5661780000000004E-2</c:v>
                  </c:pt>
                  <c:pt idx="2">
                    <c:v>8.3658054005577246E-3</c:v>
                  </c:pt>
                  <c:pt idx="3">
                    <c:v>1.6059759839864771E-2</c:v>
                  </c:pt>
                </c:numCache>
              </c:numRef>
            </c:plus>
            <c:minus>
              <c:numRef>
                <c:f>(Sheet6!$U$33,Sheet6!$Y$33,Sheet6!$AC$33,Sheet6!$AG$33)</c:f>
                <c:numCache>
                  <c:formatCode>General</c:formatCode>
                  <c:ptCount val="4"/>
                  <c:pt idx="0">
                    <c:v>3.7321765990728145E-2</c:v>
                  </c:pt>
                  <c:pt idx="1">
                    <c:v>3.5661780000000004E-2</c:v>
                  </c:pt>
                  <c:pt idx="2">
                    <c:v>8.3658054005577246E-3</c:v>
                  </c:pt>
                  <c:pt idx="3">
                    <c:v>1.6059759839864771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T$33,Sheet6!$X$33,Sheet6!$AB$33,Sheet6!$AF$33)</c:f>
              <c:numCache>
                <c:formatCode>0.00</c:formatCode>
                <c:ptCount val="4"/>
                <c:pt idx="0">
                  <c:v>0.38720000000000032</c:v>
                </c:pt>
                <c:pt idx="1">
                  <c:v>0.33200000000000673</c:v>
                </c:pt>
                <c:pt idx="2">
                  <c:v>0.36000000000000032</c:v>
                </c:pt>
                <c:pt idx="3">
                  <c:v>0.224</c:v>
                </c:pt>
              </c:numCache>
            </c:numRef>
          </c:val>
        </c:ser>
        <c:gapWidth val="250"/>
        <c:axId val="75457280"/>
        <c:axId val="75458816"/>
      </c:barChart>
      <c:catAx>
        <c:axId val="75457280"/>
        <c:scaling>
          <c:orientation val="minMax"/>
        </c:scaling>
        <c:axPos val="b"/>
        <c:tickLblPos val="nextTo"/>
        <c:spPr>
          <a:ln>
            <a:noFill/>
          </a:ln>
        </c:spPr>
        <c:crossAx val="75458816"/>
        <c:crosses val="autoZero"/>
        <c:auto val="1"/>
        <c:lblAlgn val="ctr"/>
        <c:lblOffset val="100"/>
      </c:catAx>
      <c:valAx>
        <c:axId val="75458816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5457280"/>
        <c:crosses val="autoZero"/>
        <c:crossBetween val="between"/>
        <c:majorUnit val="0.30000000000000032"/>
      </c:valAx>
    </c:plotArea>
    <c:plotVisOnly val="1"/>
  </c:chart>
  <c:spPr>
    <a:noFill/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5!$C$10,Sheet5!$G$10,Sheet5!$K$10,Sheet5!$O$10)</c:f>
                <c:numCache>
                  <c:formatCode>General</c:formatCode>
                  <c:ptCount val="4"/>
                  <c:pt idx="0">
                    <c:v>1.0025419359474864E-2</c:v>
                  </c:pt>
                  <c:pt idx="1">
                    <c:v>1.1696244245245761E-2</c:v>
                  </c:pt>
                  <c:pt idx="2">
                    <c:v>8.0876581282841205E-3</c:v>
                  </c:pt>
                  <c:pt idx="3">
                    <c:v>1.3125471843370984E-2</c:v>
                  </c:pt>
                </c:numCache>
              </c:numRef>
            </c:plus>
            <c:minus>
              <c:numRef>
                <c:f>(Sheet5!$C$10,Sheet5!$G$10,Sheet5!$K$10,Sheet5!$O$10)</c:f>
                <c:numCache>
                  <c:formatCode>General</c:formatCode>
                  <c:ptCount val="4"/>
                  <c:pt idx="0">
                    <c:v>1.0025419359474864E-2</c:v>
                  </c:pt>
                  <c:pt idx="1">
                    <c:v>1.1696244245245761E-2</c:v>
                  </c:pt>
                  <c:pt idx="2">
                    <c:v>8.0876581282841205E-3</c:v>
                  </c:pt>
                  <c:pt idx="3">
                    <c:v>1.3125471843370984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B$10,Sheet5!$F$10,Sheet5!$J$10,Sheet5!$N$10)</c:f>
              <c:numCache>
                <c:formatCode>0.00</c:formatCode>
                <c:ptCount val="4"/>
                <c:pt idx="0">
                  <c:v>4.0820000000000002E-2</c:v>
                </c:pt>
                <c:pt idx="1">
                  <c:v>0.10116833333333336</c:v>
                </c:pt>
                <c:pt idx="2">
                  <c:v>0.13995800000000044</c:v>
                </c:pt>
                <c:pt idx="3">
                  <c:v>0.12427333333333362</c:v>
                </c:pt>
              </c:numCache>
            </c:numRef>
          </c:val>
        </c:ser>
        <c:ser>
          <c:idx val="1"/>
          <c:order val="1"/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(Sheet5!$E$10,Sheet5!$I$10,Sheet5!$M$10,Sheet5!$Q$10)</c:f>
                <c:numCache>
                  <c:formatCode>General</c:formatCode>
                  <c:ptCount val="4"/>
                  <c:pt idx="0">
                    <c:v>1.0093496916331818E-2</c:v>
                  </c:pt>
                  <c:pt idx="1">
                    <c:v>1.1530877869635836E-2</c:v>
                  </c:pt>
                  <c:pt idx="2">
                    <c:v>1.9027882278383441E-2</c:v>
                  </c:pt>
                  <c:pt idx="3">
                    <c:v>1.098822602202509E-2</c:v>
                  </c:pt>
                </c:numCache>
              </c:numRef>
            </c:plus>
            <c:minus>
              <c:numRef>
                <c:f>(Sheet5!$E$10,Sheet5!$I$10,Sheet5!$M$10,Sheet5!$Q$10)</c:f>
                <c:numCache>
                  <c:formatCode>General</c:formatCode>
                  <c:ptCount val="4"/>
                  <c:pt idx="0">
                    <c:v>1.0093496916331818E-2</c:v>
                  </c:pt>
                  <c:pt idx="1">
                    <c:v>1.1530877869635836E-2</c:v>
                  </c:pt>
                  <c:pt idx="2">
                    <c:v>1.9027882278383441E-2</c:v>
                  </c:pt>
                  <c:pt idx="3">
                    <c:v>1.098822602202509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D$10,Sheet5!$H$10,Sheet5!$L$10,Sheet5!$P$10)</c:f>
              <c:numCache>
                <c:formatCode>0.00</c:formatCode>
                <c:ptCount val="4"/>
                <c:pt idx="0">
                  <c:v>0.10266000000000022</c:v>
                </c:pt>
                <c:pt idx="1">
                  <c:v>0.17759333333333913</c:v>
                </c:pt>
                <c:pt idx="2">
                  <c:v>0.24587799999999999</c:v>
                </c:pt>
                <c:pt idx="3">
                  <c:v>0.24033333333333767</c:v>
                </c:pt>
              </c:numCache>
            </c:numRef>
          </c:val>
        </c:ser>
        <c:gapWidth val="250"/>
        <c:axId val="75491968"/>
        <c:axId val="75710848"/>
      </c:barChart>
      <c:catAx>
        <c:axId val="75491968"/>
        <c:scaling>
          <c:orientation val="minMax"/>
        </c:scaling>
        <c:axPos val="b"/>
        <c:tickLblPos val="nextTo"/>
        <c:spPr>
          <a:ln>
            <a:noFill/>
          </a:ln>
        </c:spPr>
        <c:crossAx val="75710848"/>
        <c:crosses val="autoZero"/>
        <c:auto val="1"/>
        <c:lblAlgn val="ctr"/>
        <c:lblOffset val="100"/>
      </c:catAx>
      <c:valAx>
        <c:axId val="75710848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5491968"/>
        <c:crosses val="autoZero"/>
        <c:crossBetween val="between"/>
        <c:majorUnit val="0.2"/>
      </c:valAx>
    </c:plotArea>
    <c:plotVisOnly val="1"/>
  </c:chart>
  <c:spPr>
    <a:noFill/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5!$C$11,Sheet5!$G$11,Sheet5!$K$11,Sheet5!$O$11)</c:f>
                <c:numCache>
                  <c:formatCode>General</c:formatCode>
                  <c:ptCount val="4"/>
                  <c:pt idx="0">
                    <c:v>1.6062720123870021E-2</c:v>
                  </c:pt>
                  <c:pt idx="1">
                    <c:v>5.406491622731829E-3</c:v>
                  </c:pt>
                  <c:pt idx="2">
                    <c:v>1.5326798295795621E-2</c:v>
                  </c:pt>
                  <c:pt idx="3">
                    <c:v>1.6761752427608623E-2</c:v>
                  </c:pt>
                </c:numCache>
              </c:numRef>
            </c:plus>
            <c:minus>
              <c:numRef>
                <c:f>(Sheet5!$C$11,Sheet5!$G$11,Sheet5!$K$11,Sheet5!$O$11)</c:f>
                <c:numCache>
                  <c:formatCode>General</c:formatCode>
                  <c:ptCount val="4"/>
                  <c:pt idx="0">
                    <c:v>1.6062720123870021E-2</c:v>
                  </c:pt>
                  <c:pt idx="1">
                    <c:v>5.406491622731829E-3</c:v>
                  </c:pt>
                  <c:pt idx="2">
                    <c:v>1.5326798295795621E-2</c:v>
                  </c:pt>
                  <c:pt idx="3">
                    <c:v>1.6761752427608623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B$11,Sheet5!$F$11,Sheet5!$J$11,Sheet5!$N$11)</c:f>
              <c:numCache>
                <c:formatCode>0.00</c:formatCode>
                <c:ptCount val="4"/>
                <c:pt idx="0">
                  <c:v>9.1213333333333313E-2</c:v>
                </c:pt>
                <c:pt idx="1">
                  <c:v>6.9225000000000009E-2</c:v>
                </c:pt>
                <c:pt idx="2">
                  <c:v>0.13466600000000001</c:v>
                </c:pt>
                <c:pt idx="3">
                  <c:v>9.6876666666666708E-2</c:v>
                </c:pt>
              </c:numCache>
            </c:numRef>
          </c:val>
        </c:ser>
        <c:ser>
          <c:idx val="1"/>
          <c:order val="1"/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(Sheet5!$E$11,Sheet5!$I$11,Sheet5!$M$11,Sheet5!$Q$11)</c:f>
                <c:numCache>
                  <c:formatCode>General</c:formatCode>
                  <c:ptCount val="4"/>
                  <c:pt idx="0">
                    <c:v>1.7631224971623512E-2</c:v>
                  </c:pt>
                  <c:pt idx="1">
                    <c:v>2.4097094626624259E-2</c:v>
                  </c:pt>
                  <c:pt idx="2">
                    <c:v>4.9957764901964893E-2</c:v>
                  </c:pt>
                  <c:pt idx="3">
                    <c:v>3.8465257484298042E-2</c:v>
                  </c:pt>
                </c:numCache>
              </c:numRef>
            </c:plus>
            <c:minus>
              <c:numRef>
                <c:f>(Sheet5!$E$11,Sheet5!$I$11,Sheet5!$M$11,Sheet5!$Q$11)</c:f>
                <c:numCache>
                  <c:formatCode>General</c:formatCode>
                  <c:ptCount val="4"/>
                  <c:pt idx="0">
                    <c:v>1.7631224971623512E-2</c:v>
                  </c:pt>
                  <c:pt idx="1">
                    <c:v>2.4097094626624259E-2</c:v>
                  </c:pt>
                  <c:pt idx="2">
                    <c:v>4.9957764901964893E-2</c:v>
                  </c:pt>
                  <c:pt idx="3">
                    <c:v>3.8465257484298042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D$11,Sheet5!$H$11,Sheet5!$L$11,Sheet5!$P$11)</c:f>
              <c:numCache>
                <c:formatCode>0.00</c:formatCode>
                <c:ptCount val="4"/>
                <c:pt idx="0">
                  <c:v>0.15319199999999999</c:v>
                </c:pt>
                <c:pt idx="1">
                  <c:v>0.1590216666666667</c:v>
                </c:pt>
                <c:pt idx="2">
                  <c:v>0.3433780000000084</c:v>
                </c:pt>
                <c:pt idx="3">
                  <c:v>0.44163000000000002</c:v>
                </c:pt>
              </c:numCache>
            </c:numRef>
          </c:val>
        </c:ser>
        <c:gapWidth val="250"/>
        <c:axId val="75764480"/>
        <c:axId val="75766016"/>
      </c:barChart>
      <c:catAx>
        <c:axId val="75764480"/>
        <c:scaling>
          <c:orientation val="minMax"/>
        </c:scaling>
        <c:axPos val="b"/>
        <c:tickLblPos val="nextTo"/>
        <c:spPr>
          <a:ln>
            <a:noFill/>
          </a:ln>
        </c:spPr>
        <c:crossAx val="75766016"/>
        <c:crosses val="autoZero"/>
        <c:auto val="1"/>
        <c:lblAlgn val="ctr"/>
        <c:lblOffset val="100"/>
      </c:catAx>
      <c:valAx>
        <c:axId val="75766016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5764480"/>
        <c:crosses val="autoZero"/>
        <c:crossBetween val="between"/>
        <c:majorUnit val="0.30000000000000032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5!$C$12,Sheet5!$G$12)</c:f>
                <c:numCache>
                  <c:formatCode>General</c:formatCode>
                  <c:ptCount val="2"/>
                  <c:pt idx="0">
                    <c:v>1.8796798781825708E-2</c:v>
                  </c:pt>
                  <c:pt idx="1">
                    <c:v>4.5185327633351724E-3</c:v>
                  </c:pt>
                </c:numCache>
              </c:numRef>
            </c:plus>
            <c:minus>
              <c:numRef>
                <c:f>(Sheet5!$C$12,Sheet5!$G$12)</c:f>
                <c:numCache>
                  <c:formatCode>General</c:formatCode>
                  <c:ptCount val="2"/>
                  <c:pt idx="0">
                    <c:v>1.8796798781825708E-2</c:v>
                  </c:pt>
                  <c:pt idx="1">
                    <c:v>4.5185327633351724E-3</c:v>
                  </c:pt>
                </c:numCache>
              </c:numRef>
            </c:minus>
          </c:errBars>
          <c:cat>
            <c:strRef>
              <c:f>(Sheet5!$B$2,Sheet5!$F$2)</c:f>
              <c:strCache>
                <c:ptCount val="2"/>
                <c:pt idx="0">
                  <c:v>T0</c:v>
                </c:pt>
                <c:pt idx="1">
                  <c:v>2w</c:v>
                </c:pt>
              </c:strCache>
            </c:strRef>
          </c:cat>
          <c:val>
            <c:numRef>
              <c:f>(Sheet5!$B$12,Sheet5!$F$12)</c:f>
              <c:numCache>
                <c:formatCode>0.00</c:formatCode>
                <c:ptCount val="2"/>
                <c:pt idx="0">
                  <c:v>5.2296666666666734E-2</c:v>
                </c:pt>
                <c:pt idx="1">
                  <c:v>3.0705000000000052E-2</c:v>
                </c:pt>
              </c:numCache>
            </c:numRef>
          </c:val>
        </c:ser>
        <c:ser>
          <c:idx val="1"/>
          <c:order val="1"/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(Sheet5!$E$12,Sheet5!$I$12)</c:f>
                <c:numCache>
                  <c:formatCode>General</c:formatCode>
                  <c:ptCount val="2"/>
                  <c:pt idx="0">
                    <c:v>2.7551205708644715E-2</c:v>
                  </c:pt>
                  <c:pt idx="1">
                    <c:v>3.3039009233194458E-2</c:v>
                  </c:pt>
                </c:numCache>
              </c:numRef>
            </c:plus>
            <c:minus>
              <c:numRef>
                <c:f>(Sheet5!$E$12,Sheet5!$I$12)</c:f>
                <c:numCache>
                  <c:formatCode>General</c:formatCode>
                  <c:ptCount val="2"/>
                  <c:pt idx="0">
                    <c:v>2.7551205708644715E-2</c:v>
                  </c:pt>
                  <c:pt idx="1">
                    <c:v>3.3039009233194458E-2</c:v>
                  </c:pt>
                </c:numCache>
              </c:numRef>
            </c:minus>
          </c:errBars>
          <c:cat>
            <c:strRef>
              <c:f>(Sheet5!$B$2,Sheet5!$F$2)</c:f>
              <c:strCache>
                <c:ptCount val="2"/>
                <c:pt idx="0">
                  <c:v>T0</c:v>
                </c:pt>
                <c:pt idx="1">
                  <c:v>2w</c:v>
                </c:pt>
              </c:strCache>
            </c:strRef>
          </c:cat>
          <c:val>
            <c:numRef>
              <c:f>(Sheet5!$D$12,Sheet5!$H$12)</c:f>
              <c:numCache>
                <c:formatCode>0.00</c:formatCode>
                <c:ptCount val="2"/>
                <c:pt idx="0">
                  <c:v>0.19875599999999999</c:v>
                </c:pt>
                <c:pt idx="1">
                  <c:v>0.22361666666666669</c:v>
                </c:pt>
              </c:numCache>
            </c:numRef>
          </c:val>
        </c:ser>
        <c:gapWidth val="250"/>
        <c:axId val="75795072"/>
        <c:axId val="75911552"/>
      </c:barChart>
      <c:catAx>
        <c:axId val="75795072"/>
        <c:scaling>
          <c:orientation val="minMax"/>
        </c:scaling>
        <c:axPos val="b"/>
        <c:tickLblPos val="nextTo"/>
        <c:spPr>
          <a:ln>
            <a:noFill/>
          </a:ln>
        </c:spPr>
        <c:crossAx val="75911552"/>
        <c:crosses val="autoZero"/>
        <c:auto val="1"/>
        <c:lblAlgn val="ctr"/>
        <c:lblOffset val="100"/>
      </c:catAx>
      <c:valAx>
        <c:axId val="75911552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5795072"/>
        <c:crosses val="autoZero"/>
        <c:crossBetween val="between"/>
        <c:majorUnit val="0.2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5!$C$9,Sheet5!$G$9,Sheet5!$K$9,Sheet5!$O$9)</c:f>
                <c:numCache>
                  <c:formatCode>General</c:formatCode>
                  <c:ptCount val="4"/>
                  <c:pt idx="0">
                    <c:v>1.218589530746299E-2</c:v>
                  </c:pt>
                  <c:pt idx="1">
                    <c:v>1.2383305338685457E-2</c:v>
                  </c:pt>
                  <c:pt idx="2">
                    <c:v>1.5675092790793928E-2</c:v>
                  </c:pt>
                  <c:pt idx="3">
                    <c:v>1.2208227189527137E-2</c:v>
                  </c:pt>
                </c:numCache>
              </c:numRef>
            </c:plus>
            <c:minus>
              <c:numRef>
                <c:f>(Sheet5!$C$9,Sheet5!$G$9,Sheet5!$K$9,Sheet5!$O$9)</c:f>
                <c:numCache>
                  <c:formatCode>General</c:formatCode>
                  <c:ptCount val="4"/>
                  <c:pt idx="0">
                    <c:v>1.218589530746299E-2</c:v>
                  </c:pt>
                  <c:pt idx="1">
                    <c:v>1.2383305338685457E-2</c:v>
                  </c:pt>
                  <c:pt idx="2">
                    <c:v>1.5675092790793928E-2</c:v>
                  </c:pt>
                  <c:pt idx="3">
                    <c:v>1.2208227189527137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B$9,Sheet5!$F$9,Sheet5!$J$9,Sheet5!$N$9)</c:f>
              <c:numCache>
                <c:formatCode>0.00</c:formatCode>
                <c:ptCount val="4"/>
                <c:pt idx="0">
                  <c:v>0.10179666666666762</c:v>
                </c:pt>
                <c:pt idx="1">
                  <c:v>0.10738333333333333</c:v>
                </c:pt>
                <c:pt idx="2">
                  <c:v>0.12497200000000012</c:v>
                </c:pt>
                <c:pt idx="3">
                  <c:v>0.10767666666666753</c:v>
                </c:pt>
              </c:numCache>
            </c:numRef>
          </c:val>
        </c:ser>
        <c:ser>
          <c:idx val="1"/>
          <c:order val="1"/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(Sheet5!$E$9,Sheet5!$I$9,Sheet5!$M$9,Sheet5!$Q$9)</c:f>
                <c:numCache>
                  <c:formatCode>General</c:formatCode>
                  <c:ptCount val="4"/>
                  <c:pt idx="0">
                    <c:v>6.3737795694547624E-3</c:v>
                  </c:pt>
                  <c:pt idx="1">
                    <c:v>1.6935635932684823E-2</c:v>
                  </c:pt>
                  <c:pt idx="2">
                    <c:v>1.35353230474932E-2</c:v>
                  </c:pt>
                  <c:pt idx="3">
                    <c:v>2.5464547904881341E-2</c:v>
                  </c:pt>
                </c:numCache>
              </c:numRef>
            </c:plus>
            <c:minus>
              <c:numRef>
                <c:f>(Sheet5!$E$9,Sheet5!$I$9,Sheet5!$M$9,Sheet5!$Q$9)</c:f>
                <c:numCache>
                  <c:formatCode>General</c:formatCode>
                  <c:ptCount val="4"/>
                  <c:pt idx="0">
                    <c:v>6.3737795694547624E-3</c:v>
                  </c:pt>
                  <c:pt idx="1">
                    <c:v>1.6935635932684823E-2</c:v>
                  </c:pt>
                  <c:pt idx="2">
                    <c:v>1.35353230474932E-2</c:v>
                  </c:pt>
                  <c:pt idx="3">
                    <c:v>2.5464547904881341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D$9,Sheet5!$H$9,Sheet5!$L$9,Sheet5!$P$9)</c:f>
              <c:numCache>
                <c:formatCode>0.00</c:formatCode>
                <c:ptCount val="4"/>
                <c:pt idx="0">
                  <c:v>0.17634600000000145</c:v>
                </c:pt>
                <c:pt idx="1">
                  <c:v>0.20272333333333495</c:v>
                </c:pt>
                <c:pt idx="2">
                  <c:v>0.20025000000000001</c:v>
                </c:pt>
                <c:pt idx="3">
                  <c:v>0.25882000000000038</c:v>
                </c:pt>
              </c:numCache>
            </c:numRef>
          </c:val>
        </c:ser>
        <c:gapWidth val="250"/>
        <c:axId val="73773056"/>
        <c:axId val="73774592"/>
      </c:barChart>
      <c:catAx>
        <c:axId val="73773056"/>
        <c:scaling>
          <c:orientation val="minMax"/>
        </c:scaling>
        <c:axPos val="b"/>
        <c:tickLblPos val="nextTo"/>
        <c:spPr>
          <a:ln>
            <a:noFill/>
          </a:ln>
        </c:spPr>
        <c:crossAx val="73774592"/>
        <c:crosses val="autoZero"/>
        <c:auto val="1"/>
        <c:lblAlgn val="ctr"/>
        <c:lblOffset val="100"/>
      </c:catAx>
      <c:valAx>
        <c:axId val="73774592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3773056"/>
        <c:crosses val="autoZero"/>
        <c:crossBetween val="between"/>
        <c:majorUnit val="0.2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18,Sheet6!$W$18,Sheet6!$AA$18,Sheet6!$AE$18)</c:f>
                <c:numCache>
                  <c:formatCode>General</c:formatCode>
                  <c:ptCount val="4"/>
                  <c:pt idx="0">
                    <c:v>1.0222910276433027E-2</c:v>
                  </c:pt>
                  <c:pt idx="1">
                    <c:v>1.3054113698158403E-2</c:v>
                  </c:pt>
                  <c:pt idx="2">
                    <c:v>9.2678338353687495E-3</c:v>
                  </c:pt>
                  <c:pt idx="3">
                    <c:v>1.1224040171782081E-2</c:v>
                  </c:pt>
                </c:numCache>
              </c:numRef>
            </c:plus>
            <c:minus>
              <c:numRef>
                <c:f>(Sheet6!$S$18,Sheet6!$W$18,Sheet6!$AA$18,Sheet6!$AE$18)</c:f>
                <c:numCache>
                  <c:formatCode>General</c:formatCode>
                  <c:ptCount val="4"/>
                  <c:pt idx="0">
                    <c:v>1.0222910276433027E-2</c:v>
                  </c:pt>
                  <c:pt idx="1">
                    <c:v>1.3054113698158403E-2</c:v>
                  </c:pt>
                  <c:pt idx="2">
                    <c:v>9.2678338353687495E-3</c:v>
                  </c:pt>
                  <c:pt idx="3">
                    <c:v>1.1224040171782081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18,Sheet6!$V$18,Sheet6!$Z$18,Sheet6!$AD$18)</c:f>
              <c:numCache>
                <c:formatCode>0.00</c:formatCode>
                <c:ptCount val="4"/>
                <c:pt idx="0">
                  <c:v>9.0000000000000024E-2</c:v>
                </c:pt>
                <c:pt idx="1">
                  <c:v>0.10456666666666672</c:v>
                </c:pt>
                <c:pt idx="2">
                  <c:v>5.8031999999999993E-2</c:v>
                </c:pt>
                <c:pt idx="3">
                  <c:v>0.11882333333333336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18,Sheet6!$Y$18,Sheet6!$AC$18,Sheet6!$AG$18)</c:f>
                <c:numCache>
                  <c:formatCode>General</c:formatCode>
                  <c:ptCount val="4"/>
                  <c:pt idx="0">
                    <c:v>3.4479068067601842E-2</c:v>
                  </c:pt>
                  <c:pt idx="1">
                    <c:v>3.7953634293847426E-2</c:v>
                  </c:pt>
                  <c:pt idx="2">
                    <c:v>4.6357360192314664E-2</c:v>
                  </c:pt>
                  <c:pt idx="3">
                    <c:v>3.2744319778823312E-2</c:v>
                  </c:pt>
                </c:numCache>
              </c:numRef>
            </c:plus>
            <c:minus>
              <c:numRef>
                <c:f>(Sheet6!$U$18,Sheet6!$Y$18,Sheet6!$AC$18,Sheet6!$AG$18)</c:f>
                <c:numCache>
                  <c:formatCode>General</c:formatCode>
                  <c:ptCount val="4"/>
                  <c:pt idx="0">
                    <c:v>3.4479068067601842E-2</c:v>
                  </c:pt>
                  <c:pt idx="1">
                    <c:v>3.7953634293847426E-2</c:v>
                  </c:pt>
                  <c:pt idx="2">
                    <c:v>4.6357360192314664E-2</c:v>
                  </c:pt>
                  <c:pt idx="3">
                    <c:v>3.2744319778823312E-2</c:v>
                  </c:pt>
                </c:numCache>
              </c:numRef>
            </c:minus>
          </c:errBars>
          <c:val>
            <c:numRef>
              <c:f>(Sheet6!$T$18,Sheet6!$X$18,Sheet6!$AB$18,Sheet6!$AF$18)</c:f>
              <c:numCache>
                <c:formatCode>0.00</c:formatCode>
                <c:ptCount val="4"/>
                <c:pt idx="0">
                  <c:v>0.19400000000000001</c:v>
                </c:pt>
                <c:pt idx="1">
                  <c:v>0.22630833333333344</c:v>
                </c:pt>
                <c:pt idx="2">
                  <c:v>0.20249200000000317</c:v>
                </c:pt>
                <c:pt idx="3">
                  <c:v>0.27208333333333334</c:v>
                </c:pt>
              </c:numCache>
            </c:numRef>
          </c:val>
        </c:ser>
        <c:gapWidth val="250"/>
        <c:axId val="75920896"/>
        <c:axId val="75946240"/>
      </c:barChart>
      <c:catAx>
        <c:axId val="75920896"/>
        <c:scaling>
          <c:orientation val="minMax"/>
        </c:scaling>
        <c:axPos val="b"/>
        <c:tickLblPos val="nextTo"/>
        <c:spPr>
          <a:ln>
            <a:noFill/>
          </a:ln>
        </c:spPr>
        <c:crossAx val="75946240"/>
        <c:crosses val="autoZero"/>
        <c:auto val="1"/>
        <c:lblAlgn val="ctr"/>
        <c:lblOffset val="100"/>
      </c:catAx>
      <c:valAx>
        <c:axId val="75946240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5920896"/>
        <c:crosses val="autoZero"/>
        <c:crossBetween val="between"/>
        <c:majorUnit val="0.2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4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W$19,Sheet6!$AA$19,Sheet6!$AE$19)</c:f>
                <c:numCache>
                  <c:formatCode>General</c:formatCode>
                  <c:ptCount val="3"/>
                  <c:pt idx="0">
                    <c:v>2.3076806166076602E-3</c:v>
                  </c:pt>
                  <c:pt idx="1">
                    <c:v>6.6504897564014075E-3</c:v>
                  </c:pt>
                  <c:pt idx="2">
                    <c:v>3.5505169733122018E-2</c:v>
                  </c:pt>
                </c:numCache>
              </c:numRef>
            </c:plus>
            <c:minus>
              <c:numRef>
                <c:f>(Sheet6!$W$19,Sheet6!$AA$19,Sheet6!$AE$19)</c:f>
                <c:numCache>
                  <c:formatCode>General</c:formatCode>
                  <c:ptCount val="3"/>
                  <c:pt idx="0">
                    <c:v>2.3076806166076602E-3</c:v>
                  </c:pt>
                  <c:pt idx="1">
                    <c:v>6.6504897564014075E-3</c:v>
                  </c:pt>
                  <c:pt idx="2">
                    <c:v>3.5505169733122018E-2</c:v>
                  </c:pt>
                </c:numCache>
              </c:numRef>
            </c:minus>
          </c:errBars>
          <c:cat>
            <c:strRef>
              <c:f>(Sheet6!$V$2,Sheet6!$Z$2,Sheet6!$AD$2)</c:f>
              <c:strCache>
                <c:ptCount val="3"/>
                <c:pt idx="0">
                  <c:v>2w</c:v>
                </c:pt>
                <c:pt idx="1">
                  <c:v>4w</c:v>
                </c:pt>
                <c:pt idx="2">
                  <c:v>12w</c:v>
                </c:pt>
              </c:strCache>
            </c:strRef>
          </c:cat>
          <c:val>
            <c:numRef>
              <c:f>(Sheet6!$V$19,Sheet6!$Z$19,Sheet6!$AD$19)</c:f>
              <c:numCache>
                <c:formatCode>0.00</c:formatCode>
                <c:ptCount val="3"/>
                <c:pt idx="0">
                  <c:v>2.8000000000000001E-2</c:v>
                </c:pt>
                <c:pt idx="1">
                  <c:v>7.603200000000003E-2</c:v>
                </c:pt>
                <c:pt idx="2">
                  <c:v>0.46060333333333325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Y$19,Sheet6!$AC$19,Sheet6!$AG$19)</c:f>
                <c:numCache>
                  <c:formatCode>General</c:formatCode>
                  <c:ptCount val="3"/>
                  <c:pt idx="0">
                    <c:v>1.1521175005181229E-2</c:v>
                  </c:pt>
                  <c:pt idx="1">
                    <c:v>2.6481795747267892E-2</c:v>
                  </c:pt>
                  <c:pt idx="2">
                    <c:v>3.1550958428827165E-2</c:v>
                  </c:pt>
                </c:numCache>
              </c:numRef>
            </c:plus>
            <c:minus>
              <c:numRef>
                <c:f>(Sheet6!$Y$19,Sheet6!$AC$19,Sheet6!$AG$19)</c:f>
                <c:numCache>
                  <c:formatCode>General</c:formatCode>
                  <c:ptCount val="3"/>
                  <c:pt idx="0">
                    <c:v>1.1521175005181229E-2</c:v>
                  </c:pt>
                  <c:pt idx="1">
                    <c:v>2.6481795747267892E-2</c:v>
                  </c:pt>
                  <c:pt idx="2">
                    <c:v>3.1550958428827165E-2</c:v>
                  </c:pt>
                </c:numCache>
              </c:numRef>
            </c:minus>
          </c:errBars>
          <c:cat>
            <c:strRef>
              <c:f>(Sheet6!$V$2,Sheet6!$Z$2,Sheet6!$AD$2)</c:f>
              <c:strCache>
                <c:ptCount val="3"/>
                <c:pt idx="0">
                  <c:v>2w</c:v>
                </c:pt>
                <c:pt idx="1">
                  <c:v>4w</c:v>
                </c:pt>
                <c:pt idx="2">
                  <c:v>12w</c:v>
                </c:pt>
              </c:strCache>
            </c:strRef>
          </c:cat>
          <c:val>
            <c:numRef>
              <c:f>(Sheet6!$X$19,Sheet6!$AB$19,Sheet6!$AF$19)</c:f>
              <c:numCache>
                <c:formatCode>0.00</c:formatCode>
                <c:ptCount val="3"/>
                <c:pt idx="0">
                  <c:v>0.23</c:v>
                </c:pt>
                <c:pt idx="1">
                  <c:v>0.86734600000000062</c:v>
                </c:pt>
                <c:pt idx="2">
                  <c:v>1.7525733333333333</c:v>
                </c:pt>
              </c:numCache>
            </c:numRef>
          </c:val>
        </c:ser>
        <c:gapWidth val="250"/>
        <c:axId val="75991680"/>
        <c:axId val="75833728"/>
      </c:barChart>
      <c:catAx>
        <c:axId val="75991680"/>
        <c:scaling>
          <c:orientation val="minMax"/>
        </c:scaling>
        <c:axPos val="b"/>
        <c:tickLblPos val="nextTo"/>
        <c:spPr>
          <a:ln>
            <a:noFill/>
          </a:ln>
        </c:spPr>
        <c:crossAx val="75833728"/>
        <c:crosses val="autoZero"/>
        <c:auto val="1"/>
        <c:lblAlgn val="ctr"/>
        <c:lblOffset val="100"/>
      </c:catAx>
      <c:valAx>
        <c:axId val="75833728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5991680"/>
        <c:crosses val="autoZero"/>
        <c:crossBetween val="between"/>
        <c:majorUnit val="1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4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21,Sheet6!$W$21,Sheet6!$AA$21,Sheet6!$AE$21)</c:f>
                <c:numCache>
                  <c:formatCode>General</c:formatCode>
                  <c:ptCount val="4"/>
                  <c:pt idx="0">
                    <c:v>3.6195779373353601E-3</c:v>
                  </c:pt>
                  <c:pt idx="1">
                    <c:v>5.3198565143557485E-3</c:v>
                  </c:pt>
                  <c:pt idx="2">
                    <c:v>2.401443092979719E-3</c:v>
                  </c:pt>
                  <c:pt idx="3">
                    <c:v>2.9914018557415014E-3</c:v>
                  </c:pt>
                </c:numCache>
              </c:numRef>
            </c:plus>
            <c:minus>
              <c:numRef>
                <c:f>(Sheet6!$S$21,Sheet6!$W$21,Sheet6!$AA$21,Sheet6!$AE$21)</c:f>
                <c:numCache>
                  <c:formatCode>General</c:formatCode>
                  <c:ptCount val="4"/>
                  <c:pt idx="0">
                    <c:v>3.6195779373353601E-3</c:v>
                  </c:pt>
                  <c:pt idx="1">
                    <c:v>5.3198565143557485E-3</c:v>
                  </c:pt>
                  <c:pt idx="2">
                    <c:v>2.401443092979719E-3</c:v>
                  </c:pt>
                  <c:pt idx="3">
                    <c:v>2.9914018557415014E-3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21,Sheet6!$V$21,Sheet6!$Z$21,Sheet6!$AD$21)</c:f>
              <c:numCache>
                <c:formatCode>0.00</c:formatCode>
                <c:ptCount val="4"/>
                <c:pt idx="0">
                  <c:v>5.8423333333333514E-2</c:v>
                </c:pt>
                <c:pt idx="1">
                  <c:v>4.5730000000000104E-2</c:v>
                </c:pt>
                <c:pt idx="2">
                  <c:v>5.1000000000000004E-2</c:v>
                </c:pt>
                <c:pt idx="3">
                  <c:v>3.4000000000000002E-2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21,Sheet6!$Y$21,Sheet6!$AC$21,Sheet6!$AG$21)</c:f>
                <c:numCache>
                  <c:formatCode>General</c:formatCode>
                  <c:ptCount val="4"/>
                  <c:pt idx="0">
                    <c:v>3.1387306351454204E-3</c:v>
                  </c:pt>
                  <c:pt idx="1">
                    <c:v>3.0800432897390801E-3</c:v>
                  </c:pt>
                  <c:pt idx="2">
                    <c:v>7.0500674213074934E-3</c:v>
                  </c:pt>
                  <c:pt idx="3">
                    <c:v>1.6724971273020129E-3</c:v>
                  </c:pt>
                </c:numCache>
              </c:numRef>
            </c:plus>
            <c:minus>
              <c:numRef>
                <c:f>(Sheet6!$U$21,Sheet6!$Y$21,Sheet6!$AC$21,Sheet6!$AG$21)</c:f>
                <c:numCache>
                  <c:formatCode>General</c:formatCode>
                  <c:ptCount val="4"/>
                  <c:pt idx="0">
                    <c:v>3.1387306351454204E-3</c:v>
                  </c:pt>
                  <c:pt idx="1">
                    <c:v>3.0800432897390801E-3</c:v>
                  </c:pt>
                  <c:pt idx="2">
                    <c:v>7.0500674213074934E-3</c:v>
                  </c:pt>
                  <c:pt idx="3">
                    <c:v>1.6724971273020129E-3</c:v>
                  </c:pt>
                </c:numCache>
              </c:numRef>
            </c:minus>
          </c:errBars>
          <c:val>
            <c:numRef>
              <c:f>(Sheet6!$T$21,Sheet6!$X$21,Sheet6!$AB$21,Sheet6!$AF$21)</c:f>
              <c:numCache>
                <c:formatCode>0.00</c:formatCode>
                <c:ptCount val="4"/>
                <c:pt idx="0">
                  <c:v>1.6220000000000043E-2</c:v>
                </c:pt>
                <c:pt idx="1">
                  <c:v>2.6410000000000006E-2</c:v>
                </c:pt>
                <c:pt idx="2">
                  <c:v>3.1000000000000052E-2</c:v>
                </c:pt>
                <c:pt idx="3">
                  <c:v>2.3E-2</c:v>
                </c:pt>
              </c:numCache>
            </c:numRef>
          </c:val>
        </c:ser>
        <c:gapWidth val="250"/>
        <c:axId val="75854208"/>
        <c:axId val="75855744"/>
      </c:barChart>
      <c:catAx>
        <c:axId val="75854208"/>
        <c:scaling>
          <c:orientation val="minMax"/>
        </c:scaling>
        <c:axPos val="b"/>
        <c:tickLblPos val="nextTo"/>
        <c:spPr>
          <a:ln>
            <a:noFill/>
          </a:ln>
        </c:spPr>
        <c:crossAx val="75855744"/>
        <c:crosses val="autoZero"/>
        <c:auto val="1"/>
        <c:lblAlgn val="ctr"/>
        <c:lblOffset val="100"/>
      </c:catAx>
      <c:valAx>
        <c:axId val="75855744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5854208"/>
        <c:crosses val="autoZero"/>
        <c:crossBetween val="between"/>
        <c:majorUnit val="0.1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4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26,Sheet6!$W$26,Sheet6!$AA$26,Sheet6!$AE$26)</c:f>
                <c:numCache>
                  <c:formatCode>General</c:formatCode>
                  <c:ptCount val="4"/>
                  <c:pt idx="0">
                    <c:v>3.7330000000000002E-2</c:v>
                  </c:pt>
                  <c:pt idx="1">
                    <c:v>3.3413832509869901E-2</c:v>
                  </c:pt>
                  <c:pt idx="2">
                    <c:v>8.6851896928048268E-3</c:v>
                  </c:pt>
                  <c:pt idx="3">
                    <c:v>3.7535819929473027E-3</c:v>
                  </c:pt>
                </c:numCache>
              </c:numRef>
            </c:plus>
            <c:minus>
              <c:numRef>
                <c:f>(Sheet6!$S$26,Sheet6!$W$26,Sheet6!$AA$26,Sheet6!$AE$26)</c:f>
                <c:numCache>
                  <c:formatCode>General</c:formatCode>
                  <c:ptCount val="4"/>
                  <c:pt idx="0">
                    <c:v>3.7330000000000002E-2</c:v>
                  </c:pt>
                  <c:pt idx="1">
                    <c:v>3.3413832509869901E-2</c:v>
                  </c:pt>
                  <c:pt idx="2">
                    <c:v>8.6851896928048268E-3</c:v>
                  </c:pt>
                  <c:pt idx="3">
                    <c:v>3.7535819929473027E-3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26,Sheet6!$V$26,Sheet6!$Z$26,Sheet6!$AD$26)</c:f>
              <c:numCache>
                <c:formatCode>0.00</c:formatCode>
                <c:ptCount val="4"/>
                <c:pt idx="0">
                  <c:v>0.16700000000000001</c:v>
                </c:pt>
                <c:pt idx="1">
                  <c:v>0.15900000000000158</c:v>
                </c:pt>
                <c:pt idx="2">
                  <c:v>0.13144000000000094</c:v>
                </c:pt>
                <c:pt idx="3">
                  <c:v>0.12124333333333349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26,Sheet6!$Y$26,Sheet6!$AC$26,Sheet6!$AG$26)</c:f>
                <c:numCache>
                  <c:formatCode>General</c:formatCode>
                  <c:ptCount val="4"/>
                  <c:pt idx="0">
                    <c:v>9.1552136187247422E-3</c:v>
                  </c:pt>
                  <c:pt idx="1">
                    <c:v>1.1385971336344863E-2</c:v>
                  </c:pt>
                  <c:pt idx="2">
                    <c:v>2.3373234821051202E-2</c:v>
                  </c:pt>
                  <c:pt idx="3">
                    <c:v>5.1314076474632594E-3</c:v>
                  </c:pt>
                </c:numCache>
              </c:numRef>
            </c:plus>
            <c:minus>
              <c:numRef>
                <c:f>(Sheet6!$U$26,Sheet6!$Y$26,Sheet6!$AC$26,Sheet6!$AG$26)</c:f>
                <c:numCache>
                  <c:formatCode>General</c:formatCode>
                  <c:ptCount val="4"/>
                  <c:pt idx="0">
                    <c:v>9.1552136187247422E-3</c:v>
                  </c:pt>
                  <c:pt idx="1">
                    <c:v>1.1385971336344863E-2</c:v>
                  </c:pt>
                  <c:pt idx="2">
                    <c:v>2.3373234821051202E-2</c:v>
                  </c:pt>
                  <c:pt idx="3">
                    <c:v>5.1314076474632594E-3</c:v>
                  </c:pt>
                </c:numCache>
              </c:numRef>
            </c:minus>
          </c:errBars>
          <c:val>
            <c:numRef>
              <c:f>(Sheet6!$T$26,Sheet6!$X$26,Sheet6!$AB$26,Sheet6!$AF$26)</c:f>
              <c:numCache>
                <c:formatCode>0.00</c:formatCode>
                <c:ptCount val="4"/>
                <c:pt idx="0">
                  <c:v>6.4000000000000112E-2</c:v>
                </c:pt>
                <c:pt idx="1">
                  <c:v>9.8000000000000226E-2</c:v>
                </c:pt>
                <c:pt idx="2">
                  <c:v>6.4575999999999995E-2</c:v>
                </c:pt>
                <c:pt idx="3">
                  <c:v>3.8876666666666691E-2</c:v>
                </c:pt>
              </c:numCache>
            </c:numRef>
          </c:val>
        </c:ser>
        <c:gapWidth val="250"/>
        <c:axId val="76171136"/>
        <c:axId val="76172672"/>
      </c:barChart>
      <c:catAx>
        <c:axId val="76171136"/>
        <c:scaling>
          <c:orientation val="minMax"/>
        </c:scaling>
        <c:axPos val="b"/>
        <c:tickLblPos val="nextTo"/>
        <c:spPr>
          <a:ln>
            <a:noFill/>
          </a:ln>
        </c:spPr>
        <c:crossAx val="76172672"/>
        <c:crosses val="autoZero"/>
        <c:auto val="1"/>
        <c:lblAlgn val="ctr"/>
        <c:lblOffset val="100"/>
      </c:catAx>
      <c:valAx>
        <c:axId val="76172672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6171136"/>
        <c:crosses val="autoZero"/>
        <c:crossBetween val="between"/>
        <c:majorUnit val="0.30000000000000032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4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28,Sheet6!$AA$28)</c:f>
                <c:numCache>
                  <c:formatCode>General</c:formatCode>
                  <c:ptCount val="2"/>
                  <c:pt idx="0">
                    <c:v>2.8721270636295582E-2</c:v>
                  </c:pt>
                  <c:pt idx="1">
                    <c:v>1.067640997714121E-2</c:v>
                  </c:pt>
                </c:numCache>
              </c:numRef>
            </c:plus>
            <c:minus>
              <c:numRef>
                <c:f>(Sheet6!$S$28,Sheet6!$AA$28)</c:f>
                <c:numCache>
                  <c:formatCode>General</c:formatCode>
                  <c:ptCount val="2"/>
                  <c:pt idx="0">
                    <c:v>2.8721270636295582E-2</c:v>
                  </c:pt>
                  <c:pt idx="1">
                    <c:v>1.067640997714121E-2</c:v>
                  </c:pt>
                </c:numCache>
              </c:numRef>
            </c:minus>
          </c:errBars>
          <c:cat>
            <c:strRef>
              <c:f>(Sheet6!$R$2,Sheet6!$Z$2)</c:f>
              <c:strCache>
                <c:ptCount val="2"/>
                <c:pt idx="0">
                  <c:v>T0</c:v>
                </c:pt>
                <c:pt idx="1">
                  <c:v>4w</c:v>
                </c:pt>
              </c:strCache>
            </c:strRef>
          </c:cat>
          <c:val>
            <c:numRef>
              <c:f>(Sheet6!$R$28,Sheet6!$Z$28)</c:f>
              <c:numCache>
                <c:formatCode>0.00</c:formatCode>
                <c:ptCount val="2"/>
                <c:pt idx="0">
                  <c:v>0.23</c:v>
                </c:pt>
                <c:pt idx="1">
                  <c:v>9.8660000000000747E-2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28,Sheet6!$AC$28)</c:f>
                <c:numCache>
                  <c:formatCode>General</c:formatCode>
                  <c:ptCount val="2"/>
                  <c:pt idx="0">
                    <c:v>8.2127735761117863E-3</c:v>
                  </c:pt>
                  <c:pt idx="1">
                    <c:v>3.0354268233643952E-3</c:v>
                  </c:pt>
                </c:numCache>
              </c:numRef>
            </c:plus>
            <c:minus>
              <c:numRef>
                <c:f>(Sheet6!$U$28,Sheet6!$AC$28)</c:f>
                <c:numCache>
                  <c:formatCode>General</c:formatCode>
                  <c:ptCount val="2"/>
                  <c:pt idx="0">
                    <c:v>8.2127735761117863E-3</c:v>
                  </c:pt>
                  <c:pt idx="1">
                    <c:v>3.0354268233643952E-3</c:v>
                  </c:pt>
                </c:numCache>
              </c:numRef>
            </c:minus>
          </c:errBars>
          <c:cat>
            <c:strRef>
              <c:f>(Sheet6!$R$2,Sheet6!$Z$2)</c:f>
              <c:strCache>
                <c:ptCount val="2"/>
                <c:pt idx="0">
                  <c:v>T0</c:v>
                </c:pt>
                <c:pt idx="1">
                  <c:v>4w</c:v>
                </c:pt>
              </c:strCache>
            </c:strRef>
          </c:cat>
          <c:val>
            <c:numRef>
              <c:f>(Sheet6!$T$28,Sheet6!$AB$28)</c:f>
              <c:numCache>
                <c:formatCode>0.00</c:formatCode>
                <c:ptCount val="2"/>
                <c:pt idx="0">
                  <c:v>0.10400000000000002</c:v>
                </c:pt>
                <c:pt idx="1">
                  <c:v>3.5265999999999999E-2</c:v>
                </c:pt>
              </c:numCache>
            </c:numRef>
          </c:val>
        </c:ser>
        <c:gapWidth val="250"/>
        <c:axId val="76136448"/>
        <c:axId val="76137984"/>
      </c:barChart>
      <c:catAx>
        <c:axId val="76136448"/>
        <c:scaling>
          <c:orientation val="minMax"/>
        </c:scaling>
        <c:axPos val="b"/>
        <c:tickLblPos val="nextTo"/>
        <c:spPr>
          <a:ln>
            <a:noFill/>
          </a:ln>
        </c:spPr>
        <c:crossAx val="76137984"/>
        <c:crosses val="autoZero"/>
        <c:auto val="1"/>
        <c:lblAlgn val="ctr"/>
        <c:lblOffset val="100"/>
      </c:catAx>
      <c:valAx>
        <c:axId val="76137984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6136448"/>
        <c:crosses val="autoZero"/>
        <c:crossBetween val="between"/>
        <c:majorUnit val="0.30000000000000032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4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29,Sheet6!$AA$29,Sheet6!$AE$29)</c:f>
                <c:numCache>
                  <c:formatCode>General</c:formatCode>
                  <c:ptCount val="3"/>
                  <c:pt idx="0">
                    <c:v>5.7416069762748934E-2</c:v>
                  </c:pt>
                  <c:pt idx="1">
                    <c:v>1.2330931432783175E-2</c:v>
                  </c:pt>
                  <c:pt idx="2">
                    <c:v>2.4334920267887722E-2</c:v>
                  </c:pt>
                </c:numCache>
              </c:numRef>
            </c:plus>
            <c:minus>
              <c:numRef>
                <c:f>(Sheet6!$S$29,Sheet6!$AA$29,Sheet6!$AE$29)</c:f>
                <c:numCache>
                  <c:formatCode>General</c:formatCode>
                  <c:ptCount val="3"/>
                  <c:pt idx="0">
                    <c:v>5.7416069762748934E-2</c:v>
                  </c:pt>
                  <c:pt idx="1">
                    <c:v>1.2330931432783175E-2</c:v>
                  </c:pt>
                  <c:pt idx="2">
                    <c:v>2.4334920267887722E-2</c:v>
                  </c:pt>
                </c:numCache>
              </c:numRef>
            </c:minus>
          </c:errBars>
          <c:cat>
            <c:strRef>
              <c:f>(Sheet6!$R$2,Sheet6!$Z$2,Sheet6!$AD$2)</c:f>
              <c:strCache>
                <c:ptCount val="3"/>
                <c:pt idx="0">
                  <c:v>T0</c:v>
                </c:pt>
                <c:pt idx="1">
                  <c:v>4w</c:v>
                </c:pt>
                <c:pt idx="2">
                  <c:v>12w</c:v>
                </c:pt>
              </c:strCache>
            </c:strRef>
          </c:cat>
          <c:val>
            <c:numRef>
              <c:f>(Sheet6!$R$29,Sheet6!$Z$29,Sheet6!$AD$29)</c:f>
              <c:numCache>
                <c:formatCode>0.00</c:formatCode>
                <c:ptCount val="3"/>
                <c:pt idx="0">
                  <c:v>0.34900000000000031</c:v>
                </c:pt>
                <c:pt idx="1">
                  <c:v>0.23724000000000353</c:v>
                </c:pt>
                <c:pt idx="2">
                  <c:v>0.20591333333333919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29,Sheet6!$AC$29,Sheet6!$AG$29)</c:f>
                <c:numCache>
                  <c:formatCode>General</c:formatCode>
                  <c:ptCount val="3"/>
                  <c:pt idx="0">
                    <c:v>2.4338379041969602E-2</c:v>
                  </c:pt>
                  <c:pt idx="1">
                    <c:v>1.7628136203240555E-2</c:v>
                  </c:pt>
                  <c:pt idx="2">
                    <c:v>1.0291234673794496E-2</c:v>
                  </c:pt>
                </c:numCache>
              </c:numRef>
            </c:plus>
            <c:minus>
              <c:numRef>
                <c:f>(Sheet6!$U$29,Sheet6!$AC$29,Sheet6!$AG$29)</c:f>
                <c:numCache>
                  <c:formatCode>General</c:formatCode>
                  <c:ptCount val="3"/>
                  <c:pt idx="0">
                    <c:v>2.4338379041969602E-2</c:v>
                  </c:pt>
                  <c:pt idx="1">
                    <c:v>1.7628136203240555E-2</c:v>
                  </c:pt>
                  <c:pt idx="2">
                    <c:v>1.0291234673794496E-2</c:v>
                  </c:pt>
                </c:numCache>
              </c:numRef>
            </c:minus>
          </c:errBars>
          <c:cat>
            <c:strRef>
              <c:f>(Sheet6!$R$2,Sheet6!$Z$2,Sheet6!$AD$2)</c:f>
              <c:strCache>
                <c:ptCount val="3"/>
                <c:pt idx="0">
                  <c:v>T0</c:v>
                </c:pt>
                <c:pt idx="1">
                  <c:v>4w</c:v>
                </c:pt>
                <c:pt idx="2">
                  <c:v>12w</c:v>
                </c:pt>
              </c:strCache>
            </c:strRef>
          </c:cat>
          <c:val>
            <c:numRef>
              <c:f>(Sheet6!$T$29,Sheet6!$AB$29,Sheet6!$AF$29)</c:f>
              <c:numCache>
                <c:formatCode>0.00</c:formatCode>
                <c:ptCount val="3"/>
                <c:pt idx="0">
                  <c:v>0.20300000000000001</c:v>
                </c:pt>
                <c:pt idx="1">
                  <c:v>9.0034000000000267E-2</c:v>
                </c:pt>
                <c:pt idx="2">
                  <c:v>7.6426666666666684E-2</c:v>
                </c:pt>
              </c:numCache>
            </c:numRef>
          </c:val>
        </c:ser>
        <c:gapWidth val="250"/>
        <c:axId val="76203904"/>
        <c:axId val="76205440"/>
      </c:barChart>
      <c:catAx>
        <c:axId val="76203904"/>
        <c:scaling>
          <c:orientation val="minMax"/>
        </c:scaling>
        <c:axPos val="b"/>
        <c:tickLblPos val="nextTo"/>
        <c:spPr>
          <a:ln>
            <a:noFill/>
          </a:ln>
        </c:spPr>
        <c:crossAx val="76205440"/>
        <c:crosses val="autoZero"/>
        <c:auto val="1"/>
        <c:lblAlgn val="ctr"/>
        <c:lblOffset val="100"/>
      </c:catAx>
      <c:valAx>
        <c:axId val="76205440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6203904"/>
        <c:crosses val="autoZero"/>
        <c:crossBetween val="between"/>
        <c:majorUnit val="0.30000000000000032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4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32,Sheet6!$W$32,Sheet6!$AA$32,Sheet6!$AE$32)</c:f>
                <c:numCache>
                  <c:formatCode>General</c:formatCode>
                  <c:ptCount val="4"/>
                  <c:pt idx="0">
                    <c:v>1.2290970000000002E-2</c:v>
                  </c:pt>
                  <c:pt idx="1">
                    <c:v>1.0487176703018191E-2</c:v>
                  </c:pt>
                  <c:pt idx="2">
                    <c:v>2.1400717483587867E-2</c:v>
                  </c:pt>
                  <c:pt idx="3">
                    <c:v>1.6075399943184413E-2</c:v>
                  </c:pt>
                </c:numCache>
              </c:numRef>
            </c:plus>
            <c:minus>
              <c:numRef>
                <c:f>(Sheet6!$S$32,Sheet6!$W$32,Sheet6!$AA$32,Sheet6!$AE$32)</c:f>
                <c:numCache>
                  <c:formatCode>General</c:formatCode>
                  <c:ptCount val="4"/>
                  <c:pt idx="0">
                    <c:v>1.2290970000000002E-2</c:v>
                  </c:pt>
                  <c:pt idx="1">
                    <c:v>1.0487176703018191E-2</c:v>
                  </c:pt>
                  <c:pt idx="2">
                    <c:v>2.1400717483587867E-2</c:v>
                  </c:pt>
                  <c:pt idx="3">
                    <c:v>1.6075399943184413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32,Sheet6!$V$32,Sheet6!$Z$32,Sheet6!$AD$32)</c:f>
              <c:numCache>
                <c:formatCode>0.00</c:formatCode>
                <c:ptCount val="4"/>
                <c:pt idx="0">
                  <c:v>0.13800000000000001</c:v>
                </c:pt>
                <c:pt idx="1">
                  <c:v>0.10800000000000012</c:v>
                </c:pt>
                <c:pt idx="2">
                  <c:v>0.13900000000000001</c:v>
                </c:pt>
                <c:pt idx="3">
                  <c:v>0.10374000000000012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32,Sheet6!$Y$32,Sheet6!$AC$32,Sheet6!$AG$32)</c:f>
                <c:numCache>
                  <c:formatCode>General</c:formatCode>
                  <c:ptCount val="4"/>
                  <c:pt idx="0">
                    <c:v>9.7158900000000048E-3</c:v>
                  </c:pt>
                  <c:pt idx="1">
                    <c:v>8.4967250000000227E-3</c:v>
                  </c:pt>
                  <c:pt idx="2">
                    <c:v>5.2605500717320432E-3</c:v>
                  </c:pt>
                  <c:pt idx="3">
                    <c:v>1.3836931660516036E-2</c:v>
                  </c:pt>
                </c:numCache>
              </c:numRef>
            </c:plus>
            <c:minus>
              <c:numRef>
                <c:f>(Sheet6!$U$32,Sheet6!$Y$32,Sheet6!$AC$32,Sheet6!$AG$32)</c:f>
                <c:numCache>
                  <c:formatCode>General</c:formatCode>
                  <c:ptCount val="4"/>
                  <c:pt idx="0">
                    <c:v>9.7158900000000048E-3</c:v>
                  </c:pt>
                  <c:pt idx="1">
                    <c:v>8.4967250000000227E-3</c:v>
                  </c:pt>
                  <c:pt idx="2">
                    <c:v>5.2605500717320432E-3</c:v>
                  </c:pt>
                  <c:pt idx="3">
                    <c:v>1.3836931660516036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T$32,Sheet6!$X$32,Sheet6!$AB$32,Sheet6!$AF$32)</c:f>
              <c:numCache>
                <c:formatCode>0.00</c:formatCode>
                <c:ptCount val="4"/>
                <c:pt idx="0">
                  <c:v>0.13800000000000001</c:v>
                </c:pt>
                <c:pt idx="1">
                  <c:v>0.14900000000000024</c:v>
                </c:pt>
                <c:pt idx="2">
                  <c:v>0.18100000000000024</c:v>
                </c:pt>
                <c:pt idx="3">
                  <c:v>0.21456666666666671</c:v>
                </c:pt>
              </c:numCache>
            </c:numRef>
          </c:val>
        </c:ser>
        <c:gapWidth val="250"/>
        <c:axId val="76230656"/>
        <c:axId val="76232192"/>
      </c:barChart>
      <c:catAx>
        <c:axId val="76230656"/>
        <c:scaling>
          <c:orientation val="minMax"/>
        </c:scaling>
        <c:axPos val="b"/>
        <c:tickLblPos val="nextTo"/>
        <c:spPr>
          <a:ln>
            <a:noFill/>
          </a:ln>
        </c:spPr>
        <c:crossAx val="76232192"/>
        <c:crosses val="autoZero"/>
        <c:auto val="1"/>
        <c:lblAlgn val="ctr"/>
        <c:lblOffset val="100"/>
      </c:catAx>
      <c:valAx>
        <c:axId val="76232192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6230656"/>
        <c:crosses val="autoZero"/>
        <c:crossBetween val="between"/>
        <c:majorUnit val="0.30000000000000032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4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5!$C$40,Sheet5!$G$40,Sheet5!$K$40,Sheet5!$O$40)</c:f>
                <c:numCache>
                  <c:formatCode>General</c:formatCode>
                  <c:ptCount val="4"/>
                  <c:pt idx="0">
                    <c:v>3.3075781799780005E-2</c:v>
                  </c:pt>
                  <c:pt idx="1">
                    <c:v>3.5800133994162611E-2</c:v>
                  </c:pt>
                  <c:pt idx="2">
                    <c:v>1.9205963483598789E-2</c:v>
                  </c:pt>
                  <c:pt idx="3">
                    <c:v>1.6339893601754609E-2</c:v>
                  </c:pt>
                </c:numCache>
              </c:numRef>
            </c:plus>
            <c:minus>
              <c:numRef>
                <c:f>(Sheet5!$C$40,Sheet5!$G$40,Sheet5!$K$40,Sheet5!$O$40)</c:f>
                <c:numCache>
                  <c:formatCode>General</c:formatCode>
                  <c:ptCount val="4"/>
                  <c:pt idx="0">
                    <c:v>3.3075781799780005E-2</c:v>
                  </c:pt>
                  <c:pt idx="1">
                    <c:v>3.5800133994162611E-2</c:v>
                  </c:pt>
                  <c:pt idx="2">
                    <c:v>1.9205963483598789E-2</c:v>
                  </c:pt>
                  <c:pt idx="3">
                    <c:v>1.6339893601754609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B$40,Sheet5!$F$40,Sheet5!$J$40,Sheet5!$N$40)</c:f>
              <c:numCache>
                <c:formatCode>0.00</c:formatCode>
                <c:ptCount val="4"/>
                <c:pt idx="0">
                  <c:v>0.25372500000000003</c:v>
                </c:pt>
                <c:pt idx="1">
                  <c:v>0.29901800000000495</c:v>
                </c:pt>
                <c:pt idx="2">
                  <c:v>0.30664000000000002</c:v>
                </c:pt>
                <c:pt idx="3">
                  <c:v>0.25922250000000002</c:v>
                </c:pt>
              </c:numCache>
            </c:numRef>
          </c:val>
        </c:ser>
        <c:ser>
          <c:idx val="1"/>
          <c:order val="1"/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(Sheet5!$E$40,Sheet5!$I$40,Sheet5!$M$40,Sheet5!$Q$40)</c:f>
                <c:numCache>
                  <c:formatCode>General</c:formatCode>
                  <c:ptCount val="4"/>
                  <c:pt idx="0">
                    <c:v>1.9485428102388465E-2</c:v>
                  </c:pt>
                  <c:pt idx="1">
                    <c:v>1.3592596253720883E-2</c:v>
                  </c:pt>
                  <c:pt idx="2">
                    <c:v>3.3771059273354806E-3</c:v>
                  </c:pt>
                  <c:pt idx="3">
                    <c:v>1.6604208636500781E-2</c:v>
                  </c:pt>
                </c:numCache>
              </c:numRef>
            </c:plus>
            <c:minus>
              <c:numRef>
                <c:f>(Sheet5!$E$40,Sheet5!$I$40,Sheet5!$M$40,Sheet5!$Q$40)</c:f>
                <c:numCache>
                  <c:formatCode>General</c:formatCode>
                  <c:ptCount val="4"/>
                  <c:pt idx="0">
                    <c:v>1.9485428102388465E-2</c:v>
                  </c:pt>
                  <c:pt idx="1">
                    <c:v>1.3592596253720883E-2</c:v>
                  </c:pt>
                  <c:pt idx="2">
                    <c:v>3.3771059273354806E-3</c:v>
                  </c:pt>
                  <c:pt idx="3">
                    <c:v>1.6604208636500781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D$40,Sheet5!$H$40,Sheet5!$L$40,Sheet5!$P$40)</c:f>
              <c:numCache>
                <c:formatCode>0.00</c:formatCode>
                <c:ptCount val="4"/>
                <c:pt idx="0">
                  <c:v>6.399500000000001E-2</c:v>
                </c:pt>
                <c:pt idx="1">
                  <c:v>7.0277499999999993E-2</c:v>
                </c:pt>
                <c:pt idx="2">
                  <c:v>6.2606666666666713E-2</c:v>
                </c:pt>
                <c:pt idx="3">
                  <c:v>6.5483333333334032E-2</c:v>
                </c:pt>
              </c:numCache>
            </c:numRef>
          </c:val>
        </c:ser>
        <c:gapWidth val="250"/>
        <c:axId val="76258304"/>
        <c:axId val="76334592"/>
      </c:barChart>
      <c:catAx>
        <c:axId val="76258304"/>
        <c:scaling>
          <c:orientation val="minMax"/>
        </c:scaling>
        <c:axPos val="b"/>
        <c:tickLblPos val="nextTo"/>
        <c:spPr>
          <a:ln>
            <a:noFill/>
          </a:ln>
        </c:spPr>
        <c:crossAx val="76334592"/>
        <c:crosses val="autoZero"/>
        <c:auto val="1"/>
        <c:lblAlgn val="ctr"/>
        <c:lblOffset val="100"/>
      </c:catAx>
      <c:valAx>
        <c:axId val="76334592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6258304"/>
        <c:crosses val="autoZero"/>
        <c:crossBetween val="between"/>
        <c:majorUnit val="0.2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4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41,Sheet6!$W$41,Sheet6!$AA$41,Sheet6!$AE$41)</c:f>
                <c:numCache>
                  <c:formatCode>General</c:formatCode>
                  <c:ptCount val="4"/>
                  <c:pt idx="0">
                    <c:v>7.4846368691139586E-2</c:v>
                  </c:pt>
                  <c:pt idx="1">
                    <c:v>1.2322316097227873E-2</c:v>
                  </c:pt>
                  <c:pt idx="2">
                    <c:v>9.7542645944109548E-3</c:v>
                  </c:pt>
                  <c:pt idx="3">
                    <c:v>1.778197259884666E-2</c:v>
                  </c:pt>
                </c:numCache>
              </c:numRef>
            </c:plus>
            <c:minus>
              <c:numRef>
                <c:f>(Sheet6!$S$41,Sheet6!$W$41,Sheet6!$AA$41,Sheet6!$AE$41)</c:f>
                <c:numCache>
                  <c:formatCode>General</c:formatCode>
                  <c:ptCount val="4"/>
                  <c:pt idx="0">
                    <c:v>7.4846368691139586E-2</c:v>
                  </c:pt>
                  <c:pt idx="1">
                    <c:v>1.2322316097227873E-2</c:v>
                  </c:pt>
                  <c:pt idx="2">
                    <c:v>9.7542645944109548E-3</c:v>
                  </c:pt>
                  <c:pt idx="3">
                    <c:v>1.778197259884666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41,Sheet6!$V$41,Sheet6!$Z$41,Sheet6!$AD$41)</c:f>
              <c:numCache>
                <c:formatCode>0.00</c:formatCode>
                <c:ptCount val="4"/>
                <c:pt idx="0">
                  <c:v>0.37509750000000008</c:v>
                </c:pt>
                <c:pt idx="1">
                  <c:v>0.16380799999999998</c:v>
                </c:pt>
                <c:pt idx="2">
                  <c:v>0.19359333333333606</c:v>
                </c:pt>
                <c:pt idx="3">
                  <c:v>0.113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41,Sheet6!$Y$41,Sheet6!$AC$41,Sheet6!$AG$41)</c:f>
                <c:numCache>
                  <c:formatCode>General</c:formatCode>
                  <c:ptCount val="4"/>
                  <c:pt idx="0">
                    <c:v>3.9700700560570236E-3</c:v>
                  </c:pt>
                  <c:pt idx="1">
                    <c:v>7.4874589592642824E-3</c:v>
                  </c:pt>
                  <c:pt idx="2">
                    <c:v>7.7723577146478996E-3</c:v>
                  </c:pt>
                  <c:pt idx="3">
                    <c:v>1.0415785680861225E-2</c:v>
                  </c:pt>
                </c:numCache>
              </c:numRef>
            </c:plus>
            <c:minus>
              <c:numRef>
                <c:f>(Sheet6!$U$41,Sheet6!$Y$41,Sheet6!$AC$41,Sheet6!$AG$41)</c:f>
                <c:numCache>
                  <c:formatCode>General</c:formatCode>
                  <c:ptCount val="4"/>
                  <c:pt idx="0">
                    <c:v>3.9700700560570236E-3</c:v>
                  </c:pt>
                  <c:pt idx="1">
                    <c:v>7.4874589592642824E-3</c:v>
                  </c:pt>
                  <c:pt idx="2">
                    <c:v>7.7723577146478996E-3</c:v>
                  </c:pt>
                  <c:pt idx="3">
                    <c:v>1.0415785680861225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T$41,Sheet6!$X$41,Sheet6!$AB$41,Sheet6!$AF$41)</c:f>
              <c:numCache>
                <c:formatCode>0.00</c:formatCode>
                <c:ptCount val="4"/>
                <c:pt idx="0">
                  <c:v>0.12268250000000012</c:v>
                </c:pt>
                <c:pt idx="1">
                  <c:v>5.7495000000000122E-2</c:v>
                </c:pt>
                <c:pt idx="2">
                  <c:v>4.9873333333334123E-2</c:v>
                </c:pt>
                <c:pt idx="3">
                  <c:v>5.3000000000000012E-2</c:v>
                </c:pt>
              </c:numCache>
            </c:numRef>
          </c:val>
        </c:ser>
        <c:gapWidth val="250"/>
        <c:axId val="76349440"/>
        <c:axId val="76350976"/>
      </c:barChart>
      <c:catAx>
        <c:axId val="76349440"/>
        <c:scaling>
          <c:orientation val="minMax"/>
        </c:scaling>
        <c:axPos val="b"/>
        <c:tickLblPos val="nextTo"/>
        <c:spPr>
          <a:ln>
            <a:noFill/>
          </a:ln>
        </c:spPr>
        <c:crossAx val="76350976"/>
        <c:crosses val="autoZero"/>
        <c:auto val="1"/>
        <c:lblAlgn val="ctr"/>
        <c:lblOffset val="100"/>
      </c:catAx>
      <c:valAx>
        <c:axId val="76350976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6349440"/>
        <c:crosses val="autoZero"/>
        <c:crossBetween val="between"/>
        <c:majorUnit val="0.30000000000000032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4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44,Sheet6!$W$44,Sheet6!$AA$44,Sheet6!$AE$44)</c:f>
                <c:numCache>
                  <c:formatCode>General</c:formatCode>
                  <c:ptCount val="4"/>
                  <c:pt idx="0">
                    <c:v>2.8890000000000002E-2</c:v>
                  </c:pt>
                  <c:pt idx="1">
                    <c:v>3.6819024973510652E-3</c:v>
                  </c:pt>
                  <c:pt idx="2">
                    <c:v>3.47239750668683E-3</c:v>
                  </c:pt>
                  <c:pt idx="3">
                    <c:v>2.1344176557475412E-2</c:v>
                  </c:pt>
                </c:numCache>
              </c:numRef>
            </c:plus>
            <c:minus>
              <c:numRef>
                <c:f>(Sheet6!$S$44,Sheet6!$W$44,Sheet6!$AA$44,Sheet6!$AE$44)</c:f>
                <c:numCache>
                  <c:formatCode>General</c:formatCode>
                  <c:ptCount val="4"/>
                  <c:pt idx="0">
                    <c:v>2.8890000000000002E-2</c:v>
                  </c:pt>
                  <c:pt idx="1">
                    <c:v>3.6819024973510652E-3</c:v>
                  </c:pt>
                  <c:pt idx="2">
                    <c:v>3.47239750668683E-3</c:v>
                  </c:pt>
                  <c:pt idx="3">
                    <c:v>2.1344176557475412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44,Sheet6!$V$44,Sheet6!$Z$44,Sheet6!$AD$44)</c:f>
              <c:numCache>
                <c:formatCode>0.00</c:formatCode>
                <c:ptCount val="4"/>
                <c:pt idx="0">
                  <c:v>0.10800000000000012</c:v>
                </c:pt>
                <c:pt idx="1">
                  <c:v>7.5555999999999998E-2</c:v>
                </c:pt>
                <c:pt idx="2">
                  <c:v>0.13155666666666666</c:v>
                </c:pt>
                <c:pt idx="3">
                  <c:v>0.13966249999999999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44,Sheet6!$Y$44,Sheet6!$AC$44,Sheet6!$AG$44)</c:f>
                <c:numCache>
                  <c:formatCode>General</c:formatCode>
                  <c:ptCount val="4"/>
                  <c:pt idx="0">
                    <c:v>5.6607350000000001E-3</c:v>
                  </c:pt>
                  <c:pt idx="1">
                    <c:v>7.7885974347120211E-3</c:v>
                  </c:pt>
                  <c:pt idx="2">
                    <c:v>6.6609316999284148E-3</c:v>
                  </c:pt>
                  <c:pt idx="3">
                    <c:v>1.3344408317094361E-2</c:v>
                  </c:pt>
                </c:numCache>
              </c:numRef>
            </c:plus>
            <c:minus>
              <c:numRef>
                <c:f>(Sheet6!$U$44,Sheet6!$Y$44,Sheet6!$AC$44,Sheet6!$AG$44)</c:f>
                <c:numCache>
                  <c:formatCode>General</c:formatCode>
                  <c:ptCount val="4"/>
                  <c:pt idx="0">
                    <c:v>5.6607350000000001E-3</c:v>
                  </c:pt>
                  <c:pt idx="1">
                    <c:v>7.7885974347120211E-3</c:v>
                  </c:pt>
                  <c:pt idx="2">
                    <c:v>6.6609316999284148E-3</c:v>
                  </c:pt>
                  <c:pt idx="3">
                    <c:v>1.3344408317094361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T$44,Sheet6!$X$44,Sheet6!$AB$44,Sheet6!$AF$44)</c:f>
              <c:numCache>
                <c:formatCode>0.00</c:formatCode>
                <c:ptCount val="4"/>
                <c:pt idx="0">
                  <c:v>4.3000000000000003E-2</c:v>
                </c:pt>
                <c:pt idx="1">
                  <c:v>4.6699999999999998E-2</c:v>
                </c:pt>
                <c:pt idx="2">
                  <c:v>6.3936666666666683E-2</c:v>
                </c:pt>
                <c:pt idx="3">
                  <c:v>5.4980000000000112E-2</c:v>
                </c:pt>
              </c:numCache>
            </c:numRef>
          </c:val>
        </c:ser>
        <c:gapWidth val="250"/>
        <c:axId val="76486528"/>
        <c:axId val="76488064"/>
      </c:barChart>
      <c:catAx>
        <c:axId val="76486528"/>
        <c:scaling>
          <c:orientation val="minMax"/>
        </c:scaling>
        <c:axPos val="b"/>
        <c:tickLblPos val="nextTo"/>
        <c:spPr>
          <a:ln>
            <a:noFill/>
          </a:ln>
        </c:spPr>
        <c:crossAx val="76488064"/>
        <c:crosses val="autoZero"/>
        <c:auto val="1"/>
        <c:lblAlgn val="ctr"/>
        <c:lblOffset val="100"/>
      </c:catAx>
      <c:valAx>
        <c:axId val="76488064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6486528"/>
        <c:crosses val="autoZero"/>
        <c:crossBetween val="between"/>
        <c:majorUnit val="0.2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17,Sheet6!$W$17,Sheet6!$AE$17)</c:f>
                <c:numCache>
                  <c:formatCode>General</c:formatCode>
                  <c:ptCount val="3"/>
                  <c:pt idx="0">
                    <c:v>2.3920487677929992E-3</c:v>
                  </c:pt>
                  <c:pt idx="1">
                    <c:v>4.1927299512900303E-3</c:v>
                  </c:pt>
                  <c:pt idx="2">
                    <c:v>2.2764343763878045E-3</c:v>
                  </c:pt>
                </c:numCache>
              </c:numRef>
            </c:plus>
            <c:minus>
              <c:numRef>
                <c:f>(Sheet6!$S$17,Sheet6!$W$17,Sheet6!$AE$17)</c:f>
                <c:numCache>
                  <c:formatCode>General</c:formatCode>
                  <c:ptCount val="3"/>
                  <c:pt idx="0">
                    <c:v>2.3920487677929992E-3</c:v>
                  </c:pt>
                  <c:pt idx="1">
                    <c:v>4.1927299512900303E-3</c:v>
                  </c:pt>
                  <c:pt idx="2">
                    <c:v>2.2764343763878045E-3</c:v>
                  </c:pt>
                </c:numCache>
              </c:numRef>
            </c:minus>
          </c:errBars>
          <c:cat>
            <c:strRef>
              <c:f>(Sheet6!$R$2;Sheet6!$V$2;Sheet6!$AD$2)</c:f>
              <c:strCache>
                <c:ptCount val="3"/>
                <c:pt idx="0">
                  <c:v>T0</c:v>
                </c:pt>
                <c:pt idx="1">
                  <c:v>2w</c:v>
                </c:pt>
                <c:pt idx="2">
                  <c:v>12w</c:v>
                </c:pt>
              </c:strCache>
            </c:strRef>
          </c:cat>
          <c:val>
            <c:numRef>
              <c:f>(Sheet6!$R$17,Sheet6!$V$17,Sheet6!$AD$17)</c:f>
              <c:numCache>
                <c:formatCode>0.00</c:formatCode>
                <c:ptCount val="3"/>
                <c:pt idx="0">
                  <c:v>3.1000000000000052E-2</c:v>
                </c:pt>
                <c:pt idx="1">
                  <c:v>3.0673333333333615E-2</c:v>
                </c:pt>
                <c:pt idx="2">
                  <c:v>3.9000000000000014E-2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17,Sheet6!$Y$17,Sheet6!$AG$17)</c:f>
                <c:numCache>
                  <c:formatCode>General</c:formatCode>
                  <c:ptCount val="3"/>
                  <c:pt idx="0">
                    <c:v>4.7373336171310804E-3</c:v>
                  </c:pt>
                  <c:pt idx="1">
                    <c:v>1.8831578738326388E-2</c:v>
                  </c:pt>
                  <c:pt idx="2">
                    <c:v>3.3426675330191008E-3</c:v>
                  </c:pt>
                </c:numCache>
              </c:numRef>
            </c:plus>
            <c:minus>
              <c:numRef>
                <c:f>(Sheet6!$U$17,Sheet6!$Y$17,Sheet6!$AG$17)</c:f>
                <c:numCache>
                  <c:formatCode>General</c:formatCode>
                  <c:ptCount val="3"/>
                  <c:pt idx="0">
                    <c:v>4.7373336171310804E-3</c:v>
                  </c:pt>
                  <c:pt idx="1">
                    <c:v>1.8831578738326388E-2</c:v>
                  </c:pt>
                  <c:pt idx="2">
                    <c:v>3.3426675330191008E-3</c:v>
                  </c:pt>
                </c:numCache>
              </c:numRef>
            </c:minus>
          </c:errBars>
          <c:cat>
            <c:strRef>
              <c:f>(Sheet6!$R$2;Sheet6!$V$2;Sheet6!$AD$2)</c:f>
              <c:strCache>
                <c:ptCount val="3"/>
                <c:pt idx="0">
                  <c:v>T0</c:v>
                </c:pt>
                <c:pt idx="1">
                  <c:v>2w</c:v>
                </c:pt>
                <c:pt idx="2">
                  <c:v>12w</c:v>
                </c:pt>
              </c:strCache>
            </c:strRef>
          </c:cat>
          <c:val>
            <c:numRef>
              <c:f>(Sheet6!$T$17,Sheet6!$X$17,Sheet6!$AF$17)</c:f>
              <c:numCache>
                <c:formatCode>0.00</c:formatCode>
                <c:ptCount val="3"/>
                <c:pt idx="0">
                  <c:v>4.3999999999999997E-2</c:v>
                </c:pt>
                <c:pt idx="1">
                  <c:v>8.3646666666668049E-2</c:v>
                </c:pt>
                <c:pt idx="2">
                  <c:v>5.9000000000000434E-2</c:v>
                </c:pt>
              </c:numCache>
            </c:numRef>
          </c:val>
        </c:ser>
        <c:gapWidth val="250"/>
        <c:axId val="73787264"/>
        <c:axId val="73788800"/>
      </c:barChart>
      <c:catAx>
        <c:axId val="73787264"/>
        <c:scaling>
          <c:orientation val="minMax"/>
        </c:scaling>
        <c:axPos val="b"/>
        <c:tickLblPos val="nextTo"/>
        <c:spPr>
          <a:ln>
            <a:noFill/>
          </a:ln>
        </c:spPr>
        <c:crossAx val="73788800"/>
        <c:crosses val="autoZero"/>
        <c:auto val="1"/>
        <c:lblAlgn val="ctr"/>
        <c:lblOffset val="100"/>
      </c:catAx>
      <c:valAx>
        <c:axId val="73788800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3787264"/>
        <c:crosses val="autoZero"/>
        <c:crossBetween val="between"/>
        <c:majorUnit val="0.1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5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5!$C$45,Sheet5!$G$45,Sheet5!$K$45)</c:f>
                <c:numCache>
                  <c:formatCode>General</c:formatCode>
                  <c:ptCount val="3"/>
                  <c:pt idx="0">
                    <c:v>3.4050499873961623E-2</c:v>
                  </c:pt>
                  <c:pt idx="1">
                    <c:v>5.4866750824157075E-2</c:v>
                  </c:pt>
                  <c:pt idx="2">
                    <c:v>1.2265956954106634E-2</c:v>
                  </c:pt>
                </c:numCache>
              </c:numRef>
            </c:plus>
            <c:minus>
              <c:numRef>
                <c:f>(Sheet5!$C$45,Sheet5!$G$45,Sheet5!$K$45)</c:f>
                <c:numCache>
                  <c:formatCode>General</c:formatCode>
                  <c:ptCount val="3"/>
                  <c:pt idx="0">
                    <c:v>3.4050499873961623E-2</c:v>
                  </c:pt>
                  <c:pt idx="1">
                    <c:v>5.4866750824157075E-2</c:v>
                  </c:pt>
                  <c:pt idx="2">
                    <c:v>1.2265956954106634E-2</c:v>
                  </c:pt>
                </c:numCache>
              </c:numRef>
            </c:minus>
          </c:errBars>
          <c:cat>
            <c:strRef>
              <c:f>(Sheet5!$B$2,Sheet5!$F$2,Sheet5!$J$2)</c:f>
              <c:strCache>
                <c:ptCount val="3"/>
                <c:pt idx="0">
                  <c:v>T0</c:v>
                </c:pt>
                <c:pt idx="1">
                  <c:v>2w</c:v>
                </c:pt>
                <c:pt idx="2">
                  <c:v>4w</c:v>
                </c:pt>
              </c:strCache>
            </c:strRef>
          </c:cat>
          <c:val>
            <c:numRef>
              <c:f>(Sheet5!$B$45,Sheet5!$F$45,Sheet5!$J$45)</c:f>
              <c:numCache>
                <c:formatCode>0.00</c:formatCode>
                <c:ptCount val="3"/>
                <c:pt idx="0">
                  <c:v>0.38068500000000038</c:v>
                </c:pt>
                <c:pt idx="1">
                  <c:v>0.45390600000000031</c:v>
                </c:pt>
                <c:pt idx="2">
                  <c:v>0.32848000000000688</c:v>
                </c:pt>
              </c:numCache>
            </c:numRef>
          </c:val>
        </c:ser>
        <c:ser>
          <c:idx val="1"/>
          <c:order val="1"/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(Sheet5!$E$45,Sheet5!$I$45,Sheet5!$M$45)</c:f>
                <c:numCache>
                  <c:formatCode>General</c:formatCode>
                  <c:ptCount val="3"/>
                  <c:pt idx="0">
                    <c:v>1.625569566849306E-2</c:v>
                  </c:pt>
                  <c:pt idx="1">
                    <c:v>2.9508244151705599E-2</c:v>
                  </c:pt>
                  <c:pt idx="2">
                    <c:v>1.9602416801110203E-2</c:v>
                  </c:pt>
                </c:numCache>
              </c:numRef>
            </c:plus>
            <c:minus>
              <c:numRef>
                <c:f>(Sheet5!$E$45,Sheet5!$I$45,Sheet5!$M$45)</c:f>
                <c:numCache>
                  <c:formatCode>General</c:formatCode>
                  <c:ptCount val="3"/>
                  <c:pt idx="0">
                    <c:v>1.625569566849306E-2</c:v>
                  </c:pt>
                  <c:pt idx="1">
                    <c:v>2.9508244151705599E-2</c:v>
                  </c:pt>
                  <c:pt idx="2">
                    <c:v>1.9602416801110203E-2</c:v>
                  </c:pt>
                </c:numCache>
              </c:numRef>
            </c:minus>
          </c:errBars>
          <c:cat>
            <c:strRef>
              <c:f>(Sheet5!$B$2,Sheet5!$F$2,Sheet5!$J$2)</c:f>
              <c:strCache>
                <c:ptCount val="3"/>
                <c:pt idx="0">
                  <c:v>T0</c:v>
                </c:pt>
                <c:pt idx="1">
                  <c:v>2w</c:v>
                </c:pt>
                <c:pt idx="2">
                  <c:v>4w</c:v>
                </c:pt>
              </c:strCache>
            </c:strRef>
          </c:cat>
          <c:val>
            <c:numRef>
              <c:f>(Sheet5!$D$45,Sheet5!$H$45,Sheet5!$L$45)</c:f>
              <c:numCache>
                <c:formatCode>0.00</c:formatCode>
                <c:ptCount val="3"/>
                <c:pt idx="0">
                  <c:v>0.22606500000000004</c:v>
                </c:pt>
                <c:pt idx="1">
                  <c:v>0.15199750000000228</c:v>
                </c:pt>
                <c:pt idx="2">
                  <c:v>0.11798333333333333</c:v>
                </c:pt>
              </c:numCache>
            </c:numRef>
          </c:val>
        </c:ser>
        <c:gapWidth val="250"/>
        <c:axId val="76501760"/>
        <c:axId val="76506624"/>
      </c:barChart>
      <c:catAx>
        <c:axId val="76501760"/>
        <c:scaling>
          <c:orientation val="minMax"/>
        </c:scaling>
        <c:axPos val="b"/>
        <c:tickLblPos val="nextTo"/>
        <c:spPr>
          <a:ln>
            <a:noFill/>
          </a:ln>
        </c:spPr>
        <c:crossAx val="76506624"/>
        <c:crosses val="autoZero"/>
        <c:auto val="1"/>
        <c:lblAlgn val="ctr"/>
        <c:lblOffset val="100"/>
      </c:catAx>
      <c:valAx>
        <c:axId val="76506624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6501760"/>
        <c:crosses val="autoZero"/>
        <c:crossBetween val="between"/>
        <c:majorUnit val="0.30000000000000032"/>
      </c:valAx>
    </c:plotArea>
    <c:plotVisOnly val="1"/>
  </c:chart>
  <c:spPr>
    <a:noFill/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13,Sheet6!$W$13,Sheet6!$AA$13,Sheet6!$AE$13)</c:f>
                <c:numCache>
                  <c:formatCode>General</c:formatCode>
                  <c:ptCount val="4"/>
                  <c:pt idx="0">
                    <c:v>0.13764685710036348</c:v>
                  </c:pt>
                  <c:pt idx="1">
                    <c:v>0.13420553675654043</c:v>
                  </c:pt>
                  <c:pt idx="2">
                    <c:v>0.15947186626486859</c:v>
                  </c:pt>
                  <c:pt idx="3">
                    <c:v>5.0292367324586584E-2</c:v>
                  </c:pt>
                </c:numCache>
              </c:numRef>
            </c:plus>
            <c:minus>
              <c:numRef>
                <c:f>(Sheet6!$S$13,Sheet6!$W$13,Sheet6!$AA$13,Sheet6!$AE$13)</c:f>
                <c:numCache>
                  <c:formatCode>General</c:formatCode>
                  <c:ptCount val="4"/>
                  <c:pt idx="0">
                    <c:v>0.13764685710036348</c:v>
                  </c:pt>
                  <c:pt idx="1">
                    <c:v>0.13420553675654043</c:v>
                  </c:pt>
                  <c:pt idx="2">
                    <c:v>0.15947186626486859</c:v>
                  </c:pt>
                  <c:pt idx="3">
                    <c:v>5.0292367324586584E-2</c:v>
                  </c:pt>
                </c:numCache>
              </c:numRef>
            </c:minus>
          </c:errBars>
          <c:cat>
            <c:strRef>
              <c:f>Sheet6!$AI$2:$AI$5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13,Sheet6!$V$13,Sheet6!$Z$13,Sheet6!$AD$13)</c:f>
              <c:numCache>
                <c:formatCode>0.00</c:formatCode>
                <c:ptCount val="4"/>
                <c:pt idx="0">
                  <c:v>1.665</c:v>
                </c:pt>
                <c:pt idx="1">
                  <c:v>1.6283083333333341</c:v>
                </c:pt>
                <c:pt idx="2">
                  <c:v>1.2938999999999872</c:v>
                </c:pt>
                <c:pt idx="3">
                  <c:v>0.29849333333333333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13,Sheet6!$Y$13,Sheet6!$AC$13,Sheet6!$AG$13)</c:f>
                <c:numCache>
                  <c:formatCode>General</c:formatCode>
                  <c:ptCount val="4"/>
                  <c:pt idx="0">
                    <c:v>0.21556282941762575</c:v>
                  </c:pt>
                  <c:pt idx="1">
                    <c:v>0.31956779917483469</c:v>
                  </c:pt>
                  <c:pt idx="2">
                    <c:v>0.11840850211872445</c:v>
                  </c:pt>
                  <c:pt idx="3">
                    <c:v>0.16859171315472279</c:v>
                  </c:pt>
                </c:numCache>
              </c:numRef>
            </c:plus>
            <c:minus>
              <c:numRef>
                <c:f>(Sheet6!$U$13,Sheet6!$Y$13,Sheet6!$AC$13,Sheet6!$AG$13)</c:f>
                <c:numCache>
                  <c:formatCode>General</c:formatCode>
                  <c:ptCount val="4"/>
                  <c:pt idx="0">
                    <c:v>0.21556282941762575</c:v>
                  </c:pt>
                  <c:pt idx="1">
                    <c:v>0.31956779917483469</c:v>
                  </c:pt>
                  <c:pt idx="2">
                    <c:v>0.11840850211872445</c:v>
                  </c:pt>
                  <c:pt idx="3">
                    <c:v>0.16859171315472279</c:v>
                  </c:pt>
                </c:numCache>
              </c:numRef>
            </c:minus>
          </c:errBars>
          <c:val>
            <c:numRef>
              <c:f>(Sheet6!$T$13,Sheet6!$X$13,Sheet6!$AB$13,Sheet6!$AF$13)</c:f>
              <c:numCache>
                <c:formatCode>0.00</c:formatCode>
                <c:ptCount val="4"/>
                <c:pt idx="0">
                  <c:v>2.1139999999999999</c:v>
                </c:pt>
                <c:pt idx="1">
                  <c:v>3.7045883333333336</c:v>
                </c:pt>
                <c:pt idx="2">
                  <c:v>1.8119379999999998</c:v>
                </c:pt>
                <c:pt idx="3">
                  <c:v>1.3024166666666681</c:v>
                </c:pt>
              </c:numCache>
            </c:numRef>
          </c:val>
        </c:ser>
        <c:gapWidth val="250"/>
        <c:axId val="73883648"/>
        <c:axId val="73885184"/>
      </c:barChart>
      <c:catAx>
        <c:axId val="73883648"/>
        <c:scaling>
          <c:orientation val="minMax"/>
        </c:scaling>
        <c:axPos val="b"/>
        <c:tickLblPos val="nextTo"/>
        <c:spPr>
          <a:ln>
            <a:noFill/>
          </a:ln>
        </c:spPr>
        <c:crossAx val="73885184"/>
        <c:crosses val="autoZero"/>
        <c:auto val="1"/>
        <c:lblAlgn val="ctr"/>
        <c:lblOffset val="100"/>
      </c:catAx>
      <c:valAx>
        <c:axId val="73885184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3883648"/>
        <c:crosses val="autoZero"/>
        <c:crossBetween val="between"/>
        <c:majorUnit val="2.5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14,Sheet6!$AA$14)</c:f>
                <c:numCache>
                  <c:formatCode>General</c:formatCode>
                  <c:ptCount val="2"/>
                  <c:pt idx="0">
                    <c:v>0.14461389868324598</c:v>
                  </c:pt>
                  <c:pt idx="1">
                    <c:v>4.3696821120077022E-2</c:v>
                  </c:pt>
                </c:numCache>
              </c:numRef>
            </c:plus>
            <c:minus>
              <c:numRef>
                <c:f>(Sheet6!$S$14,Sheet6!$AA$14)</c:f>
                <c:numCache>
                  <c:formatCode>General</c:formatCode>
                  <c:ptCount val="2"/>
                  <c:pt idx="0">
                    <c:v>0.14461389868324598</c:v>
                  </c:pt>
                  <c:pt idx="1">
                    <c:v>4.3696821120077022E-2</c:v>
                  </c:pt>
                </c:numCache>
              </c:numRef>
            </c:minus>
          </c:errBars>
          <c:cat>
            <c:strRef>
              <c:f>Sheet6!$AI$2:$AI$5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14,Sheet6!$Z$14)</c:f>
              <c:numCache>
                <c:formatCode>0.00</c:formatCode>
                <c:ptCount val="2"/>
                <c:pt idx="0">
                  <c:v>0.67400000000000604</c:v>
                </c:pt>
                <c:pt idx="1">
                  <c:v>0.3262140000000025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14,Sheet6!$AC$14)</c:f>
                <c:numCache>
                  <c:formatCode>General</c:formatCode>
                  <c:ptCount val="2"/>
                  <c:pt idx="0">
                    <c:v>0.15343896672749485</c:v>
                  </c:pt>
                  <c:pt idx="1">
                    <c:v>6.3294403149094083E-2</c:v>
                  </c:pt>
                </c:numCache>
              </c:numRef>
            </c:plus>
            <c:minus>
              <c:numRef>
                <c:f>(Sheet6!$U$14,Sheet6!$AC$14)</c:f>
                <c:numCache>
                  <c:formatCode>General</c:formatCode>
                  <c:ptCount val="2"/>
                  <c:pt idx="0">
                    <c:v>0.15343896672749485</c:v>
                  </c:pt>
                  <c:pt idx="1">
                    <c:v>6.3294403149094083E-2</c:v>
                  </c:pt>
                </c:numCache>
              </c:numRef>
            </c:minus>
          </c:errBars>
          <c:val>
            <c:numRef>
              <c:f>(Sheet6!$T$14,Sheet6!$AB$14)</c:f>
              <c:numCache>
                <c:formatCode>0.00</c:formatCode>
                <c:ptCount val="2"/>
                <c:pt idx="0">
                  <c:v>0.90700000000000003</c:v>
                </c:pt>
                <c:pt idx="1">
                  <c:v>1.3735599999999999</c:v>
                </c:pt>
              </c:numCache>
            </c:numRef>
          </c:val>
        </c:ser>
        <c:gapWidth val="250"/>
        <c:axId val="73910144"/>
        <c:axId val="73911680"/>
      </c:barChart>
      <c:catAx>
        <c:axId val="73910144"/>
        <c:scaling>
          <c:orientation val="minMax"/>
        </c:scaling>
        <c:axPos val="b"/>
        <c:tickLblPos val="nextTo"/>
        <c:spPr>
          <a:ln>
            <a:noFill/>
          </a:ln>
        </c:spPr>
        <c:crossAx val="73911680"/>
        <c:crosses val="autoZero"/>
        <c:auto val="1"/>
        <c:lblAlgn val="ctr"/>
        <c:lblOffset val="100"/>
      </c:catAx>
      <c:valAx>
        <c:axId val="73911680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3910144"/>
        <c:crosses val="autoZero"/>
        <c:crossBetween val="between"/>
        <c:majorUnit val="1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6!$S$15,Sheet6!$W$15,Sheet6!$AA$15,Sheet6!$AE$15)</c:f>
                <c:numCache>
                  <c:formatCode>General</c:formatCode>
                  <c:ptCount val="4"/>
                  <c:pt idx="0">
                    <c:v>8.2767358424790063E-2</c:v>
                  </c:pt>
                  <c:pt idx="1">
                    <c:v>8.8412404499846428E-2</c:v>
                  </c:pt>
                  <c:pt idx="2">
                    <c:v>2.7590117506092766E-2</c:v>
                  </c:pt>
                  <c:pt idx="3">
                    <c:v>3.8309962150855942E-2</c:v>
                  </c:pt>
                </c:numCache>
              </c:numRef>
            </c:plus>
            <c:minus>
              <c:numRef>
                <c:f>(Sheet6!$S$15,Sheet6!$W$15,Sheet6!$AA$15,Sheet6!$AE$15)</c:f>
                <c:numCache>
                  <c:formatCode>General</c:formatCode>
                  <c:ptCount val="4"/>
                  <c:pt idx="0">
                    <c:v>8.2767358424790063E-2</c:v>
                  </c:pt>
                  <c:pt idx="1">
                    <c:v>8.8412404499846428E-2</c:v>
                  </c:pt>
                  <c:pt idx="2">
                    <c:v>2.7590117506092766E-2</c:v>
                  </c:pt>
                  <c:pt idx="3">
                    <c:v>3.8309962150855942E-2</c:v>
                  </c:pt>
                </c:numCache>
              </c:numRef>
            </c:minus>
          </c:errBars>
          <c:cat>
            <c:strRef>
              <c:f>(Sheet6!$R$2,Sheet6!$V$2,Sheet6!$Z$2,Sheet6!$AD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6!$R$15,Sheet6!$V$15,Sheet6!$Z$15,Sheet6!$AD$15)</c:f>
              <c:numCache>
                <c:formatCode>0.00</c:formatCode>
                <c:ptCount val="4"/>
                <c:pt idx="0">
                  <c:v>0.30100000000000032</c:v>
                </c:pt>
                <c:pt idx="1">
                  <c:v>0.58722166666666653</c:v>
                </c:pt>
                <c:pt idx="2">
                  <c:v>0.33141800000000443</c:v>
                </c:pt>
                <c:pt idx="3">
                  <c:v>0.36980000000000307</c:v>
                </c:pt>
              </c:numCache>
            </c:numRef>
          </c:val>
        </c:ser>
        <c:ser>
          <c:idx val="1"/>
          <c:order val="1"/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(Sheet6!$U$15,Sheet6!$Y$15,Sheet6!$AC$15,Sheet6!$AG$15)</c:f>
                <c:numCache>
                  <c:formatCode>General</c:formatCode>
                  <c:ptCount val="4"/>
                  <c:pt idx="0">
                    <c:v>0.10148511685844815</c:v>
                  </c:pt>
                  <c:pt idx="1">
                    <c:v>0.17373295526308333</c:v>
                  </c:pt>
                  <c:pt idx="2">
                    <c:v>6.3556935703351761E-2</c:v>
                  </c:pt>
                  <c:pt idx="3">
                    <c:v>3.5476481567997153E-2</c:v>
                  </c:pt>
                </c:numCache>
              </c:numRef>
            </c:plus>
            <c:minus>
              <c:numRef>
                <c:f>(Sheet6!$U$15,Sheet6!$Y$15,Sheet6!$AC$15,Sheet6!$AG$15)</c:f>
                <c:numCache>
                  <c:formatCode>General</c:formatCode>
                  <c:ptCount val="4"/>
                  <c:pt idx="0">
                    <c:v>0.10148511685844815</c:v>
                  </c:pt>
                  <c:pt idx="1">
                    <c:v>0.17373295526308333</c:v>
                  </c:pt>
                  <c:pt idx="2">
                    <c:v>6.3556935703351761E-2</c:v>
                  </c:pt>
                  <c:pt idx="3">
                    <c:v>3.5476481567997153E-2</c:v>
                  </c:pt>
                </c:numCache>
              </c:numRef>
            </c:minus>
          </c:errBars>
          <c:val>
            <c:numRef>
              <c:f>(Sheet6!$T$15,Sheet6!$X$15,Sheet6!$AB$15,Sheet6!$AF$15)</c:f>
              <c:numCache>
                <c:formatCode>0.00</c:formatCode>
                <c:ptCount val="4"/>
                <c:pt idx="0">
                  <c:v>0.63400000000000545</c:v>
                </c:pt>
                <c:pt idx="1">
                  <c:v>1.1545566666666776</c:v>
                </c:pt>
                <c:pt idx="2">
                  <c:v>0.63625600000000004</c:v>
                </c:pt>
                <c:pt idx="3">
                  <c:v>0.86567666666666765</c:v>
                </c:pt>
              </c:numCache>
            </c:numRef>
          </c:val>
        </c:ser>
        <c:gapWidth val="250"/>
        <c:axId val="74010624"/>
        <c:axId val="74012160"/>
      </c:barChart>
      <c:catAx>
        <c:axId val="74010624"/>
        <c:scaling>
          <c:orientation val="minMax"/>
        </c:scaling>
        <c:axPos val="b"/>
        <c:tickLblPos val="nextTo"/>
        <c:spPr>
          <a:ln>
            <a:noFill/>
          </a:ln>
        </c:spPr>
        <c:crossAx val="74012160"/>
        <c:crosses val="autoZero"/>
        <c:auto val="1"/>
        <c:lblAlgn val="ctr"/>
        <c:lblOffset val="100"/>
      </c:catAx>
      <c:valAx>
        <c:axId val="74012160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4010624"/>
        <c:crosses val="autoZero"/>
        <c:crossBetween val="between"/>
        <c:majorUnit val="0.5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(Sheet5!$C$22,Sheet5!$G$22,Sheet5!$K$22,Sheet5!$O$22)</c:f>
                <c:numCache>
                  <c:formatCode>General</c:formatCode>
                  <c:ptCount val="4"/>
                  <c:pt idx="0">
                    <c:v>4.1527560861566691E-2</c:v>
                  </c:pt>
                  <c:pt idx="1">
                    <c:v>2.1574500998478071E-2</c:v>
                  </c:pt>
                  <c:pt idx="2">
                    <c:v>2.7134413573910748E-2</c:v>
                  </c:pt>
                  <c:pt idx="3">
                    <c:v>2.7202464961837269E-2</c:v>
                  </c:pt>
                </c:numCache>
              </c:numRef>
            </c:plus>
            <c:minus>
              <c:numRef>
                <c:f>(Sheet5!$C$22,Sheet5!$G$22,Sheet5!$K$22,Sheet5!$O$22)</c:f>
                <c:numCache>
                  <c:formatCode>General</c:formatCode>
                  <c:ptCount val="4"/>
                  <c:pt idx="0">
                    <c:v>4.1527560861566691E-2</c:v>
                  </c:pt>
                  <c:pt idx="1">
                    <c:v>2.1574500998478071E-2</c:v>
                  </c:pt>
                  <c:pt idx="2">
                    <c:v>2.7134413573910748E-2</c:v>
                  </c:pt>
                  <c:pt idx="3">
                    <c:v>2.7202464961837269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B$22,Sheet5!$F$22,Sheet5!$J$22,Sheet5!$N$22)</c:f>
              <c:numCache>
                <c:formatCode>0.00</c:formatCode>
                <c:ptCount val="4"/>
                <c:pt idx="0">
                  <c:v>0.32472333333333331</c:v>
                </c:pt>
                <c:pt idx="1">
                  <c:v>0.39586000000000526</c:v>
                </c:pt>
                <c:pt idx="2">
                  <c:v>0.47890000000000038</c:v>
                </c:pt>
                <c:pt idx="3">
                  <c:v>0.45051000000000002</c:v>
                </c:pt>
              </c:numCache>
            </c:numRef>
          </c:val>
        </c:ser>
        <c:ser>
          <c:idx val="1"/>
          <c:order val="1"/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(Sheet5!$E$22,Sheet5!$I$22,Sheet5!$M$22,Sheet5!$Q$22)</c:f>
                <c:numCache>
                  <c:formatCode>General</c:formatCode>
                  <c:ptCount val="4"/>
                  <c:pt idx="0">
                    <c:v>1.8018711219174373E-2</c:v>
                  </c:pt>
                  <c:pt idx="1">
                    <c:v>9.5703263615545906E-3</c:v>
                  </c:pt>
                  <c:pt idx="2">
                    <c:v>6.4547640437122134E-2</c:v>
                  </c:pt>
                  <c:pt idx="3">
                    <c:v>1.3542562944698121E-2</c:v>
                  </c:pt>
                </c:numCache>
              </c:numRef>
            </c:plus>
            <c:minus>
              <c:numRef>
                <c:f>(Sheet5!$E$22,Sheet5!$I$22,Sheet5!$M$22,Sheet5!$Q$22)</c:f>
                <c:numCache>
                  <c:formatCode>General</c:formatCode>
                  <c:ptCount val="4"/>
                  <c:pt idx="0">
                    <c:v>1.8018711219174373E-2</c:v>
                  </c:pt>
                  <c:pt idx="1">
                    <c:v>9.5703263615545906E-3</c:v>
                  </c:pt>
                  <c:pt idx="2">
                    <c:v>6.4547640437122134E-2</c:v>
                  </c:pt>
                  <c:pt idx="3">
                    <c:v>1.3542562944698121E-2</c:v>
                  </c:pt>
                </c:numCache>
              </c:numRef>
            </c:minus>
          </c:errBars>
          <c:cat>
            <c:strRef>
              <c:f>(Sheet5!$B$2,Sheet5!$F$2,Sheet5!$J$2,Sheet5!$N$2)</c:f>
              <c:strCache>
                <c:ptCount val="4"/>
                <c:pt idx="0">
                  <c:v>T0</c:v>
                </c:pt>
                <c:pt idx="1">
                  <c:v>2w</c:v>
                </c:pt>
                <c:pt idx="2">
                  <c:v>4w</c:v>
                </c:pt>
                <c:pt idx="3">
                  <c:v>12w</c:v>
                </c:pt>
              </c:strCache>
            </c:strRef>
          </c:cat>
          <c:val>
            <c:numRef>
              <c:f>(Sheet5!$D$22,Sheet5!$H$22,Sheet5!$L$22,Sheet5!$P$22)</c:f>
              <c:numCache>
                <c:formatCode>0.00</c:formatCode>
                <c:ptCount val="4"/>
                <c:pt idx="0">
                  <c:v>8.9228000000000168E-2</c:v>
                </c:pt>
                <c:pt idx="1">
                  <c:v>7.8840000000000007E-2</c:v>
                </c:pt>
                <c:pt idx="2">
                  <c:v>0.18531600000000173</c:v>
                </c:pt>
                <c:pt idx="3">
                  <c:v>0.10374333333333342</c:v>
                </c:pt>
              </c:numCache>
            </c:numRef>
          </c:val>
        </c:ser>
        <c:gapWidth val="250"/>
        <c:axId val="74037120"/>
        <c:axId val="74038656"/>
      </c:barChart>
      <c:catAx>
        <c:axId val="74037120"/>
        <c:scaling>
          <c:orientation val="minMax"/>
        </c:scaling>
        <c:axPos val="b"/>
        <c:tickLblPos val="nextTo"/>
        <c:spPr>
          <a:ln>
            <a:noFill/>
          </a:ln>
        </c:spPr>
        <c:crossAx val="74038656"/>
        <c:crosses val="autoZero"/>
        <c:auto val="1"/>
        <c:lblAlgn val="ctr"/>
        <c:lblOffset val="100"/>
      </c:catAx>
      <c:valAx>
        <c:axId val="74038656"/>
        <c:scaling>
          <c:orientation val="minMax"/>
        </c:scaling>
        <c:axPos val="l"/>
        <c:numFmt formatCode="0.0" sourceLinked="0"/>
        <c:tickLblPos val="nextTo"/>
        <c:spPr>
          <a:ln w="9525">
            <a:solidFill>
              <a:schemeClr val="tx1"/>
            </a:solidFill>
          </a:ln>
        </c:spPr>
        <c:crossAx val="74037120"/>
        <c:crosses val="autoZero"/>
        <c:crossBetween val="between"/>
        <c:majorUnit val="0.30000000000000032"/>
      </c:valAx>
    </c:plotArea>
    <c:plotVisOnly val="1"/>
  </c:chart>
  <c:spPr>
    <a:ln>
      <a:noFill/>
    </a:ln>
  </c:spPr>
  <c:txPr>
    <a:bodyPr/>
    <a:lstStyle/>
    <a:p>
      <a:pPr>
        <a:defRPr sz="800" b="1">
          <a:latin typeface="Arial" pitchFamily="34" charset="0"/>
          <a:cs typeface="Arial" pitchFamily="34" charset="0"/>
        </a:defRPr>
      </a:pPr>
      <a:endParaRPr lang="en-US"/>
    </a:p>
  </c:txPr>
  <c:externalData r:id="rId2"/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2078</cdr:x>
      <cdr:y>0.15883</cdr:y>
    </cdr:from>
    <cdr:to>
      <cdr:x>0.48524</cdr:x>
      <cdr:y>0.3979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77584" y="114358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38725</cdr:x>
      <cdr:y>0.17318</cdr:y>
    </cdr:from>
    <cdr:to>
      <cdr:x>0.65171</cdr:x>
      <cdr:y>0.41234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486889" y="124691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51948</cdr:x>
      <cdr:y>0.14844</cdr:y>
    </cdr:from>
    <cdr:to>
      <cdr:x>0.78394</cdr:x>
      <cdr:y>0.3876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653143" y="106878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71192</cdr:x>
      <cdr:y>0.14234</cdr:y>
    </cdr:from>
    <cdr:to>
      <cdr:x>0.97639</cdr:x>
      <cdr:y>0.38149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895102" y="102483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2317</cdr:x>
      <cdr:y>0.13195</cdr:y>
    </cdr:from>
    <cdr:to>
      <cdr:x>0.54063</cdr:x>
      <cdr:y>0.371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49381" y="95003"/>
          <a:ext cx="332508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*</a:t>
          </a:r>
        </a:p>
      </cdr:txBody>
    </cdr:sp>
  </cdr:relSizeAnchor>
  <cdr:relSizeAnchor xmlns:cdr="http://schemas.openxmlformats.org/drawingml/2006/chartDrawing">
    <cdr:from>
      <cdr:x>0.66199</cdr:x>
      <cdr:y>0.10721</cdr:y>
    </cdr:from>
    <cdr:to>
      <cdr:x>0.97092</cdr:x>
      <cdr:y>0.34636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712519" y="77190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43581</cdr:x>
      <cdr:y>0.16494</cdr:y>
    </cdr:from>
    <cdr:to>
      <cdr:x>0.74474</cdr:x>
      <cdr:y>0.40409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469074" y="118755"/>
          <a:ext cx="332508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*</a:t>
          </a: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36862</cdr:x>
      <cdr:y>0.13124</cdr:y>
    </cdr:from>
    <cdr:to>
      <cdr:x>0.63328</cdr:x>
      <cdr:y>0.369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63138" y="95002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55766</cdr:x>
      <cdr:y>0.08202</cdr:y>
    </cdr:from>
    <cdr:to>
      <cdr:x>0.82231</cdr:x>
      <cdr:y>0.31989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700645" y="59376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69944</cdr:x>
      <cdr:y>0.04101</cdr:y>
    </cdr:from>
    <cdr:to>
      <cdr:x>0.96409</cdr:x>
      <cdr:y>0.2788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78774" y="29688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39698</cdr:x>
      <cdr:y>0.11483</cdr:y>
    </cdr:from>
    <cdr:to>
      <cdr:x>0.66163</cdr:x>
      <cdr:y>0.352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498764" y="83127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54821</cdr:x>
      <cdr:y>0.04101</cdr:y>
    </cdr:from>
    <cdr:to>
      <cdr:x>0.81286</cdr:x>
      <cdr:y>0.27888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688770" y="29688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.23157</cdr:x>
      <cdr:y>0.06562</cdr:y>
    </cdr:from>
    <cdr:to>
      <cdr:x>0.49622</cdr:x>
      <cdr:y>0.3034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90946" y="47502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37807</cdr:x>
      <cdr:y>0.15584</cdr:y>
    </cdr:from>
    <cdr:to>
      <cdr:x>0.64273</cdr:x>
      <cdr:y>0.3937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475013" y="112816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55293</cdr:x>
      <cdr:y>0.18045</cdr:y>
    </cdr:from>
    <cdr:to>
      <cdr:x>0.81759</cdr:x>
      <cdr:y>0.41832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694707" y="130629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73535</cdr:x>
      <cdr:y>0.19686</cdr:y>
    </cdr:from>
    <cdr:to>
      <cdr:x>1</cdr:x>
      <cdr:y>0.43472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926274" y="142504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14.xml><?xml version="1.0" encoding="utf-8"?>
<c:userShapes xmlns:c="http://schemas.openxmlformats.org/drawingml/2006/chart">
  <cdr:relSizeAnchor xmlns:cdr="http://schemas.openxmlformats.org/drawingml/2006/chartDrawing">
    <cdr:from>
      <cdr:x>0.23486</cdr:x>
      <cdr:y>0.16112</cdr:y>
    </cdr:from>
    <cdr:to>
      <cdr:x>0.49932</cdr:x>
      <cdr:y>0.3768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95289" y="116005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70704</cdr:x>
      <cdr:y>0.19903</cdr:y>
    </cdr:from>
    <cdr:to>
      <cdr:x>0.97151</cdr:x>
      <cdr:y>0.4148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888964" y="143302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53337</cdr:x>
      <cdr:y>0.1706</cdr:y>
    </cdr:from>
    <cdr:to>
      <cdr:x>0.79783</cdr:x>
      <cdr:y>0.38636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670600" y="122830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*</a:t>
          </a:r>
        </a:p>
      </cdr:txBody>
    </cdr:sp>
  </cdr:relSizeAnchor>
  <cdr:relSizeAnchor xmlns:cdr="http://schemas.openxmlformats.org/drawingml/2006/chartDrawing">
    <cdr:from>
      <cdr:x>0.39225</cdr:x>
      <cdr:y>0.0853</cdr:y>
    </cdr:from>
    <cdr:to>
      <cdr:x>0.65672</cdr:x>
      <cdr:y>0.30106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493181" y="61414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15.xml><?xml version="1.0" encoding="utf-8"?>
<c:userShapes xmlns:c="http://schemas.openxmlformats.org/drawingml/2006/chart">
  <cdr:relSizeAnchor xmlns:cdr="http://schemas.openxmlformats.org/drawingml/2006/chartDrawing">
    <cdr:from>
      <cdr:x>0.37187</cdr:x>
      <cdr:y>0.16575</cdr:y>
    </cdr:from>
    <cdr:to>
      <cdr:x>0.63653</cdr:x>
      <cdr:y>0.3803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67221" y="119987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57238</cdr:x>
      <cdr:y>0.16447</cdr:y>
    </cdr:from>
    <cdr:to>
      <cdr:x>0.83703</cdr:x>
      <cdr:y>0.37908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719137" y="119063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71639</cdr:x>
      <cdr:y>0.15132</cdr:y>
    </cdr:from>
    <cdr:to>
      <cdr:x>0.98105</cdr:x>
      <cdr:y>0.36592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900077" y="109538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16.xml><?xml version="1.0" encoding="utf-8"?>
<c:userShapes xmlns:c="http://schemas.openxmlformats.org/drawingml/2006/chart">
  <cdr:relSizeAnchor xmlns:cdr="http://schemas.openxmlformats.org/drawingml/2006/chartDrawing">
    <cdr:from>
      <cdr:x>0.22765</cdr:x>
      <cdr:y>0.26341</cdr:y>
    </cdr:from>
    <cdr:to>
      <cdr:x>0.4923</cdr:x>
      <cdr:y>0.47801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86021" y="190681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37597</cdr:x>
      <cdr:y>0.11374</cdr:y>
    </cdr:from>
    <cdr:to>
      <cdr:x>0.64062</cdr:x>
      <cdr:y>0.32835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472368" y="82340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53464</cdr:x>
      <cdr:y>0.11374</cdr:y>
    </cdr:from>
    <cdr:to>
      <cdr:x>0.79929</cdr:x>
      <cdr:y>0.32835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671716" y="82340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17.xml><?xml version="1.0" encoding="utf-8"?>
<c:userShapes xmlns:c="http://schemas.openxmlformats.org/drawingml/2006/chart">
  <cdr:relSizeAnchor xmlns:cdr="http://schemas.openxmlformats.org/drawingml/2006/chartDrawing">
    <cdr:from>
      <cdr:x>0.227</cdr:x>
      <cdr:y>0.17361</cdr:y>
    </cdr:from>
    <cdr:to>
      <cdr:x>0.4909</cdr:x>
      <cdr:y>0.38821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86021" y="125676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37833</cdr:x>
      <cdr:y>0.11374</cdr:y>
    </cdr:from>
    <cdr:to>
      <cdr:x>0.64223</cdr:x>
      <cdr:y>0.32835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476702" y="82340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54343</cdr:x>
      <cdr:y>0.14966</cdr:y>
    </cdr:from>
    <cdr:to>
      <cdr:x>0.80732</cdr:x>
      <cdr:y>0.36427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684717" y="108342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71196</cdr:x>
      <cdr:y>0.1317</cdr:y>
    </cdr:from>
    <cdr:to>
      <cdr:x>0.97585</cdr:x>
      <cdr:y>0.34631</cdr:y>
    </cdr:to>
    <cdr:sp macro="" textlink="">
      <cdr:nvSpPr>
        <cdr:cNvPr id="7" name="TextBox 6"/>
        <cdr:cNvSpPr txBox="1"/>
      </cdr:nvSpPr>
      <cdr:spPr>
        <a:xfrm xmlns:a="http://schemas.openxmlformats.org/drawingml/2006/main">
          <a:off x="897066" y="95341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18.xml><?xml version="1.0" encoding="utf-8"?>
<c:userShapes xmlns:c="http://schemas.openxmlformats.org/drawingml/2006/chart">
  <cdr:relSizeAnchor xmlns:cdr="http://schemas.openxmlformats.org/drawingml/2006/chartDrawing">
    <cdr:from>
      <cdr:x>0.55878</cdr:x>
      <cdr:y>0.3113</cdr:y>
    </cdr:from>
    <cdr:to>
      <cdr:x>0.82343</cdr:x>
      <cdr:y>0.5259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702051" y="225349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19.xml><?xml version="1.0" encoding="utf-8"?>
<c:userShapes xmlns:c="http://schemas.openxmlformats.org/drawingml/2006/chart">
  <cdr:relSizeAnchor xmlns:cdr="http://schemas.openxmlformats.org/drawingml/2006/chartDrawing">
    <cdr:from>
      <cdr:x>0.16339</cdr:x>
      <cdr:y>0.16814</cdr:y>
    </cdr:from>
    <cdr:to>
      <cdr:x>0.42785</cdr:x>
      <cdr:y>0.4072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05426" y="121058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33164</cdr:x>
      <cdr:y>0.1397</cdr:y>
    </cdr:from>
    <cdr:to>
      <cdr:x>0.5961</cdr:x>
      <cdr:y>0.37886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416966" y="100587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51617</cdr:x>
      <cdr:y>0.10179</cdr:y>
    </cdr:from>
    <cdr:to>
      <cdr:x>0.78063</cdr:x>
      <cdr:y>0.34095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648978" y="73292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69527</cdr:x>
      <cdr:y>0.09232</cdr:y>
    </cdr:from>
    <cdr:to>
      <cdr:x>0.95974</cdr:x>
      <cdr:y>0.33147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874166" y="66468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32</cdr:x>
      <cdr:y>0</cdr:y>
    </cdr:from>
    <cdr:to>
      <cdr:x>0.9209</cdr:x>
      <cdr:y>0.2391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920338" y="0"/>
          <a:ext cx="237504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57143</cdr:x>
      <cdr:y>0.09896</cdr:y>
    </cdr:from>
    <cdr:to>
      <cdr:x>0.76033</cdr:x>
      <cdr:y>0.33812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718458" y="71252"/>
          <a:ext cx="237504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39669</cdr:x>
      <cdr:y>0.14844</cdr:y>
    </cdr:from>
    <cdr:to>
      <cdr:x>0.66116</cdr:x>
      <cdr:y>0.3876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498764" y="106878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21251</cdr:x>
      <cdr:y>0.14844</cdr:y>
    </cdr:from>
    <cdr:to>
      <cdr:x>0.47698</cdr:x>
      <cdr:y>0.3876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267195" y="106878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</c:userShapes>
</file>

<file path=word/drawings/drawing20.xml><?xml version="1.0" encoding="utf-8"?>
<c:userShapes xmlns:c="http://schemas.openxmlformats.org/drawingml/2006/chart">
  <cdr:relSizeAnchor xmlns:cdr="http://schemas.openxmlformats.org/drawingml/2006/chartDrawing">
    <cdr:from>
      <cdr:x>0.35903</cdr:x>
      <cdr:y>0.14838</cdr:y>
    </cdr:from>
    <cdr:to>
      <cdr:x>0.62368</cdr:x>
      <cdr:y>0.3862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51086" y="107411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23898</cdr:x>
      <cdr:y>0.11312</cdr:y>
    </cdr:from>
    <cdr:to>
      <cdr:x>0.50363</cdr:x>
      <cdr:y>0.35098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300250" y="81886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70607</cdr:x>
      <cdr:y>0</cdr:y>
    </cdr:from>
    <cdr:to>
      <cdr:x>0.97072</cdr:x>
      <cdr:y>0.23787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887104" y="0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5274</cdr:x>
      <cdr:y>0.16723</cdr:y>
    </cdr:from>
    <cdr:to>
      <cdr:x>0.79205</cdr:x>
      <cdr:y>0.4051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662626" y="121059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</c:userShapes>
</file>

<file path=word/drawings/drawing21.xml><?xml version="1.0" encoding="utf-8"?>
<c:userShapes xmlns:c="http://schemas.openxmlformats.org/drawingml/2006/chart">
  <cdr:relSizeAnchor xmlns:cdr="http://schemas.openxmlformats.org/drawingml/2006/chartDrawing">
    <cdr:from>
      <cdr:x>0.3536</cdr:x>
      <cdr:y>0.10125</cdr:y>
    </cdr:from>
    <cdr:to>
      <cdr:x>0.61825</cdr:x>
      <cdr:y>0.3391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44261" y="73292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70212</cdr:x>
      <cdr:y>0.16968</cdr:y>
    </cdr:from>
    <cdr:to>
      <cdr:x>0.96677</cdr:x>
      <cdr:y>0.40755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882140" y="122831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53283</cdr:x>
      <cdr:y>0.18609</cdr:y>
    </cdr:from>
    <cdr:to>
      <cdr:x>0.79748</cdr:x>
      <cdr:y>0.42395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669449" y="134707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</c:userShapes>
</file>

<file path=word/drawings/drawing22.xml><?xml version="1.0" encoding="utf-8"?>
<c:userShapes xmlns:c="http://schemas.openxmlformats.org/drawingml/2006/chart">
  <cdr:relSizeAnchor xmlns:cdr="http://schemas.openxmlformats.org/drawingml/2006/chartDrawing">
    <cdr:from>
      <cdr:x>0.53283</cdr:x>
      <cdr:y>0.1201</cdr:y>
    </cdr:from>
    <cdr:to>
      <cdr:x>0.79748</cdr:x>
      <cdr:y>0.3579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69449" y="86940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39648</cdr:x>
      <cdr:y>0.19796</cdr:y>
    </cdr:from>
    <cdr:to>
      <cdr:x>0.66114</cdr:x>
      <cdr:y>0.43582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498142" y="143301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70607</cdr:x>
      <cdr:y>0.08484</cdr:y>
    </cdr:from>
    <cdr:to>
      <cdr:x>0.97072</cdr:x>
      <cdr:y>0.3227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887103" y="61414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23.xml><?xml version="1.0" encoding="utf-8"?>
<c:userShapes xmlns:c="http://schemas.openxmlformats.org/drawingml/2006/chart">
  <cdr:relSizeAnchor xmlns:cdr="http://schemas.openxmlformats.org/drawingml/2006/chartDrawing">
    <cdr:from>
      <cdr:x>0.40077</cdr:x>
      <cdr:y>0.16968</cdr:y>
    </cdr:from>
    <cdr:to>
      <cdr:x>0.66466</cdr:x>
      <cdr:y>0.40755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504967" y="122830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56324</cdr:x>
      <cdr:y>0.13197</cdr:y>
    </cdr:from>
    <cdr:to>
      <cdr:x>0.82714</cdr:x>
      <cdr:y>0.36984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709683" y="95535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24.xml><?xml version="1.0" encoding="utf-8"?>
<c:userShapes xmlns:c="http://schemas.openxmlformats.org/drawingml/2006/chart">
  <cdr:relSizeAnchor xmlns:cdr="http://schemas.openxmlformats.org/drawingml/2006/chartDrawing">
    <cdr:from>
      <cdr:x>0.54873</cdr:x>
      <cdr:y>0.05441</cdr:y>
    </cdr:from>
    <cdr:to>
      <cdr:x>0.8132</cdr:x>
      <cdr:y>0.2935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89922" y="39173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70704</cdr:x>
      <cdr:y>0.19903</cdr:y>
    </cdr:from>
    <cdr:to>
      <cdr:x>0.97151</cdr:x>
      <cdr:y>0.43818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888965" y="143301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1851</cdr:x>
      <cdr:y>0.08284</cdr:y>
    </cdr:from>
    <cdr:to>
      <cdr:x>0.44956</cdr:x>
      <cdr:y>0.32199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32723" y="59644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*</a:t>
          </a:r>
        </a:p>
      </cdr:txBody>
    </cdr:sp>
  </cdr:relSizeAnchor>
  <cdr:relSizeAnchor xmlns:cdr="http://schemas.openxmlformats.org/drawingml/2006/chartDrawing">
    <cdr:from>
      <cdr:x>0.35335</cdr:x>
      <cdr:y>0.07336</cdr:y>
    </cdr:from>
    <cdr:to>
      <cdr:x>0.61781</cdr:x>
      <cdr:y>0.31252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444263" y="52820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*</a:t>
          </a:r>
        </a:p>
      </cdr:txBody>
    </cdr:sp>
  </cdr:relSizeAnchor>
</c:userShapes>
</file>

<file path=word/drawings/drawing25.xml><?xml version="1.0" encoding="utf-8"?>
<c:userShapes xmlns:c="http://schemas.openxmlformats.org/drawingml/2006/chart">
  <cdr:relSizeAnchor xmlns:cdr="http://schemas.openxmlformats.org/drawingml/2006/chartDrawing">
    <cdr:from>
      <cdr:x>0.18453</cdr:x>
      <cdr:y>0.16112</cdr:y>
    </cdr:from>
    <cdr:to>
      <cdr:x>0.449</cdr:x>
      <cdr:y>0.4002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32012" y="116007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*</a:t>
          </a:r>
        </a:p>
      </cdr:txBody>
    </cdr:sp>
  </cdr:relSizeAnchor>
  <cdr:relSizeAnchor xmlns:cdr="http://schemas.openxmlformats.org/drawingml/2006/chartDrawing">
    <cdr:from>
      <cdr:x>0.36364</cdr:x>
      <cdr:y>0.15164</cdr:y>
    </cdr:from>
    <cdr:to>
      <cdr:x>0.6281</cdr:x>
      <cdr:y>0.3908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457199" y="109183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*</a:t>
          </a:r>
        </a:p>
      </cdr:txBody>
    </cdr:sp>
  </cdr:relSizeAnchor>
  <cdr:relSizeAnchor xmlns:cdr="http://schemas.openxmlformats.org/drawingml/2006/chartDrawing">
    <cdr:from>
      <cdr:x>0.54274</cdr:x>
      <cdr:y>0.0853</cdr:y>
    </cdr:from>
    <cdr:to>
      <cdr:x>0.8072</cdr:x>
      <cdr:y>0.32446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682387" y="61417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70014</cdr:x>
      <cdr:y>0.16112</cdr:y>
    </cdr:from>
    <cdr:to>
      <cdr:x>0.9646</cdr:x>
      <cdr:y>0.40028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880281" y="116007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</c:userShapes>
</file>

<file path=word/drawings/drawing26.xml><?xml version="1.0" encoding="utf-8"?>
<c:userShapes xmlns:c="http://schemas.openxmlformats.org/drawingml/2006/chart">
  <cdr:relSizeAnchor xmlns:cdr="http://schemas.openxmlformats.org/drawingml/2006/chartDrawing">
    <cdr:from>
      <cdr:x>0.2171</cdr:x>
      <cdr:y>0.13269</cdr:y>
    </cdr:from>
    <cdr:to>
      <cdr:x>0.48156</cdr:x>
      <cdr:y>0.3718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72955" y="95535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36906</cdr:x>
      <cdr:y>0.07582</cdr:y>
    </cdr:from>
    <cdr:to>
      <cdr:x>0.63353</cdr:x>
      <cdr:y>0.31498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464024" y="54592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54817</cdr:x>
      <cdr:y>0.1349</cdr:y>
    </cdr:from>
    <cdr:to>
      <cdr:x>0.81263</cdr:x>
      <cdr:y>0.35067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689211" y="97131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70704</cdr:x>
      <cdr:y>0.29602</cdr:y>
    </cdr:from>
    <cdr:to>
      <cdr:x>0.97151</cdr:x>
      <cdr:y>0.51179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888964" y="213136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27.xml><?xml version="1.0" encoding="utf-8"?>
<c:userShapes xmlns:c="http://schemas.openxmlformats.org/drawingml/2006/chart">
  <cdr:relSizeAnchor xmlns:cdr="http://schemas.openxmlformats.org/drawingml/2006/chartDrawing">
    <cdr:from>
      <cdr:x>0.638</cdr:x>
      <cdr:y>0</cdr:y>
    </cdr:from>
    <cdr:to>
      <cdr:x>0.90265</cdr:x>
      <cdr:y>0.2378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801585" y="0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28.xml><?xml version="1.0" encoding="utf-8"?>
<c:userShapes xmlns:c="http://schemas.openxmlformats.org/drawingml/2006/chart">
  <cdr:relSizeAnchor xmlns:cdr="http://schemas.openxmlformats.org/drawingml/2006/chartDrawing">
    <cdr:from>
      <cdr:x>0.20624</cdr:x>
      <cdr:y>0.13269</cdr:y>
    </cdr:from>
    <cdr:to>
      <cdr:x>0.4707</cdr:x>
      <cdr:y>0.3484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59307" y="95534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5605</cdr:x>
      <cdr:y>0.23694</cdr:y>
    </cdr:from>
    <cdr:to>
      <cdr:x>0.82497</cdr:x>
      <cdr:y>0.4527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704721" y="170596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73418</cdr:x>
      <cdr:y>0.10425</cdr:y>
    </cdr:from>
    <cdr:to>
      <cdr:x>0.99864</cdr:x>
      <cdr:y>0.32002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923084" y="75062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37992</cdr:x>
      <cdr:y>0.16112</cdr:y>
    </cdr:from>
    <cdr:to>
      <cdr:x>0.64438</cdr:x>
      <cdr:y>0.37689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477671" y="116006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</c:userShapes>
</file>

<file path=word/drawings/drawing29.xml><?xml version="1.0" encoding="utf-8"?>
<c:userShapes xmlns:c="http://schemas.openxmlformats.org/drawingml/2006/chart">
  <cdr:relSizeAnchor xmlns:cdr="http://schemas.openxmlformats.org/drawingml/2006/chartDrawing">
    <cdr:from>
      <cdr:x>0.69126</cdr:x>
      <cdr:y>0.00943</cdr:y>
    </cdr:from>
    <cdr:to>
      <cdr:x>0.95591</cdr:x>
      <cdr:y>0.22403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868493" y="6824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45228</cdr:x>
      <cdr:y>0.10369</cdr:y>
    </cdr:from>
    <cdr:to>
      <cdr:x>0.71693</cdr:x>
      <cdr:y>0.3183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568243" y="75063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3778</cdr:x>
      <cdr:y>0.18968</cdr:y>
    </cdr:from>
    <cdr:to>
      <cdr:x>0.64227</cdr:x>
      <cdr:y>0.4288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75014" y="136566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2503</cdr:x>
      <cdr:y>0.2474</cdr:y>
    </cdr:from>
    <cdr:to>
      <cdr:x>0.4392</cdr:x>
      <cdr:y>0.48656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314698" y="178129"/>
          <a:ext cx="237504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54309</cdr:x>
      <cdr:y>0.22266</cdr:y>
    </cdr:from>
    <cdr:to>
      <cdr:x>0.80756</cdr:x>
      <cdr:y>0.46182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682833" y="160317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71311</cdr:x>
      <cdr:y>0.04948</cdr:y>
    </cdr:from>
    <cdr:to>
      <cdr:x>0.90201</cdr:x>
      <cdr:y>0.28864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896589" y="35626"/>
          <a:ext cx="237504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30.xml><?xml version="1.0" encoding="utf-8"?>
<c:userShapes xmlns:c="http://schemas.openxmlformats.org/drawingml/2006/chart">
  <cdr:relSizeAnchor xmlns:cdr="http://schemas.openxmlformats.org/drawingml/2006/chartDrawing">
    <cdr:from>
      <cdr:x>0.53227</cdr:x>
      <cdr:y>0.1791</cdr:y>
    </cdr:from>
    <cdr:to>
      <cdr:x>0.79692</cdr:x>
      <cdr:y>0.3937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68740" y="129653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</c:userShapes>
</file>

<file path=word/drawings/drawing31.xml><?xml version="1.0" encoding="utf-8"?>
<c:userShapes xmlns:c="http://schemas.openxmlformats.org/drawingml/2006/chart">
  <cdr:relSizeAnchor xmlns:cdr="http://schemas.openxmlformats.org/drawingml/2006/chartDrawing">
    <cdr:from>
      <cdr:x>0.27435</cdr:x>
      <cdr:y>0.16112</cdr:y>
    </cdr:from>
    <cdr:to>
      <cdr:x>0.58328</cdr:x>
      <cdr:y>0.3768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95289" y="116005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4438</cdr:x>
      <cdr:y>0.04739</cdr:y>
    </cdr:from>
    <cdr:to>
      <cdr:x>0.75273</cdr:x>
      <cdr:y>0.26315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477672" y="34119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69107</cdr:x>
      <cdr:y>0.14216</cdr:y>
    </cdr:from>
    <cdr:to>
      <cdr:x>1</cdr:x>
      <cdr:y>0.35793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745663" y="102357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32.xml><?xml version="1.0" encoding="utf-8"?>
<c:userShapes xmlns:c="http://schemas.openxmlformats.org/drawingml/2006/chart">
  <cdr:relSizeAnchor xmlns:cdr="http://schemas.openxmlformats.org/drawingml/2006/chartDrawing">
    <cdr:from>
      <cdr:x>0.23977</cdr:x>
      <cdr:y>0.20738</cdr:y>
    </cdr:from>
    <cdr:to>
      <cdr:x>0.50367</cdr:x>
      <cdr:y>0.4219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02113" y="150124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54158</cdr:x>
      <cdr:y>0.1791</cdr:y>
    </cdr:from>
    <cdr:to>
      <cdr:x>0.80547</cdr:x>
      <cdr:y>0.3937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682388" y="129653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73261</cdr:x>
      <cdr:y>0.20738</cdr:y>
    </cdr:from>
    <cdr:to>
      <cdr:x>0.9965</cdr:x>
      <cdr:y>0.42199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923084" y="150124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33.xml><?xml version="1.0" encoding="utf-8"?>
<c:userShapes xmlns:c="http://schemas.openxmlformats.org/drawingml/2006/chart">
  <cdr:relSizeAnchor xmlns:cdr="http://schemas.openxmlformats.org/drawingml/2006/chartDrawing">
    <cdr:from>
      <cdr:x>0.36933</cdr:x>
      <cdr:y>0.05656</cdr:y>
    </cdr:from>
    <cdr:to>
      <cdr:x>0.63398</cdr:x>
      <cdr:y>0.27116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464024" y="40943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5377</cdr:x>
      <cdr:y>0.05656</cdr:y>
    </cdr:from>
    <cdr:to>
      <cdr:x>0.80235</cdr:x>
      <cdr:y>0.27116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675564" y="40943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</c:userShapes>
</file>

<file path=word/drawings/drawing34.xml><?xml version="1.0" encoding="utf-8"?>
<c:userShapes xmlns:c="http://schemas.openxmlformats.org/drawingml/2006/chart">
  <cdr:relSizeAnchor xmlns:cdr="http://schemas.openxmlformats.org/drawingml/2006/chartDrawing">
    <cdr:from>
      <cdr:x>0.28243</cdr:x>
      <cdr:y>0.06599</cdr:y>
    </cdr:from>
    <cdr:to>
      <cdr:x>0.54708</cdr:x>
      <cdr:y>0.28059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354841" y="47767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</c:userShapes>
</file>

<file path=word/drawings/drawing35.xml><?xml version="1.0" encoding="utf-8"?>
<c:userShapes xmlns:c="http://schemas.openxmlformats.org/drawingml/2006/chart">
  <cdr:relSizeAnchor xmlns:cdr="http://schemas.openxmlformats.org/drawingml/2006/chartDrawing">
    <cdr:from>
      <cdr:x>0.24148</cdr:x>
      <cdr:y>0</cdr:y>
    </cdr:from>
    <cdr:to>
      <cdr:x>0.50613</cdr:x>
      <cdr:y>0.214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03392" y="0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36.xml><?xml version="1.0" encoding="utf-8"?>
<c:userShapes xmlns:c="http://schemas.openxmlformats.org/drawingml/2006/chart">
  <cdr:relSizeAnchor xmlns:cdr="http://schemas.openxmlformats.org/drawingml/2006/chartDrawing">
    <cdr:from>
      <cdr:x>0.54461</cdr:x>
      <cdr:y>0.19796</cdr:y>
    </cdr:from>
    <cdr:to>
      <cdr:x>0.80926</cdr:x>
      <cdr:y>0.4125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84250" y="143300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21182</cdr:x>
      <cdr:y>0.12255</cdr:y>
    </cdr:from>
    <cdr:to>
      <cdr:x>0.47647</cdr:x>
      <cdr:y>0.33715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66132" y="88711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</c:userShapes>
</file>

<file path=word/drawings/drawing37.xml><?xml version="1.0" encoding="utf-8"?>
<c:userShapes xmlns:c="http://schemas.openxmlformats.org/drawingml/2006/chart">
  <cdr:relSizeAnchor xmlns:cdr="http://schemas.openxmlformats.org/drawingml/2006/chartDrawing">
    <cdr:from>
      <cdr:x>0.22517</cdr:x>
      <cdr:y>0.2943</cdr:y>
    </cdr:from>
    <cdr:to>
      <cdr:x>0.48963</cdr:x>
      <cdr:y>0.5100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83108" y="211897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37338</cdr:x>
      <cdr:y>0.24013</cdr:y>
    </cdr:from>
    <cdr:to>
      <cdr:x>0.63785</cdr:x>
      <cdr:y>0.4559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469456" y="172894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53538</cdr:x>
      <cdr:y>0.16188</cdr:y>
    </cdr:from>
    <cdr:to>
      <cdr:x>0.79985</cdr:x>
      <cdr:y>0.37765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673138" y="116557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70083</cdr:x>
      <cdr:y>0.14383</cdr:y>
    </cdr:from>
    <cdr:to>
      <cdr:x>0.96529</cdr:x>
      <cdr:y>0.35959</cdr:y>
    </cdr:to>
    <cdr:sp macro="" textlink="">
      <cdr:nvSpPr>
        <cdr:cNvPr id="7" name="TextBox 6"/>
        <cdr:cNvSpPr txBox="1"/>
      </cdr:nvSpPr>
      <cdr:spPr>
        <a:xfrm xmlns:a="http://schemas.openxmlformats.org/drawingml/2006/main">
          <a:off x="881153" y="103556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</c:userShapes>
</file>

<file path=word/drawings/drawing38.xml><?xml version="1.0" encoding="utf-8"?>
<c:userShapes xmlns:c="http://schemas.openxmlformats.org/drawingml/2006/chart">
  <cdr:relSizeAnchor xmlns:cdr="http://schemas.openxmlformats.org/drawingml/2006/chartDrawing">
    <cdr:from>
      <cdr:x>0.22749</cdr:x>
      <cdr:y>0.31299</cdr:y>
    </cdr:from>
    <cdr:to>
      <cdr:x>0.49195</cdr:x>
      <cdr:y>0.52875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86021" y="225350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40327</cdr:x>
      <cdr:y>0.30697</cdr:y>
    </cdr:from>
    <cdr:to>
      <cdr:x>0.66774</cdr:x>
      <cdr:y>0.52273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507037" y="221016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55838</cdr:x>
      <cdr:y>0.16251</cdr:y>
    </cdr:from>
    <cdr:to>
      <cdr:x>0.82284</cdr:x>
      <cdr:y>0.37828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702051" y="117009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71004</cdr:x>
      <cdr:y>0.09028</cdr:y>
    </cdr:from>
    <cdr:to>
      <cdr:x>0.9745</cdr:x>
      <cdr:y>0.30605</cdr:y>
    </cdr:to>
    <cdr:sp macro="" textlink="">
      <cdr:nvSpPr>
        <cdr:cNvPr id="7" name="TextBox 6"/>
        <cdr:cNvSpPr txBox="1"/>
      </cdr:nvSpPr>
      <cdr:spPr>
        <a:xfrm xmlns:a="http://schemas.openxmlformats.org/drawingml/2006/main">
          <a:off x="892732" y="65005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39.xml><?xml version="1.0" encoding="utf-8"?>
<c:userShapes xmlns:c="http://schemas.openxmlformats.org/drawingml/2006/chart">
  <cdr:relSizeAnchor xmlns:cdr="http://schemas.openxmlformats.org/drawingml/2006/chartDrawing">
    <cdr:from>
      <cdr:x>0.31136</cdr:x>
      <cdr:y>0.1679</cdr:y>
    </cdr:from>
    <cdr:to>
      <cdr:x>0.68273</cdr:x>
      <cdr:y>0.3836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78775" y="120891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57757</cdr:x>
      <cdr:y>0.16188</cdr:y>
    </cdr:from>
    <cdr:to>
      <cdr:x>0.94894</cdr:x>
      <cdr:y>0.37765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517126" y="116557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73199</cdr:x>
      <cdr:y>0.06597</cdr:y>
    </cdr:from>
    <cdr:to>
      <cdr:x>0.92089</cdr:x>
      <cdr:y>0.3051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920337" y="47501"/>
          <a:ext cx="237504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24085</cdr:x>
      <cdr:y>0.21442</cdr:y>
    </cdr:from>
    <cdr:to>
      <cdr:x>0.42975</cdr:x>
      <cdr:y>0.4535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302821" y="154380"/>
          <a:ext cx="237504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54782</cdr:x>
      <cdr:y>0.15669</cdr:y>
    </cdr:from>
    <cdr:to>
      <cdr:x>0.81228</cdr:x>
      <cdr:y>0.39585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688769" y="112817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3778</cdr:x>
      <cdr:y>0.18968</cdr:y>
    </cdr:from>
    <cdr:to>
      <cdr:x>0.64227</cdr:x>
      <cdr:y>0.42883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475014" y="136567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</c:userShapes>
</file>

<file path=word/drawings/drawing40.xml><?xml version="1.0" encoding="utf-8"?>
<c:userShapes xmlns:c="http://schemas.openxmlformats.org/drawingml/2006/chart">
  <cdr:relSizeAnchor xmlns:cdr="http://schemas.openxmlformats.org/drawingml/2006/chartDrawing">
    <cdr:from>
      <cdr:x>0.41046</cdr:x>
      <cdr:y>0.13769</cdr:y>
    </cdr:from>
    <cdr:to>
      <cdr:x>0.67512</cdr:x>
      <cdr:y>0.35229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515705" y="99674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57258</cdr:x>
      <cdr:y>0.17361</cdr:y>
    </cdr:from>
    <cdr:to>
      <cdr:x>0.83723</cdr:x>
      <cdr:y>0.38821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719386" y="125676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714</cdr:x>
      <cdr:y>0.10177</cdr:y>
    </cdr:from>
    <cdr:to>
      <cdr:x>0.97865</cdr:x>
      <cdr:y>0.31638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897065" y="73673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41.xml><?xml version="1.0" encoding="utf-8"?>
<c:userShapes xmlns:c="http://schemas.openxmlformats.org/drawingml/2006/chart">
  <cdr:relSizeAnchor xmlns:cdr="http://schemas.openxmlformats.org/drawingml/2006/chartDrawing">
    <cdr:from>
      <cdr:x>0.25159</cdr:x>
      <cdr:y>0.35423</cdr:y>
    </cdr:from>
    <cdr:to>
      <cdr:x>0.51624</cdr:x>
      <cdr:y>0.56884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316096" y="256430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*</a:t>
          </a:r>
        </a:p>
      </cdr:txBody>
    </cdr:sp>
  </cdr:relSizeAnchor>
  <cdr:relSizeAnchor xmlns:cdr="http://schemas.openxmlformats.org/drawingml/2006/chartDrawing">
    <cdr:from>
      <cdr:x>0.46889</cdr:x>
      <cdr:y>0.2345</cdr:y>
    </cdr:from>
    <cdr:to>
      <cdr:x>0.73355</cdr:x>
      <cdr:y>0.44911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589116" y="169757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*</a:t>
          </a:r>
        </a:p>
      </cdr:txBody>
    </cdr:sp>
  </cdr:relSizeAnchor>
  <cdr:relSizeAnchor xmlns:cdr="http://schemas.openxmlformats.org/drawingml/2006/chartDrawing">
    <cdr:from>
      <cdr:x>0.64825</cdr:x>
      <cdr:y>0.04892</cdr:y>
    </cdr:from>
    <cdr:to>
      <cdr:x>0.91291</cdr:x>
      <cdr:y>0.26353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814466" y="35414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*</a:t>
          </a:r>
        </a:p>
      </cdr:txBody>
    </cdr:sp>
  </cdr:relSizeAnchor>
</c:userShapes>
</file>

<file path=word/drawings/drawing42.xml><?xml version="1.0" encoding="utf-8"?>
<c:userShapes xmlns:c="http://schemas.openxmlformats.org/drawingml/2006/chart">
  <cdr:relSizeAnchor xmlns:cdr="http://schemas.openxmlformats.org/drawingml/2006/chartDrawing">
    <cdr:from>
      <cdr:x>0.22212</cdr:x>
      <cdr:y>0.14764</cdr:y>
    </cdr:from>
    <cdr:to>
      <cdr:x>0.48677</cdr:x>
      <cdr:y>0.3855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79071" y="106879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39698</cdr:x>
      <cdr:y>0.19686</cdr:y>
    </cdr:from>
    <cdr:to>
      <cdr:x>0.66163</cdr:x>
      <cdr:y>0.43472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498764" y="142505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55766</cdr:x>
      <cdr:y>0.18865</cdr:y>
    </cdr:from>
    <cdr:to>
      <cdr:x>0.82231</cdr:x>
      <cdr:y>0.42652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700645" y="136567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43.xml><?xml version="1.0" encoding="utf-8"?>
<c:userShapes xmlns:c="http://schemas.openxmlformats.org/drawingml/2006/chart">
  <cdr:relSizeAnchor xmlns:cdr="http://schemas.openxmlformats.org/drawingml/2006/chartDrawing">
    <cdr:from>
      <cdr:x>0.70416</cdr:x>
      <cdr:y>0.24607</cdr:y>
    </cdr:from>
    <cdr:to>
      <cdr:x>0.96882</cdr:x>
      <cdr:y>0.4839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84712" y="178131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24102</cdr:x>
      <cdr:y>0.13124</cdr:y>
    </cdr:from>
    <cdr:to>
      <cdr:x>0.50567</cdr:x>
      <cdr:y>0.369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302819" y="95002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56239</cdr:x>
      <cdr:y>0.22966</cdr:y>
    </cdr:from>
    <cdr:to>
      <cdr:x>0.82704</cdr:x>
      <cdr:y>0.46753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706582" y="166254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44.xml><?xml version="1.0" encoding="utf-8"?>
<c:userShapes xmlns:c="http://schemas.openxmlformats.org/drawingml/2006/chart">
  <cdr:relSizeAnchor xmlns:cdr="http://schemas.openxmlformats.org/drawingml/2006/chartDrawing">
    <cdr:from>
      <cdr:x>0.30467</cdr:x>
      <cdr:y>0.07121</cdr:y>
    </cdr:from>
    <cdr:to>
      <cdr:x>0.56932</cdr:x>
      <cdr:y>0.2858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82782" y="51552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6289</cdr:x>
      <cdr:y>0.26278</cdr:y>
    </cdr:from>
    <cdr:to>
      <cdr:x>0.89355</cdr:x>
      <cdr:y>0.47739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790146" y="190229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</c:userShapes>
</file>

<file path=word/drawings/drawing45.xml><?xml version="1.0" encoding="utf-8"?>
<c:userShapes xmlns:c="http://schemas.openxmlformats.org/drawingml/2006/chart">
  <cdr:relSizeAnchor xmlns:cdr="http://schemas.openxmlformats.org/drawingml/2006/chartDrawing">
    <cdr:from>
      <cdr:x>0.44934</cdr:x>
      <cdr:y>0.21654</cdr:y>
    </cdr:from>
    <cdr:to>
      <cdr:x>0.714</cdr:x>
      <cdr:y>0.43115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564555" y="156756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*</a:t>
          </a:r>
        </a:p>
      </cdr:txBody>
    </cdr:sp>
  </cdr:relSizeAnchor>
  <cdr:relSizeAnchor xmlns:cdr="http://schemas.openxmlformats.org/drawingml/2006/chartDrawing">
    <cdr:from>
      <cdr:x>0.6933</cdr:x>
      <cdr:y>0.26341</cdr:y>
    </cdr:from>
    <cdr:to>
      <cdr:x>0.95795</cdr:x>
      <cdr:y>0.47801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871063" y="190680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46.xml><?xml version="1.0" encoding="utf-8"?>
<c:userShapes xmlns:c="http://schemas.openxmlformats.org/drawingml/2006/chart">
  <cdr:relSizeAnchor xmlns:cdr="http://schemas.openxmlformats.org/drawingml/2006/chartDrawing">
    <cdr:from>
      <cdr:x>0.68985</cdr:x>
      <cdr:y>0.05924</cdr:y>
    </cdr:from>
    <cdr:to>
      <cdr:x>0.9545</cdr:x>
      <cdr:y>0.2738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66730" y="42886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40356</cdr:x>
      <cdr:y>0.1796</cdr:y>
    </cdr:from>
    <cdr:to>
      <cdr:x>0.66822</cdr:x>
      <cdr:y>0.3942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507037" y="130010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47.xml><?xml version="1.0" encoding="utf-8"?>
<c:userShapes xmlns:c="http://schemas.openxmlformats.org/drawingml/2006/chart">
  <cdr:relSizeAnchor xmlns:cdr="http://schemas.openxmlformats.org/drawingml/2006/chartDrawing">
    <cdr:from>
      <cdr:x>0.21223</cdr:x>
      <cdr:y>0.11127</cdr:y>
    </cdr:from>
    <cdr:to>
      <cdr:x>0.4767</cdr:x>
      <cdr:y>0.3504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66841" y="80115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35877</cdr:x>
      <cdr:y>0.07336</cdr:y>
    </cdr:from>
    <cdr:to>
      <cdr:x>0.62324</cdr:x>
      <cdr:y>0.31252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451086" y="52819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53245</cdr:x>
      <cdr:y>0.10179</cdr:y>
    </cdr:from>
    <cdr:to>
      <cdr:x>0.79691</cdr:x>
      <cdr:y>0.34095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669450" y="73291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69527</cdr:x>
      <cdr:y>0.12075</cdr:y>
    </cdr:from>
    <cdr:to>
      <cdr:x>0.95974</cdr:x>
      <cdr:y>0.3599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874166" y="86939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</c:userShapes>
</file>

<file path=word/drawings/drawing48.xml><?xml version="1.0" encoding="utf-8"?>
<c:userShapes xmlns:c="http://schemas.openxmlformats.org/drawingml/2006/chart">
  <cdr:relSizeAnchor xmlns:cdr="http://schemas.openxmlformats.org/drawingml/2006/chartDrawing">
    <cdr:from>
      <cdr:x>0.34274</cdr:x>
      <cdr:y>0.28035</cdr:y>
    </cdr:from>
    <cdr:to>
      <cdr:x>0.60739</cdr:x>
      <cdr:y>0.5182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30613" y="202946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*</a:t>
          </a:r>
        </a:p>
      </cdr:txBody>
    </cdr:sp>
  </cdr:relSizeAnchor>
  <cdr:relSizeAnchor xmlns:cdr="http://schemas.openxmlformats.org/drawingml/2006/chartDrawing">
    <cdr:from>
      <cdr:x>0.22812</cdr:x>
      <cdr:y>0.10369</cdr:y>
    </cdr:from>
    <cdr:to>
      <cdr:x>0.49277</cdr:x>
      <cdr:y>0.34156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86604" y="75063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53283</cdr:x>
      <cdr:y>0.27092</cdr:y>
    </cdr:from>
    <cdr:to>
      <cdr:x>0.79748</cdr:x>
      <cdr:y>0.50879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669450" y="196122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*</a:t>
          </a:r>
        </a:p>
      </cdr:txBody>
    </cdr:sp>
  </cdr:relSizeAnchor>
</c:userShapes>
</file>

<file path=word/drawings/drawing49.xml><?xml version="1.0" encoding="utf-8"?>
<c:userShapes xmlns:c="http://schemas.openxmlformats.org/drawingml/2006/chart">
  <cdr:relSizeAnchor xmlns:cdr="http://schemas.openxmlformats.org/drawingml/2006/chartDrawing">
    <cdr:from>
      <cdr:x>0.53227</cdr:x>
      <cdr:y>0.13197</cdr:y>
    </cdr:from>
    <cdr:to>
      <cdr:x>0.79692</cdr:x>
      <cdr:y>0.3465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68741" y="95534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38167</cdr:x>
      <cdr:y>0.24509</cdr:y>
    </cdr:from>
    <cdr:to>
      <cdr:x>0.64632</cdr:x>
      <cdr:y>0.45969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479531" y="177420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70755</cdr:x>
      <cdr:y>0.09426</cdr:y>
    </cdr:from>
    <cdr:to>
      <cdr:x>0.9722</cdr:x>
      <cdr:y>0.30887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888964" y="68237"/>
          <a:ext cx="332510" cy="155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47259</cdr:x>
      <cdr:y>0.21326</cdr:y>
    </cdr:from>
    <cdr:to>
      <cdr:x>0.66163</cdr:x>
      <cdr:y>0.4511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93766" y="154379"/>
          <a:ext cx="237504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68999</cdr:x>
      <cdr:y>0.21326</cdr:y>
    </cdr:from>
    <cdr:to>
      <cdr:x>0.87902</cdr:x>
      <cdr:y>0.45113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866898" y="154379"/>
          <a:ext cx="237504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</c:userShapes>
</file>

<file path=word/drawings/drawing50.xml><?xml version="1.0" encoding="utf-8"?>
<c:userShapes xmlns:c="http://schemas.openxmlformats.org/drawingml/2006/chart">
  <cdr:relSizeAnchor xmlns:cdr="http://schemas.openxmlformats.org/drawingml/2006/chartDrawing">
    <cdr:from>
      <cdr:x>0.64544</cdr:x>
      <cdr:y>0.1402</cdr:y>
    </cdr:from>
    <cdr:to>
      <cdr:x>0.95437</cdr:x>
      <cdr:y>0.3793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94706" y="100942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28135</cdr:x>
      <cdr:y>0.11546</cdr:y>
    </cdr:from>
    <cdr:to>
      <cdr:x>0.59028</cdr:x>
      <cdr:y>0.3546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302821" y="83128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44685</cdr:x>
      <cdr:y>0.04948</cdr:y>
    </cdr:from>
    <cdr:to>
      <cdr:x>0.75578</cdr:x>
      <cdr:y>0.28864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480951" y="35627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71362</cdr:x>
      <cdr:y>0.27888</cdr:y>
    </cdr:from>
    <cdr:to>
      <cdr:x>0.90265</cdr:x>
      <cdr:y>0.5167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96587" y="201881"/>
          <a:ext cx="237504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55766</cdr:x>
      <cdr:y>0.24607</cdr:y>
    </cdr:from>
    <cdr:to>
      <cdr:x>0.7467</cdr:x>
      <cdr:y>0.48394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700645" y="178130"/>
          <a:ext cx="237504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3828</cdr:x>
      <cdr:y>0.04101</cdr:y>
    </cdr:from>
    <cdr:to>
      <cdr:x>0.64745</cdr:x>
      <cdr:y>0.27888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480951" y="29689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60492</cdr:x>
      <cdr:y>0.08202</cdr:y>
    </cdr:from>
    <cdr:to>
      <cdr:x>0.86957</cdr:x>
      <cdr:y>0.319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760021" y="59377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*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41116</cdr:x>
      <cdr:y>0.04921</cdr:y>
    </cdr:from>
    <cdr:to>
      <cdr:x>0.60019</cdr:x>
      <cdr:y>0.2870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16576" y="35626"/>
          <a:ext cx="237504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53876</cdr:x>
      <cdr:y>0.21326</cdr:y>
    </cdr:from>
    <cdr:to>
      <cdr:x>0.80341</cdr:x>
      <cdr:y>0.45113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676894" y="154380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70889</cdr:x>
      <cdr:y>0.11483</cdr:y>
    </cdr:from>
    <cdr:to>
      <cdr:x>0.97354</cdr:x>
      <cdr:y>0.3527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890650" y="83128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22668</cdr:x>
      <cdr:y>0.14844</cdr:y>
    </cdr:from>
    <cdr:to>
      <cdr:x>0.41558</cdr:x>
      <cdr:y>0.387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85007" y="106877"/>
          <a:ext cx="237504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36836</cdr:x>
      <cdr:y>0.08247</cdr:y>
    </cdr:from>
    <cdr:to>
      <cdr:x>0.63282</cdr:x>
      <cdr:y>0.32163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463138" y="59378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51948</cdr:x>
      <cdr:y>0.04948</cdr:y>
    </cdr:from>
    <cdr:to>
      <cdr:x>0.78394</cdr:x>
      <cdr:y>0.28864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653143" y="35627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70366</cdr:x>
      <cdr:y>0.06598</cdr:y>
    </cdr:from>
    <cdr:to>
      <cdr:x>0.96812</cdr:x>
      <cdr:y>0.30513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884712" y="47502"/>
          <a:ext cx="332510" cy="172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>
              <a:latin typeface="Arial" pitchFamily="34" charset="0"/>
              <a:cs typeface="Arial" pitchFamily="34" charset="0"/>
            </a:rPr>
            <a:t>*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59A3E35-DF13-4C3C-958F-69F202349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607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Institute for Plant Breeding Research</Company>
  <LinksUpToDate>false</LinksUpToDate>
  <CharactersWithSpaces>4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</dc:creator>
  <cp:keywords/>
  <dc:description/>
  <cp:lastModifiedBy>fischer</cp:lastModifiedBy>
  <cp:revision>4</cp:revision>
  <cp:lastPrinted>2012-04-17T09:17:00Z</cp:lastPrinted>
  <dcterms:created xsi:type="dcterms:W3CDTF">2013-03-22T09:56:00Z</dcterms:created>
  <dcterms:modified xsi:type="dcterms:W3CDTF">2013-05-24T07:42:00Z</dcterms:modified>
</cp:coreProperties>
</file>